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2D53" w:rsidRDefault="00182D53">
      <w:pPr>
        <w:rPr>
          <w:rFonts w:ascii="Times New Roman" w:hAnsi="Times New Roman" w:cs="Times New Roman"/>
        </w:rPr>
      </w:pPr>
      <w:bookmarkStart w:id="0" w:name="_GoBack"/>
      <w:bookmarkEnd w:id="0"/>
      <w:r>
        <w:rPr>
          <w:rFonts w:ascii="Times New Roman" w:hAnsi="Times New Roman" w:cs="Times New Roman"/>
        </w:rPr>
        <w:t xml:space="preserve">Supplementary material for: </w:t>
      </w:r>
      <w:proofErr w:type="spellStart"/>
      <w:r>
        <w:rPr>
          <w:rFonts w:ascii="Times New Roman" w:hAnsi="Times New Roman" w:cs="Times New Roman"/>
        </w:rPr>
        <w:t>Aune</w:t>
      </w:r>
      <w:proofErr w:type="spellEnd"/>
      <w:r>
        <w:rPr>
          <w:rFonts w:ascii="Times New Roman" w:hAnsi="Times New Roman" w:cs="Times New Roman"/>
        </w:rPr>
        <w:t xml:space="preserve"> D, </w:t>
      </w:r>
      <w:proofErr w:type="spellStart"/>
      <w:r>
        <w:rPr>
          <w:rFonts w:ascii="Times New Roman" w:hAnsi="Times New Roman" w:cs="Times New Roman"/>
        </w:rPr>
        <w:t>Sen</w:t>
      </w:r>
      <w:proofErr w:type="spellEnd"/>
      <w:r>
        <w:rPr>
          <w:rFonts w:ascii="Times New Roman" w:hAnsi="Times New Roman" w:cs="Times New Roman"/>
        </w:rPr>
        <w:t xml:space="preserve"> A, </w:t>
      </w:r>
      <w:proofErr w:type="spellStart"/>
      <w:r>
        <w:rPr>
          <w:rFonts w:ascii="Times New Roman" w:hAnsi="Times New Roman" w:cs="Times New Roman"/>
        </w:rPr>
        <w:t>Leitzmann</w:t>
      </w:r>
      <w:proofErr w:type="spellEnd"/>
      <w:r>
        <w:rPr>
          <w:rFonts w:ascii="Times New Roman" w:hAnsi="Times New Roman" w:cs="Times New Roman"/>
        </w:rPr>
        <w:t xml:space="preserve"> MF, </w:t>
      </w:r>
      <w:proofErr w:type="spellStart"/>
      <w:r>
        <w:rPr>
          <w:rFonts w:ascii="Times New Roman" w:hAnsi="Times New Roman" w:cs="Times New Roman"/>
        </w:rPr>
        <w:t>Norat</w:t>
      </w:r>
      <w:proofErr w:type="spellEnd"/>
      <w:r>
        <w:rPr>
          <w:rFonts w:ascii="Times New Roman" w:hAnsi="Times New Roman" w:cs="Times New Roman"/>
        </w:rPr>
        <w:t xml:space="preserve"> T, </w:t>
      </w:r>
      <w:proofErr w:type="spellStart"/>
      <w:r>
        <w:rPr>
          <w:rFonts w:ascii="Times New Roman" w:hAnsi="Times New Roman" w:cs="Times New Roman"/>
        </w:rPr>
        <w:t>Tonstad</w:t>
      </w:r>
      <w:proofErr w:type="spellEnd"/>
      <w:r>
        <w:rPr>
          <w:rFonts w:ascii="Times New Roman" w:hAnsi="Times New Roman" w:cs="Times New Roman"/>
        </w:rPr>
        <w:t xml:space="preserve"> S, </w:t>
      </w:r>
      <w:proofErr w:type="spellStart"/>
      <w:r>
        <w:rPr>
          <w:rFonts w:ascii="Times New Roman" w:hAnsi="Times New Roman" w:cs="Times New Roman"/>
        </w:rPr>
        <w:t>Vatten</w:t>
      </w:r>
      <w:proofErr w:type="spellEnd"/>
      <w:r>
        <w:rPr>
          <w:rFonts w:ascii="Times New Roman" w:hAnsi="Times New Roman" w:cs="Times New Roman"/>
        </w:rPr>
        <w:t xml:space="preserve"> LJ. Body mass index and physical activity and the risk of </w:t>
      </w:r>
      <w:proofErr w:type="spellStart"/>
      <w:r>
        <w:rPr>
          <w:rFonts w:ascii="Times New Roman" w:hAnsi="Times New Roman" w:cs="Times New Roman"/>
        </w:rPr>
        <w:t>diverticular</w:t>
      </w:r>
      <w:proofErr w:type="spellEnd"/>
      <w:r>
        <w:rPr>
          <w:rFonts w:ascii="Times New Roman" w:hAnsi="Times New Roman" w:cs="Times New Roman"/>
        </w:rPr>
        <w:t xml:space="preserve"> disease: a systematic review and meta-analysis of prospective studies. </w:t>
      </w:r>
      <w:proofErr w:type="spellStart"/>
      <w:r w:rsidR="00271EFE">
        <w:rPr>
          <w:rFonts w:ascii="Times New Roman" w:hAnsi="Times New Roman" w:cs="Times New Roman"/>
        </w:rPr>
        <w:t>Eur</w:t>
      </w:r>
      <w:proofErr w:type="spellEnd"/>
      <w:r w:rsidR="00271EFE">
        <w:rPr>
          <w:rFonts w:ascii="Times New Roman" w:hAnsi="Times New Roman" w:cs="Times New Roman"/>
        </w:rPr>
        <w:t xml:space="preserve"> J </w:t>
      </w:r>
      <w:proofErr w:type="spellStart"/>
      <w:r w:rsidR="00271EFE">
        <w:rPr>
          <w:rFonts w:ascii="Times New Roman" w:hAnsi="Times New Roman" w:cs="Times New Roman"/>
        </w:rPr>
        <w:t>Nutr</w:t>
      </w:r>
      <w:proofErr w:type="spellEnd"/>
      <w:r w:rsidR="00271EFE">
        <w:rPr>
          <w:rFonts w:ascii="Times New Roman" w:hAnsi="Times New Roman" w:cs="Times New Roman"/>
        </w:rPr>
        <w:t xml:space="preserve"> 2017 DOI: 10.1007/s00394-017-1443-x</w:t>
      </w: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182D53" w:rsidRDefault="00182D53">
      <w:pPr>
        <w:rPr>
          <w:rFonts w:ascii="Times New Roman" w:hAnsi="Times New Roman" w:cs="Times New Roman"/>
        </w:rPr>
      </w:pPr>
    </w:p>
    <w:p w:rsidR="009B7D7A" w:rsidRPr="00730E8E" w:rsidRDefault="00730E8E">
      <w:pPr>
        <w:rPr>
          <w:rFonts w:ascii="Times New Roman" w:hAnsi="Times New Roman" w:cs="Times New Roman"/>
        </w:rPr>
      </w:pPr>
      <w:r>
        <w:rPr>
          <w:rFonts w:ascii="Times New Roman" w:hAnsi="Times New Roman" w:cs="Times New Roman"/>
        </w:rPr>
        <w:lastRenderedPageBreak/>
        <w:t>Supplementary Table 1.</w:t>
      </w:r>
      <w:r w:rsidRPr="00730E8E">
        <w:rPr>
          <w:rFonts w:ascii="Times New Roman" w:hAnsi="Times New Roman" w:cs="Times New Roman"/>
        </w:rPr>
        <w:t>List of excluded studies and exclusion reason</w:t>
      </w:r>
    </w:p>
    <w:tbl>
      <w:tblPr>
        <w:tblW w:w="0" w:type="auto"/>
        <w:tblInd w:w="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269"/>
        <w:gridCol w:w="2385"/>
      </w:tblGrid>
      <w:tr w:rsidR="00730E8E" w:rsidRPr="00730E8E" w:rsidTr="001A57D4">
        <w:trPr>
          <w:trHeight w:val="480"/>
        </w:trPr>
        <w:tc>
          <w:tcPr>
            <w:tcW w:w="2269" w:type="dxa"/>
          </w:tcPr>
          <w:p w:rsidR="00730E8E" w:rsidRPr="00730E8E" w:rsidRDefault="00730E8E">
            <w:pPr>
              <w:rPr>
                <w:rFonts w:ascii="Times New Roman" w:hAnsi="Times New Roman" w:cs="Times New Roman"/>
              </w:rPr>
            </w:pPr>
            <w:r w:rsidRPr="00730E8E">
              <w:rPr>
                <w:rFonts w:ascii="Times New Roman" w:hAnsi="Times New Roman" w:cs="Times New Roman"/>
              </w:rPr>
              <w:t>Exclusion reason</w:t>
            </w:r>
          </w:p>
        </w:tc>
        <w:tc>
          <w:tcPr>
            <w:tcW w:w="2385" w:type="dxa"/>
          </w:tcPr>
          <w:p w:rsidR="00730E8E" w:rsidRPr="00730E8E" w:rsidRDefault="00730E8E">
            <w:pPr>
              <w:rPr>
                <w:rFonts w:ascii="Times New Roman" w:hAnsi="Times New Roman" w:cs="Times New Roman"/>
              </w:rPr>
            </w:pPr>
            <w:r w:rsidRPr="00730E8E">
              <w:rPr>
                <w:rFonts w:ascii="Times New Roman" w:hAnsi="Times New Roman" w:cs="Times New Roman"/>
              </w:rPr>
              <w:t>Reference</w:t>
            </w:r>
          </w:p>
        </w:tc>
      </w:tr>
      <w:tr w:rsidR="00730E8E" w:rsidRPr="00730E8E" w:rsidTr="001A57D4">
        <w:trPr>
          <w:trHeight w:val="340"/>
        </w:trPr>
        <w:tc>
          <w:tcPr>
            <w:tcW w:w="2269" w:type="dxa"/>
          </w:tcPr>
          <w:p w:rsidR="00730E8E" w:rsidRPr="00730E8E" w:rsidRDefault="001A57D4">
            <w:pPr>
              <w:rPr>
                <w:rFonts w:ascii="Times New Roman" w:hAnsi="Times New Roman" w:cs="Times New Roman"/>
              </w:rPr>
            </w:pPr>
            <w:r>
              <w:rPr>
                <w:rFonts w:ascii="Times New Roman" w:hAnsi="Times New Roman" w:cs="Times New Roman"/>
              </w:rPr>
              <w:t xml:space="preserve">Abstract </w:t>
            </w:r>
          </w:p>
        </w:tc>
        <w:tc>
          <w:tcPr>
            <w:tcW w:w="2385" w:type="dxa"/>
          </w:tcPr>
          <w:p w:rsidR="00730E8E" w:rsidRPr="00730E8E" w:rsidRDefault="00E74D78">
            <w:pPr>
              <w:rPr>
                <w:rFonts w:ascii="Times New Roman" w:hAnsi="Times New Roman" w:cs="Times New Roman"/>
              </w:rPr>
            </w:pPr>
            <w:r>
              <w:rPr>
                <w:rFonts w:ascii="Times New Roman" w:hAnsi="Times New Roman" w:cs="Times New Roman"/>
              </w:rPr>
              <w:fldChar w:fldCharType="begin"/>
            </w:r>
            <w:r w:rsidR="001A6950">
              <w:rPr>
                <w:rFonts w:ascii="Times New Roman" w:hAnsi="Times New Roman" w:cs="Times New Roman"/>
              </w:rPr>
              <w:instrText xml:space="preserve"> ADDIN REFMGR.CITE &lt;Refman&gt;&lt;Cite&gt;&lt;Author&gt;Humes&lt;/Author&gt;&lt;Year&gt;2009&lt;/Year&gt;&lt;RecNum&gt;1020&lt;/RecNum&gt;&lt;IDText&gt;A case control study of risk factors for perforated diverticular disease&lt;/IDText&gt;&lt;MDL Ref_Type="Journal"&gt;&lt;Ref_Type&gt;Journal&lt;/Ref_Type&gt;&lt;Ref_ID&gt;1020&lt;/Ref_ID&gt;&lt;Title_Primary&gt;A case control study of risk factors for perforated diverticular disease&lt;/Title_Primary&gt;&lt;Authors_Primary&gt;Humes,D.J.&lt;/Authors_Primary&gt;&lt;Authors_Primary&gt;West,J.&lt;/Authors_Primary&gt;&lt;Authors_Primary&gt;Fleming,K.M.&lt;/Authors_Primary&gt;&lt;Authors_Primary&gt;Spiller,R.C.&lt;/Authors_Primary&gt;&lt;Date_Primary&gt;2009&lt;/Date_Primary&gt;&lt;Keywords&gt;*case control study&lt;/Keywords&gt;&lt;Keywords&gt;*diverticulosis&lt;/Keywords&gt;&lt;Keywords&gt;*gastrointestinal disease&lt;/Keywords&gt;&lt;Keywords&gt;*risk factor&lt;/Keywords&gt;&lt;Keywords&gt;abdominal pain&lt;/Keywords&gt;&lt;Keywords&gt;acetylsalicylic acid&lt;/Keywords&gt;&lt;Keywords&gt;age&lt;/Keywords&gt;&lt;Keywords&gt;analgesic agent&lt;/Keywords&gt;&lt;Keywords&gt;Analgesics&lt;/Keywords&gt;&lt;Keywords&gt;aspirin&lt;/Keywords&gt;&lt;Keywords&gt;body mass&lt;/Keywords&gt;&lt;Keywords&gt;Body Mass Index&lt;/Keywords&gt;&lt;Keywords&gt;calcium&lt;/Keywords&gt;&lt;Keywords&gt;calcium antagonist&lt;/Keywords&gt;&lt;Keywords&gt;case control study&lt;/Keywords&gt;&lt;Keywords&gt;comorbidity&lt;/Keywords&gt;&lt;Keywords&gt;confidence interval&lt;/Keywords&gt;&lt;Keywords&gt;corticosteroid&lt;/Keywords&gt;&lt;Keywords&gt;data base&lt;/Keywords&gt;&lt;Keywords&gt;diagnosis&lt;/Keywords&gt;&lt;Keywords&gt;drug therapy&lt;/Keywords&gt;&lt;Keywords&gt;Embase&lt;/Keywords&gt;&lt;Keywords&gt;Emergencies&lt;/Keywords&gt;&lt;Keywords&gt;emergency&lt;/Keywords&gt;&lt;Keywords&gt;emergency surgery&lt;/Keywords&gt;&lt;Keywords&gt;etiology&lt;/Keywords&gt;&lt;Keywords&gt;gender&lt;/Keywords&gt;&lt;Keywords&gt;general practice&lt;/Keywords&gt;&lt;Keywords&gt;incidence&lt;/Keywords&gt;&lt;Keywords&gt;logistic regression analysis&lt;/Keywords&gt;&lt;Keywords&gt;methods&lt;/Keywords&gt;&lt;Keywords&gt;mortality&lt;/Keywords&gt;&lt;Keywords&gt;nonsteroid antiinflammatory agent&lt;/Keywords&gt;&lt;Keywords&gt;obesity&lt;/Keywords&gt;&lt;Keywords&gt;odds ratio&lt;/Keywords&gt;&lt;Keywords&gt;opiate&lt;/Keywords&gt;&lt;Keywords&gt;pain&lt;/Keywords&gt;&lt;Keywords&gt;patient&lt;/Keywords&gt;&lt;Keywords&gt;perforation&lt;/Keywords&gt;&lt;Keywords&gt;population&lt;/Keywords&gt;&lt;Keywords&gt;population dynamics&lt;/Keywords&gt;&lt;Keywords&gt;risk&lt;/Keywords&gt;&lt;Keywords&gt;risk factor&lt;/Keywords&gt;&lt;Keywords&gt;Risk Factors&lt;/Keywords&gt;&lt;Keywords&gt;smoke&lt;/Keywords&gt;&lt;Keywords&gt;smoking&lt;/Keywords&gt;&lt;Keywords&gt;steroid&lt;/Keywords&gt;&lt;Reprint&gt;Not in File&lt;/Reprint&gt;&lt;Start_Page&gt;May&lt;/Start_Page&gt;&lt;Periodical&gt;Gastroenterology.Conference: Digestive Disease Week, DDW&lt;/Periodical&gt;&lt;Issue&gt;var.pagings&lt;/Issue&gt;&lt;User_Def_1&gt;included&lt;/User_Def_1&gt;&lt;User_Def_2&gt;excluded&lt;/User_Def_2&gt;&lt;User_Def_4&gt;abstract&lt;/User_Def_4&gt;&lt;User_Def_5&gt;BMI, SMK&lt;/User_Def_5&gt;&lt;ISSN_ISBN&gt;0016-5085&lt;/ISSN_ISBN&gt;&lt;ZZ_JournalFull&gt;&lt;f name="System"&gt;Gastroenterology.Conference: Digestive Disease Week, DDW&lt;/f&gt;&lt;/ZZ_JournalFull&gt;&lt;ZZ_WorkformID&gt;1&lt;/ZZ_WorkformID&gt;&lt;/MDL&gt;&lt;/Cite&gt;&lt;Cite&gt;&lt;Author&gt;Strate&lt;/Author&gt;&lt;Year&gt;2010&lt;/Year&gt;&lt;RecNum&gt;961&lt;/RecNum&gt;&lt;IDText&gt;Cardiovascular risk factors and diverticular bleeding&lt;/IDText&gt;&lt;MDL Ref_Type="Journal"&gt;&lt;Ref_Type&gt;Journal&lt;/Ref_Type&gt;&lt;Ref_ID&gt;961&lt;/Ref_ID&gt;&lt;Title_Primary&gt;Cardiovascular risk factors and diverticular bleeding&lt;/Title_Primary&gt;&lt;Authors_Primary&gt;Strate,L.L.&lt;/Authors_Primary&gt;&lt;Authors_Primary&gt;Parasa,S.&lt;/Authors_Primary&gt;&lt;Authors_Primary&gt;Arnold,A.M.&lt;/Authors_Primary&gt;&lt;Authors_Primary&gt;Siscovick,D.&lt;/Authors_Primary&gt;&lt;Date_Primary&gt;2010&lt;/Date_Primary&gt;&lt;Keywords&gt;*bleeding&lt;/Keywords&gt;&lt;Keywords&gt;*cardiovascular risk&lt;/Keywords&gt;&lt;Keywords&gt;*gastrointestinal disease&lt;/Keywords&gt;&lt;Keywords&gt;acetylsalicylic acid&lt;/Keywords&gt;&lt;Keywords&gt;adult&lt;/Keywords&gt;&lt;Keywords&gt;age&lt;/Keywords&gt;&lt;Keywords&gt;analysis&lt;/Keywords&gt;&lt;Keywords&gt;antihypertensive agent&lt;/Keywords&gt;&lt;Keywords&gt;aspirin&lt;/Keywords&gt;&lt;Keywords&gt;association&lt;/Keywords&gt;&lt;Keywords&gt;bleeding&lt;/Keywords&gt;&lt;Keywords&gt;blood&lt;/Keywords&gt;&lt;Keywords&gt;blood pressure&lt;/Keywords&gt;&lt;Keywords&gt;body mass&lt;/Keywords&gt;&lt;Keywords&gt;Body Mass Index&lt;/Keywords&gt;&lt;Keywords&gt;cardiovascular disease&lt;/Keywords&gt;&lt;Keywords&gt;cardiovascular risk&lt;/Keywords&gt;&lt;Keywords&gt;cholesterol&lt;/Keywords&gt;&lt;Keywords&gt;complication&lt;/Keywords&gt;&lt;Keywords&gt;complications&lt;/Keywords&gt;&lt;Keywords&gt;confidence interval&lt;/Keywords&gt;&lt;Keywords&gt;Confidence Intervals&lt;/Keywords&gt;&lt;Keywords&gt;diabetes mellitus&lt;/Keywords&gt;&lt;Keywords&gt;diet&lt;/Keywords&gt;&lt;Keywords&gt;dietary fiber&lt;/Keywords&gt;&lt;Keywords&gt;Embase&lt;/Keywords&gt;&lt;Keywords&gt;Family&lt;/Keywords&gt;&lt;Keywords&gt;family history&lt;/Keywords&gt;&lt;Keywords&gt;female&lt;/Keywords&gt;&lt;Keywords&gt;fiber&lt;/Keywords&gt;&lt;Keywords&gt;follow up&lt;/Keywords&gt;&lt;Keywords&gt;gender&lt;/Keywords&gt;&lt;Keywords&gt;hazard&lt;/Keywords&gt;&lt;Keywords&gt;hazard ratio&lt;/Keywords&gt;&lt;Keywords&gt;health&lt;/Keywords&gt;&lt;Keywords&gt;heart infarction&lt;/Keywords&gt;&lt;Keywords&gt;history&lt;/Keywords&gt;&lt;Keywords&gt;hospitalization&lt;/Keywords&gt;&lt;Keywords&gt;hypertension&lt;/Keywords&gt;&lt;Keywords&gt;ICD-9&lt;/Keywords&gt;&lt;Keywords&gt;immobilization&lt;/Keywords&gt;&lt;Keywords&gt;infarction&lt;/Keywords&gt;&lt;Keywords&gt;male&lt;/Keywords&gt;&lt;Keywords&gt;methods&lt;/Keywords&gt;&lt;Keywords&gt;multivariate analysis&lt;/Keywords&gt;&lt;Keywords&gt;nonsteroid antiinflammatory agent&lt;/Keywords&gt;&lt;Keywords&gt;obesity&lt;/Keywords&gt;&lt;Keywords&gt;physical activity&lt;/Keywords&gt;&lt;Keywords&gt;physical inactivity&lt;/Keywords&gt;&lt;Keywords&gt;Pressure&lt;/Keywords&gt;&lt;Keywords&gt;proportional hazards model&lt;/Keywords&gt;&lt;Keywords&gt;risk&lt;/Keywords&gt;&lt;Keywords&gt;risk factor&lt;/Keywords&gt;&lt;Keywords&gt;Risk Factors&lt;/Keywords&gt;&lt;Keywords&gt;self report&lt;/Keywords&gt;&lt;Keywords&gt;smoking&lt;/Keywords&gt;&lt;Keywords&gt;stroke&lt;/Keywords&gt;&lt;Keywords&gt;weight&lt;/Keywords&gt;&lt;Reprint&gt;Not in File&lt;/Reprint&gt;&lt;Start_Page&gt;April&lt;/Start_Page&gt;&lt;Periodical&gt;Gastrointestinal Endoscopy.Conference: Digestive Disease Week&lt;/Periodical&gt;&lt;Issue&gt;var.pagings&lt;/Issue&gt;&lt;User_Def_1&gt;included&lt;/User_Def_1&gt;&lt;User_Def_2&gt;excluded&lt;/User_Def_2&gt;&lt;User_Def_4&gt;abstract&lt;/User_Def_4&gt;&lt;User_Def_5&gt;BMI, PA&lt;/User_Def_5&gt;&lt;ISSN_ISBN&gt;0016-5107&lt;/ISSN_ISBN&gt;&lt;ZZ_JournalFull&gt;&lt;f name="System"&gt;Gastrointestinal Endoscopy.Conference: Digestive Disease Week&lt;/f&gt;&lt;/ZZ_JournalFull&gt;&lt;ZZ_WorkformID&gt;1&lt;/ZZ_WorkformID&gt;&lt;/MDL&gt;&lt;/Cite&gt;&lt;Cite&gt;&lt;Author&gt;Hjern&lt;/Author&gt;&lt;Year&gt;2011&lt;/Year&gt;&lt;RecNum&gt;835&lt;/RecNum&gt;&lt;IDText&gt;Overweight, obesity and physical inactivity are associated with symptomatic colonic diverticular disease&lt;/IDText&gt;&lt;MDL Ref_Type="Journal"&gt;&lt;Ref_Type&gt;Journal&lt;/Ref_Type&gt;&lt;Ref_ID&gt;835&lt;/Ref_ID&gt;&lt;Title_Primary&gt;Overweight, obesity and physical inactivity are associated with symptomatic colonic diverticular disease&lt;/Title_Primary&gt;&lt;Authors_Primary&gt;Hjern,F.&lt;/Authors_Primary&gt;&lt;Authors_Primary&gt;Wolk,A.&lt;/Authors_Primary&gt;&lt;Authors_Primary&gt;Hakansson,N.&lt;/Authors_Primary&gt;&lt;Date_Primary&gt;2011&lt;/Date_Primary&gt;&lt;Keywords&gt;*diverticulosis&lt;/Keywords&gt;&lt;Keywords&gt;*human&lt;/Keywords&gt;&lt;Keywords&gt;*obesity&lt;/Keywords&gt;&lt;Keywords&gt;*physical inactivity&lt;/Keywords&gt;&lt;Keywords&gt;*society&lt;/Keywords&gt;&lt;Keywords&gt;*surgeon&lt;/Keywords&gt;&lt;Keywords&gt;abscess&lt;/Keywords&gt;&lt;Keywords&gt;age&lt;/Keywords&gt;&lt;Keywords&gt;alcohol&lt;/Keywords&gt;&lt;Keywords&gt;alcohol consumption&lt;/Keywords&gt;&lt;Keywords&gt;analysis&lt;/Keywords&gt;&lt;Keywords&gt;association&lt;/Keywords&gt;&lt;Keywords&gt;body mass&lt;/Keywords&gt;&lt;Keywords&gt;Body Mass Index&lt;/Keywords&gt;&lt;Keywords&gt;cohort analysis&lt;/Keywords&gt;&lt;Keywords&gt;Cohort Studies&lt;/Keywords&gt;&lt;Keywords&gt;death&lt;/Keywords&gt;&lt;Keywords&gt;diabetes mellitus&lt;/Keywords&gt;&lt;Keywords&gt;diet&lt;/Keywords&gt;&lt;Keywords&gt;dietary fiber&lt;/Keywords&gt;&lt;Keywords&gt;drug therapy&lt;/Keywords&gt;&lt;Keywords&gt;Embase&lt;/Keywords&gt;&lt;Keywords&gt;exercise&lt;/Keywords&gt;&lt;Keywords&gt;female&lt;/Keywords&gt;&lt;Keywords&gt;fiber&lt;/Keywords&gt;&lt;Keywords&gt;hazard&lt;/Keywords&gt;&lt;Keywords&gt;hospitalization&lt;/Keywords&gt;&lt;Keywords&gt;hypertension&lt;/Keywords&gt;&lt;Keywords&gt;lifestyle&lt;/Keywords&gt;&lt;Keywords&gt;mammography&lt;/Keywords&gt;&lt;Keywords&gt;methods&lt;/Keywords&gt;&lt;Keywords&gt;model&lt;/Keywords&gt;&lt;Keywords&gt;multivariate analysis&lt;/Keywords&gt;&lt;Keywords&gt;nonsteroid antiinflammatory agent&lt;/Keywords&gt;&lt;Keywords&gt;obesity&lt;/Keywords&gt;&lt;Keywords&gt;Overweight&lt;/Keywords&gt;&lt;Keywords&gt;patient&lt;/Keywords&gt;&lt;Keywords&gt;perforation&lt;/Keywords&gt;&lt;Keywords&gt;physical activity&lt;/Keywords&gt;&lt;Keywords&gt;physical inactivity&lt;/Keywords&gt;&lt;Keywords&gt;population&lt;/Keywords&gt;&lt;Keywords&gt;proportional hazards model&lt;/Keywords&gt;&lt;Keywords&gt;Proportional Hazards Models&lt;/Keywords&gt;&lt;Keywords&gt;questionnaire&lt;/Keywords&gt;&lt;Keywords&gt;register&lt;/Keywords&gt;&lt;Keywords&gt;risk&lt;/Keywords&gt;&lt;Keywords&gt;risk factor&lt;/Keywords&gt;&lt;Keywords&gt;smoking&lt;/Keywords&gt;&lt;Keywords&gt;steroid&lt;/Keywords&gt;&lt;Keywords&gt;underweight&lt;/Keywords&gt;&lt;Reprint&gt;Not in File&lt;/Reprint&gt;&lt;Start_Page&gt;May&lt;/Start_Page&gt;&lt;Periodical&gt;Diseases of the Colon and Rectum.Conference: Annual Meeting of the American Society of Colon and Rectal Surgeons, ACSRS&lt;/Periodical&gt;&lt;Issue&gt;var.pagings&lt;/Issue&gt;&lt;User_Def_1&gt;included&lt;/User_Def_1&gt;&lt;User_Def_2&gt;excluded&lt;/User_Def_2&gt;&lt;User_Def_4&gt;abstract&lt;/User_Def_4&gt;&lt;User_Def_5&gt;BMI, PA&lt;/User_Def_5&gt;&lt;ISSN_ISBN&gt;0012-3706&lt;/ISSN_ISBN&gt;&lt;Web_URL_Link2&gt;835&lt;/Web_URL_Link2&gt;&lt;ZZ_JournalFull&gt;&lt;f name="System"&gt;Diseases of the Colon and Rectum.Conference: Annual Meeting of the American Society of Colon and Rectal Surgeons, ACSRS&lt;/f&gt;&lt;/ZZ_JournalFull&gt;&lt;ZZ_WorkformID&gt;1&lt;/ZZ_WorkformID&gt;&lt;/MDL&gt;&lt;/Cite&gt;&lt;Cite&gt;&lt;Author&gt;Kim&lt;/Author&gt;&lt;Year&gt;2011&lt;/Year&gt;&lt;RecNum&gt;878&lt;/RecNum&gt;&lt;IDText&gt;Visceral obesity is associated with increased risk for acute diverticulitis in young adults korean patients&lt;/IDText&gt;&lt;MDL Ref_Type="Journal"&gt;&lt;Ref_Type&gt;Journal&lt;/Ref_Type&gt;&lt;Ref_ID&gt;878&lt;/Ref_ID&gt;&lt;Title_Primary&gt;Visceral obesity is associated with increased risk for acute diverticulitis in young adults korean patients&lt;/Title_Primary&gt;&lt;Authors_Primary&gt;Kim,K.H.&lt;/Authors_Primary&gt;&lt;Authors_Primary&gt;Kim,H.Y.&lt;/Authors_Primary&gt;&lt;Authors_Primary&gt;Shin,W.G.&lt;/Authors_Primary&gt;&lt;Authors_Primary&gt;Kim,S.J.&lt;/Authors_Primary&gt;&lt;Date_Primary&gt;2011&lt;/Date_Primary&gt;&lt;Keywords&gt;*adult&lt;/Keywords&gt;&lt;Keywords&gt;*diverticulitis&lt;/Keywords&gt;&lt;Keywords&gt;*gastrointestinal disease&lt;/Keywords&gt;&lt;Keywords&gt;*obesity&lt;/Keywords&gt;&lt;Keywords&gt;*patient&lt;/Keywords&gt;&lt;Keywords&gt;*risk&lt;/Keywords&gt;&lt;Keywords&gt;adipose tissue&lt;/Keywords&gt;&lt;Keywords&gt;adult&lt;/Keywords&gt;&lt;Keywords&gt;age&lt;/Keywords&gt;&lt;Keywords&gt;alcohol&lt;/Keywords&gt;&lt;Keywords&gt;alcohol consumption&lt;/Keywords&gt;&lt;Keywords&gt;analysis&lt;/Keywords&gt;&lt;Keywords&gt;association&lt;/Keywords&gt;&lt;Keywords&gt;colon&lt;/Keywords&gt;&lt;Keywords&gt;computed tomography scanner&lt;/Keywords&gt;&lt;Keywords&gt;computer assisted tomography&lt;/Keywords&gt;&lt;Keywords&gt;confidence interval&lt;/Keywords&gt;&lt;Keywords&gt;diverticulitis&lt;/Keywords&gt;&lt;Keywords&gt;diverticulosis&lt;/Keywords&gt;&lt;Keywords&gt;Embase&lt;/Keywords&gt;&lt;Keywords&gt;fat&lt;/Keywords&gt;&lt;Keywords&gt;health&lt;/Keywords&gt;&lt;Keywords&gt;hospital&lt;/Keywords&gt;&lt;Keywords&gt;intraabdominal fat&lt;/Keywords&gt;&lt;Keywords&gt;medical record&lt;/Keywords&gt;&lt;Keywords&gt;Medical Records&lt;/Keywords&gt;&lt;Keywords&gt;methods&lt;/Keywords&gt;&lt;Keywords&gt;multivariate analysis&lt;/Keywords&gt;&lt;Keywords&gt;normal human&lt;/Keywords&gt;&lt;Keywords&gt;obesity&lt;/Keywords&gt;&lt;Keywords&gt;odds ratio&lt;/Keywords&gt;&lt;Keywords&gt;patient&lt;/Keywords&gt;&lt;Keywords&gt;risk&lt;/Keywords&gt;&lt;Keywords&gt;risk factor&lt;/Keywords&gt;&lt;Keywords&gt;sex&lt;/Keywords&gt;&lt;Keywords&gt;smoking&lt;/Keywords&gt;&lt;Keywords&gt;subcutaneous fat&lt;/Keywords&gt;&lt;Keywords&gt;tissue&lt;/Keywords&gt;&lt;Keywords&gt;tomography&lt;/Keywords&gt;&lt;Keywords&gt;umbilicus&lt;/Keywords&gt;&lt;Keywords&gt;univariate analysis&lt;/Keywords&gt;&lt;Keywords&gt;waist circumference&lt;/Keywords&gt;&lt;Keywords&gt;waist hip ratio&lt;/Keywords&gt;&lt;Keywords&gt;Waist-Hip Ratio&lt;/Keywords&gt;&lt;Keywords&gt;young adult&lt;/Keywords&gt;&lt;Reprint&gt;Not in File&lt;/Reprint&gt;&lt;Start_Page&gt;May&lt;/Start_Page&gt;&lt;Periodical&gt;Gastroenterology.Conference: Digestive Disease Week, DDW&lt;/Periodical&gt;&lt;Issue&gt;var.pagings&lt;/Issue&gt;&lt;User_Def_1&gt;included&lt;/User_Def_1&gt;&lt;User_Def_2&gt;excluded&lt;/User_Def_2&gt;&lt;User_Def_4&gt;abstract&lt;/User_Def_4&gt;&lt;User_Def_5&gt;visceral obesity&lt;/User_Def_5&gt;&lt;ISSN_ISBN&gt;0016-5085&lt;/ISSN_ISBN&gt;&lt;Web_URL_Link2&gt;878&lt;/Web_URL_Link2&gt;&lt;ZZ_JournalFull&gt;&lt;f name="System"&gt;Gastroenterology.Conference: Digestive Disease Week, DDW&lt;/f&gt;&lt;/ZZ_JournalFull&gt;&lt;ZZ_WorkformID&gt;1&lt;/ZZ_WorkformID&gt;&lt;/MDL&gt;&lt;/Cite&gt;&lt;Cite&gt;&lt;Author&gt;Humes&lt;/Author&gt;&lt;Year&gt;2015&lt;/Year&gt;&lt;RecNum&gt;314&lt;/RecNum&gt;&lt;IDText&gt;Body mass index and the risk of symptomatic diverticular disease: A Swedish population based cohort study&lt;/IDText&gt;&lt;MDL Ref_Type="Journal"&gt;&lt;Ref_Type&gt;Journal&lt;/Ref_Type&gt;&lt;Ref_ID&gt;314&lt;/Ref_ID&gt;&lt;Title_Primary&gt;Body mass index and the risk of symptomatic diverticular disease: A Swedish population based cohort study&lt;/Title_Primary&gt;&lt;Authors_Primary&gt;Humes,D.J.&lt;/Authors_Primary&gt;&lt;Authors_Primary&gt;Jarvholm,B.&lt;/Authors_Primary&gt;&lt;Authors_Primary&gt;Ludvigsson,J.F.&lt;/Authors_Primary&gt;&lt;Date_Primary&gt;2015&lt;/Date_Primary&gt;&lt;Keywords&gt;*body mass&lt;/Keywords&gt;&lt;Keywords&gt;*cohort analysis&lt;/Keywords&gt;&lt;Keywords&gt;*digestive system function disorder&lt;/Keywords&gt;&lt;Keywords&gt;*diverticulosis&lt;/Keywords&gt;&lt;Keywords&gt;*population&lt;/Keywords&gt;&lt;Keywords&gt;*risk&lt;/Keywords&gt;&lt;Keywords&gt;age&lt;/Keywords&gt;&lt;Keywords&gt;association&lt;/Keywords&gt;&lt;Keywords&gt;body mass&lt;/Keywords&gt;&lt;Keywords&gt;Body Mass Index&lt;/Keywords&gt;&lt;Keywords&gt;Cohort Studies&lt;/Keywords&gt;&lt;Keywords&gt;construction worker&lt;/Keywords&gt;&lt;Keywords&gt;Embase&lt;/Keywords&gt;&lt;Keywords&gt;evaluation&lt;/Keywords&gt;&lt;Keywords&gt;examination&lt;/Keywords&gt;&lt;Keywords&gt;health&lt;/Keywords&gt;&lt;Keywords&gt;hospital&lt;/Keywords&gt;&lt;Keywords&gt;hospital admission&lt;/Keywords&gt;&lt;Keywords&gt;hospital discharge&lt;/Keywords&gt;&lt;Keywords&gt;human&lt;/Keywords&gt;&lt;Keywords&gt;male&lt;/Keywords&gt;&lt;Keywords&gt;patient&lt;/Keywords&gt;&lt;Keywords&gt;population&lt;/Keywords&gt;&lt;Keywords&gt;public health&lt;/Keywords&gt;&lt;Keywords&gt;recording&lt;/Keywords&gt;&lt;Keywords&gt;register&lt;/Keywords&gt;&lt;Keywords&gt;risk&lt;/Keywords&gt;&lt;Keywords&gt;risk factor&lt;/Keywords&gt;&lt;Keywords&gt;smoking&lt;/Keywords&gt;&lt;Keywords&gt;social status&lt;/Keywords&gt;&lt;Keywords&gt;surgery&lt;/Keywords&gt;&lt;Keywords&gt;Sweden&lt;/Keywords&gt;&lt;Keywords&gt;United Kingdom&lt;/Keywords&gt;&lt;Keywords&gt;university&lt;/Keywords&gt;&lt;Keywords&gt;weight&lt;/Keywords&gt;&lt;Keywords&gt;weight reduction&lt;/Keywords&gt;&lt;Keywords&gt;worker&lt;/Keywords&gt;&lt;Reprint&gt;Not in File&lt;/Reprint&gt;&lt;Start_Page&gt;June&lt;/Start_Page&gt;&lt;Periodical&gt;Gut.Conference: 2nd Digestive Disorders Federation Conference, DDF&lt;/Periodical&gt;&lt;Issue&gt;var.pagings&lt;/Issue&gt;&lt;User_Def_1&gt;included&lt;/User_Def_1&gt;&lt;User_Def_2&gt;excluded&lt;/User_Def_2&gt;&lt;User_Def_4&gt;abstract&lt;/User_Def_4&gt;&lt;User_Def_5&gt;BMI&lt;/User_Def_5&gt;&lt;ISSN_ISBN&gt;0017-5749&lt;/ISSN_ISBN&gt;&lt;Web_URL_Link2&gt;314&lt;/Web_URL_Link2&gt;&lt;ZZ_JournalFull&gt;&lt;f name="System"&gt;Gut.Conference: 2nd Digestive Disorders Federation Conference, DDF&lt;/f&gt;&lt;/ZZ_JournalFull&gt;&lt;ZZ_WorkformID&gt;1&lt;/ZZ_WorkformID&gt;&lt;/MDL&gt;&lt;/Cite&gt;&lt;Cite&gt;&lt;Author&gt;Farrar&lt;/Author&gt;&lt;Year&gt;2015&lt;/Year&gt;&lt;RecNum&gt;341&lt;/RecNum&gt;&lt;IDText&gt;Metabolic syndrome factors and the risk of diverticulosis&lt;/IDText&gt;&lt;MDL Ref_Type="Journal"&gt;&lt;Ref_Type&gt;Journal&lt;/Ref_Type&gt;&lt;Ref_ID&gt;341&lt;/Ref_ID&gt;&lt;Title_Primary&gt;Metabolic syndrome factors and the risk of diverticulosis&lt;/Title_Primary&gt;&lt;Authors_Primary&gt;Farrar,W.D.&lt;/Authors_Primary&gt;&lt;Authors_Primary&gt;Erickson,M.S.&lt;/Authors_Primary&gt;&lt;Authors_Primary&gt;Enders,F.&lt;/Authors_Primary&gt;&lt;Date_Primary&gt;2015&lt;/Date_Primary&gt;&lt;Keywords&gt;*diverticulosis&lt;/Keywords&gt;&lt;Keywords&gt;*gastrointestinal disease&lt;/Keywords&gt;&lt;Keywords&gt;*metabolic syndrome X&lt;/Keywords&gt;&lt;Keywords&gt;*risk&lt;/Keywords&gt;&lt;Keywords&gt;age&lt;/Keywords&gt;&lt;Keywords&gt;analysis&lt;/Keywords&gt;&lt;Keywords&gt;association&lt;/Keywords&gt;&lt;Keywords&gt;body mass&lt;/Keywords&gt;&lt;Keywords&gt;Body Mass Index&lt;/Keywords&gt;&lt;Keywords&gt;colon diverticulosis&lt;/Keywords&gt;&lt;Keywords&gt;colonoscopy&lt;/Keywords&gt;&lt;Keywords&gt;confidence interval&lt;/Keywords&gt;&lt;Keywords&gt;controlled study&lt;/Keywords&gt;&lt;Keywords&gt;diabetes mellitus&lt;/Keywords&gt;&lt;Keywords&gt;diet restriction&lt;/Keywords&gt;&lt;Keywords&gt;dietary fiber&lt;/Keywords&gt;&lt;Keywords&gt;diverticulosis&lt;/Keywords&gt;&lt;Keywords&gt;drug therapy&lt;/Keywords&gt;&lt;Keywords&gt;dyslipidemia&lt;/Keywords&gt;&lt;Keywords&gt;electronic medical record&lt;/Keywords&gt;&lt;Keywords&gt;Embase&lt;/Keywords&gt;&lt;Keywords&gt;female&lt;/Keywords&gt;&lt;Keywords&gt;fiber&lt;/Keywords&gt;&lt;Keywords&gt;forelimb&lt;/Keywords&gt;&lt;Keywords&gt;glucose&lt;/Keywords&gt;&lt;Keywords&gt;health&lt;/Keywords&gt;&lt;Keywords&gt;health care&lt;/Keywords&gt;&lt;Keywords&gt;high density lipoprotein&lt;/Keywords&gt;&lt;Keywords&gt;history&lt;/Keywords&gt;&lt;Keywords&gt;hospital&lt;/Keywords&gt;&lt;Keywords&gt;hospitalization&lt;/Keywords&gt;&lt;Keywords&gt;human&lt;/Keywords&gt;&lt;Keywords&gt;hyperglycemia&lt;/Keywords&gt;&lt;Keywords&gt;hyperlipidemia&lt;/Keywords&gt;&lt;Keywords&gt;hypertension&lt;/Keywords&gt;&lt;Keywords&gt;low density lipoprotein&lt;/Keywords&gt;&lt;Keywords&gt;male&lt;/Keywords&gt;&lt;Keywords&gt;Mayo (people)&lt;/Keywords&gt;&lt;Keywords&gt;medical record&lt;/Keywords&gt;&lt;Keywords&gt;methods&lt;/Keywords&gt;&lt;Keywords&gt;multivariate analysis&lt;/Keywords&gt;&lt;Keywords&gt;multivariate logistic regression analysis&lt;/Keywords&gt;&lt;Keywords&gt;obesity&lt;/Keywords&gt;&lt;Keywords&gt;odds ratio&lt;/Keywords&gt;&lt;Keywords&gt;patient&lt;/Keywords&gt;&lt;Keywords&gt;regression analysis&lt;/Keywords&gt;&lt;Keywords&gt;risk&lt;/Keywords&gt;&lt;Keywords&gt;risk factor&lt;/Keywords&gt;&lt;Keywords&gt;Risk Factors&lt;/Keywords&gt;&lt;Keywords&gt;smoking&lt;/Keywords&gt;&lt;Keywords&gt;United States&lt;/Keywords&gt;&lt;Keywords&gt;univariate analysis&lt;/Keywords&gt;&lt;Reprint&gt;Not in File&lt;/Reprint&gt;&lt;Start_Page&gt;April&lt;/Start_Page&gt;&lt;Periodical&gt;Gastroenterology.Conference: Digestive Disease Week&lt;/Periodical&gt;&lt;Issue&gt;var.pagings&lt;/Issue&gt;&lt;User_Def_1&gt;included&lt;/User_Def_1&gt;&lt;User_Def_2&gt;excluded&lt;/User_Def_2&gt;&lt;User_Def_4&gt;abstract&lt;/User_Def_4&gt;&lt;User_Def_5&gt;BMI, SMK&lt;/User_Def_5&gt;&lt;ISSN_ISBN&gt;0016-5085&lt;/ISSN_ISBN&gt;&lt;Web_URL_Link2&gt;341&lt;/Web_URL_Link2&gt;&lt;ZZ_JournalFull&gt;&lt;f name="System"&gt;Gastroenterology.Conference: Digestive Disease Week&lt;/f&gt;&lt;/ZZ_JournalFull&gt;&lt;ZZ_WorkformID&gt;1&lt;/ZZ_WorkformID&gt;&lt;/MDL&gt;&lt;/Cite&gt;&lt;Cite&gt;&lt;Author&gt;Freckelton&lt;/Author&gt;&lt;Year&gt;2016&lt;/Year&gt;&lt;RecNum&gt;64&lt;/RecNum&gt;&lt;IDText&gt;The role of body composition in diverticular disease&lt;/IDText&gt;&lt;MDL Ref_Type="Journal"&gt;&lt;Ref_Type&gt;Journal&lt;/Ref_Type&gt;&lt;Ref_ID&gt;64&lt;/Ref_ID&gt;&lt;Title_Primary&gt;The role of body composition in diverticular disease&lt;/Title_Primary&gt;&lt;Authors_Primary&gt;Freckelton,J.&lt;/Authors_Primary&gt;&lt;Authors_Primary&gt;Holt,D.Q.&lt;/Authors_Primary&gt;&lt;Authors_Primary&gt;Borsaru,A.&lt;/Authors_Primary&gt;&lt;Authors_Primary&gt;Moore,G.T.&lt;/Authors_Primary&gt;&lt;Date_Primary&gt;2016&lt;/Date_Primary&gt;&lt;Keywords&gt;*body composition&lt;/Keywords&gt;&lt;Keywords&gt;*diverticulosis&lt;/Keywords&gt;&lt;Keywords&gt;adult&lt;/Keywords&gt;&lt;Keywords&gt;age&lt;/Keywords&gt;&lt;Keywords&gt;analysis&lt;/Keywords&gt;&lt;Keywords&gt;Australia&lt;/Keywords&gt;&lt;Keywords&gt;body composition&lt;/Keywords&gt;&lt;Keywords&gt;body mass&lt;/Keywords&gt;&lt;Keywords&gt;Body Mass Index&lt;/Keywords&gt;&lt;Keywords&gt;case control study&lt;/Keywords&gt;&lt;Keywords&gt;Case-Control Studies&lt;/Keywords&gt;&lt;Keywords&gt;complication&lt;/Keywords&gt;&lt;Keywords&gt;computer assisted tomography&lt;/Keywords&gt;&lt;Keywords&gt;control group&lt;/Keywords&gt;&lt;Keywords&gt;controlled study&lt;/Keywords&gt;&lt;Keywords&gt;data base&lt;/Keywords&gt;&lt;Keywords&gt;diverticulitis&lt;/Keywords&gt;&lt;Keywords&gt;diverticulosis&lt;/Keywords&gt;&lt;Keywords&gt;Embase&lt;/Keywords&gt;&lt;Keywords&gt;fat&lt;/Keywords&gt;&lt;Keywords&gt;health&lt;/Keywords&gt;&lt;Keywords&gt;human&lt;/Keywords&gt;&lt;Keywords&gt;intraperitoneal fat&lt;/Keywords&gt;&lt;Keywords&gt;length of stay&lt;/Keywords&gt;&lt;Keywords&gt;major clinical study&lt;/Keywords&gt;&lt;Keywords&gt;medical record review&lt;/Keywords&gt;&lt;Keywords&gt;methods&lt;/Keywords&gt;&lt;Keywords&gt;middle aged&lt;/Keywords&gt;&lt;Keywords&gt;Netherlands&lt;/Keywords&gt;&lt;Keywords&gt;obesity&lt;/Keywords&gt;&lt;Keywords&gt;patient&lt;/Keywords&gt;&lt;Keywords&gt;radiologist&lt;/Keywords&gt;&lt;Keywords&gt;radiology&lt;/Keywords&gt;&lt;Keywords&gt;review&lt;/Keywords&gt;&lt;Keywords&gt;skeletal muscle&lt;/Keywords&gt;&lt;Keywords&gt;subcutaneous fat&lt;/Keywords&gt;&lt;Keywords&gt;surgery&lt;/Keywords&gt;&lt;Keywords&gt;tomography&lt;/Keywords&gt;&lt;Keywords&gt;university&lt;/Keywords&gt;&lt;Reprint&gt;Not in File&lt;/Reprint&gt;&lt;Start_Page&gt;October&lt;/Start_Page&gt;&lt;Periodical&gt;Journal of Gastroenterology and Hepatology (Australia).Conference: Australian Gastroenterology Week&lt;/Periodical&gt;&lt;Issue&gt;pp 158-159&lt;/Issue&gt;&lt;User_Def_1&gt;included&lt;/User_Def_1&gt;&lt;User_Def_2&gt;excluded&lt;/User_Def_2&gt;&lt;User_Def_4&gt;abstract?, case-control&lt;/User_Def_4&gt;&lt;User_Def_5&gt;visceral fat&lt;/User_Def_5&gt;&lt;ISSN_ISBN&gt;1440-1746&lt;/ISSN_ISBN&gt;&lt;Web_URL_Link2&gt;64&lt;/Web_URL_Link2&gt;&lt;ZZ_JournalFull&gt;&lt;f name="System"&gt;Journal of Gastroenterology and Hepatology (Australia).Conference: Australian Gastroenterology Week&lt;/f&gt;&lt;/ZZ_JournalFull&gt;&lt;ZZ_WorkformID&gt;1&lt;/ZZ_WorkformID&gt;&lt;/MDL&gt;&lt;/Cite&gt;&lt;/Refman&gt;</w:instrText>
            </w:r>
            <w:r>
              <w:rPr>
                <w:rFonts w:ascii="Times New Roman" w:hAnsi="Times New Roman" w:cs="Times New Roman"/>
              </w:rPr>
              <w:fldChar w:fldCharType="separate"/>
            </w:r>
            <w:r w:rsidR="00EC49B9">
              <w:rPr>
                <w:rFonts w:ascii="Times New Roman" w:hAnsi="Times New Roman" w:cs="Times New Roman"/>
              </w:rPr>
              <w:t>[1-7]</w:t>
            </w:r>
            <w:r>
              <w:rPr>
                <w:rFonts w:ascii="Times New Roman" w:hAnsi="Times New Roman" w:cs="Times New Roman"/>
              </w:rPr>
              <w:fldChar w:fldCharType="end"/>
            </w:r>
          </w:p>
        </w:tc>
      </w:tr>
      <w:tr w:rsidR="001A57D4" w:rsidRPr="00730E8E" w:rsidTr="001A57D4">
        <w:trPr>
          <w:trHeight w:val="90"/>
        </w:trPr>
        <w:tc>
          <w:tcPr>
            <w:tcW w:w="2269" w:type="dxa"/>
          </w:tcPr>
          <w:p w:rsidR="001A57D4" w:rsidRDefault="001A57D4" w:rsidP="001A57D4">
            <w:pPr>
              <w:rPr>
                <w:rFonts w:ascii="Times New Roman" w:hAnsi="Times New Roman" w:cs="Times New Roman"/>
              </w:rPr>
            </w:pPr>
            <w:r w:rsidRPr="00730E8E">
              <w:rPr>
                <w:rFonts w:ascii="Times New Roman" w:hAnsi="Times New Roman" w:cs="Times New Roman"/>
              </w:rPr>
              <w:t>Case-control study</w:t>
            </w:r>
          </w:p>
        </w:tc>
        <w:tc>
          <w:tcPr>
            <w:tcW w:w="2385" w:type="dxa"/>
          </w:tcPr>
          <w:p w:rsidR="001A57D4" w:rsidRPr="00730E8E" w:rsidRDefault="00E74D78">
            <w:pPr>
              <w:rPr>
                <w:rFonts w:ascii="Times New Roman" w:hAnsi="Times New Roman" w:cs="Times New Roman"/>
              </w:rPr>
            </w:pPr>
            <w:r>
              <w:rPr>
                <w:rFonts w:ascii="Times New Roman" w:hAnsi="Times New Roman" w:cs="Times New Roman"/>
              </w:rPr>
              <w:fldChar w:fldCharType="begin"/>
            </w:r>
            <w:r w:rsidR="001A6950">
              <w:rPr>
                <w:rFonts w:ascii="Times New Roman" w:hAnsi="Times New Roman" w:cs="Times New Roman"/>
              </w:rPr>
              <w:instrText xml:space="preserve"> ADDIN REFMGR.CITE &lt;Refman&gt;&lt;Cite&gt;&lt;Author&gt;Sorser&lt;/Author&gt;&lt;Year&gt;2009&lt;/Year&gt;&lt;RecNum&gt;439&lt;/RecNum&gt;&lt;IDText&gt;Obesity and complicated diverticular disease: is there an association?&lt;/IDText&gt;&lt;MDL Ref_Type="Journal"&gt;&lt;Ref_Type&gt;Journal&lt;/Ref_Type&gt;&lt;Ref_ID&gt;439&lt;/Ref_ID&gt;&lt;Title_Primary&gt;Obesity and complicated diverticular disease: is there an association?&lt;/Title_Primary&gt;&lt;Authors_Primary&gt;Sorser,S.A.&lt;/Authors_Primary&gt;&lt;Authors_Primary&gt;Hazan,T.B.&lt;/Authors_Primary&gt;&lt;Authors_Primary&gt;Piper,M.&lt;/Authors_Primary&gt;&lt;Authors_Primary&gt;Maas,L.C.&lt;/Authors_Primary&gt;&lt;Date_Primary&gt;2009/4&lt;/Date_Primary&gt;&lt;Keywords&gt;age&lt;/Keywords&gt;&lt;Keywords&gt;aged&lt;/Keywords&gt;&lt;Keywords&gt;article&lt;/Keywords&gt;&lt;Keywords&gt;association&lt;/Keywords&gt;&lt;Keywords&gt;body mass&lt;/Keywords&gt;&lt;Keywords&gt;Body Mass Index&lt;/Keywords&gt;&lt;Keywords&gt;Case-Control Studies&lt;/Keywords&gt;&lt;Keywords&gt;complications&lt;/Keywords&gt;&lt;Keywords&gt;diverticulitis&lt;/Keywords&gt;&lt;Keywords&gt;etiology&lt;/Keywords&gt;&lt;Keywords&gt;fat&lt;/Keywords&gt;&lt;Keywords&gt;female&lt;/Keywords&gt;&lt;Keywords&gt;gastroenterology&lt;/Keywords&gt;&lt;Keywords&gt;gender&lt;/Keywords&gt;&lt;Keywords&gt;health&lt;/Keywords&gt;&lt;Keywords&gt;hospital&lt;/Keywords&gt;&lt;Keywords&gt;Humans&lt;/Keywords&gt;&lt;Keywords&gt;immunity&lt;/Keywords&gt;&lt;Keywords&gt;incidence&lt;/Keywords&gt;&lt;Keywords&gt;length of stay&lt;/Keywords&gt;&lt;Keywords&gt;male&lt;/Keywords&gt;&lt;Keywords&gt;methods&lt;/Keywords&gt;&lt;Keywords&gt;middle aged&lt;/Keywords&gt;&lt;Keywords&gt;obesity&lt;/Keywords&gt;&lt;Keywords&gt;patient&lt;/Keywords&gt;&lt;Keywords&gt;population&lt;/Keywords&gt;&lt;Keywords&gt;radiography&lt;/Keywords&gt;&lt;Keywords&gt;Retrospective Studies&lt;/Keywords&gt;&lt;Keywords&gt;retrospective study&lt;/Keywords&gt;&lt;Keywords&gt;review&lt;/Keywords&gt;&lt;Keywords&gt;Risk Factors&lt;/Keywords&gt;&lt;Keywords&gt;statistics &amp;amp; numerical data&lt;/Keywords&gt;&lt;Keywords&gt;tomography&lt;/Keywords&gt;&lt;Keywords&gt;Tomography,X-Ray Computed&lt;/Keywords&gt;&lt;Reprint&gt;Not in File&lt;/Reprint&gt;&lt;Start_Page&gt;350&lt;/Start_Page&gt;&lt;End_Page&gt;353&lt;/End_Page&gt;&lt;Periodical&gt;South.Med.J.&lt;/Periodical&gt;&lt;Volume&gt;102&lt;/Volume&gt;&lt;Issue&gt;4&lt;/Issue&gt;&lt;User_Def_1&gt;included&lt;/User_Def_1&gt;&lt;User_Def_2&gt;excluded&lt;/User_Def_2&gt;&lt;User_Def_4&gt;case-control&lt;/User_Def_4&gt;&lt;User_Def_5&gt;BMI&lt;/User_Def_5&gt;&lt;Address&gt;Department of Gastroenterology, Division of Medicine, Providence Hospital and Medical Center, Southfield, MI 48075, USA. serge.sorser@providence-stjohnhealth.org&lt;/Address&gt;&lt;Web_URL&gt;PM:19279547&lt;/Web_URL&gt;&lt;ZZ_JournalStdAbbrev&gt;&lt;f name="System"&gt;South.Med.J.&lt;/f&gt;&lt;/ZZ_JournalStdAbbrev&gt;&lt;ZZ_WorkformID&gt;1&lt;/ZZ_WorkformID&gt;&lt;/MDL&gt;&lt;/Cite&gt;&lt;Cite&gt;&lt;Author&gt;Suzuki&lt;/Author&gt;&lt;Year&gt;2012&lt;/Year&gt;&lt;RecNum&gt;259&lt;/RecNum&gt;&lt;IDText&gt;Risk factors for colonic diverticular hemorrhage: Japanese multicenter study&lt;/IDText&gt;&lt;MDL Ref_Type="Journal"&gt;&lt;Ref_Type&gt;Journal&lt;/Ref_Type&gt;&lt;Ref_ID&gt;259&lt;/Ref_ID&gt;&lt;Title_Primary&gt;Risk factors for colonic diverticular hemorrhage: Japanese multicenter study&lt;/Title_Primary&gt;&lt;Authors_Primary&gt;Suzuki,K.&lt;/Authors_Primary&gt;&lt;Authors_Primary&gt;Uchiyama,S.&lt;/Authors_Primary&gt;&lt;Authors_Primary&gt;Imajyo,K.&lt;/Authors_Primary&gt;&lt;Authors_Primary&gt;Tomeno,W.&lt;/Authors_Primary&gt;&lt;Authors_Primary&gt;Sakai,E.&lt;/Authors_Primary&gt;&lt;Authors_Primary&gt;Yamada,E.&lt;/Authors_Primary&gt;&lt;Authors_Primary&gt;Tanida,E.&lt;/Authors_Primary&gt;&lt;Authors_Primary&gt;Akiyama,T.&lt;/Authors_Primary&gt;&lt;Authors_Primary&gt;Watanabe,S.&lt;/Authors_Primary&gt;&lt;Authors_Primary&gt;Endo,H.&lt;/Authors_Primary&gt;&lt;Authors_Primary&gt;Fujita,K.&lt;/Authors_Primary&gt;&lt;Authors_Primary&gt;Yoneda,M.&lt;/Authors_Primary&gt;&lt;Authors_Primary&gt;Takahashi,H.&lt;/Authors_Primary&gt;&lt;Authors_Primary&gt;Koide,T.&lt;/Authors_Primary&gt;&lt;Authors_Primary&gt;Tokoro,C.&lt;/Authors_Primary&gt;&lt;Authors_Primary&gt;Abe,Y.&lt;/Authors_Primary&gt;&lt;Authors_Primary&gt;Kawaguchi,M.&lt;/Authors_Primary&gt;&lt;Authors_Primary&gt;Gotoh,E.&lt;/Authors_Primary&gt;&lt;Authors_Primary&gt;Maeda,S.&lt;/Authors_Primary&gt;&lt;Authors_Primary&gt;Nakajima,A.&lt;/Authors_Primary&gt;&lt;Authors_Primary&gt;Inamori,M.&lt;/Authors_Primary&gt;&lt;Date_Primary&gt;2012&lt;/Date_Primary&gt;&lt;Keywords&gt;adverse effects&lt;/Keywords&gt;&lt;Keywords&gt;age&lt;/Keywords&gt;&lt;Keywords&gt;aged&lt;/Keywords&gt;&lt;Keywords&gt;Aged,80 and over&lt;/Keywords&gt;&lt;Keywords&gt;analysis&lt;/Keywords&gt;&lt;Keywords&gt;article&lt;/Keywords&gt;&lt;Keywords&gt;aspirin&lt;/Keywords&gt;&lt;Keywords&gt;bleeding&lt;/Keywords&gt;&lt;Keywords&gt;body mass&lt;/Keywords&gt;&lt;Keywords&gt;Body Mass Index&lt;/Keywords&gt;&lt;Keywords&gt;body weight&lt;/Keywords&gt;&lt;Keywords&gt;case control study&lt;/Keywords&gt;&lt;Keywords&gt;Case-Control Studies&lt;/Keywords&gt;&lt;Keywords&gt;colonoscopy&lt;/Keywords&gt;&lt;Keywords&gt;comorbidity&lt;/Keywords&gt;&lt;Keywords&gt;complications&lt;/Keywords&gt;&lt;Keywords&gt;diverticulosis&lt;/Keywords&gt;&lt;Keywords&gt;Diverticulum&lt;/Keywords&gt;&lt;Keywords&gt;Diverticulum,Colon&lt;/Keywords&gt;&lt;Keywords&gt;epidemiology&lt;/Keywords&gt;&lt;Keywords&gt;etiology&lt;/Keywords&gt;&lt;Keywords&gt;female&lt;/Keywords&gt;&lt;Keywords&gt;frequency&lt;/Keywords&gt;&lt;Keywords&gt;gastroenterology&lt;/Keywords&gt;&lt;Keywords&gt;gastrointestinal hemorrhage&lt;/Keywords&gt;&lt;Keywords&gt;gender&lt;/Keywords&gt;&lt;Keywords&gt;heart&lt;/Keywords&gt;&lt;Keywords&gt;heart disease&lt;/Keywords&gt;&lt;Keywords&gt;Hemorrhage&lt;/Keywords&gt;&lt;Keywords&gt;history&lt;/Keywords&gt;&lt;Keywords&gt;hospital&lt;/Keywords&gt;&lt;Keywords&gt;Humans&lt;/Keywords&gt;&lt;Keywords&gt;hypertension&lt;/Keywords&gt;&lt;Keywords&gt;incidence&lt;/Keywords&gt;&lt;Keywords&gt;ischemic heart disease&lt;/Keywords&gt;&lt;Keywords&gt;Japan&lt;/Keywords&gt;&lt;Keywords&gt;japanese&lt;/Keywords&gt;&lt;Keywords&gt;male&lt;/Keywords&gt;&lt;Keywords&gt;medical record&lt;/Keywords&gt;&lt;Keywords&gt;Medical Records&lt;/Keywords&gt;&lt;Keywords&gt;methods&lt;/Keywords&gt;&lt;Keywords&gt;middle aged&lt;/Keywords&gt;&lt;Keywords&gt;multicenter study&lt;/Keywords&gt;&lt;Keywords&gt;multiple regression&lt;/Keywords&gt;&lt;Keywords&gt;Myocardial Ischemia&lt;/Keywords&gt;&lt;Keywords&gt;patient&lt;/Keywords&gt;&lt;Keywords&gt;Platelet Aggregation Inhibitors&lt;/Keywords&gt;&lt;Keywords&gt;prevalence&lt;/Keywords&gt;&lt;Keywords&gt;regression analysis&lt;/Keywords&gt;&lt;Keywords&gt;risk&lt;/Keywords&gt;&lt;Keywords&gt;risk factor&lt;/Keywords&gt;&lt;Keywords&gt;Risk Factors&lt;/Keywords&gt;&lt;Keywords&gt;weight&lt;/Keywords&gt;&lt;Reprint&gt;Not in File&lt;/Reprint&gt;&lt;Start_Page&gt;261&lt;/Start_Page&gt;&lt;End_Page&gt;265&lt;/End_Page&gt;&lt;Periodical&gt;Digestion&lt;/Periodical&gt;&lt;Volume&gt;85&lt;/Volume&gt;&lt;Issue&gt;4&lt;/Issue&gt;&lt;User_Def_1&gt;included&lt;/User_Def_1&gt;&lt;User_Def_2&gt;excluded&lt;/User_Def_2&gt;&lt;User_Def_4&gt;case-control&lt;/User_Def_4&gt;&lt;User_Def_5&gt;BMI&lt;/User_Def_5&gt;&lt;Address&gt;Department of Gastroenterology, Yokohama Rosai Hospital, Yokohama, Japan&lt;/Address&gt;&lt;Web_URL&gt;PM:22472917&lt;/Web_URL&gt;&lt;ZZ_JournalStdAbbrev&gt;&lt;f name="System"&gt;Digestion&lt;/f&gt;&lt;/ZZ_JournalStdAbbrev&gt;&lt;ZZ_WorkformID&gt;1&lt;/ZZ_WorkformID&gt;&lt;/MDL&gt;&lt;/Cite&gt;&lt;Cite&gt;&lt;Author&gt;Kopylov&lt;/Author&gt;&lt;Year&gt;2012&lt;/Year&gt;&lt;RecNum&gt;232&lt;/RecNum&gt;&lt;IDText&gt;Obesity, metabolic syndrome and the risk of development of colonic diverticulosis&lt;/IDText&gt;&lt;MDL Ref_Type="Journal"&gt;&lt;Ref_Type&gt;Journal&lt;/Ref_Type&gt;&lt;Ref_ID&gt;232&lt;/Ref_ID&gt;&lt;Title_Primary&gt;Obesity, metabolic syndrome and the risk of development of colonic diverticulosis&lt;/Title_Primary&gt;&lt;Authors_Primary&gt;Kopylov,U.&lt;/Authors_Primary&gt;&lt;Authors_Primary&gt;Ben-Horin,S.&lt;/Authors_Primary&gt;&lt;Authors_Primary&gt;Lahat,A.&lt;/Authors_Primary&gt;&lt;Authors_Primary&gt;Segev,S.&lt;/Authors_Primary&gt;&lt;Authors_Primary&gt;Avidan,B.&lt;/Authors_Primary&gt;&lt;Authors_Primary&gt;Carter,D.&lt;/Authors_Primary&gt;&lt;Date_Primary&gt;2012&lt;/Date_Primary&gt;&lt;Keywords&gt;adult&lt;/Keywords&gt;&lt;Keywords&gt;age&lt;/Keywords&gt;&lt;Keywords&gt;aged&lt;/Keywords&gt;&lt;Keywords&gt;Aged,80 and over&lt;/Keywords&gt;&lt;Keywords&gt;analysis&lt;/Keywords&gt;&lt;Keywords&gt;article&lt;/Keywords&gt;&lt;Keywords&gt;blood&lt;/Keywords&gt;&lt;Keywords&gt;blood pressure&lt;/Keywords&gt;&lt;Keywords&gt;cancer&lt;/Keywords&gt;&lt;Keywords&gt;cancer screening&lt;/Keywords&gt;&lt;Keywords&gt;case control study&lt;/Keywords&gt;&lt;Keywords&gt;Case-Control Studies&lt;/Keywords&gt;&lt;Keywords&gt;cholesterol&lt;/Keywords&gt;&lt;Keywords&gt;Colonic Polyps&lt;/Keywords&gt;&lt;Keywords&gt;colonoscopy&lt;/Keywords&gt;&lt;Keywords&gt;colorectal cancer&lt;/Keywords&gt;&lt;Keywords&gt;complications&lt;/Keywords&gt;&lt;Keywords&gt;diabetes mellitus&lt;/Keywords&gt;&lt;Keywords&gt;diagnosis&lt;/Keywords&gt;&lt;Keywords&gt;diverticulosis&lt;/Keywords&gt;&lt;Keywords&gt;Diverticulosis,Colonic&lt;/Keywords&gt;&lt;Keywords&gt;epidemiology&lt;/Keywords&gt;&lt;Keywords&gt;etiology&lt;/Keywords&gt;&lt;Keywords&gt;female&lt;/Keywords&gt;&lt;Keywords&gt;gastroenterology&lt;/Keywords&gt;&lt;Keywords&gt;gender&lt;/Keywords&gt;&lt;Keywords&gt;heart&lt;/Keywords&gt;&lt;Keywords&gt;heart disease&lt;/Keywords&gt;&lt;Keywords&gt;history&lt;/Keywords&gt;&lt;Keywords&gt;Humans&lt;/Keywords&gt;&lt;Keywords&gt;hyperlipidemia&lt;/Keywords&gt;&lt;Keywords&gt;hypertension&lt;/Keywords&gt;&lt;Keywords&gt;hypothyroidism&lt;/Keywords&gt;&lt;Keywords&gt;incidence&lt;/Keywords&gt;&lt;Keywords&gt;ischemic heart disease&lt;/Keywords&gt;&lt;Keywords&gt;Israel&lt;/Keywords&gt;&lt;Keywords&gt;lipid&lt;/Keywords&gt;&lt;Keywords&gt;low density lipoprotein&lt;/Keywords&gt;&lt;Keywords&gt;low density lipoprotein cholesterol&lt;/Keywords&gt;&lt;Keywords&gt;male&lt;/Keywords&gt;&lt;Keywords&gt;medical history&lt;/Keywords&gt;&lt;Keywords&gt;metabolic syndrome X&lt;/Keywords&gt;&lt;Keywords&gt;methods&lt;/Keywords&gt;&lt;Keywords&gt;middle aged&lt;/Keywords&gt;&lt;Keywords&gt;multivariate analysis&lt;/Keywords&gt;&lt;Keywords&gt;obesity&lt;/Keywords&gt;&lt;Keywords&gt;parameters&lt;/Keywords&gt;&lt;Keywords&gt;pathogenesis&lt;/Keywords&gt;&lt;Keywords&gt;patient&lt;/Keywords&gt;&lt;Keywords&gt;polyp&lt;/Keywords&gt;&lt;Keywords&gt;Pressure&lt;/Keywords&gt;&lt;Keywords&gt;prevalence&lt;/Keywords&gt;&lt;Keywords&gt;Retrospective Studies&lt;/Keywords&gt;&lt;Keywords&gt;risk&lt;/Keywords&gt;&lt;Keywords&gt;risk factor&lt;/Keywords&gt;&lt;Keywords&gt;Risk Factors&lt;/Keywords&gt;&lt;Keywords&gt;screening&lt;/Keywords&gt;&lt;Keywords&gt;systolic blood pressure&lt;/Keywords&gt;&lt;Keywords&gt;univariate analysis&lt;/Keywords&gt;&lt;Reprint&gt;Not in File&lt;/Reprint&gt;&lt;Start_Page&gt;201&lt;/Start_Page&gt;&lt;End_Page&gt;205&lt;/End_Page&gt;&lt;Periodical&gt;Digestion&lt;/Periodical&gt;&lt;Volume&gt;86&lt;/Volume&gt;&lt;Issue&gt;3&lt;/Issue&gt;&lt;User_Def_1&gt;included&lt;/User_Def_1&gt;&lt;User_Def_2&gt;excluded&lt;/User_Def_2&gt;&lt;User_Def_4&gt;case-control study&lt;/User_Def_4&gt;&lt;User_Def_5&gt;BMI&lt;/User_Def_5&gt;&lt;Address&gt;Department of Gastroenterology and Hepatology, Chaim Sheba Medical Center, Tel Hashomer, Israel. ukopylov@gmail.com&lt;/Address&gt;&lt;Web_URL&gt;PM:22907510&lt;/Web_URL&gt;&lt;ZZ_JournalStdAbbrev&gt;&lt;f name="System"&gt;Digestion&lt;/f&gt;&lt;/ZZ_JournalStdAbbrev&gt;&lt;ZZ_WorkformID&gt;1&lt;/ZZ_WorkformID&gt;&lt;/MDL&gt;&lt;/Cite&gt;&lt;Cite&gt;&lt;Author&gt;Yamada&lt;/Author&gt;&lt;Year&gt;2013&lt;/Year&gt;&lt;RecNum&gt;161&lt;/RecNum&gt;&lt;IDText&gt;Visceral obesity as a risk factor for left-sided diverticulitis in Japan: a multicenter retrospective study&lt;/IDText&gt;&lt;MDL Ref_Type="Journal"&gt;&lt;Ref_Type&gt;Journal&lt;/Ref_Type&gt;&lt;Ref_ID&gt;161&lt;/Ref_ID&gt;&lt;Title_Primary&gt;Visceral obesity as a risk factor for left-sided diverticulitis in Japan: a multicenter retrospective study&lt;/Title_Primary&gt;&lt;Authors_Primary&gt;Yamada,E.&lt;/Authors_Primary&gt;&lt;Authors_Primary&gt;Ohkubo,H.&lt;/Authors_Primary&gt;&lt;Authors_Primary&gt;Higurashi,T.&lt;/Authors_Primary&gt;&lt;Authors_Primary&gt;Sakai,E.&lt;/Authors_Primary&gt;&lt;Authors_Primary&gt;Endo,H.&lt;/Authors_Primary&gt;&lt;Authors_Primary&gt;Takahashi,H.&lt;/Authors_Primary&gt;&lt;Authors_Primary&gt;Uchida,E.&lt;/Authors_Primary&gt;&lt;Authors_Primary&gt;Tanida,E.&lt;/Authors_Primary&gt;&lt;Authors_Primary&gt;Izumi,N.&lt;/Authors_Primary&gt;&lt;Authors_Primary&gt;Kanesaki,A.&lt;/Authors_Primary&gt;&lt;Authors_Primary&gt;Hata,Y.&lt;/Authors_Primary&gt;&lt;Authors_Primary&gt;Matsuura,T.&lt;/Authors_Primary&gt;&lt;Authors_Primary&gt;Fujisawa,N.&lt;/Authors_Primary&gt;&lt;Authors_Primary&gt;Komatsu,K.&lt;/Authors_Primary&gt;&lt;Authors_Primary&gt;Maeda,S.&lt;/Authors_Primary&gt;&lt;Authors_Primary&gt;Nakajima,A.&lt;/Authors_Primary&gt;&lt;Date_Primary&gt;2013/9&lt;/Date_Primary&gt;&lt;Keywords&gt;age&lt;/Keywords&gt;&lt;Keywords&gt;article&lt;/Keywords&gt;&lt;Keywords&gt;body mass&lt;/Keywords&gt;&lt;Keywords&gt;Body Mass Index&lt;/Keywords&gt;&lt;Keywords&gt;city&lt;/Keywords&gt;&lt;Keywords&gt;diverticulitis&lt;/Keywords&gt;&lt;Keywords&gt;fat&lt;/Keywords&gt;&lt;Keywords&gt;gastroenterology&lt;/Keywords&gt;&lt;Keywords&gt;Japan&lt;/Keywords&gt;&lt;Keywords&gt;methods&lt;/Keywords&gt;&lt;Keywords&gt;obesity&lt;/Keywords&gt;&lt;Keywords&gt;patient&lt;/Keywords&gt;&lt;Keywords&gt;Retrospective Studies&lt;/Keywords&gt;&lt;Keywords&gt;retrospective study&lt;/Keywords&gt;&lt;Keywords&gt;risk&lt;/Keywords&gt;&lt;Keywords&gt;risk factor&lt;/Keywords&gt;&lt;Keywords&gt;Risk Factors&lt;/Keywords&gt;&lt;Keywords&gt;university&lt;/Keywords&gt;&lt;Reprint&gt;Not in File&lt;/Reprint&gt;&lt;Start_Page&gt;532&lt;/Start_Page&gt;&lt;End_Page&gt;538&lt;/End_Page&gt;&lt;Periodical&gt;Gut Liver&lt;/Periodical&gt;&lt;Volume&gt;7&lt;/Volume&gt;&lt;Issue&gt;5&lt;/Issue&gt;&lt;User_Def_1&gt;included&lt;/User_Def_1&gt;&lt;User_Def_2&gt;excluded&lt;/User_Def_2&gt;&lt;User_Def_4&gt;case-control study&lt;/User_Def_4&gt;&lt;User_Def_5&gt;BMI, SFA, FVA, SMK&lt;/User_Def_5&gt;&lt;Address&gt;Gastroenterology Division, Yokohama City University School of Medicine, Yokohama, Japan&lt;/Address&gt;&lt;Web_URL&gt;PM:24073310&lt;/Web_URL&gt;&lt;ZZ_JournalStdAbbrev&gt;&lt;f name="System"&gt;Gut Liver&lt;/f&gt;&lt;/ZZ_JournalStdAbbrev&gt;&lt;ZZ_WorkformID&gt;1&lt;/ZZ_WorkformID&gt;&lt;/MDL&gt;&lt;/Cite&gt;&lt;Cite&gt;&lt;Author&gt;Schneider&lt;/Author&gt;&lt;Year&gt;2016&lt;/Year&gt;&lt;RecNum&gt;938&lt;/RecNum&gt;&lt;IDText&gt;Right colonic diverticulitis in Caucasians: presentation and outcomes versus left-sided disease&lt;/IDText&gt;&lt;MDL Ref_Type="Journal"&gt;&lt;Ref_Type&gt;Journal&lt;/Ref_Type&gt;&lt;Ref_ID&gt;938&lt;/Ref_ID&gt;&lt;Title_Primary&gt;Right colonic diverticulitis in Caucasians: presentation and outcomes versus left-sided disease&lt;/Title_Primary&gt;&lt;Authors_Primary&gt;Schneider,L.V.&lt;/Authors_Primary&gt;&lt;Authors_Primary&gt;Millet,I.&lt;/Authors_Primary&gt;&lt;Authors_Primary&gt;Boulay-Coletta,I.&lt;/Authors_Primary&gt;&lt;Authors_Primary&gt;Taourel,P.&lt;/Authors_Primary&gt;&lt;Authors_Primary&gt;Loriau,J.&lt;/Authors_Primary&gt;&lt;Authors_Primary&gt;Zins,M.&lt;/Authors_Primary&gt;&lt;Date_Primary&gt;2016/11/16&lt;/Date_Primary&gt;&lt;Keywords&gt;age&lt;/Keywords&gt;&lt;Keywords&gt;article&lt;/Keywords&gt;&lt;Keywords&gt;body mass&lt;/Keywords&gt;&lt;Keywords&gt;Body Mass Index&lt;/Keywords&gt;&lt;Keywords&gt;case control study&lt;/Keywords&gt;&lt;Keywords&gt;Case-Control Studies&lt;/Keywords&gt;&lt;Keywords&gt;Caucasian&lt;/Keywords&gt;&lt;Keywords&gt;clinical feature&lt;/Keywords&gt;&lt;Keywords&gt;complication&lt;/Keywords&gt;&lt;Keywords&gt;complications&lt;/Keywords&gt;&lt;Keywords&gt;confidence interval&lt;/Keywords&gt;&lt;Keywords&gt;diagnosis&lt;/Keywords&gt;&lt;Keywords&gt;diverticulitis&lt;/Keywords&gt;&lt;Keywords&gt;follow up&lt;/Keywords&gt;&lt;Keywords&gt;France&lt;/Keywords&gt;&lt;Keywords&gt;gastrointestinal surgery&lt;/Keywords&gt;&lt;Keywords&gt;hospital&lt;/Keywords&gt;&lt;Keywords&gt;inflammation&lt;/Keywords&gt;&lt;Keywords&gt;methods&lt;/Keywords&gt;&lt;Keywords&gt;odds ratio&lt;/Keywords&gt;&lt;Keywords&gt;patient&lt;/Keywords&gt;&lt;Keywords&gt;risk&lt;/Keywords&gt;&lt;Keywords&gt;surgeon&lt;/Keywords&gt;&lt;Keywords&gt;surgery&lt;/Keywords&gt;&lt;Keywords&gt;tomography&lt;/Keywords&gt;&lt;Reprint&gt;Not in File&lt;/Reprint&gt;&lt;Periodical&gt;Abdom.Radiol.(NY)&lt;/Periodical&gt;&lt;User_Def_1&gt;included&lt;/User_Def_1&gt;&lt;User_Def_2&gt;excluded&lt;/User_Def_2&gt;&lt;User_Def_4&gt;case-control study&lt;/User_Def_4&gt;&lt;User_Def_5&gt;BMI&lt;/User_Def_5&gt;&lt;Address&gt;Department of Medical Imaging, Saint Joseph Hospital, 185 Rue Raymond Losserand, 75014, Paris, France&amp;#xA;Department of Medical Imaging, Begin Military Hospital, 69 Avenue de Paris, 94160, Saint Mande, France&amp;#xA;Department of Medical Imaging, Saint Joseph Hospital, 185 Rue Raymond Losserand, 75014, Paris, France. i-millet@chu-montpellier.fr&amp;#xA;Department of Medical Imaging, CHU Lapeyronie, 371 Avenue du Doyen Gaston Giraud, 34295, Montpellier, France. i-millet@chu-montpellier.fr&amp;#xA;Department of Medical Imaging, Saint Joseph Hospital, 185 Rue Raymond Losserand, 75014, Paris, France&amp;#xA;Department of Medical Imaging, CHU Lapeyronie, 371 Avenue du Doyen Gaston Giraud, 34295, Montpellier, France&amp;#xA;Department of Gastrointestinal Surgery, Saint Joseph Hospital, 185 Rue Raymond Losserand, 75014, Paris, France&amp;#xA;Department of Medical Imaging, Saint Joseph Hospital, 185 Rue Raymond Losserand, 75014, Paris, France&lt;/Address&gt;&lt;Web_URL&gt;&lt;u&gt;PM:27847996&lt;/u&gt;&lt;/Web_URL&gt;&lt;ZZ_JournalStdAbbrev&gt;&lt;f name="System"&gt;Abdom.Radiol.(NY)&lt;/f&gt;&lt;/ZZ_JournalStdAbbrev&gt;&lt;ZZ_WorkformID&gt;1&lt;/ZZ_WorkformID&gt;&lt;/MDL&gt;&lt;/Cite&gt;&lt;Cite&gt;&lt;Author&gt;Khorrami&lt;/Author&gt;&lt;Year&gt;2010&lt;/Year&gt;&lt;RecNum&gt;966&lt;/RecNum&gt;&lt;IDText&gt;Diverticulosis: Clinical predictors. A retrospective case-control study&lt;/IDText&gt;&lt;MDL Ref_Type="Journal"&gt;&lt;Ref_Type&gt;Journal&lt;/Ref_Type&gt;&lt;Ref_ID&gt;966&lt;/Ref_ID&gt;&lt;Title_Primary&gt;Diverticulosis: Clinical predictors. A retrospective case-control study&lt;/Title_Primary&gt;&lt;Authors_Primary&gt;Khorrami,M.&lt;/Authors_Primary&gt;&lt;Authors_Primary&gt;Azrak,M.F.&lt;/Authors_Primary&gt;&lt;Authors_Primary&gt;Keilin,S.&lt;/Authors_Primary&gt;&lt;Date_Primary&gt;2010&lt;/Date_Primary&gt;&lt;Keywords&gt;*case control study&lt;/Keywords&gt;&lt;Keywords&gt;*diverticulosis&lt;/Keywords&gt;&lt;Keywords&gt;*gastrointestinal disease&lt;/Keywords&gt;&lt;Keywords&gt;adult&lt;/Keywords&gt;&lt;Keywords&gt;age&lt;/Keywords&gt;&lt;Keywords&gt;aging&lt;/Keywords&gt;&lt;Keywords&gt;association&lt;/Keywords&gt;&lt;Keywords&gt;case control study&lt;/Keywords&gt;&lt;Keywords&gt;Case-Control Studies&lt;/Keywords&gt;&lt;Keywords&gt;Caucasian&lt;/Keywords&gt;&lt;Keywords&gt;colon diverticulosis&lt;/Keywords&gt;&lt;Keywords&gt;colonoscopy&lt;/Keywords&gt;&lt;Keywords&gt;confidence interval&lt;/Keywords&gt;&lt;Keywords&gt;Confidence Intervals&lt;/Keywords&gt;&lt;Keywords&gt;control group&lt;/Keywords&gt;&lt;Keywords&gt;diverticulosis&lt;/Keywords&gt;&lt;Keywords&gt;dyslipidemia&lt;/Keywords&gt;&lt;Keywords&gt;Embase&lt;/Keywords&gt;&lt;Keywords&gt;epidemic&lt;/Keywords&gt;&lt;Keywords&gt;gender&lt;/Keywords&gt;&lt;Keywords&gt;hospital&lt;/Keywords&gt;&lt;Keywords&gt;hypertension&lt;/Keywords&gt;&lt;Keywords&gt;logistic regression analysis&lt;/Keywords&gt;&lt;Keywords&gt;methods&lt;/Keywords&gt;&lt;Keywords&gt;model&lt;/Keywords&gt;&lt;Keywords&gt;obesity&lt;/Keywords&gt;&lt;Keywords&gt;odds ratio&lt;/Keywords&gt;&lt;Keywords&gt;patient&lt;/Keywords&gt;&lt;Keywords&gt;population&lt;/Keywords&gt;&lt;Keywords&gt;race&lt;/Keywords&gt;&lt;Keywords&gt;risk&lt;/Keywords&gt;&lt;Keywords&gt;student&lt;/Keywords&gt;&lt;Keywords&gt;Student t test&lt;/Keywords&gt;&lt;Keywords&gt;university&lt;/Keywords&gt;&lt;Keywords&gt;university hospital&lt;/Keywords&gt;&lt;Keywords&gt;weight&lt;/Keywords&gt;&lt;Reprint&gt;Not in File&lt;/Reprint&gt;&lt;Start_Page&gt;May&lt;/Start_Page&gt;&lt;Periodical&gt;Gastroenterology.Conference: Digestive Disease Week, DDW&lt;/Periodical&gt;&lt;Issue&gt;var.pagings&lt;/Issue&gt;&lt;User_Def_1&gt;included&lt;/User_Def_1&gt;&lt;User_Def_2&gt;excluded&lt;/User_Def_2&gt;&lt;User_Def_4&gt;case-control, abstract&lt;/User_Def_4&gt;&lt;User_Def_5&gt;BMI&lt;/User_Def_5&gt;&lt;ISSN_ISBN&gt;0016-5085&lt;/ISSN_ISBN&gt;&lt;ZZ_JournalFull&gt;&lt;f name="System"&gt;Gastroenterology.Conference: Digestive Disease Week, DDW&lt;/f&gt;&lt;/ZZ_JournalFull&gt;&lt;ZZ_WorkformID&gt;1&lt;/ZZ_WorkformID&gt;&lt;/MDL&gt;&lt;/Cite&gt;&lt;Cite&gt;&lt;Author&gt;Sugihara&lt;/Author&gt;&lt;Year&gt;2015&lt;/Year&gt;&lt;RecNum&gt;31&lt;/RecNum&gt;&lt;IDText&gt;Analysis of Risk Factors for Colonic Diverticular Bleeding: A Matched Case-Control Study&lt;/IDText&gt;&lt;MDL Ref_Type="Journal"&gt;&lt;Ref_Type&gt;Journal&lt;/Ref_Type&gt;&lt;Ref_ID&gt;31&lt;/Ref_ID&gt;&lt;Title_Primary&gt;Analysis of Risk Factors for Colonic Diverticular Bleeding: A Matched Case-Control Study&lt;/Title_Primary&gt;&lt;Authors_Primary&gt;Sugihara,Y.&lt;/Authors_Primary&gt;&lt;Authors_Primary&gt;Kudo,S.E.&lt;/Authors_Primary&gt;&lt;Authors_Primary&gt;Miyachi,H.&lt;/Authors_Primary&gt;&lt;Authors_Primary&gt;Misawa,M.&lt;/Authors_Primary&gt;&lt;Authors_Primary&gt;Okoshi,S.&lt;/Authors_Primary&gt;&lt;Authors_Primary&gt;Okada,H.&lt;/Authors_Primary&gt;&lt;Authors_Primary&gt;Yamamoto,K.&lt;/Authors_Primary&gt;&lt;Date_Primary&gt;2015/6/19&lt;/Date_Primary&gt;&lt;Keywords&gt;age&lt;/Keywords&gt;&lt;Keywords&gt;analysis&lt;/Keywords&gt;&lt;Keywords&gt;article&lt;/Keywords&gt;&lt;Keywords&gt;bleeding&lt;/Keywords&gt;&lt;Keywords&gt;case control study&lt;/Keywords&gt;&lt;Keywords&gt;Case-Control Studies&lt;/Keywords&gt;&lt;Keywords&gt;cerebrovascular disease&lt;/Keywords&gt;&lt;Keywords&gt;colonoscopy&lt;/Keywords&gt;&lt;Keywords&gt;confidence interval&lt;/Keywords&gt;&lt;Keywords&gt;Diverticulum&lt;/Keywords&gt;&lt;Keywords&gt;gastroenterology&lt;/Keywords&gt;&lt;Keywords&gt;gastrointestinal hemorrhage&lt;/Keywords&gt;&lt;Keywords&gt;Hemorrhage&lt;/Keywords&gt;&lt;Keywords&gt;hospital&lt;/Keywords&gt;&lt;Keywords&gt;hyperuricemia&lt;/Keywords&gt;&lt;Keywords&gt;Japan&lt;/Keywords&gt;&lt;Keywords&gt;knowledge&lt;/Keywords&gt;&lt;Keywords&gt;methods&lt;/Keywords&gt;&lt;Keywords&gt;odds ratio&lt;/Keywords&gt;&lt;Keywords&gt;patient&lt;/Keywords&gt;&lt;Keywords&gt;risk&lt;/Keywords&gt;&lt;Keywords&gt;risk factor&lt;/Keywords&gt;&lt;Keywords&gt;Risk Factors&lt;/Keywords&gt;&lt;Keywords&gt;university&lt;/Keywords&gt;&lt;Reprint&gt;Not in File&lt;/Reprint&gt;&lt;Periodical&gt;Gut Liver&lt;/Periodical&gt;&lt;User_Def_1&gt;included&lt;/User_Def_1&gt;&lt;User_Def_2&gt;excluded&lt;/User_Def_2&gt;&lt;User_Def_4&gt;case-control, no risk estimates&lt;/User_Def_4&gt;&lt;User_Def_5&gt;BMI, SMK&lt;/User_Def_5&gt;&lt;Address&gt;Digestive Disease Center, Showa University Northern Yokohama Hospital, Yokohama, Japan&amp;#xA;Department of Gastroenterology and Hepatology, Okayama University Graduate School of Medicine, Okayama, Japan&amp;#xA;Digestive Disease Center, Showa University Northern Yokohama Hospital, Yokohama, Japan&amp;#xA;Digestive Disease Center, Showa University Northern Yokohama Hospital, Yokohama, Japan&amp;#xA;Digestive Disease Center, Showa University Northern Yokohama Hospital, Yokohama, Japan&amp;#xA;Digestive Disease Center, Showa University Northern Yokohama Hospital, Yokohama, Japan&amp;#xA;Department of Gastroenterology and Hepatology, Okayama University Graduate School of Medicine, Okayama, Japan&amp;#xA;Department of Gastroenterology and Hepatology, Okayama University Graduate School of Medicine, Okayama, Japan&lt;/Address&gt;&lt;Web_URL&gt;PM:26087793&lt;/Web_URL&gt;&lt;ZZ_JournalStdAbbrev&gt;&lt;f name="System"&gt;Gut Liver&lt;/f&gt;&lt;/ZZ_JournalStdAbbrev&gt;&lt;ZZ_WorkformID&gt;1&lt;/ZZ_WorkformID&gt;&lt;/MDL&gt;&lt;/Cite&gt;&lt;Cite&gt;&lt;Author&gt;Wolf&lt;/Author&gt;&lt;Year&gt;2012&lt;/Year&gt;&lt;RecNum&gt;278&lt;/RecNum&gt;&lt;IDText&gt;Diverticulitis: the relationship between body mass index and disease location, recurrence, and complications&lt;/IDText&gt;&lt;MDL Ref_Type="Journal"&gt;&lt;Ref_Type&gt;Journal&lt;/Ref_Type&gt;&lt;Ref_ID&gt;278&lt;/Ref_ID&gt;&lt;Title_Primary&gt;Diverticulitis: the relationship between body mass index and disease location, recurrence, and complications&lt;/Title_Primary&gt;&lt;Authors_Primary&gt;Wolf,C.&lt;/Authors_Primary&gt;&lt;Date_Primary&gt;2012/1&lt;/Date_Primary&gt;&lt;Keywords&gt;adult&lt;/Keywords&gt;&lt;Keywords&gt;age&lt;/Keywords&gt;&lt;Keywords&gt;Age Factors&lt;/Keywords&gt;&lt;Keywords&gt;aged&lt;/Keywords&gt;&lt;Keywords&gt;Aged,80 and over&lt;/Keywords&gt;&lt;Keywords&gt;article&lt;/Keywords&gt;&lt;Keywords&gt;association&lt;/Keywords&gt;&lt;Keywords&gt;body mass&lt;/Keywords&gt;&lt;Keywords&gt;Body Mass Index&lt;/Keywords&gt;&lt;Keywords&gt;colonoscopy&lt;/Keywords&gt;&lt;Keywords&gt;complication&lt;/Keywords&gt;&lt;Keywords&gt;complications&lt;/Keywords&gt;&lt;Keywords&gt;control group&lt;/Keywords&gt;&lt;Keywords&gt;diverticulitis&lt;/Keywords&gt;&lt;Keywords&gt;diverticulosis&lt;/Keywords&gt;&lt;Keywords&gt;etiology&lt;/Keywords&gt;&lt;Keywords&gt;female&lt;/Keywords&gt;&lt;Keywords&gt;gastroenterology&lt;/Keywords&gt;&lt;Keywords&gt;Humans&lt;/Keywords&gt;&lt;Keywords&gt;male&lt;/Keywords&gt;&lt;Keywords&gt;middle aged&lt;/Keywords&gt;&lt;Keywords&gt;New York&lt;/Keywords&gt;&lt;Keywords&gt;outpatient&lt;/Keywords&gt;&lt;Keywords&gt;Overweight&lt;/Keywords&gt;&lt;Keywords&gt;pathology&lt;/Keywords&gt;&lt;Keywords&gt;patient&lt;/Keywords&gt;&lt;Keywords&gt;physician&lt;/Keywords&gt;&lt;Keywords&gt;population&lt;/Keywords&gt;&lt;Keywords&gt;Recurrence&lt;/Keywords&gt;&lt;Keywords&gt;recurrent disease&lt;/Keywords&gt;&lt;Keywords&gt;Retrospective Studies&lt;/Keywords&gt;&lt;Keywords&gt;review&lt;/Keywords&gt;&lt;Keywords&gt;Risk Factors&lt;/Keywords&gt;&lt;Keywords&gt;statistics&lt;/Keywords&gt;&lt;Keywords&gt;technology&lt;/Keywords&gt;&lt;Keywords&gt;Tomography,X-Ray Computed&lt;/Keywords&gt;&lt;Reprint&gt;Not in File&lt;/Reprint&gt;&lt;Start_Page&gt;46&lt;/Start_Page&gt;&lt;End_Page&gt;51&lt;/End_Page&gt;&lt;Periodical&gt;Gastroenterol.Nurs.&lt;/Periodical&gt;&lt;Volume&gt;35&lt;/Volume&gt;&lt;Issue&gt;1&lt;/Issue&gt;&lt;User_Def_1&gt;included&lt;/User_Def_1&gt;&lt;User_Def_2&gt;excluded&lt;/User_Def_2&gt;&lt;User_Def_4&gt;case-control?&lt;/User_Def_4&gt;&lt;User_Def_5&gt;BMI&lt;/User_Def_5&gt;&lt;Address&gt;Department of Physician Assistant Studies, New York Institute of Technology, Old Westbury, New York 11568, USA. cwolf01@nyit.edu&lt;/Address&gt;&lt;Web_URL&gt;PM:22306729&lt;/Web_URL&gt;&lt;ZZ_JournalStdAbbrev&gt;&lt;f name="System"&gt;Gastroenterol.Nurs.&lt;/f&gt;&lt;/ZZ_JournalStdAbbrev&gt;&lt;ZZ_WorkformID&gt;1&lt;/ZZ_WorkformID&gt;&lt;/MDL&gt;&lt;/Cite&gt;&lt;/Refman&gt;</w:instrText>
            </w:r>
            <w:r>
              <w:rPr>
                <w:rFonts w:ascii="Times New Roman" w:hAnsi="Times New Roman" w:cs="Times New Roman"/>
              </w:rPr>
              <w:fldChar w:fldCharType="separate"/>
            </w:r>
            <w:r w:rsidR="00EC49B9">
              <w:rPr>
                <w:rFonts w:ascii="Times New Roman" w:hAnsi="Times New Roman" w:cs="Times New Roman"/>
              </w:rPr>
              <w:t>[8-15]</w:t>
            </w:r>
            <w:r>
              <w:rPr>
                <w:rFonts w:ascii="Times New Roman" w:hAnsi="Times New Roman" w:cs="Times New Roman"/>
              </w:rPr>
              <w:fldChar w:fldCharType="end"/>
            </w:r>
          </w:p>
        </w:tc>
      </w:tr>
      <w:tr w:rsidR="00730E8E" w:rsidRPr="00730E8E" w:rsidTr="001A57D4">
        <w:trPr>
          <w:trHeight w:val="281"/>
        </w:trPr>
        <w:tc>
          <w:tcPr>
            <w:tcW w:w="2269" w:type="dxa"/>
          </w:tcPr>
          <w:p w:rsidR="00730E8E" w:rsidRPr="00730E8E" w:rsidRDefault="00730E8E">
            <w:pPr>
              <w:rPr>
                <w:rFonts w:ascii="Times New Roman" w:hAnsi="Times New Roman" w:cs="Times New Roman"/>
              </w:rPr>
            </w:pPr>
            <w:r w:rsidRPr="00730E8E">
              <w:rPr>
                <w:rFonts w:ascii="Times New Roman" w:hAnsi="Times New Roman" w:cs="Times New Roman"/>
              </w:rPr>
              <w:t>Case only study</w:t>
            </w:r>
          </w:p>
        </w:tc>
        <w:tc>
          <w:tcPr>
            <w:tcW w:w="2385" w:type="dxa"/>
          </w:tcPr>
          <w:p w:rsidR="00730E8E" w:rsidRPr="00730E8E" w:rsidRDefault="00E74D78">
            <w:pPr>
              <w:rPr>
                <w:rFonts w:ascii="Times New Roman" w:hAnsi="Times New Roman" w:cs="Times New Roman"/>
              </w:rPr>
            </w:pPr>
            <w:r>
              <w:rPr>
                <w:rFonts w:ascii="Times New Roman" w:hAnsi="Times New Roman" w:cs="Times New Roman"/>
              </w:rPr>
              <w:fldChar w:fldCharType="begin"/>
            </w:r>
            <w:r w:rsidR="001A6950">
              <w:rPr>
                <w:rFonts w:ascii="Times New Roman" w:hAnsi="Times New Roman" w:cs="Times New Roman"/>
              </w:rPr>
              <w:instrText xml:space="preserve"> ADDIN REFMGR.CITE &lt;Refman&gt;&lt;Cite&gt;&lt;Author&gt;Dobbins&lt;/Author&gt;&lt;Year&gt;2006&lt;/Year&gt;&lt;RecNum&gt;571&lt;/RecNum&gt;&lt;IDText&gt;The relationship of obesity to the complications of diverticular disease&lt;/IDText&gt;&lt;MDL Ref_Type="Journal"&gt;&lt;Ref_Type&gt;Journal&lt;/Ref_Type&gt;&lt;Ref_ID&gt;571&lt;/Ref_ID&gt;&lt;Title_Primary&gt;The relationship of obesity to the complications of diverticular disease&lt;/Title_Primary&gt;&lt;Authors_Primary&gt;Dobbins,C.&lt;/Authors_Primary&gt;&lt;Authors_Primary&gt;DeFontgalland,D.&lt;/Authors_Primary&gt;&lt;Authors_Primary&gt;Duthie,G.&lt;/Authors_Primary&gt;&lt;Authors_Primary&gt;Wattchow,D.A.&lt;/Authors_Primary&gt;&lt;Date_Primary&gt;2006/1&lt;/Date_Primary&gt;&lt;Keywords&gt;abscess&lt;/Keywords&gt;&lt;Keywords&gt;aged&lt;/Keywords&gt;&lt;Keywords&gt;analysis&lt;/Keywords&gt;&lt;Keywords&gt;article&lt;/Keywords&gt;&lt;Keywords&gt;Australia&lt;/Keywords&gt;&lt;Keywords&gt;body mass&lt;/Keywords&gt;&lt;Keywords&gt;Body Mass Index&lt;/Keywords&gt;&lt;Keywords&gt;clinical observation&lt;/Keywords&gt;&lt;Keywords&gt;colonoscopy&lt;/Keywords&gt;&lt;Keywords&gt;community&lt;/Keywords&gt;&lt;Keywords&gt;complication&lt;/Keywords&gt;&lt;Keywords&gt;complications&lt;/Keywords&gt;&lt;Keywords&gt;control group&lt;/Keywords&gt;&lt;Keywords&gt;diagnosis&lt;/Keywords&gt;&lt;Keywords&gt;diverticulitis&lt;/Keywords&gt;&lt;Keywords&gt;diverticulosis&lt;/Keywords&gt;&lt;Keywords&gt;Diverticulosis,Colonic&lt;/Keywords&gt;&lt;Keywords&gt;epidemiology&lt;/Keywords&gt;&lt;Keywords&gt;etiology&lt;/Keywords&gt;&lt;Keywords&gt;female&lt;/Keywords&gt;&lt;Keywords&gt;Follow-Up Studies&lt;/Keywords&gt;&lt;Keywords&gt;gastrointestinal surgery&lt;/Keywords&gt;&lt;Keywords&gt;Humans&lt;/Keywords&gt;&lt;Keywords&gt;incidence&lt;/Keywords&gt;&lt;Keywords&gt;male&lt;/Keywords&gt;&lt;Keywords&gt;methods&lt;/Keywords&gt;&lt;Keywords&gt;middle aged&lt;/Keywords&gt;&lt;Keywords&gt;note&lt;/Keywords&gt;&lt;Keywords&gt;obesity&lt;/Keywords&gt;&lt;Keywords&gt;patient&lt;/Keywords&gt;&lt;Keywords&gt;perforation&lt;/Keywords&gt;&lt;Keywords&gt;Recurrence&lt;/Keywords&gt;&lt;Keywords&gt;Retrospective Studies&lt;/Keywords&gt;&lt;Keywords&gt;review&lt;/Keywords&gt;&lt;Keywords&gt;Risk Factors&lt;/Keywords&gt;&lt;Keywords&gt;statistical analysis&lt;/Keywords&gt;&lt;Keywords&gt;surgery&lt;/Keywords&gt;&lt;Keywords&gt;university&lt;/Keywords&gt;&lt;Reprint&gt;Not in File&lt;/Reprint&gt;&lt;Start_Page&gt;37&lt;/Start_Page&gt;&lt;End_Page&gt;40&lt;/End_Page&gt;&lt;Periodical&gt;Colorectal Dis.&lt;/Periodical&gt;&lt;Volume&gt;8&lt;/Volume&gt;&lt;Issue&gt;1&lt;/Issue&gt;&lt;User_Def_1&gt;included&lt;/User_Def_1&gt;&lt;User_Def_2&gt;excluded&lt;/User_Def_2&gt;&lt;User_Def_4&gt;case only&lt;/User_Def_4&gt;&lt;User_Def_5&gt;BMI&lt;/User_Def_5&gt;&lt;Address&gt;Department of Gastrointestinal Surgery, Flinders University and Flinders Medical Centre, Bedford Park, South Australia&lt;/Address&gt;&lt;Web_URL&gt;PM:16519636&lt;/Web_URL&gt;&lt;ZZ_JournalStdAbbrev&gt;&lt;f name="System"&gt;Colorectal Dis.&lt;/f&gt;&lt;/ZZ_JournalStdAbbrev&gt;&lt;ZZ_WorkformID&gt;1&lt;/ZZ_WorkformID&gt;&lt;/MDL&gt;&lt;/Cite&gt;&lt;Cite&gt;&lt;Author&gt;Kim&lt;/Author&gt;&lt;Year&gt;2008&lt;/Year&gt;&lt;RecNum&gt;466&lt;/RecNum&gt;&lt;IDText&gt;Relationship between disease location and age, obesity, and complications in Korean patients with acute diverticulitis: a comparison of clinical patterns with those of Western populations&lt;/IDText&gt;&lt;MDL Ref_Type="Journal"&gt;&lt;Ref_Type&gt;Journal&lt;/Ref_Type&gt;&lt;Ref_ID&gt;466&lt;/Ref_ID&gt;&lt;Title_Primary&gt;Relationship between disease location and age, obesity, and complications in Korean patients with acute diverticulitis: a comparison of clinical patterns with those of Western populations&lt;/Title_Primary&gt;&lt;Authors_Primary&gt;Kim,J.H.&lt;/Authors_Primary&gt;&lt;Authors_Primary&gt;Cheon,J.H.&lt;/Authors_Primary&gt;&lt;Authors_Primary&gt;Park,S.&lt;/Authors_Primary&gt;&lt;Authors_Primary&gt;Kim,B.C.&lt;/Authors_Primary&gt;&lt;Authors_Primary&gt;Lee,S.K.&lt;/Authors_Primary&gt;&lt;Authors_Primary&gt;Kim,T.I.&lt;/Authors_Primary&gt;&lt;Authors_Primary&gt;Kim,W.H.&lt;/Authors_Primary&gt;&lt;Date_Primary&gt;2008/5&lt;/Date_Primary&gt;&lt;Keywords&gt;acute disease&lt;/Keywords&gt;&lt;Keywords&gt;Adolescent&lt;/Keywords&gt;&lt;Keywords&gt;adult&lt;/Keywords&gt;&lt;Keywords&gt;age&lt;/Keywords&gt;&lt;Keywords&gt;Age Factors&lt;/Keywords&gt;&lt;Keywords&gt;aged&lt;/Keywords&gt;&lt;Keywords&gt;Aged,80 and over&lt;/Keywords&gt;&lt;Keywords&gt;analysis&lt;/Keywords&gt;&lt;Keywords&gt;article&lt;/Keywords&gt;&lt;Keywords&gt;body mass&lt;/Keywords&gt;&lt;Keywords&gt;Body Mass Index&lt;/Keywords&gt;&lt;Keywords&gt;college&lt;/Keywords&gt;&lt;Keywords&gt;colon&lt;/Keywords&gt;&lt;Keywords&gt;complication&lt;/Keywords&gt;&lt;Keywords&gt;complications&lt;/Keywords&gt;&lt;Keywords&gt;Cross-Cultural Comparison&lt;/Keywords&gt;&lt;Keywords&gt;diagnosis&lt;/Keywords&gt;&lt;Keywords&gt;diverticulitis&lt;/Keywords&gt;&lt;Keywords&gt;Diverticulitis,Colonic&lt;/Keywords&gt;&lt;Keywords&gt;ethnology&lt;/Keywords&gt;&lt;Keywords&gt;female&lt;/Keywords&gt;&lt;Keywords&gt;hospital&lt;/Keywords&gt;&lt;Keywords&gt;Humans&lt;/Keywords&gt;&lt;Keywords&gt;internal medicine&lt;/Keywords&gt;&lt;Keywords&gt;Korea&lt;/Keywords&gt;&lt;Keywords&gt;male&lt;/Keywords&gt;&lt;Keywords&gt;medical record&lt;/Keywords&gt;&lt;Keywords&gt;Medical Records&lt;/Keywords&gt;&lt;Keywords&gt;middle aged&lt;/Keywords&gt;&lt;Keywords&gt;multivariate analysis&lt;/Keywords&gt;&lt;Keywords&gt;obesity&lt;/Keywords&gt;&lt;Keywords&gt;patient&lt;/Keywords&gt;&lt;Keywords&gt;population&lt;/Keywords&gt;&lt;Keywords&gt;Retrospective Studies&lt;/Keywords&gt;&lt;Keywords&gt;risk&lt;/Keywords&gt;&lt;Keywords&gt;risk factor&lt;/Keywords&gt;&lt;Keywords&gt;Risk Factors&lt;/Keywords&gt;&lt;Keywords&gt;university&lt;/Keywords&gt;&lt;Keywords&gt;Western World&lt;/Keywords&gt;&lt;Reprint&gt;Not in File&lt;/Reprint&gt;&lt;Start_Page&gt;983&lt;/Start_Page&gt;&lt;End_Page&gt;986&lt;/End_Page&gt;&lt;Periodical&gt;Hepatogastroenterology&lt;/Periodical&gt;&lt;Volume&gt;55&lt;/Volume&gt;&lt;Issue&gt;84&lt;/Issue&gt;&lt;User_Def_1&gt;included&lt;/User_Def_1&gt;&lt;User_Def_2&gt;excluded&lt;/User_Def_2&gt;&lt;User_Def_4&gt;case only&lt;/User_Def_4&gt;&lt;User_Def_5&gt;BMI&lt;/User_Def_5&gt;&lt;Address&gt;Department of Internal Medicine, Yonsei University College of Medicine, Seoul, Korea&lt;/Address&gt;&lt;Web_URL&gt;PM:18705312&lt;/Web_URL&gt;&lt;ZZ_JournalStdAbbrev&gt;&lt;f name="System"&gt;Hepatogastroenterology&lt;/f&gt;&lt;/ZZ_JournalStdAbbrev&gt;&lt;ZZ_WorkformID&gt;1&lt;/ZZ_WorkformID&gt;&lt;/MDL&gt;&lt;/Cite&gt;&lt;Cite&gt;&lt;Author&gt;Malhotra&lt;/Author&gt;&lt;Year&gt;2010&lt;/Year&gt;&lt;RecNum&gt;973&lt;/RecNum&gt;&lt;IDText&gt;Does BMI help to predict a complicated course in diverticulitis of the young? A retrospective analysis&lt;/IDText&gt;&lt;MDL Ref_Type="Journal"&gt;&lt;Ref_Type&gt;Journal&lt;/Ref_Type&gt;&lt;Ref_ID&gt;973&lt;/Ref_ID&gt;&lt;Title_Primary&gt;Does BMI help to predict a complicated course in diverticulitis of the young? A retrospective analysis&lt;/Title_Primary&gt;&lt;Authors_Primary&gt;Malhotra,A.&lt;/Authors_Primary&gt;&lt;Authors_Primary&gt;Shah,A.M.&lt;/Authors_Primary&gt;&lt;Authors_Primary&gt;Shakov,R.&lt;/Authors_Primary&gt;&lt;Authors_Primary&gt;Baddoura,W.&lt;/Authors_Primary&gt;&lt;Date_Primary&gt;2010&lt;/Date_Primary&gt;&lt;Keywords&gt;*diverticulitis&lt;/Keywords&gt;&lt;Keywords&gt;*gastrointestinal disease&lt;/Keywords&gt;&lt;Keywords&gt;abscess&lt;/Keywords&gt;&lt;Keywords&gt;adipose tissue&lt;/Keywords&gt;&lt;Keywords&gt;African&lt;/Keywords&gt;&lt;Keywords&gt;African American&lt;/Keywords&gt;&lt;Keywords&gt;age&lt;/Keywords&gt;&lt;Keywords&gt;American&lt;/Keywords&gt;&lt;Keywords&gt;analysis&lt;/Keywords&gt;&lt;Keywords&gt;association&lt;/Keywords&gt;&lt;Keywords&gt;body mass&lt;/Keywords&gt;&lt;Keywords&gt;Body Mass Index&lt;/Keywords&gt;&lt;Keywords&gt;clinical feature&lt;/Keywords&gt;&lt;Keywords&gt;complication&lt;/Keywords&gt;&lt;Keywords&gt;complications&lt;/Keywords&gt;&lt;Keywords&gt;cytokine&lt;/Keywords&gt;&lt;Keywords&gt;death&lt;/Keywords&gt;&lt;Keywords&gt;diagnosis&lt;/Keywords&gt;&lt;Keywords&gt;diverticulitis&lt;/Keywords&gt;&lt;Keywords&gt;Embase&lt;/Keywords&gt;&lt;Keywords&gt;ethnicity&lt;/Keywords&gt;&lt;Keywords&gt;female&lt;/Keywords&gt;&lt;Keywords&gt;fistula&lt;/Keywords&gt;&lt;Keywords&gt;Hispanic&lt;/Keywords&gt;&lt;Keywords&gt;intestine flora&lt;/Keywords&gt;&lt;Keywords&gt;literature&lt;/Keywords&gt;&lt;Keywords&gt;medical literature&lt;/Keywords&gt;&lt;Keywords&gt;methods&lt;/Keywords&gt;&lt;Keywords&gt;microflora&lt;/Keywords&gt;&lt;Keywords&gt;obesity&lt;/Keywords&gt;&lt;Keywords&gt;Overweight&lt;/Keywords&gt;&lt;Keywords&gt;patient&lt;/Keywords&gt;&lt;Keywords&gt;percutaneous drainage&lt;/Keywords&gt;&lt;Keywords&gt;perforation&lt;/Keywords&gt;&lt;Keywords&gt;population&lt;/Keywords&gt;&lt;Keywords&gt;rest&lt;/Keywords&gt;&lt;Keywords&gt;risk&lt;/Keywords&gt;&lt;Keywords&gt;statistical significance&lt;/Keywords&gt;&lt;Keywords&gt;Student t test&lt;/Keywords&gt;&lt;Keywords&gt;surgery&lt;/Keywords&gt;&lt;Keywords&gt;tertiary care center&lt;/Keywords&gt;&lt;Keywords&gt;tertiary health care&lt;/Keywords&gt;&lt;Keywords&gt;tissue&lt;/Keywords&gt;&lt;Keywords&gt;tissues&lt;/Keywords&gt;&lt;Keywords&gt;United States&lt;/Keywords&gt;&lt;Reprint&gt;Not in File&lt;/Reprint&gt;&lt;Start_Page&gt;May&lt;/Start_Page&gt;&lt;Periodical&gt;Gastroenterology.Conference: Digestive Disease Week, DDW&lt;/Periodical&gt;&lt;Issue&gt;var.pagings&lt;/Issue&gt;&lt;User_Def_1&gt;included&lt;/User_Def_1&gt;&lt;User_Def_2&gt;excluded&lt;/User_Def_2&gt;&lt;User_Def_4&gt;case only&lt;/User_Def_4&gt;&lt;User_Def_5&gt;BMI&lt;/User_Def_5&gt;&lt;ISSN_ISBN&gt;0016-5085&lt;/ISSN_ISBN&gt;&lt;ZZ_JournalFull&gt;&lt;f name="System"&gt;Gastroenterology.Conference: Digestive Disease Week, DDW&lt;/f&gt;&lt;/ZZ_JournalFull&gt;&lt;ZZ_WorkformID&gt;1&lt;/ZZ_WorkformID&gt;&lt;/MDL&gt;&lt;/Cite&gt;&lt;Cite&gt;&lt;Author&gt;Jeong&lt;/Author&gt;&lt;Year&gt;2011&lt;/Year&gt;&lt;RecNum&gt;292&lt;/RecNum&gt;&lt;IDText&gt;Correlation between complicated diverticulitis and visceral fat&lt;/IDText&gt;&lt;MDL Ref_Type="Journal"&gt;&lt;Ref_Type&gt;Journal&lt;/Ref_Type&gt;&lt;Ref_ID&gt;292&lt;/Ref_ID&gt;&lt;Title_Primary&gt;Correlation between complicated diverticulitis and visceral fat&lt;/Title_Primary&gt;&lt;Authors_Primary&gt;Jeong,J.H.&lt;/Authors_Primary&gt;&lt;Authors_Primary&gt;Lee,H.L.&lt;/Authors_Primary&gt;&lt;Authors_Primary&gt;Kim,J.O.&lt;/Authors_Primary&gt;&lt;Authors_Primary&gt;Tae,H.J.&lt;/Authors_Primary&gt;&lt;Authors_Primary&gt;Jung,S.H.&lt;/Authors_Primary&gt;&lt;Authors_Primary&gt;Lee,K.N.&lt;/Authors_Primary&gt;&lt;Authors_Primary&gt;Jun,D.W.&lt;/Authors_Primary&gt;&lt;Authors_Primary&gt;Lee,O.Y.&lt;/Authors_Primary&gt;&lt;Authors_Primary&gt;Yoon,B.C.&lt;/Authors_Primary&gt;&lt;Authors_Primary&gt;Choi,H.S.&lt;/Authors_Primary&gt;&lt;Authors_Primary&gt;Hahm,J.S.&lt;/Authors_Primary&gt;&lt;Authors_Primary&gt;Song,S.Y.&lt;/Authors_Primary&gt;&lt;Date_Primary&gt;2011/10&lt;/Date_Primary&gt;&lt;Keywords&gt;abscess&lt;/Keywords&gt;&lt;Keywords&gt;adipose tissue&lt;/Keywords&gt;&lt;Keywords&gt;adult&lt;/Keywords&gt;&lt;Keywords&gt;aged&lt;/Keywords&gt;&lt;Keywords&gt;article&lt;/Keywords&gt;&lt;Keywords&gt;blood&lt;/Keywords&gt;&lt;Keywords&gt;body composition&lt;/Keywords&gt;&lt;Keywords&gt;body mass&lt;/Keywords&gt;&lt;Keywords&gt;Body Mass Index&lt;/Keywords&gt;&lt;Keywords&gt;college&lt;/Keywords&gt;&lt;Keywords&gt;complication&lt;/Keywords&gt;&lt;Keywords&gt;complications&lt;/Keywords&gt;&lt;Keywords&gt;diverticulitis&lt;/Keywords&gt;&lt;Keywords&gt;fat&lt;/Keywords&gt;&lt;Keywords&gt;female&lt;/Keywords&gt;&lt;Keywords&gt;hospital&lt;/Keywords&gt;&lt;Keywords&gt;Humans&lt;/Keywords&gt;&lt;Keywords&gt;internal medicine&lt;/Keywords&gt;&lt;Keywords&gt;Intra-Abdominal Fat&lt;/Keywords&gt;&lt;Keywords&gt;Korea&lt;/Keywords&gt;&lt;Keywords&gt;lipid&lt;/Keywords&gt;&lt;Keywords&gt;Lipids&lt;/Keywords&gt;&lt;Keywords&gt;male&lt;/Keywords&gt;&lt;Keywords&gt;middle aged&lt;/Keywords&gt;&lt;Keywords&gt;note&lt;/Keywords&gt;&lt;Keywords&gt;obesity&lt;/Keywords&gt;&lt;Keywords&gt;Obesity,Abdominal&lt;/Keywords&gt;&lt;Keywords&gt;pathology&lt;/Keywords&gt;&lt;Keywords&gt;patient&lt;/Keywords&gt;&lt;Keywords&gt;perforation&lt;/Keywords&gt;&lt;Keywords&gt;review&lt;/Keywords&gt;&lt;Keywords&gt;symptom&lt;/Keywords&gt;&lt;Keywords&gt;systemic inflammatory response syndrome&lt;/Keywords&gt;&lt;Keywords&gt;tomography&lt;/Keywords&gt;&lt;Keywords&gt;university&lt;/Keywords&gt;&lt;Keywords&gt;university hospital&lt;/Keywords&gt;&lt;Reprint&gt;Not in File&lt;/Reprint&gt;&lt;Start_Page&gt;1339&lt;/Start_Page&gt;&lt;End_Page&gt;1343&lt;/End_Page&gt;&lt;Periodical&gt;J.Korean Med.Sci.&lt;/Periodical&gt;&lt;Volume&gt;26&lt;/Volume&gt;&lt;Issue&gt;10&lt;/Issue&gt;&lt;User_Def_1&gt;included&lt;/User_Def_1&gt;&lt;User_Def_2&gt;excluded&lt;/User_Def_2&gt;&lt;User_Def_4&gt;case only&lt;/User_Def_4&gt;&lt;User_Def_5&gt;BMI, VF&lt;/User_Def_5&gt;&lt;Address&gt;Department of Internal Medicine, Hanyang University College of Medicine, Seoul, Korea&lt;/Address&gt;&lt;Web_URL&gt;PM:22022188&lt;/Web_URL&gt;&lt;ZZ_JournalStdAbbrev&gt;&lt;f name="System"&gt;J.Korean Med.Sci.&lt;/f&gt;&lt;/ZZ_JournalStdAbbrev&gt;&lt;ZZ_WorkformID&gt;1&lt;/ZZ_WorkformID&gt;&lt;/MDL&gt;&lt;/Cite&gt;&lt;Cite&gt;&lt;Author&gt;Kim&lt;/Author&gt;&lt;Year&gt;2012&lt;/Year&gt;&lt;RecNum&gt;269&lt;/RecNum&gt;&lt;IDText&gt;The clinical factors for predicting severe diverticulitis in Korea: a comparison with Western countries&lt;/IDText&gt;&lt;MDL Ref_Type="Journal"&gt;&lt;Ref_Type&gt;Journal&lt;/Ref_Type&gt;&lt;Ref_ID&gt;269&lt;/Ref_ID&gt;&lt;Title_Primary&gt;The clinical factors for predicting severe diverticulitis in Korea: a comparison with Western countries&lt;/Title_Primary&gt;&lt;Authors_Primary&gt;Kim,S.Y.&lt;/Authors_Primary&gt;&lt;Authors_Primary&gt;Oh,T.H.&lt;/Authors_Primary&gt;&lt;Authors_Primary&gt;Seo,J.Y.&lt;/Authors_Primary&gt;&lt;Authors_Primary&gt;Jeon,T.J.&lt;/Authors_Primary&gt;&lt;Authors_Primary&gt;Seo,D.D.&lt;/Authors_Primary&gt;&lt;Authors_Primary&gt;Shin,W.C.&lt;/Authors_Primary&gt;&lt;Authors_Primary&gt;Choi,W.C.&lt;/Authors_Primary&gt;&lt;Authors_Primary&gt;Jeong,M.J.&lt;/Authors_Primary&gt;&lt;Date_Primary&gt;2012/1&lt;/Date_Primary&gt;&lt;Keywords&gt;abscess&lt;/Keywords&gt;&lt;Keywords&gt;adipose tissue&lt;/Keywords&gt;&lt;Keywords&gt;age&lt;/Keywords&gt;&lt;Keywords&gt;analysis&lt;/Keywords&gt;&lt;Keywords&gt;article&lt;/Keywords&gt;&lt;Keywords&gt;Asian&lt;/Keywords&gt;&lt;Keywords&gt;college&lt;/Keywords&gt;&lt;Keywords&gt;comorbidity&lt;/Keywords&gt;&lt;Keywords&gt;diverticulitis&lt;/Keywords&gt;&lt;Keywords&gt;fever&lt;/Keywords&gt;&lt;Keywords&gt;gender&lt;/Keywords&gt;&lt;Keywords&gt;habit&lt;/Keywords&gt;&lt;Keywords&gt;hospital&lt;/Keywords&gt;&lt;Keywords&gt;internal medicine&lt;/Keywords&gt;&lt;Keywords&gt;Korea&lt;/Keywords&gt;&lt;Keywords&gt;male&lt;/Keywords&gt;&lt;Keywords&gt;methods&lt;/Keywords&gt;&lt;Keywords&gt;multivariate analysis&lt;/Keywords&gt;&lt;Keywords&gt;obstruction&lt;/Keywords&gt;&lt;Keywords&gt;odds ratio&lt;/Keywords&gt;&lt;Keywords&gt;patient&lt;/Keywords&gt;&lt;Keywords&gt;perforation&lt;/Keywords&gt;&lt;Keywords&gt;peritonitis&lt;/Keywords&gt;&lt;Keywords&gt;population&lt;/Keywords&gt;&lt;Keywords&gt;review&lt;/Keywords&gt;&lt;Keywords&gt;risk&lt;/Keywords&gt;&lt;Keywords&gt;risk factor&lt;/Keywords&gt;&lt;Keywords&gt;Risk Factors&lt;/Keywords&gt;&lt;Keywords&gt;sepsis&lt;/Keywords&gt;&lt;Keywords&gt;tissue&lt;/Keywords&gt;&lt;Keywords&gt;university&lt;/Keywords&gt;&lt;Reprint&gt;Not in File&lt;/Reprint&gt;&lt;Start_Page&gt;78&lt;/Start_Page&gt;&lt;End_Page&gt;85&lt;/End_Page&gt;&lt;Periodical&gt;Gut Liver&lt;/Periodical&gt;&lt;Volume&gt;6&lt;/Volume&gt;&lt;Issue&gt;1&lt;/Issue&gt;&lt;User_Def_1&gt;included&lt;/User_Def_1&gt;&lt;User_Def_2&gt;excluded&lt;/User_Def_2&gt;&lt;User_Def_4&gt;case only&lt;/User_Def_4&gt;&lt;User_Def_5&gt;BMI, SMK&lt;/User_Def_5&gt;&lt;Address&gt;Department of Internal Medicine, Inje University Sanggye Paik Hospital, Inje University College of Medicine, Seoul, Korea&lt;/Address&gt;&lt;Web_URL&gt;PM:22375175&lt;/Web_URL&gt;&lt;ZZ_JournalStdAbbrev&gt;&lt;f name="System"&gt;Gut Liver&lt;/f&gt;&lt;/ZZ_JournalStdAbbrev&gt;&lt;ZZ_WorkformID&gt;1&lt;/ZZ_WorkformID&gt;&lt;/MDL&gt;&lt;/Cite&gt;&lt;Cite&gt;&lt;Author&gt;Bose&lt;/Author&gt;&lt;Year&gt;2013&lt;/Year&gt;&lt;RecNum&gt;237&lt;/RecNum&gt;&lt;IDText&gt;The impact of ethnicity and obesity on the course of colonic diverticulitis&lt;/IDText&gt;&lt;MDL Ref_Type="Journal"&gt;&lt;Ref_Type&gt;Journal&lt;/Ref_Type&gt;&lt;Ref_ID&gt;237&lt;/Ref_ID&gt;&lt;Title_Primary&gt;The impact of ethnicity and obesity on the course of colonic diverticulitis&lt;/Title_Primary&gt;&lt;Authors_Primary&gt;Bose,K.P.&lt;/Authors_Primary&gt;&lt;Authors_Primary&gt;Khorshidi,I.&lt;/Authors_Primary&gt;&lt;Authors_Primary&gt;Southern,W.N.&lt;/Authors_Primary&gt;&lt;Authors_Primary&gt;Brandt,L.J.&lt;/Authors_Primary&gt;&lt;Date_Primary&gt;2013/2&lt;/Date_Primary&gt;&lt;Keywords&gt;adult&lt;/Keywords&gt;&lt;Keywords&gt;African&lt;/Keywords&gt;&lt;Keywords&gt;African American&lt;/Keywords&gt;&lt;Keywords&gt;African Americans&lt;/Keywords&gt;&lt;Keywords&gt;age&lt;/Keywords&gt;&lt;Keywords&gt;aged&lt;/Keywords&gt;&lt;Keywords&gt;American&lt;/Keywords&gt;&lt;Keywords&gt;article&lt;/Keywords&gt;&lt;Keywords&gt;body mass&lt;/Keywords&gt;&lt;Keywords&gt;Body Mass Index&lt;/Keywords&gt;&lt;Keywords&gt;Caucasian&lt;/Keywords&gt;&lt;Keywords&gt;Chi-Square Distribution&lt;/Keywords&gt;&lt;Keywords&gt;Colectomy&lt;/Keywords&gt;&lt;Keywords&gt;college&lt;/Keywords&gt;&lt;Keywords&gt;complication&lt;/Keywords&gt;&lt;Keywords&gt;complications&lt;/Keywords&gt;&lt;Keywords&gt;confidence interval&lt;/Keywords&gt;&lt;Keywords&gt;diagnosis&lt;/Keywords&gt;&lt;Keywords&gt;Disease Progression&lt;/Keywords&gt;&lt;Keywords&gt;diseases&lt;/Keywords&gt;&lt;Keywords&gt;diverticulitis&lt;/Keywords&gt;&lt;Keywords&gt;Diverticulitis,Colonic&lt;/Keywords&gt;&lt;Keywords&gt;epidemiology&lt;/Keywords&gt;&lt;Keywords&gt;Ethnic Groups&lt;/Keywords&gt;&lt;Keywords&gt;ethnicity&lt;/Keywords&gt;&lt;Keywords&gt;ethnology&lt;/Keywords&gt;&lt;Keywords&gt;European Continental Ancestry Group&lt;/Keywords&gt;&lt;Keywords&gt;experience&lt;/Keywords&gt;&lt;Keywords&gt;female&lt;/Keywords&gt;&lt;Keywords&gt;gastroenterology&lt;/Keywords&gt;&lt;Keywords&gt;Hispanic&lt;/Keywords&gt;&lt;Keywords&gt;Hispanic Americans&lt;/Keywords&gt;&lt;Keywords&gt;hospital&lt;/Keywords&gt;&lt;Keywords&gt;hospital admission&lt;/Keywords&gt;&lt;Keywords&gt;hospitalization&lt;/Keywords&gt;&lt;Keywords&gt;Hospitals&lt;/Keywords&gt;&lt;Keywords&gt;Hospitals,University&lt;/Keywords&gt;&lt;Keywords&gt;Humans&lt;/Keywords&gt;&lt;Keywords&gt;liver&lt;/Keywords&gt;&lt;Keywords&gt;liver disease&lt;/Keywords&gt;&lt;Keywords&gt;Liver Diseases&lt;/Keywords&gt;&lt;Keywords&gt;Logistic Models&lt;/Keywords&gt;&lt;Keywords&gt;male&lt;/Keywords&gt;&lt;Keywords&gt;methods&lt;/Keywords&gt;&lt;Keywords&gt;middle aged&lt;/Keywords&gt;&lt;Keywords&gt;New York&lt;/Keywords&gt;&lt;Keywords&gt;obesity&lt;/Keywords&gt;&lt;Keywords&gt;odds ratio&lt;/Keywords&gt;&lt;Keywords&gt;patient&lt;/Keywords&gt;&lt;Keywords&gt;race&lt;/Keywords&gt;&lt;Keywords&gt;Recurrence&lt;/Keywords&gt;&lt;Keywords&gt;Retrospective Studies&lt;/Keywords&gt;&lt;Keywords&gt;review&lt;/Keywords&gt;&lt;Keywords&gt;risk&lt;/Keywords&gt;&lt;Keywords&gt;risk factor&lt;/Keywords&gt;&lt;Keywords&gt;Risk Factors&lt;/Keywords&gt;&lt;Keywords&gt;sex&lt;/Keywords&gt;&lt;Keywords&gt;statistics &amp;amp; numerical data&lt;/Keywords&gt;&lt;Keywords&gt;surgery&lt;/Keywords&gt;&lt;Keywords&gt;teaching&lt;/Keywords&gt;&lt;Keywords&gt;teaching hospital&lt;/Keywords&gt;&lt;Keywords&gt;therapy&lt;/Keywords&gt;&lt;Keywords&gt;university&lt;/Keywords&gt;&lt;Reprint&gt;Not in File&lt;/Reprint&gt;&lt;Start_Page&gt;160&lt;/Start_Page&gt;&lt;End_Page&gt;164&lt;/End_Page&gt;&lt;Periodical&gt;J.Clin.Gastroenterol.&lt;/Periodical&gt;&lt;Volume&gt;47&lt;/Volume&gt;&lt;Issue&gt;2&lt;/Issue&gt;&lt;User_Def_1&gt;included&lt;/User_Def_1&gt;&lt;User_Def_2&gt;excluded&lt;/User_Def_2&gt;&lt;User_Def_4&gt;case only&lt;/User_Def_4&gt;&lt;User_Def_5&gt;BMI&lt;/User_Def_5&gt;&lt;Address&gt;Department of Medicine, Division of Gastroenterology &amp;amp; Liver Diseases, Albert Einstein College of Medicine and Montefiore Medical Center, Bronx, NY, USA. konika.bose@gmail.com&lt;/Address&gt;&lt;Web_URL&gt;PM:22810106&lt;/Web_URL&gt;&lt;ZZ_JournalStdAbbrev&gt;&lt;f name="System"&gt;J.Clin.Gastroenterol.&lt;/f&gt;&lt;/ZZ_JournalStdAbbrev&gt;&lt;ZZ_WorkformID&gt;1&lt;/ZZ_WorkformID&gt;&lt;/MDL&gt;&lt;/Cite&gt;&lt;Cite&gt;&lt;Author&gt;Nagata&lt;/Author&gt;&lt;Year&gt;2015&lt;/Year&gt;&lt;RecNum&gt;30&lt;/RecNum&gt;&lt;IDText&gt;Visceral fat accumulation affects risk of colonic diverticular hemorrhage&lt;/IDText&gt;&lt;MDL Ref_Type="Journal"&gt;&lt;Ref_Type&gt;Journal&lt;/Ref_Type&gt;&lt;Ref_ID&gt;30&lt;/Ref_ID&gt;&lt;Title_Primary&gt;Visceral fat accumulation affects risk of colonic diverticular hemorrhage&lt;/Title_Primary&gt;&lt;Authors_Primary&gt;Nagata,N.&lt;/Authors_Primary&gt;&lt;Authors_Primary&gt;Sakamoto,K.&lt;/Authors_Primary&gt;&lt;Authors_Primary&gt;Arai,T.&lt;/Authors_Primary&gt;&lt;Authors_Primary&gt;Niikura,R.&lt;/Authors_Primary&gt;&lt;Authors_Primary&gt;Shimbo,T.&lt;/Authors_Primary&gt;&lt;Authors_Primary&gt;Shinozaki,M.&lt;/Authors_Primary&gt;&lt;Authors_Primary&gt;Aoki,T.&lt;/Authors_Primary&gt;&lt;Authors_Primary&gt;Sekine,K.&lt;/Authors_Primary&gt;&lt;Authors_Primary&gt;Okubo,H.&lt;/Authors_Primary&gt;&lt;Authors_Primary&gt;Watanabe,K.&lt;/Authors_Primary&gt;&lt;Authors_Primary&gt;Sakurai,T.&lt;/Authors_Primary&gt;&lt;Authors_Primary&gt;Yokoi,C.&lt;/Authors_Primary&gt;&lt;Authors_Primary&gt;Yanase,M.&lt;/Authors_Primary&gt;&lt;Authors_Primary&gt;Akiyama,J.&lt;/Authors_Primary&gt;&lt;Authors_Primary&gt;Noda,M.&lt;/Authors_Primary&gt;&lt;Authors_Primary&gt;Uemura,N.&lt;/Authors_Primary&gt;&lt;Date_Primary&gt;2015/10&lt;/Date_Primary&gt;&lt;Keywords&gt;adipose tissue&lt;/Keywords&gt;&lt;Keywords&gt;age&lt;/Keywords&gt;&lt;Keywords&gt;alcohol&lt;/Keywords&gt;&lt;Keywords&gt;analysis&lt;/Keywords&gt;&lt;Keywords&gt;article&lt;/Keywords&gt;&lt;Keywords&gt;aspirin&lt;/Keywords&gt;&lt;Keywords&gt;association&lt;/Keywords&gt;&lt;Keywords&gt;atherosclerosis&lt;/Keywords&gt;&lt;Keywords&gt;bleeding&lt;/Keywords&gt;&lt;Keywords&gt;body mass&lt;/Keywords&gt;&lt;Keywords&gt;Body Mass Index&lt;/Keywords&gt;&lt;Keywords&gt;colonoscopy&lt;/Keywords&gt;&lt;Keywords&gt;diabetes mellitus&lt;/Keywords&gt;&lt;Keywords&gt;diverticulosis&lt;/Keywords&gt;&lt;Keywords&gt;Diverticulum&lt;/Keywords&gt;&lt;Keywords&gt;dyslipidemia&lt;/Keywords&gt;&lt;Keywords&gt;fat&lt;/Keywords&gt;&lt;Keywords&gt;gastroenterology&lt;/Keywords&gt;&lt;Keywords&gt;gender&lt;/Keywords&gt;&lt;Keywords&gt;health&lt;/Keywords&gt;&lt;Keywords&gt;Hemorrhage&lt;/Keywords&gt;&lt;Keywords&gt;hospital&lt;/Keywords&gt;&lt;Keywords&gt;hospitalization&lt;/Keywords&gt;&lt;Keywords&gt;hypertension&lt;/Keywords&gt;&lt;Keywords&gt;internal medicine&lt;/Keywords&gt;&lt;Keywords&gt;Japan&lt;/Keywords&gt;&lt;Keywords&gt;methods&lt;/Keywords&gt;&lt;Keywords&gt;model&lt;/Keywords&gt;&lt;Keywords&gt;multivariate analysis&lt;/Keywords&gt;&lt;Keywords&gt;obesity&lt;/Keywords&gt;&lt;Keywords&gt;patient&lt;/Keywords&gt;&lt;Keywords&gt;radiology&lt;/Keywords&gt;&lt;Keywords&gt;Recurrence&lt;/Keywords&gt;&lt;Keywords&gt;risk&lt;/Keywords&gt;&lt;Keywords&gt;risk factor&lt;/Keywords&gt;&lt;Keywords&gt;Risk Factors&lt;/Keywords&gt;&lt;Keywords&gt;smoking&lt;/Keywords&gt;&lt;Keywords&gt;tissue&lt;/Keywords&gt;&lt;Keywords&gt;tomography&lt;/Keywords&gt;&lt;Keywords&gt;univariate analysis&lt;/Keywords&gt;&lt;Reprint&gt;Not in File&lt;/Reprint&gt;&lt;Start_Page&gt;1399&lt;/Start_Page&gt;&lt;End_Page&gt;1406&lt;/End_Page&gt;&lt;Periodical&gt;Int.J.Colorectal Dis.&lt;/Periodical&gt;&lt;Volume&gt;30&lt;/Volume&gt;&lt;Issue&gt;10&lt;/Issue&gt;&lt;User_Def_1&gt;included&lt;/User_Def_1&gt;&lt;User_Def_2&gt;excluded&lt;/User_Def_2&gt;&lt;User_Def_4&gt;case only&lt;/User_Def_4&gt;&lt;User_Def_5&gt;BMI, VAT, SAT&lt;/User_Def_5&gt;&lt;Address&gt;Departments of Gastroenterology and Hepatology, National Center for Global Health and Medicine, 1-21-1 Toyama, Shinjuku-ku, Tokyo, 162-8655, Japan. nnagata_ncgm@yahoo.co.jp&amp;#xA;Diagnostic Radiology, National Center for Global Health and Medicine, Tokyo, Japan&amp;#xA;Diagnostic Radiology, National Center for Global Health and Medicine, Tokyo, Japan&amp;#xA;Departments of Gastroenterology and Hepatology, National Center for Global Health and Medicine, 1-21-1 Toyama, Shinjuku-ku, Tokyo, 162-8655, Japan&amp;#xA;Department of Internal Medicine, Ohta Nishinouchi Hospital, Fukushima, Japan&amp;#xA;Diagnostic Radiology, National Center for Global Health and Medicine, Tokyo, Japan&amp;#xA;Departments of Gastroenterology and Hepatology, National Center for Global Health and Medicine, 1-21-1 Toyama, Shinjuku-ku, Tokyo, 162-8655, Japan&amp;#xA;Departments of Gastroenterology and Hepatology, National Center for Global Health and Medicine, 1-21-1 Toyama, Shinjuku-ku, Tokyo, 162-8655, Japan&amp;#xA;Departments of Gastroenterology and Hepatology, National Center for Global Health and Medicine, 1-21-1 Toyama, Shinjuku-ku, Tokyo, 162-8655, Japan&amp;#xA;Departments of Gastroenterology and Hepatology, National Center for Global Health and Medicine, 1-21-1 Toyama, Shinjuku-ku, Tokyo, 162-8655, Japan&amp;#xA;Departments of Gastroenterology and Hepatology, National Center for Global Health and Medicine, 1-21-1 Toyama, Shinjuku-ku, Tokyo, 162-8655, Japan&amp;#xA;Departments of Gastroenterology and Hepatology, National Center for Global Health and Medicine, 1-21-1 Toyama, Shinjuku-ku, Tokyo, 162-8655, Japan&amp;#xA;Departments of Gastroenterology and Hepatology, National Center for Global Health and Medicine, 1-21-1 Toyama, Shinjuku-ku, Tokyo, 162-8655, Japan&amp;#xA;Departments of Gastroenterology and Hepatology, National Center for Global Health and Medicine, 1-21-1 Toyama, Shinjuku-ku, Tokyo, 162-8655, Japan&amp;#xA;Diabetes Research Center, National Center for Global Health and Medicine, Tokyo, Japan&amp;#xA;Department of Gastroenterology and Hepatology, National Center for Global Health and Medicine, Kohnodai Hospital, Chiba, Japan&lt;/Address&gt;&lt;Web_URL&gt;PM:26099321&lt;/Web_URL&gt;&lt;ZZ_JournalStdAbbrev&gt;&lt;f name="System"&gt;Int.J.Colorectal Dis.&lt;/f&gt;&lt;/ZZ_JournalStdAbbrev&gt;&lt;ZZ_WorkformID&gt;1&lt;/ZZ_WorkformID&gt;&lt;/MDL&gt;&lt;/Cite&gt;&lt;Cite&gt;&lt;Author&gt;Docimo&lt;/Author&gt;&lt;Year&gt;2016&lt;/Year&gt;&lt;RecNum&gt;154&lt;/RecNum&gt;&lt;IDText&gt;Visceral to subcutaneous fat ratio predicts acuity of diverticulitis&lt;/IDText&gt;&lt;MDL Ref_Type="Journal"&gt;&lt;Ref_Type&gt;Journal&lt;/Ref_Type&gt;&lt;Ref_ID&gt;154&lt;/Ref_ID&gt;&lt;Title_Primary&gt;Visceral to subcutaneous fat ratio predicts acuity of diverticulitis&lt;/Title_Primary&gt;&lt;Authors_Primary&gt;Docimo,Jr&lt;/Authors_Primary&gt;&lt;Authors_Primary&gt;Lee,Y.&lt;/Authors_Primary&gt;&lt;Authors_Primary&gt;Chatani,P.&lt;/Authors_Primary&gt;&lt;Authors_Primary&gt;Rogers,A.M.&lt;/Authors_Primary&gt;&lt;Authors_Primary&gt;Lacqua,F.J.&lt;/Authors_Primary&gt;&lt;Date_Primary&gt;2016&lt;/Date_Primary&gt;&lt;Keywords&gt;*American&lt;/Keywords&gt;&lt;Keywords&gt;*diverticulitis&lt;/Keywords&gt;&lt;Keywords&gt;*human&lt;/Keywords&gt;&lt;Keywords&gt;*society&lt;/Keywords&gt;&lt;Keywords&gt;*subcutaneous fat&lt;/Keywords&gt;&lt;Keywords&gt;*surgeon&lt;/Keywords&gt;&lt;Keywords&gt;adipose tissue&lt;/Keywords&gt;&lt;Keywords&gt;adult&lt;/Keywords&gt;&lt;Keywords&gt;age&lt;/Keywords&gt;&lt;Keywords&gt;analysis&lt;/Keywords&gt;&lt;Keywords&gt;association&lt;/Keywords&gt;&lt;Keywords&gt;attenuation&lt;/Keywords&gt;&lt;Keywords&gt;Caucasian&lt;/Keywords&gt;&lt;Keywords&gt;chronic inflammation&lt;/Keywords&gt;&lt;Keywords&gt;comorbidity&lt;/Keywords&gt;&lt;Keywords&gt;complication&lt;/Keywords&gt;&lt;Keywords&gt;complications&lt;/Keywords&gt;&lt;Keywords&gt;computer assisted tomography&lt;/Keywords&gt;&lt;Keywords&gt;computer program&lt;/Keywords&gt;&lt;Keywords&gt;cytokine&lt;/Keywords&gt;&lt;Keywords&gt;digital imaging and communications in medicine&lt;/Keywords&gt;&lt;Keywords&gt;diverticulitis&lt;/Keywords&gt;&lt;Keywords&gt;diverticulosis&lt;/Keywords&gt;&lt;Keywords&gt;elective surgery&lt;/Keywords&gt;&lt;Keywords&gt;Elective Surgical Procedures&lt;/Keywords&gt;&lt;Keywords&gt;Embase&lt;/Keywords&gt;&lt;Keywords&gt;Emergencies&lt;/Keywords&gt;&lt;Keywords&gt;emergency&lt;/Keywords&gt;&lt;Keywords&gt;emergency surgery&lt;/Keywords&gt;&lt;Keywords&gt;factor A&lt;/Keywords&gt;&lt;Keywords&gt;fat&lt;/Keywords&gt;&lt;Keywords&gt;fat content&lt;/Keywords&gt;&lt;Keywords&gt;Fisher exact test&lt;/Keywords&gt;&lt;Keywords&gt;incidence&lt;/Keywords&gt;&lt;Keywords&gt;inflammation&lt;/Keywords&gt;&lt;Keywords&gt;institutional review&lt;/Keywords&gt;&lt;Keywords&gt;interleukin 6&lt;/Keywords&gt;&lt;Keywords&gt;intraabdominal fat&lt;/Keywords&gt;&lt;Keywords&gt;length of stay&lt;/Keywords&gt;&lt;Keywords&gt;methods&lt;/Keywords&gt;&lt;Keywords&gt;morbidity&lt;/Keywords&gt;&lt;Keywords&gt;necrosis&lt;/Keywords&gt;&lt;Keywords&gt;obesity&lt;/Keywords&gt;&lt;Keywords&gt;patient&lt;/Keywords&gt;&lt;Keywords&gt;procedures&lt;/Keywords&gt;&lt;Keywords&gt;review&lt;/Keywords&gt;&lt;Keywords&gt;risk&lt;/Keywords&gt;&lt;Keywords&gt;risk factor&lt;/Keywords&gt;&lt;Keywords&gt;statistical analysis&lt;/Keywords&gt;&lt;Keywords&gt;Student t test&lt;/Keywords&gt;&lt;Keywords&gt;subcutaneous fat&lt;/Keywords&gt;&lt;Keywords&gt;surgery&lt;/Keywords&gt;&lt;Keywords&gt;tissue&lt;/Keywords&gt;&lt;Keywords&gt;tumor necrosis factor&lt;/Keywords&gt;&lt;Keywords&gt;United States&lt;/Keywords&gt;&lt;Keywords&gt;university&lt;/Keywords&gt;&lt;Keywords&gt;vital sign&lt;/Keywords&gt;&lt;Keywords&gt;weight&lt;/Keywords&gt;&lt;Keywords&gt;Weight Loss&lt;/Keywords&gt;&lt;Keywords&gt;weight reduction&lt;/Keywords&gt;&lt;Reprint&gt;Not in File&lt;/Reprint&gt;&lt;Start_Page&gt;March&lt;/Start_Page&gt;&lt;Periodical&gt;Surgical Endoscopy and Other Interventional Techniques.Conference:&lt;/Periodical&gt;&lt;Issue&gt;var.pagings&lt;/Issue&gt;&lt;User_Def_1&gt;included&lt;/User_Def_1&gt;&lt;User_Def_2&gt;excluded&lt;/User_Def_2&gt;&lt;User_Def_4&gt;case only&lt;/User_Def_4&gt;&lt;User_Def_5&gt;BMI&lt;/User_Def_5&gt;&lt;ISSN_ISBN&gt;0930-2794&lt;/ISSN_ISBN&gt;&lt;Web_URL_Link2&gt;154&lt;/Web_URL_Link2&gt;&lt;ZZ_JournalFull&gt;&lt;f name="System"&gt;Surgical Endoscopy and Other Interventional Techniques.Conference:&lt;/f&gt;&lt;/ZZ_JournalFull&gt;&lt;ZZ_WorkformID&gt;1&lt;/ZZ_WorkformID&gt;&lt;/MDL&gt;&lt;/Cite&gt;&lt;Cite&gt;&lt;Author&gt;Docimo S Jr&lt;/Author&gt;&lt;Year&gt;2016&lt;/Year&gt;&lt;RecNum&gt;944&lt;/RecNum&gt;&lt;IDText&gt;Visceral to subcutaneous fat ratio predicts acuity of diverticulitis&lt;/IDText&gt;&lt;MDL Ref_Type="Journal"&gt;&lt;Ref_Type&gt;Journal&lt;/Ref_Type&gt;&lt;Ref_ID&gt;944&lt;/Ref_ID&gt;&lt;Title_Primary&gt;Visceral to subcutaneous fat ratio predicts acuity of diverticulitis&lt;/Title_Primary&gt;&lt;Authors_Primary&gt;Docimo S Jr&lt;/Authors_Primary&gt;&lt;Authors_Primary&gt;Lee,Y.&lt;/Authors_Primary&gt;&lt;Authors_Primary&gt;Chatani,P.&lt;/Authors_Primary&gt;&lt;Authors_Primary&gt;Rogers,A.M.&lt;/Authors_Primary&gt;&lt;Authors_Primary&gt;Lacqua,F.&lt;/Authors_Primary&gt;&lt;Date_Primary&gt;2016/10/24&lt;/Date_Primary&gt;&lt;Keywords&gt;adipose tissue&lt;/Keywords&gt;&lt;Keywords&gt;adult&lt;/Keywords&gt;&lt;Keywords&gt;age&lt;/Keywords&gt;&lt;Keywords&gt;article&lt;/Keywords&gt;&lt;Keywords&gt;association&lt;/Keywords&gt;&lt;Keywords&gt;body mass&lt;/Keywords&gt;&lt;Keywords&gt;Body Mass Index&lt;/Keywords&gt;&lt;Keywords&gt;chronic inflammation&lt;/Keywords&gt;&lt;Keywords&gt;comorbidity&lt;/Keywords&gt;&lt;Keywords&gt;complication&lt;/Keywords&gt;&lt;Keywords&gt;complications&lt;/Keywords&gt;&lt;Keywords&gt;cytokine&lt;/Keywords&gt;&lt;Keywords&gt;diverticulitis&lt;/Keywords&gt;&lt;Keywords&gt;elective surgery&lt;/Keywords&gt;&lt;Keywords&gt;Elective Surgical Procedures&lt;/Keywords&gt;&lt;Keywords&gt;Emergencies&lt;/Keywords&gt;&lt;Keywords&gt;emergency&lt;/Keywords&gt;&lt;Keywords&gt;emergency surgery&lt;/Keywords&gt;&lt;Keywords&gt;fat&lt;/Keywords&gt;&lt;Keywords&gt;fat content&lt;/Keywords&gt;&lt;Keywords&gt;gastrointestinal surgery&lt;/Keywords&gt;&lt;Keywords&gt;inflammation&lt;/Keywords&gt;&lt;Keywords&gt;length of stay&lt;/Keywords&gt;&lt;Keywords&gt;methods&lt;/Keywords&gt;&lt;Keywords&gt;obesity&lt;/Keywords&gt;&lt;Keywords&gt;patient&lt;/Keywords&gt;&lt;Keywords&gt;procedures&lt;/Keywords&gt;&lt;Keywords&gt;review&lt;/Keywords&gt;&lt;Keywords&gt;subcutaneous fat&lt;/Keywords&gt;&lt;Keywords&gt;surgery&lt;/Keywords&gt;&lt;Keywords&gt;tissue&lt;/Keywords&gt;&lt;Reprint&gt;Not in File&lt;/Reprint&gt;&lt;Periodical&gt;Surg.Endosc.&lt;/Periodical&gt;&lt;User_Def_1&gt;included&lt;/User_Def_1&gt;&lt;User_Def_2&gt;excluded&lt;/User_Def_2&gt;&lt;User_Def_4&gt;case only&lt;/User_Def_4&gt;&lt;User_Def_5&gt;visceral fat&lt;/User_Def_5&gt;&lt;Address&gt;Division of Bariatric, Foregut, and Advanced Gastrointestinal Surgery, Department of Surgery, Stony Brook Medicine, Stony Brook, NY, USA. sdocimo@gmail.com&amp;#xA;Department of Surgery, NYU Lutheran Medical Center, Brooklyn, NY, USA&amp;#xA;Department of Surgery, NYU Lutheran Medical Center, Brooklyn, NY, USA&amp;#xA;Division of Minimally Invasive and Bariatric Surgery, Department of Surgery, Penn State Hershey Medical Center, Hershey, PA, USA&amp;#xA;Department of Surgery, NYU Lutheran Medical Center, Brooklyn, NY, USA&lt;/Address&gt;&lt;Web_URL&gt;PM:27778168&lt;/Web_URL&gt;&lt;ZZ_JournalStdAbbrev&gt;&lt;f name="System"&gt;Surg.Endosc.&lt;/f&gt;&lt;/ZZ_JournalStdAbbrev&gt;&lt;ZZ_WorkformID&gt;1&lt;/ZZ_WorkformID&gt;&lt;/MDL&gt;&lt;/Cite&gt;&lt;Cite&gt;&lt;Author&gt;Bailey&lt;/Author&gt;&lt;Year&gt;2013&lt;/Year&gt;&lt;RecNum&gt;163&lt;/RecNum&gt;&lt;IDText&gt;Morbid obesity and diverticulitis: results from the ACS NSQIP dataset&lt;/IDText&gt;&lt;MDL Ref_Type="Journal"&gt;&lt;Ref_Type&gt;Journal&lt;/Ref_Type&gt;&lt;Ref_ID&gt;163&lt;/Ref_ID&gt;&lt;Title_Primary&gt;Morbid obesity and diverticulitis: results from the ACS NSQIP dataset&lt;/Title_Primary&gt;&lt;Authors_Primary&gt;Bailey,M.B.&lt;/Authors_Primary&gt;&lt;Authors_Primary&gt;Davenport,D.L.&lt;/Authors_Primary&gt;&lt;Authors_Primary&gt;Procter,L.&lt;/Authors_Primary&gt;&lt;Authors_Primary&gt;McKenzie,S.&lt;/Authors_Primary&gt;&lt;Authors_Primary&gt;Vargas,H.D.&lt;/Authors_Primary&gt;&lt;Date_Primary&gt;2013/11&lt;/Date_Primary&gt;&lt;Keywords&gt;age&lt;/Keywords&gt;&lt;Keywords&gt;anastomosis&lt;/Keywords&gt;&lt;Keywords&gt;article&lt;/Keywords&gt;&lt;Keywords&gt;body mass&lt;/Keywords&gt;&lt;Keywords&gt;Body Mass Index&lt;/Keywords&gt;&lt;Keywords&gt;complications&lt;/Keywords&gt;&lt;Keywords&gt;Databases,Factual&lt;/Keywords&gt;&lt;Keywords&gt;diverticulitis&lt;/Keywords&gt;&lt;Keywords&gt;female&lt;/Keywords&gt;&lt;Keywords&gt;Humans&lt;/Keywords&gt;&lt;Keywords&gt;male&lt;/Keywords&gt;&lt;Keywords&gt;middle aged&lt;/Keywords&gt;&lt;Keywords&gt;obesity&lt;/Keywords&gt;&lt;Keywords&gt;Obesity,Morbid&lt;/Keywords&gt;&lt;Keywords&gt;odds ratio&lt;/Keywords&gt;&lt;Keywords&gt;patient&lt;/Keywords&gt;&lt;Keywords&gt;procedures&lt;/Keywords&gt;&lt;Keywords&gt;Retrospective Studies&lt;/Keywords&gt;&lt;Keywords&gt;risk&lt;/Keywords&gt;&lt;Keywords&gt;risk factor&lt;/Keywords&gt;&lt;Keywords&gt;study design&lt;/Keywords&gt;&lt;Keywords&gt;surgery&lt;/Keywords&gt;&lt;Keywords&gt;university&lt;/Keywords&gt;&lt;Keywords&gt;weight&lt;/Keywords&gt;&lt;Reprint&gt;Not in File&lt;/Reprint&gt;&lt;Start_Page&gt;874&lt;/Start_Page&gt;&lt;End_Page&gt;880&lt;/End_Page&gt;&lt;Periodical&gt;J.Am.Coll.Surg.&lt;/Periodical&gt;&lt;Volume&gt;217&lt;/Volume&gt;&lt;Issue&gt;5&lt;/Issue&gt;&lt;User_Def_1&gt;included&lt;/User_Def_1&gt;&lt;User_Def_2&gt;excluded&lt;/User_Def_2&gt;&lt;User_Def_4&gt;case only study&lt;/User_Def_4&gt;&lt;User_Def_5&gt;BMI&lt;/User_Def_5&gt;&lt;Address&gt;Department of Surgery, University of Kentucky; Lexington, KY&lt;/Address&gt;&lt;Web_URL&gt;PM:24041558&lt;/Web_URL&gt;&lt;ZZ_JournalStdAbbrev&gt;&lt;f name="System"&gt;J.Am.Coll.Surg.&lt;/f&gt;&lt;/ZZ_JournalStdAbbrev&gt;&lt;ZZ_WorkformID&gt;1&lt;/ZZ_WorkformID&gt;&lt;/MDL&gt;&lt;/Cite&gt;&lt;Cite&gt;&lt;Author&gt;Yamada&lt;/Author&gt;&lt;Year&gt;2013&lt;/Year&gt;&lt;RecNum&gt;579&lt;/RecNum&gt;&lt;IDText&gt;Underweight is a risk factor for complicated diverticulitis in male: Multicenter study in Japan&lt;/IDText&gt;&lt;MDL Ref_Type="Journal"&gt;&lt;Ref_Type&gt;Journal&lt;/Ref_Type&gt;&lt;Ref_ID&gt;579&lt;/Ref_ID&gt;&lt;Title_Primary&gt;Underweight is a risk factor for complicated diverticulitis in male: Multicenter study in Japan&lt;/Title_Primary&gt;&lt;Authors_Primary&gt;Yamada,E.&lt;/Authors_Primary&gt;&lt;Authors_Primary&gt;Takahashi,H.&lt;/Authors_Primary&gt;&lt;Authors_Primary&gt;Ohkubo,H.&lt;/Authors_Primary&gt;&lt;Authors_Primary&gt;Higurashi,T.&lt;/Authors_Primary&gt;&lt;Authors_Primary&gt;Sakai,E.&lt;/Authors_Primary&gt;&lt;Authors_Primary&gt;Endo,H.&lt;/Authors_Primary&gt;&lt;Authors_Primary&gt;Yamada,M.&lt;/Authors_Primary&gt;&lt;Authors_Primary&gt;Maruyama,Y.&lt;/Authors_Primary&gt;&lt;Authors_Primary&gt;Gushimiyagi,M.&lt;/Authors_Primary&gt;&lt;Authors_Primary&gt;Yamamoto,T.&lt;/Authors_Primary&gt;&lt;Authors_Primary&gt;Manabe,N.&lt;/Authors_Primary&gt;&lt;Authors_Primary&gt;Haruma,K.&lt;/Authors_Primary&gt;&lt;Authors_Primary&gt;Nakajima,A.&lt;/Authors_Primary&gt;&lt;Date_Primary&gt;2013/10/12&lt;/Date_Primary&gt;&lt;Keywords&gt;*diverticulitis&lt;/Keywords&gt;&lt;Keywords&gt;*European&lt;/Keywords&gt;&lt;Keywords&gt;*gastroenterology&lt;/Keywords&gt;&lt;Keywords&gt;*human&lt;/Keywords&gt;&lt;Keywords&gt;*Japan&lt;/Keywords&gt;&lt;Keywords&gt;*male&lt;/Keywords&gt;&lt;Keywords&gt;*multicenter study&lt;/Keywords&gt;&lt;Keywords&gt;*obesity&lt;/Keywords&gt;&lt;Keywords&gt;*risk factor&lt;/Keywords&gt;&lt;Keywords&gt;*underweight&lt;/Keywords&gt;&lt;Keywords&gt;abscess&lt;/Keywords&gt;&lt;Keywords&gt;age&lt;/Keywords&gt;&lt;Keywords&gt;attention&lt;/Keywords&gt;&lt;Keywords&gt;city&lt;/Keywords&gt;&lt;Keywords&gt;colon diverticulosis&lt;/Keywords&gt;&lt;Keywords&gt;complication&lt;/Keywords&gt;&lt;Keywords&gt;diet&lt;/Keywords&gt;&lt;Keywords&gt;diverticulitis&lt;/Keywords&gt;&lt;Keywords&gt;diverticulosis&lt;/Keywords&gt;&lt;Keywords&gt;Embase&lt;/Keywords&gt;&lt;Keywords&gt;female&lt;/Keywords&gt;&lt;Keywords&gt;gastroenterology&lt;/Keywords&gt;&lt;Keywords&gt;general hospital&lt;/Keywords&gt;&lt;Keywords&gt;hospital&lt;/Keywords&gt;&lt;Keywords&gt;Hospitals&lt;/Keywords&gt;&lt;Keywords&gt;incidence&lt;/Keywords&gt;&lt;Keywords&gt;internal medicine&lt;/Keywords&gt;&lt;Keywords&gt;Japan&lt;/Keywords&gt;&lt;Keywords&gt;laboratory&lt;/Keywords&gt;&lt;Keywords&gt;male&lt;/Keywords&gt;&lt;Keywords&gt;medical school&lt;/Keywords&gt;&lt;Keywords&gt;multicenter study&lt;/Keywords&gt;&lt;Keywords&gt;obesity&lt;/Keywords&gt;&lt;Keywords&gt;Overweight&lt;/Keywords&gt;&lt;Keywords&gt;pathology&lt;/Keywords&gt;&lt;Keywords&gt;patient&lt;/Keywords&gt;&lt;Keywords&gt;perforation&lt;/Keywords&gt;&lt;Keywords&gt;Retrospective Studies&lt;/Keywords&gt;&lt;Keywords&gt;retrospective study&lt;/Keywords&gt;&lt;Keywords&gt;risk&lt;/Keywords&gt;&lt;Keywords&gt;risk factor&lt;/Keywords&gt;&lt;Keywords&gt;surgery&lt;/Keywords&gt;&lt;Keywords&gt;underweight&lt;/Keywords&gt;&lt;Keywords&gt;university&lt;/Keywords&gt;&lt;Keywords&gt;world health organization&lt;/Keywords&gt;&lt;Reprint&gt;Not in File&lt;/Reprint&gt;&lt;Start_Page&gt;October&lt;/Start_Page&gt;&lt;Periodical&gt;United European Gastroenterology Journal.Conference: 21st United European Gastroenterology Week.Berlin Germany.Conference Start:&lt;/Periodical&gt;&lt;Issue&gt;var.pagings&lt;/Issue&gt;&lt;User_Def_1&gt;included&lt;/User_Def_1&gt;&lt;User_Def_2&gt;excluded&lt;/User_Def_2&gt;&lt;User_Def_4&gt;case only study&lt;/User_Def_4&gt;&lt;User_Def_5&gt;BMI&lt;/User_Def_5&gt;&lt;ISSN_ISBN&gt;2050-6406&lt;/ISSN_ISBN&gt;&lt;Web_URL_Link2&gt;579&lt;/Web_URL_Link2&gt;&lt;ZZ_JournalFull&gt;&lt;f name="System"&gt;United European Gastroenterology Journal.Conference: 21st United European Gastroenterology Week.Berlin Germany.Conference Start:&lt;/f&gt;&lt;/ZZ_JournalFull&gt;&lt;ZZ_WorkformID&gt;1&lt;/ZZ_WorkformID&gt;&lt;/MDL&gt;&lt;/Cite&gt;&lt;Cite&gt;&lt;Author&gt;Park&lt;/Author&gt;&lt;Year&gt;2013&lt;/Year&gt;&lt;RecNum&gt;1027&lt;/RecNum&gt;&lt;IDText&gt;Risk factors for severe diverticulitis in computed tomography-confirmed acute diverticulitis in Korea&lt;/IDText&gt;&lt;MDL Ref_Type="Journal"&gt;&lt;Ref_Type&gt;Journal&lt;/Ref_Type&gt;&lt;Ref_ID&gt;1027&lt;/Ref_ID&gt;&lt;Title_Primary&gt;Risk factors for severe diverticulitis in computed tomography-confirmed acute diverticulitis in Korea&lt;/Title_Primary&gt;&lt;Authors_Primary&gt;Park,N.S.&lt;/Authors_Primary&gt;&lt;Authors_Primary&gt;Jeen,Y.T.&lt;/Authors_Primary&gt;&lt;Authors_Primary&gt;Choi,H.S.&lt;/Authors_Primary&gt;&lt;Authors_Primary&gt;Kim,E.S.&lt;/Authors_Primary&gt;&lt;Authors_Primary&gt;Kim,Y.J.&lt;/Authors_Primary&gt;&lt;Authors_Primary&gt;Keum,B.&lt;/Authors_Primary&gt;&lt;Authors_Primary&gt;Seo,Y.S.&lt;/Authors_Primary&gt;&lt;Authors_Primary&gt;Chun,H.J.&lt;/Authors_Primary&gt;&lt;Authors_Primary&gt;Lee,H.S.&lt;/Authors_Primary&gt;&lt;Authors_Primary&gt;Um,S.H.&lt;/Authors_Primary&gt;&lt;Authors_Primary&gt;Kim,C.D.&lt;/Authors_Primary&gt;&lt;Authors_Primary&gt;Ryu,H.S.&lt;/Authors_Primary&gt;&lt;Date_Primary&gt;2013/7&lt;/Date_Primary&gt;&lt;Keywords&gt;abscess&lt;/Keywords&gt;&lt;Keywords&gt;age&lt;/Keywords&gt;&lt;Keywords&gt;analysis&lt;/Keywords&gt;&lt;Keywords&gt;article&lt;/Keywords&gt;&lt;Keywords&gt;classification&lt;/Keywords&gt;&lt;Keywords&gt;college&lt;/Keywords&gt;&lt;Keywords&gt;comorbidity&lt;/Keywords&gt;&lt;Keywords&gt;diverticulitis&lt;/Keywords&gt;&lt;Keywords&gt;gastroenterology&lt;/Keywords&gt;&lt;Keywords&gt;inflammation&lt;/Keywords&gt;&lt;Keywords&gt;internal medicine&lt;/Keywords&gt;&lt;Keywords&gt;Korea&lt;/Keywords&gt;&lt;Keywords&gt;leukocytosis&lt;/Keywords&gt;&lt;Keywords&gt;methods&lt;/Keywords&gt;&lt;Keywords&gt;multivariate analysis&lt;/Keywords&gt;&lt;Keywords&gt;nutrition&lt;/Keywords&gt;&lt;Keywords&gt;odds ratio&lt;/Keywords&gt;&lt;Keywords&gt;patient&lt;/Keywords&gt;&lt;Keywords&gt;peritonitis&lt;/Keywords&gt;&lt;Keywords&gt;Recurrence&lt;/Keywords&gt;&lt;Keywords&gt;risk&lt;/Keywords&gt;&lt;Keywords&gt;risk factor&lt;/Keywords&gt;&lt;Keywords&gt;Risk Factors&lt;/Keywords&gt;&lt;Keywords&gt;smoking&lt;/Keywords&gt;&lt;Keywords&gt;tomography&lt;/Keywords&gt;&lt;Keywords&gt;university&lt;/Keywords&gt;&lt;Reprint&gt;Not in File&lt;/Reprint&gt;&lt;Start_Page&gt;443&lt;/Start_Page&gt;&lt;End_Page&gt;449&lt;/End_Page&gt;&lt;Periodical&gt;Gut Liver&lt;/Periodical&gt;&lt;Volume&gt;7&lt;/Volume&gt;&lt;Issue&gt;4&lt;/Issue&gt;&lt;User_Def_1&gt;included&lt;/User_Def_1&gt;&lt;User_Def_2&gt;excluded&lt;/User_Def_2&gt;&lt;User_Def_4&gt;case only study&lt;/User_Def_4&gt;&lt;User_Def_5&gt;BMI, smoking&lt;/User_Def_5&gt;&lt;Address&gt;Division of Gastroenterology and Hepatology, Department of Internal Medicine, Institute of Digestive Disease and Nutrition, Korea University College of Medicine, Seoul, Korea&lt;/Address&gt;&lt;Web_URL&gt;PM:23898385&lt;/Web_URL&gt;&lt;ZZ_JournalStdAbbrev&gt;&lt;f name="System"&gt;Gut Liver&lt;/f&gt;&lt;/ZZ_JournalStdAbbrev&gt;&lt;ZZ_WorkformID&gt;1&lt;/ZZ_WorkformID&gt;&lt;/MDL&gt;&lt;/Cite&gt;&lt;Cite&gt;&lt;Author&gt;Lebwohl&lt;/Author&gt;&lt;Year&gt;2009&lt;/Year&gt;&lt;RecNum&gt;1021&lt;/RecNum&gt;&lt;IDText&gt;Risk factors for diverticulosis in the era of screening colonoscopy&lt;/IDText&gt;&lt;MDL Ref_Type="Journal"&gt;&lt;Ref_Type&gt;Journal&lt;/Ref_Type&gt;&lt;Ref_ID&gt;1021&lt;/Ref_ID&gt;&lt;Title_Primary&gt;Risk factors for diverticulosis in the era of screening colonoscopy&lt;/Title_Primary&gt;&lt;Authors_Primary&gt;Lebwohl,B.&lt;/Authors_Primary&gt;&lt;Authors_Primary&gt;Cao,Y.&lt;/Authors_Primary&gt;&lt;Authors_Primary&gt;Neugut,A.I.&lt;/Authors_Primary&gt;&lt;Authors_Primary&gt;Rundle,A.&lt;/Authors_Primary&gt;&lt;Date_Primary&gt;2009&lt;/Date_Primary&gt;&lt;Keywords&gt;*colonoscopy&lt;/Keywords&gt;&lt;Keywords&gt;*diverticulosis&lt;/Keywords&gt;&lt;Keywords&gt;*gastrointestinal disease&lt;/Keywords&gt;&lt;Keywords&gt;*risk factor&lt;/Keywords&gt;&lt;Keywords&gt;*screening&lt;/Keywords&gt;&lt;Keywords&gt;age&lt;/Keywords&gt;&lt;Keywords&gt;analysis&lt;/Keywords&gt;&lt;Keywords&gt;association&lt;/Keywords&gt;&lt;Keywords&gt;autopsy&lt;/Keywords&gt;&lt;Keywords&gt;bleeding&lt;/Keywords&gt;&lt;Keywords&gt;body mass&lt;/Keywords&gt;&lt;Keywords&gt;Body Mass Index&lt;/Keywords&gt;&lt;Keywords&gt;colon diverticulosis&lt;/Keywords&gt;&lt;Keywords&gt;colonoscopy&lt;/Keywords&gt;&lt;Keywords&gt;diverticulitis&lt;/Keywords&gt;&lt;Keywords&gt;diverticulosis&lt;/Keywords&gt;&lt;Keywords&gt;Embase&lt;/Keywords&gt;&lt;Keywords&gt;employer&lt;/Keywords&gt;&lt;Keywords&gt;gender&lt;/Keywords&gt;&lt;Keywords&gt;health&lt;/Keywords&gt;&lt;Keywords&gt;health care&lt;/Keywords&gt;&lt;Keywords&gt;health care personnel&lt;/Keywords&gt;&lt;Keywords&gt;Hemorrhage&lt;/Keywords&gt;&lt;Keywords&gt;logistic regression analysis&lt;/Keywords&gt;&lt;Keywords&gt;male&lt;/Keywords&gt;&lt;Keywords&gt;methods&lt;/Keywords&gt;&lt;Keywords&gt;multivariate analysis&lt;/Keywords&gt;&lt;Keywords&gt;obesity&lt;/Keywords&gt;&lt;Keywords&gt;Overweight&lt;/Keywords&gt;&lt;Keywords&gt;patient&lt;/Keywords&gt;&lt;Keywords&gt;population&lt;/Keywords&gt;&lt;Keywords&gt;prevalence&lt;/Keywords&gt;&lt;Keywords&gt;risk&lt;/Keywords&gt;&lt;Keywords&gt;risk factor&lt;/Keywords&gt;&lt;Keywords&gt;Risk Factors&lt;/Keywords&gt;&lt;Keywords&gt;sample size&lt;/Keywords&gt;&lt;Keywords&gt;screening&lt;/Keywords&gt;&lt;Keywords&gt;trends&lt;/Keywords&gt;&lt;Keywords&gt;univariate analysis&lt;/Keywords&gt;&lt;Keywords&gt;wellbeing&lt;/Keywords&gt;&lt;Reprint&gt;Not in File&lt;/Reprint&gt;&lt;Start_Page&gt;May&lt;/Start_Page&gt;&lt;Periodical&gt;Gastroenterology.Conference: Digestive Disease Week, DDW&lt;/Periodical&gt;&lt;Issue&gt;var.pagings&lt;/Issue&gt;&lt;User_Def_1&gt;included&lt;/User_Def_1&gt;&lt;User_Def_2&gt;excluded&lt;/User_Def_2&gt;&lt;User_Def_4&gt;case only, abstract&lt;/User_Def_4&gt;&lt;User_Def_5&gt;BMI&lt;/User_Def_5&gt;&lt;ISSN_ISBN&gt;0016-5085&lt;/ISSN_ISBN&gt;&lt;ZZ_JournalFull&gt;&lt;f name="System"&gt;Gastroenterology.Conference: Digestive Disease Week, DDW&lt;/f&gt;&lt;/ZZ_JournalFull&gt;&lt;ZZ_WorkformID&gt;1&lt;/ZZ_WorkformID&gt;&lt;/MDL&gt;&lt;/Cite&gt;&lt;Cite&gt;&lt;Author&gt;Shim&lt;/Author&gt;&lt;Year&gt;2010&lt;/Year&gt;&lt;RecNum&gt;972&lt;/RecNum&gt;&lt;IDText&gt;The relationship between abdominal fat amount and the diverticular disease&lt;/IDText&gt;&lt;MDL Ref_Type="Journal"&gt;&lt;Ref_Type&gt;Journal&lt;/Ref_Type&gt;&lt;Ref_ID&gt;972&lt;/Ref_ID&gt;&lt;Title_Primary&gt;The relationship between abdominal fat amount and the diverticular disease&lt;/Title_Primary&gt;&lt;Authors_Primary&gt;Shim,S.G.&lt;/Authors_Primary&gt;&lt;Authors_Primary&gt;Lee,O.Y.&lt;/Authors_Primary&gt;&lt;Authors_Primary&gt;Ahn,Y.W.&lt;/Authors_Primary&gt;&lt;Authors_Primary&gt;Joo,Y.W.&lt;/Authors_Primary&gt;&lt;Authors_Primary&gt;Kim,H.&lt;/Authors_Primary&gt;&lt;Authors_Primary&gt;Lee,K.N.&lt;/Authors_Primary&gt;&lt;Authors_Primary&gt;Lee,H.L.&lt;/Authors_Primary&gt;&lt;Authors_Primary&gt;Yoon,B.C.&lt;/Authors_Primary&gt;&lt;Authors_Primary&gt;Choi,H.S.&lt;/Authors_Primary&gt;&lt;Authors_Primary&gt;Lee,M.H.&lt;/Authors_Primary&gt;&lt;Authors_Primary&gt;Hahm,J.S.&lt;/Authors_Primary&gt;&lt;Date_Primary&gt;2010&lt;/Date_Primary&gt;&lt;Keywords&gt;*abdominal fat&lt;/Keywords&gt;&lt;Keywords&gt;*diverticulosis&lt;/Keywords&gt;&lt;Keywords&gt;*gastrointestinal disease&lt;/Keywords&gt;&lt;Keywords&gt;abdominal fat&lt;/Keywords&gt;&lt;Keywords&gt;age&lt;/Keywords&gt;&lt;Keywords&gt;analysis&lt;/Keywords&gt;&lt;Keywords&gt;body mass&lt;/Keywords&gt;&lt;Keywords&gt;colon&lt;/Keywords&gt;&lt;Keywords&gt;congenital&lt;/Keywords&gt;&lt;Keywords&gt;dietary fiber&lt;/Keywords&gt;&lt;Keywords&gt;diverticulitis&lt;/Keywords&gt;&lt;Keywords&gt;diverticulosis&lt;/Keywords&gt;&lt;Keywords&gt;Embase&lt;/Keywords&gt;&lt;Keywords&gt;fat&lt;/Keywords&gt;&lt;Keywords&gt;female&lt;/Keywords&gt;&lt;Keywords&gt;fiber&lt;/Keywords&gt;&lt;Keywords&gt;hospital&lt;/Keywords&gt;&lt;Keywords&gt;intraabdominal fat&lt;/Keywords&gt;&lt;Keywords&gt;male&lt;/Keywords&gt;&lt;Keywords&gt;methods&lt;/Keywords&gt;&lt;Keywords&gt;note&lt;/Keywords&gt;&lt;Keywords&gt;obesity&lt;/Keywords&gt;&lt;Keywords&gt;patient&lt;/Keywords&gt;&lt;Keywords&gt;physical activity&lt;/Keywords&gt;&lt;Keywords&gt;review&lt;/Keywords&gt;&lt;Keywords&gt;risk&lt;/Keywords&gt;&lt;Keywords&gt;risk factor&lt;/Keywords&gt;&lt;Keywords&gt;Risk Factors&lt;/Keywords&gt;&lt;Keywords&gt;senescence&lt;/Keywords&gt;&lt;Keywords&gt;sex&lt;/Keywords&gt;&lt;Keywords&gt;statistical analysis&lt;/Keywords&gt;&lt;Keywords&gt;Student t test&lt;/Keywords&gt;&lt;Keywords&gt;subcutaneous fat&lt;/Keywords&gt;&lt;Keywords&gt;university&lt;/Keywords&gt;&lt;Keywords&gt;university hospital&lt;/Keywords&gt;&lt;Reprint&gt;Not in File&lt;/Reprint&gt;&lt;Start_Page&gt;May&lt;/Start_Page&gt;&lt;Periodical&gt;Gastroenterology.Conference: Digestive Disease Week, DDW&lt;/Periodical&gt;&lt;Issue&gt;var.pagings&lt;/Issue&gt;&lt;User_Def_1&gt;included&lt;/User_Def_1&gt;&lt;User_Def_2&gt;excluded&lt;/User_Def_2&gt;&lt;User_Def_4&gt;case only, abstract&lt;/User_Def_4&gt;&lt;User_Def_5&gt;abdominal fat&lt;/User_Def_5&gt;&lt;ISSN_ISBN&gt;0016-5085&lt;/ISSN_ISBN&gt;&lt;ZZ_JournalFull&gt;&lt;f name="System"&gt;Gastroenterology.Conference: Digestive Disease Week, DDW&lt;/f&gt;&lt;/ZZ_JournalFull&gt;&lt;ZZ_WorkformID&gt;1&lt;/ZZ_WorkformID&gt;&lt;/MDL&gt;&lt;/Cite&gt;&lt;Cite&gt;&lt;Author&gt;Kim&lt;/Author&gt;&lt;Year&gt;2011&lt;/Year&gt;&lt;RecNum&gt;881&lt;/RecNum&gt;&lt;IDText&gt;Clinical factors for predicting severe diverticulitis in Korea: A single center study&lt;/IDText&gt;&lt;MDL Ref_Type="Journal"&gt;&lt;Ref_Type&gt;Journal&lt;/Ref_Type&gt;&lt;Ref_ID&gt;881&lt;/Ref_ID&gt;&lt;Title_Primary&gt;Clinical factors for predicting severe diverticulitis in Korea: A single center study&lt;/Title_Primary&gt;&lt;Authors_Primary&gt;Kim,S.Y.&lt;/Authors_Primary&gt;&lt;Authors_Primary&gt;Oh,T.-H.&lt;/Authors_Primary&gt;&lt;Authors_Primary&gt;Jeon,T.J.&lt;/Authors_Primary&gt;&lt;Authors_Primary&gt;Seo,D.D.&lt;/Authors_Primary&gt;&lt;Authors_Primary&gt;Shin,W.C.&lt;/Authors_Primary&gt;&lt;Authors_Primary&gt;Choi,W.-C.&lt;/Authors_Primary&gt;&lt;Date_Primary&gt;2011&lt;/Date_Primary&gt;&lt;Keywords&gt;*diverticulitis&lt;/Keywords&gt;&lt;Keywords&gt;*gastrointestinal disease&lt;/Keywords&gt;&lt;Keywords&gt;*Korea&lt;/Keywords&gt;&lt;Keywords&gt;abscess&lt;/Keywords&gt;&lt;Keywords&gt;adipose tissue&lt;/Keywords&gt;&lt;Keywords&gt;age&lt;/Keywords&gt;&lt;Keywords&gt;analysis&lt;/Keywords&gt;&lt;Keywords&gt;Asian&lt;/Keywords&gt;&lt;Keywords&gt;barium&lt;/Keywords&gt;&lt;Keywords&gt;barium enema&lt;/Keywords&gt;&lt;Keywords&gt;colonoscopy&lt;/Keywords&gt;&lt;Keywords&gt;comorbidity&lt;/Keywords&gt;&lt;Keywords&gt;computer assisted tomography&lt;/Keywords&gt;&lt;Keywords&gt;defecation habit&lt;/Keywords&gt;&lt;Keywords&gt;diverticulitis&lt;/Keywords&gt;&lt;Keywords&gt;Embase&lt;/Keywords&gt;&lt;Keywords&gt;enema&lt;/Keywords&gt;&lt;Keywords&gt;female&lt;/Keywords&gt;&lt;Keywords&gt;fever&lt;/Keywords&gt;&lt;Keywords&gt;habit&lt;/Keywords&gt;&lt;Keywords&gt;health care organization&lt;/Keywords&gt;&lt;Keywords&gt;intraabdominal fat&lt;/Keywords&gt;&lt;Keywords&gt;Korea&lt;/Keywords&gt;&lt;Keywords&gt;male&lt;/Keywords&gt;&lt;Keywords&gt;methods&lt;/Keywords&gt;&lt;Keywords&gt;multivariate analysis&lt;/Keywords&gt;&lt;Keywords&gt;obesity&lt;/Keywords&gt;&lt;Keywords&gt;obstruction&lt;/Keywords&gt;&lt;Keywords&gt;patient&lt;/Keywords&gt;&lt;Keywords&gt;perforation&lt;/Keywords&gt;&lt;Keywords&gt;peritonitis&lt;/Keywords&gt;&lt;Keywords&gt;population&lt;/Keywords&gt;&lt;Keywords&gt;Recurrence&lt;/Keywords&gt;&lt;Keywords&gt;review&lt;/Keywords&gt;&lt;Keywords&gt;risk&lt;/Keywords&gt;&lt;Keywords&gt;risk factor&lt;/Keywords&gt;&lt;Keywords&gt;Risk Factors&lt;/Keywords&gt;&lt;Keywords&gt;sepsis&lt;/Keywords&gt;&lt;Keywords&gt;smoking&lt;/Keywords&gt;&lt;Keywords&gt;society&lt;/Keywords&gt;&lt;Keywords&gt;tissue&lt;/Keywords&gt;&lt;Keywords&gt;tomography&lt;/Keywords&gt;&lt;Keywords&gt;waist circumference&lt;/Keywords&gt;&lt;Reprint&gt;Not in File&lt;/Reprint&gt;&lt;Start_Page&gt;May&lt;/Start_Page&gt;&lt;Periodical&gt;Gastroenterology.Conference: Digestive Disease Week, DDW&lt;/Periodical&gt;&lt;Issue&gt;var.pagings&lt;/Issue&gt;&lt;User_Def_1&gt;included&lt;/User_Def_1&gt;&lt;User_Def_2&gt;excluded&lt;/User_Def_2&gt;&lt;User_Def_4&gt;case only, abstract&lt;/User_Def_4&gt;&lt;User_Def_5&gt;BMI, VAT, WC, SMK&lt;/User_Def_5&gt;&lt;ISSN_ISBN&gt;0016-5085&lt;/ISSN_ISBN&gt;&lt;Web_URL_Link2&gt;881&lt;/Web_URL_Link2&gt;&lt;ZZ_JournalFull&gt;&lt;f name="System"&gt;Gastroenterology.Conference: Digestive Disease Week, DDW&lt;/f&gt;&lt;/ZZ_JournalFull&gt;&lt;ZZ_WorkformID&gt;1&lt;/ZZ_WorkformID&gt;&lt;/MDL&gt;&lt;/Cite&gt;&lt;Cite&gt;&lt;Author&gt;Kawatkar&lt;/Author&gt;&lt;Year&gt;2012&lt;/Year&gt;&lt;RecNum&gt;723&lt;/RecNum&gt;&lt;IDText&gt;Predictors of recurrence of acute diverticulitis in an incident diverticulitis cohort&lt;/IDText&gt;&lt;MDL Ref_Type="Journal"&gt;&lt;Ref_Type&gt;Journal&lt;/Ref_Type&gt;&lt;Ref_ID&gt;723&lt;/Ref_ID&gt;&lt;Title_Primary&gt;Predictors of recurrence of acute diverticulitis in an incident diverticulitis cohort&lt;/Title_Primary&gt;&lt;Authors_Primary&gt;Kawatkar,A.A.&lt;/Authors_Primary&gt;&lt;Authors_Primary&gt;Longstreth,G.F.&lt;/Authors_Primary&gt;&lt;Authors_Primary&gt;Yen,L.&lt;/Authors_Primary&gt;&lt;Authors_Primary&gt;Chu,L.-H.&lt;/Authors_Primary&gt;&lt;Authors_Primary&gt;Chen,W.&lt;/Authors_Primary&gt;&lt;Authors_Primary&gt;Hodgkins,P.&lt;/Authors_Primary&gt;&lt;Authors_Primary&gt;Erder,M.H.&lt;/Authors_Primary&gt;&lt;Authors_Primary&gt;Iyer,R.L.&lt;/Authors_Primary&gt;&lt;Authors_Primary&gt;Nichol,M.B.&lt;/Authors_Primary&gt;&lt;Date_Primary&gt;2012&lt;/Date_Primary&gt;&lt;Keywords&gt;*diverticulitis&lt;/Keywords&gt;&lt;Keywords&gt;abdominal surgery&lt;/Keywords&gt;&lt;Keywords&gt;abscess&lt;/Keywords&gt;&lt;Keywords&gt;adult&lt;/Keywords&gt;&lt;Keywords&gt;age&lt;/Keywords&gt;&lt;Keywords&gt;aged&lt;/Keywords&gt;&lt;Keywords&gt;antibiotic agent&lt;/Keywords&gt;&lt;Keywords&gt;association&lt;/Keywords&gt;&lt;Keywords&gt;body mass&lt;/Keywords&gt;&lt;Keywords&gt;Body Mass Index&lt;/Keywords&gt;&lt;Keywords&gt;cancer diagnosis&lt;/Keywords&gt;&lt;Keywords&gt;carcinoma&lt;/Keywords&gt;&lt;Keywords&gt;Caucasian&lt;/Keywords&gt;&lt;Keywords&gt;Charlson Comorbidity Index&lt;/Keywords&gt;&lt;Keywords&gt;colorectal carcinoma&lt;/Keywords&gt;&lt;Keywords&gt;comorbidity&lt;/Keywords&gt;&lt;Keywords&gt;complication&lt;/Keywords&gt;&lt;Keywords&gt;complications&lt;/Keywords&gt;&lt;Keywords&gt;computer assisted tomography&lt;/Keywords&gt;&lt;Keywords&gt;data base&lt;/Keywords&gt;&lt;Keywords&gt;death&lt;/Keywords&gt;&lt;Keywords&gt;diagnosis&lt;/Keywords&gt;&lt;Keywords&gt;diverticulitis&lt;/Keywords&gt;&lt;Keywords&gt;Embase&lt;/Keywords&gt;&lt;Keywords&gt;female&lt;/Keywords&gt;&lt;Keywords&gt;fistula&lt;/Keywords&gt;&lt;Keywords&gt;follow up&lt;/Keywords&gt;&lt;Keywords&gt;gender&lt;/Keywords&gt;&lt;Keywords&gt;hazard&lt;/Keywords&gt;&lt;Keywords&gt;hazard ratio&lt;/Keywords&gt;&lt;Keywords&gt;health&lt;/Keywords&gt;&lt;Keywords&gt;health status&lt;/Keywords&gt;&lt;Keywords&gt;Hispanic&lt;/Keywords&gt;&lt;Keywords&gt;human&lt;/Keywords&gt;&lt;Keywords&gt;ICD-9&lt;/Keywords&gt;&lt;Keywords&gt;ICD-9-CM&lt;/Keywords&gt;&lt;Keywords&gt;income&lt;/Keywords&gt;&lt;Keywords&gt;insurance&lt;/Keywords&gt;&lt;Keywords&gt;intestine obstruction&lt;/Keywords&gt;&lt;Keywords&gt;intestine resection&lt;/Keywords&gt;&lt;Keywords&gt;large bowel resection&lt;/Keywords&gt;&lt;Keywords&gt;large intestine&lt;/Keywords&gt;&lt;Keywords&gt;methods&lt;/Keywords&gt;&lt;Keywords&gt;model&lt;/Keywords&gt;&lt;Keywords&gt;obstruction&lt;/Keywords&gt;&lt;Keywords&gt;patient&lt;/Keywords&gt;&lt;Keywords&gt;perforation&lt;/Keywords&gt;&lt;Keywords&gt;procedures&lt;/Keywords&gt;&lt;Keywords&gt;race&lt;/Keywords&gt;&lt;Keywords&gt;Recurrence&lt;/Keywords&gt;&lt;Keywords&gt;surgery&lt;/Keywords&gt;&lt;Keywords&gt;tomography&lt;/Keywords&gt;&lt;Keywords&gt;United States&lt;/Keywords&gt;&lt;Reprint&gt;Not in File&lt;/Reprint&gt;&lt;Start_Page&gt;May&lt;/Start_Page&gt;&lt;Periodical&gt;Gastroenterology.Conference: Digestive Diease Week&lt;/Periodical&gt;&lt;Issue&gt;var.pagings&lt;/Issue&gt;&lt;User_Def_1&gt;included&lt;/User_Def_1&gt;&lt;User_Def_2&gt;excluded&lt;/User_Def_2&gt;&lt;User_Def_4&gt;case only, abstract&lt;/User_Def_4&gt;&lt;User_Def_5&gt;BMI&lt;/User_Def_5&gt;&lt;ISSN_ISBN&gt;0016-5085&lt;/ISSN_ISBN&gt;&lt;Web_URL_Link2&gt;723&lt;/Web_URL_Link2&gt;&lt;ZZ_JournalFull&gt;&lt;f name="System"&gt;Gastroenterology.Conference: Digestive Diease Week&lt;/f&gt;&lt;/ZZ_JournalFull&gt;&lt;ZZ_WorkformID&gt;1&lt;/ZZ_WorkformID&gt;&lt;/MDL&gt;&lt;/Cite&gt;&lt;Cite&gt;&lt;Author&gt;Sharma&lt;/Author&gt;&lt;Year&gt;2014&lt;/Year&gt;&lt;RecNum&gt;460&lt;/RecNum&gt;&lt;IDText&gt;The influence of body mass index, medications and chronic illness on the disease course of acute diverticulitis&lt;/IDText&gt;&lt;MDL Ref_Type="Journal"&gt;&lt;Ref_Type&gt;Journal&lt;/Ref_Type&gt;&lt;Ref_ID&gt;460&lt;/Ref_ID&gt;&lt;Title_Primary&gt;The influence of body mass index, medications and chronic illness on the disease course of acute diverticulitis&lt;/Title_Primary&gt;&lt;Authors_Primary&gt;Sharma,P.&lt;/Authors_Primary&gt;&lt;Authors_Primary&gt;Eglinton,T.&lt;/Authors_Primary&gt;&lt;Authors_Primary&gt;Frizelle,F.&lt;/Authors_Primary&gt;&lt;Date_Primary&gt;2014/6/30&lt;/Date_Primary&gt;&lt;Keywords&gt;*body mass&lt;/Keywords&gt;&lt;Keywords&gt;*chronic disease&lt;/Keywords&gt;&lt;Keywords&gt;*disease course&lt;/Keywords&gt;&lt;Keywords&gt;*diverticulitis&lt;/Keywords&gt;&lt;Keywords&gt;*drug therapy&lt;/Keywords&gt;&lt;Keywords&gt;*human&lt;/Keywords&gt;&lt;Keywords&gt;*Ireland&lt;/Keywords&gt;&lt;Keywords&gt;*rectum surgery&lt;/Keywords&gt;&lt;Keywords&gt;*society&lt;/Keywords&gt;&lt;Keywords&gt;*surgeon&lt;/Keywords&gt;&lt;Keywords&gt;abdomen&lt;/Keywords&gt;&lt;Keywords&gt;adult&lt;/Keywords&gt;&lt;Keywords&gt;age&lt;/Keywords&gt;&lt;Keywords&gt;association&lt;/Keywords&gt;&lt;Keywords&gt;autoimmune disease&lt;/Keywords&gt;&lt;Keywords&gt;body mass&lt;/Keywords&gt;&lt;Keywords&gt;Body Mass Index&lt;/Keywords&gt;&lt;Keywords&gt;computer assisted tomography&lt;/Keywords&gt;&lt;Keywords&gt;corticosteroid&lt;/Keywords&gt;&lt;Keywords&gt;diabetes mellitus&lt;/Keywords&gt;&lt;Keywords&gt;diagnosis&lt;/Keywords&gt;&lt;Keywords&gt;disease course&lt;/Keywords&gt;&lt;Keywords&gt;diseases&lt;/Keywords&gt;&lt;Keywords&gt;diverticulitis&lt;/Keywords&gt;&lt;Keywords&gt;diverticulosis&lt;/Keywords&gt;&lt;Keywords&gt;Embase&lt;/Keywords&gt;&lt;Keywords&gt;female&lt;/Keywords&gt;&lt;Keywords&gt;follow up&lt;/Keywords&gt;&lt;Keywords&gt;hospital&lt;/Keywords&gt;&lt;Keywords&gt;immunosuppressive agent&lt;/Keywords&gt;&lt;Keywords&gt;incidence&lt;/Keywords&gt;&lt;Keywords&gt;male&lt;/Keywords&gt;&lt;Keywords&gt;medical record&lt;/Keywords&gt;&lt;Keywords&gt;Medical Records&lt;/Keywords&gt;&lt;Keywords&gt;methods&lt;/Keywords&gt;&lt;Keywords&gt;nonsteroid antiinflammatory agent&lt;/Keywords&gt;&lt;Keywords&gt;obesity&lt;/Keywords&gt;&lt;Keywords&gt;patient&lt;/Keywords&gt;&lt;Keywords&gt;public hospital&lt;/Keywords&gt;&lt;Keywords&gt;risk&lt;/Keywords&gt;&lt;Keywords&gt;steroid&lt;/Keywords&gt;&lt;Keywords&gt;tomography&lt;/Keywords&gt;&lt;Keywords&gt;weight&lt;/Keywords&gt;&lt;Reprint&gt;Not in File&lt;/Reprint&gt;&lt;Start_Page&gt;July&lt;/Start_Page&gt;&lt;Periodical&gt;Colorectal Disease.Conference: Tripartite Colorectal Meeting of the American Society of Colon and Rectal Surgeons, ASCRS; Association of Coloproctology of GB and Ireland; the Section of Coloproctology, Royal Society of Medicine; the Colon and Rectal Surg&lt;/Periodical&gt;&lt;Issue&gt;var.pagings&lt;/Issue&gt;&lt;User_Def_1&gt;included&lt;/User_Def_1&gt;&lt;User_Def_2&gt;excluded&lt;/User_Def_2&gt;&lt;User_Def_4&gt;case only, abstract&lt;/User_Def_4&gt;&lt;User_Def_5&gt;BMI&lt;/User_Def_5&gt;&lt;ISSN_ISBN&gt;1462-8910&lt;/ISSN_ISBN&gt;&lt;Web_URL_Link2&gt;460&lt;/Web_URL_Link2&gt;&lt;ZZ_JournalFull&gt;&lt;f name="System"&gt;Colorectal Disease.Conference: Tripartite Colorectal Meeting of the American Society of Colon and Rectal Surgeons, ASCRS; Association of Coloproctology of GB and Ireland; the Section of Coloproctology, Royal Society of Medicine; the Colon and Rectal Surg&lt;/f&gt;&lt;/ZZ_JournalFull&gt;&lt;ZZ_WorkformID&gt;1&lt;/ZZ_WorkformID&gt;&lt;/MDL&gt;&lt;/Cite&gt;&lt;Cite&gt;&lt;Author&gt;Manabe&lt;/Author&gt;&lt;Year&gt;2012&lt;/Year&gt;&lt;RecNum&gt;724&lt;/RecNum&gt;&lt;IDText&gt;Clinical characteristics and risk factors of acute diverticulitis with abscess in Japan-analysis from japanese multicenter large study cohort&lt;/IDText&gt;&lt;MDL Ref_Type="Journal"&gt;&lt;Ref_Type&gt;Journal&lt;/Ref_Type&gt;&lt;Ref_ID&gt;724&lt;/Ref_ID&gt;&lt;Title_Primary&gt;Clinical characteristics and risk factors of acute diverticulitis with abscess in Japan-analysis from japanese multicenter large study cohort&lt;/Title_Primary&gt;&lt;Authors_Primary&gt;Manabe,N.&lt;/Authors_Primary&gt;&lt;Authors_Primary&gt;Haruma,K.&lt;/Authors_Primary&gt;&lt;Authors_Primary&gt;Nakajima,A.&lt;/Authors_Primary&gt;&lt;Authors_Primary&gt;Yoshino,J.&lt;/Authors_Primary&gt;&lt;Authors_Primary&gt;Takahashi,S.&lt;/Authors_Primary&gt;&lt;Authors_Primary&gt;Yamada,M.&lt;/Authors_Primary&gt;&lt;Authors_Primary&gt;Maruyama,Y.&lt;/Authors_Primary&gt;&lt;Authors_Primary&gt;Gushimiyagi,M.&lt;/Authors_Primary&gt;&lt;Authors_Primary&gt;Yamamoto,T.&lt;/Authors_Primary&gt;&lt;Authors_Primary&gt;Oyamada,H.&lt;/Authors_Primary&gt;&lt;Date_Primary&gt;2012&lt;/Date_Primary&gt;&lt;Keywords&gt;*abscess&lt;/Keywords&gt;&lt;Keywords&gt;*diverticulitis&lt;/Keywords&gt;&lt;Keywords&gt;*Japan&lt;/Keywords&gt;&lt;Keywords&gt;*japanese&lt;/Keywords&gt;&lt;Keywords&gt;*risk factor&lt;/Keywords&gt;&lt;Keywords&gt;abscess&lt;/Keywords&gt;&lt;Keywords&gt;age&lt;/Keywords&gt;&lt;Keywords&gt;aged&lt;/Keywords&gt;&lt;Keywords&gt;colon&lt;/Keywords&gt;&lt;Keywords&gt;complication&lt;/Keywords&gt;&lt;Keywords&gt;computer assisted tomography&lt;/Keywords&gt;&lt;Keywords&gt;diagnosis&lt;/Keywords&gt;&lt;Keywords&gt;diverticulitis&lt;/Keywords&gt;&lt;Keywords&gt;diverticulosis&lt;/Keywords&gt;&lt;Keywords&gt;echography&lt;/Keywords&gt;&lt;Keywords&gt;Embase&lt;/Keywords&gt;&lt;Keywords&gt;Emergencies&lt;/Keywords&gt;&lt;Keywords&gt;emergency&lt;/Keywords&gt;&lt;Keywords&gt;emergency surgery&lt;/Keywords&gt;&lt;Keywords&gt;epidemiology&lt;/Keywords&gt;&lt;Keywords&gt;female&lt;/Keywords&gt;&lt;Keywords&gt;hospitalization&lt;/Keywords&gt;&lt;Keywords&gt;human&lt;/Keywords&gt;&lt;Keywords&gt;Japan&lt;/Keywords&gt;&lt;Keywords&gt;japanese&lt;/Keywords&gt;&lt;Keywords&gt;male&lt;/Keywords&gt;&lt;Keywords&gt;methods&lt;/Keywords&gt;&lt;Keywords&gt;middle aged&lt;/Keywords&gt;&lt;Keywords&gt;mortality&lt;/Keywords&gt;&lt;Keywords&gt;mortality rate&lt;/Keywords&gt;&lt;Keywords&gt;patient&lt;/Keywords&gt;&lt;Keywords&gt;prevalence&lt;/Keywords&gt;&lt;Keywords&gt;risk&lt;/Keywords&gt;&lt;Keywords&gt;risk factor&lt;/Keywords&gt;&lt;Keywords&gt;Risk Factors&lt;/Keywords&gt;&lt;Keywords&gt;surgery&lt;/Keywords&gt;&lt;Keywords&gt;tomography&lt;/Keywords&gt;&lt;Reprint&gt;Not in File&lt;/Reprint&gt;&lt;Start_Page&gt;May&lt;/Start_Page&gt;&lt;Periodical&gt;Gastroenterology.Conference: Digestive Diease Week&lt;/Periodical&gt;&lt;Issue&gt;var.pagings&lt;/Issue&gt;&lt;User_Def_1&gt;included&lt;/User_Def_1&gt;&lt;User_Def_2&gt;excluded&lt;/User_Def_2&gt;&lt;User_Def_4&gt;case only, no risk estimates&lt;/User_Def_4&gt;&lt;User_Def_5&gt;BMI, smoking&lt;/User_Def_5&gt;&lt;ISSN_ISBN&gt;0016-5085&lt;/ISSN_ISBN&gt;&lt;Web_URL_Link2&gt;724&lt;/Web_URL_Link2&gt;&lt;ZZ_JournalFull&gt;&lt;f name="System"&gt;Gastroenterology.Conference: Digestive Diease Week&lt;/f&gt;&lt;/ZZ_JournalFull&gt;&lt;ZZ_WorkformID&gt;1&lt;/ZZ_WorkformID&gt;&lt;/MDL&gt;&lt;/Cite&gt;&lt;Cite&gt;&lt;Author&gt;Savu&lt;/Author&gt;&lt;Year&gt;2012&lt;/Year&gt;&lt;RecNum&gt;712&lt;/RecNum&gt;&lt;IDText&gt;Obesity increases risk of complications of diverticular disease in a va patient population&lt;/IDText&gt;&lt;MDL Ref_Type="Journal"&gt;&lt;Ref_Type&gt;Journal&lt;/Ref_Type&gt;&lt;Ref_ID&gt;712&lt;/Ref_ID&gt;&lt;Title_Primary&gt;Obesity increases risk of complications of diverticular disease in a va patient population&lt;/Title_Primary&gt;&lt;Authors_Primary&gt;Savu,M.K.&lt;/Authors_Primary&gt;&lt;Authors_Primary&gt;Abourjaily,G.&lt;/Authors_Primary&gt;&lt;Authors_Primary&gt;Logue,A.&lt;/Authors_Primary&gt;&lt;Authors_Primary&gt;Mayoral,J.&lt;/Authors_Primary&gt;&lt;Authors_Primary&gt;Ledesma,Ej&lt;/Authors_Primary&gt;&lt;Authors_Primary&gt;Perry,W.B.&lt;/Authors_Primary&gt;&lt;Authors_Primary&gt;Eid,K.&lt;/Authors_Primary&gt;&lt;Date_Primary&gt;2012&lt;/Date_Primary&gt;&lt;Keywords&gt;*diverticulosis&lt;/Keywords&gt;&lt;Keywords&gt;*human&lt;/Keywords&gt;&lt;Keywords&gt;*obesity&lt;/Keywords&gt;&lt;Keywords&gt;*patient&lt;/Keywords&gt;&lt;Keywords&gt;*population&lt;/Keywords&gt;&lt;Keywords&gt;*risk&lt;/Keywords&gt;&lt;Keywords&gt;*society&lt;/Keywords&gt;&lt;Keywords&gt;*surgeon&lt;/Keywords&gt;&lt;Keywords&gt;age&lt;/Keywords&gt;&lt;Keywords&gt;complication&lt;/Keywords&gt;&lt;Keywords&gt;complications&lt;/Keywords&gt;&lt;Keywords&gt;Current Procedural Terminology&lt;/Keywords&gt;&lt;Keywords&gt;data base&lt;/Keywords&gt;&lt;Keywords&gt;diagnosis&lt;/Keywords&gt;&lt;Keywords&gt;diverticulitis&lt;/Keywords&gt;&lt;Keywords&gt;elective surgery&lt;/Keywords&gt;&lt;Keywords&gt;Embase&lt;/Keywords&gt;&lt;Keywords&gt;fistula&lt;/Keywords&gt;&lt;Keywords&gt;health&lt;/Keywords&gt;&lt;Keywords&gt;medical record&lt;/Keywords&gt;&lt;Keywords&gt;methods&lt;/Keywords&gt;&lt;Keywords&gt;obesity&lt;/Keywords&gt;&lt;Keywords&gt;patient&lt;/Keywords&gt;&lt;Keywords&gt;perforation&lt;/Keywords&gt;&lt;Keywords&gt;population&lt;/Keywords&gt;&lt;Keywords&gt;Retrospective Studies&lt;/Keywords&gt;&lt;Keywords&gt;retrospective study&lt;/Keywords&gt;&lt;Keywords&gt;risk&lt;/Keywords&gt;&lt;Keywords&gt;surgery&lt;/Keywords&gt;&lt;Keywords&gt;symptom&lt;/Keywords&gt;&lt;Keywords&gt;United States&lt;/Keywords&gt;&lt;Keywords&gt;university&lt;/Keywords&gt;&lt;Reprint&gt;Not in File&lt;/Reprint&gt;&lt;Start_Page&gt;March&lt;/Start_Page&gt;&lt;Periodical&gt;Surgical Endoscopy and Other Interventional Techniques.Conference:&lt;/Periodical&gt;&lt;Issue&gt;var.pagings&lt;/Issue&gt;&lt;User_Def_1&gt;included&lt;/User_Def_1&gt;&lt;User_Def_2&gt;excluded&lt;/User_Def_2&gt;&lt;User_Def_4&gt;case only?&lt;/User_Def_4&gt;&lt;User_Def_5&gt;BMI&lt;/User_Def_5&gt;&lt;ISSN_ISBN&gt;0930-2794&lt;/ISSN_ISBN&gt;&lt;Web_URL_Link2&gt;712&lt;/Web_URL_Link2&gt;&lt;ZZ_JournalFull&gt;&lt;f name="System"&gt;Surgical Endoscopy and Other Interventional Techniques.Conference:&lt;/f&gt;&lt;/ZZ_JournalFull&gt;&lt;ZZ_WorkformID&gt;1&lt;/ZZ_WorkformID&gt;&lt;/MDL&gt;&lt;/Cite&gt;&lt;Cite&gt;&lt;Author&gt;Jalil&lt;/Author&gt;&lt;Year&gt;2013&lt;/Year&gt;&lt;RecNum&gt;634&lt;/RecNum&gt;&lt;IDText&gt;Risk factors for diverticular bleeding and re-bleeding: A united states community-based hospital study&lt;/IDText&gt;&lt;MDL Ref_Type="Journal"&gt;&lt;Ref_Type&gt;Journal&lt;/Ref_Type&gt;&lt;Ref_ID&gt;634&lt;/Ref_ID&gt;&lt;Title_Primary&gt;Risk factors for diverticular bleeding and re-bleeding: A united states community-based hospital study&lt;/Title_Primary&gt;&lt;Authors_Primary&gt;Jalil,A.A.&lt;/Authors_Primary&gt;&lt;Authors_Primary&gt;Cronin,R.&lt;/Authors_Primary&gt;&lt;Authors_Primary&gt;Comianos,M.&lt;/Authors_Primary&gt;&lt;Authors_Primary&gt;Mann,M.&lt;/Authors_Primary&gt;&lt;Date_Primary&gt;2013/10/11&lt;/Date_Primary&gt;&lt;Keywords&gt;*bleeding&lt;/Keywords&gt;&lt;Keywords&gt;*college&lt;/Keywords&gt;&lt;Keywords&gt;*community&lt;/Keywords&gt;&lt;Keywords&gt;*gastroenterology&lt;/Keywords&gt;&lt;Keywords&gt;*hospital&lt;/Keywords&gt;&lt;Keywords&gt;*risk factor&lt;/Keywords&gt;&lt;Keywords&gt;*United States&lt;/Keywords&gt;&lt;Keywords&gt;age&lt;/Keywords&gt;&lt;Keywords&gt;analysis&lt;/Keywords&gt;&lt;Keywords&gt;anticoagulant agent&lt;/Keywords&gt;&lt;Keywords&gt;Anticoagulants&lt;/Keywords&gt;&lt;Keywords&gt;artery&lt;/Keywords&gt;&lt;Keywords&gt;artery disease&lt;/Keywords&gt;&lt;Keywords&gt;bleeding&lt;/Keywords&gt;&lt;Keywords&gt;body mass&lt;/Keywords&gt;&lt;Keywords&gt;Body Mass Index&lt;/Keywords&gt;&lt;Keywords&gt;calcium&lt;/Keywords&gt;&lt;Keywords&gt;calcium channel blocking agent&lt;/Keywords&gt;&lt;Keywords&gt;case control study&lt;/Keywords&gt;&lt;Keywords&gt;Case-Control Studies&lt;/Keywords&gt;&lt;Keywords&gt;cerebrovascular accident&lt;/Keywords&gt;&lt;Keywords&gt;college&lt;/Keywords&gt;&lt;Keywords&gt;colon&lt;/Keywords&gt;&lt;Keywords&gt;colonoscopy&lt;/Keywords&gt;&lt;Keywords&gt;comorbidity&lt;/Keywords&gt;&lt;Keywords&gt;control group&lt;/Keywords&gt;&lt;Keywords&gt;coronary artery disease&lt;/Keywords&gt;&lt;Keywords&gt;diabetes mellitus&lt;/Keywords&gt;&lt;Keywords&gt;diagnosis&lt;/Keywords&gt;&lt;Keywords&gt;diverticulitis&lt;/Keywords&gt;&lt;Keywords&gt;diverticulosis&lt;/Keywords&gt;&lt;Keywords&gt;drug therapy&lt;/Keywords&gt;&lt;Keywords&gt;Embase&lt;/Keywords&gt;&lt;Keywords&gt;female&lt;/Keywords&gt;&lt;Keywords&gt;gastrointestinal hemorrhage&lt;/Keywords&gt;&lt;Keywords&gt;gender&lt;/Keywords&gt;&lt;Keywords&gt;habit&lt;/Keywords&gt;&lt;Keywords&gt;Hemorrhage&lt;/Keywords&gt;&lt;Keywords&gt;hospital&lt;/Keywords&gt;&lt;Keywords&gt;human&lt;/Keywords&gt;&lt;Keywords&gt;internal medicine&lt;/Keywords&gt;&lt;Keywords&gt;length of stay&lt;/Keywords&gt;&lt;Keywords&gt;male&lt;/Keywords&gt;&lt;Keywords&gt;medical record&lt;/Keywords&gt;&lt;Keywords&gt;Medical Records&lt;/Keywords&gt;&lt;Keywords&gt;metabolic syndrome X&lt;/Keywords&gt;&lt;Keywords&gt;methods&lt;/Keywords&gt;&lt;Keywords&gt;patient&lt;/Keywords&gt;&lt;Keywords&gt;race&lt;/Keywords&gt;&lt;Keywords&gt;Recurrence&lt;/Keywords&gt;&lt;Keywords&gt;risk&lt;/Keywords&gt;&lt;Keywords&gt;risk factor&lt;/Keywords&gt;&lt;Keywords&gt;Risk Factors&lt;/Keywords&gt;&lt;Keywords&gt;sleep&lt;/Keywords&gt;&lt;Keywords&gt;sleep disordered breathing&lt;/Keywords&gt;&lt;Keywords&gt;United States&lt;/Keywords&gt;&lt;Reprint&gt;Not in File&lt;/Reprint&gt;&lt;Start_Page&gt;October&lt;/Start_Page&gt;&lt;Periodical&gt;American Journal of Gastroenterology.Conference: 78th Annual Scientific Meeting of the American College of Gastroenterology.San Diego, CA United States.Conference Start:&lt;/Periodical&gt;&lt;Issue&gt;var.pagings&lt;/Issue&gt;&lt;User_Def_1&gt;included&lt;/User_Def_1&gt;&lt;User_Def_2&gt;excluded&lt;/User_Def_2&gt;&lt;User_Def_4&gt;case only?&lt;/User_Def_4&gt;&lt;User_Def_5&gt;BMI&lt;/User_Def_5&gt;&lt;ISSN_ISBN&gt;0002-9270&lt;/ISSN_ISBN&gt;&lt;Web_URL_Link2&gt;634&lt;/Web_URL_Link2&gt;&lt;ZZ_JournalFull&gt;&lt;f name="System"&gt;American Journal of Gastroenterology.Conference: 78th Annual Scientific Meeting of the American College of Gastroenterology.San Diego, CA United States.Conference Start:&lt;/f&gt;&lt;/ZZ_JournalFull&gt;&lt;ZZ_WorkformID&gt;1&lt;/ZZ_WorkformID&gt;&lt;/MDL&gt;&lt;/Cite&gt;&lt;/Refman&gt;</w:instrText>
            </w:r>
            <w:r>
              <w:rPr>
                <w:rFonts w:ascii="Times New Roman" w:hAnsi="Times New Roman" w:cs="Times New Roman"/>
              </w:rPr>
              <w:fldChar w:fldCharType="separate"/>
            </w:r>
            <w:r w:rsidR="00EC49B9">
              <w:rPr>
                <w:rFonts w:ascii="Times New Roman" w:hAnsi="Times New Roman" w:cs="Times New Roman"/>
              </w:rPr>
              <w:t>[16-35]</w:t>
            </w:r>
            <w:r>
              <w:rPr>
                <w:rFonts w:ascii="Times New Roman" w:hAnsi="Times New Roman" w:cs="Times New Roman"/>
              </w:rPr>
              <w:fldChar w:fldCharType="end"/>
            </w:r>
          </w:p>
        </w:tc>
      </w:tr>
      <w:tr w:rsidR="00730E8E" w:rsidRPr="00730E8E" w:rsidTr="001A57D4">
        <w:trPr>
          <w:trHeight w:val="510"/>
        </w:trPr>
        <w:tc>
          <w:tcPr>
            <w:tcW w:w="2269" w:type="dxa"/>
          </w:tcPr>
          <w:p w:rsidR="00542BAE" w:rsidRPr="00730E8E" w:rsidRDefault="00730E8E" w:rsidP="00542BAE">
            <w:pPr>
              <w:rPr>
                <w:rFonts w:ascii="Times New Roman" w:hAnsi="Times New Roman" w:cs="Times New Roman"/>
              </w:rPr>
            </w:pPr>
            <w:r w:rsidRPr="00730E8E">
              <w:rPr>
                <w:rFonts w:ascii="Times New Roman" w:hAnsi="Times New Roman" w:cs="Times New Roman"/>
              </w:rPr>
              <w:t>Cross-sectional study</w:t>
            </w:r>
          </w:p>
        </w:tc>
        <w:tc>
          <w:tcPr>
            <w:tcW w:w="2385" w:type="dxa"/>
          </w:tcPr>
          <w:p w:rsidR="00730E8E" w:rsidRPr="00730E8E" w:rsidRDefault="00E74D78">
            <w:pPr>
              <w:rPr>
                <w:rFonts w:ascii="Times New Roman" w:hAnsi="Times New Roman" w:cs="Times New Roman"/>
              </w:rPr>
            </w:pPr>
            <w:r>
              <w:rPr>
                <w:rFonts w:ascii="Times New Roman" w:hAnsi="Times New Roman" w:cs="Times New Roman"/>
              </w:rPr>
              <w:fldChar w:fldCharType="begin"/>
            </w:r>
            <w:r w:rsidR="001A6950">
              <w:rPr>
                <w:rFonts w:ascii="Times New Roman" w:hAnsi="Times New Roman" w:cs="Times New Roman"/>
              </w:rPr>
              <w:instrText xml:space="preserve"> ADDIN REFMGR.CITE &lt;Refman&gt;&lt;Cite&gt;&lt;Author&gt;Song&lt;/Author&gt;&lt;Year&gt;2010&lt;/Year&gt;&lt;RecNum&gt;388&lt;/RecNum&gt;&lt;IDText&gt;Clinical characteristics of colonic diverticulosis in Korea: a prospective study&lt;/IDText&gt;&lt;MDL Ref_Type="Journal"&gt;&lt;Ref_Type&gt;Journal&lt;/Ref_Type&gt;&lt;Ref_ID&gt;388&lt;/Ref_ID&gt;&lt;Title_Primary&gt;Clinical characteristics of colonic diverticulosis in Korea: a prospective study&lt;/Title_Primary&gt;&lt;Authors_Primary&gt;Song,J.H.&lt;/Authors_Primary&gt;&lt;Authors_Primary&gt;Kim,Y.S.&lt;/Authors_Primary&gt;&lt;Authors_Primary&gt;Lee,J.H.&lt;/Authors_Primary&gt;&lt;Authors_Primary&gt;Ok,K.S.&lt;/Authors_Primary&gt;&lt;Authors_Primary&gt;Ryu,S.H.&lt;/Authors_Primary&gt;&lt;Authors_Primary&gt;Lee,J.H.&lt;/Authors_Primary&gt;&lt;Authors_Primary&gt;Moon,J.S.&lt;/Authors_Primary&gt;&lt;Date_Primary&gt;2010/6&lt;/Date_Primary&gt;&lt;Keywords&gt;administration &amp;amp; dosage&lt;/Keywords&gt;&lt;Keywords&gt;adult&lt;/Keywords&gt;&lt;Keywords&gt;age&lt;/Keywords&gt;&lt;Keywords&gt;age distribution&lt;/Keywords&gt;&lt;Keywords&gt;alcohol&lt;/Keywords&gt;&lt;Keywords&gt;alcohol consumption&lt;/Keywords&gt;&lt;Keywords&gt;Alcohol Drinking&lt;/Keywords&gt;&lt;Keywords&gt;article&lt;/Keywords&gt;&lt;Keywords&gt;college&lt;/Keywords&gt;&lt;Keywords&gt;colon&lt;/Keywords&gt;&lt;Keywords&gt;colonoscopy&lt;/Keywords&gt;&lt;Keywords&gt;diabetes mellitus&lt;/Keywords&gt;&lt;Keywords&gt;diet&lt;/Keywords&gt;&lt;Keywords&gt;Dietary Fats&lt;/Keywords&gt;&lt;Keywords&gt;diverticulosis&lt;/Keywords&gt;&lt;Keywords&gt;Diverticulosis,Colonic&lt;/Keywords&gt;&lt;Keywords&gt;Diverticulum&lt;/Keywords&gt;&lt;Keywords&gt;epidemiology&lt;/Keywords&gt;&lt;Keywords&gt;examination&lt;/Keywords&gt;&lt;Keywords&gt;fat&lt;/Keywords&gt;&lt;Keywords&gt;female&lt;/Keywords&gt;&lt;Keywords&gt;hospital&lt;/Keywords&gt;&lt;Keywords&gt;Humans&lt;/Keywords&gt;&lt;Keywords&gt;hypertension&lt;/Keywords&gt;&lt;Keywords&gt;internal medicine&lt;/Keywords&gt;&lt;Keywords&gt;Korea&lt;/Keywords&gt;&lt;Keywords&gt;Life Style&lt;/Keywords&gt;&lt;Keywords&gt;male&lt;/Keywords&gt;&lt;Keywords&gt;methods&lt;/Keywords&gt;&lt;Keywords&gt;middle aged&lt;/Keywords&gt;&lt;Keywords&gt;multivariate analysis&lt;/Keywords&gt;&lt;Keywords&gt;pathology&lt;/Keywords&gt;&lt;Keywords&gt;patient&lt;/Keywords&gt;&lt;Keywords&gt;population&lt;/Keywords&gt;&lt;Keywords&gt;prevalence&lt;/Keywords&gt;&lt;Keywords&gt;Prospective Studies&lt;/Keywords&gt;&lt;Keywords&gt;prospective study&lt;/Keywords&gt;&lt;Keywords&gt;Republic of Korea&lt;/Keywords&gt;&lt;Keywords&gt;risk&lt;/Keywords&gt;&lt;Keywords&gt;Risk Factors&lt;/Keywords&gt;&lt;Keywords&gt;smoking&lt;/Keywords&gt;&lt;Keywords&gt;Surveys and Questionnaires&lt;/Keywords&gt;&lt;Keywords&gt;university&lt;/Keywords&gt;&lt;Reprint&gt;Not in File&lt;/Reprint&gt;&lt;Start_Page&gt;140&lt;/Start_Page&gt;&lt;End_Page&gt;146&lt;/End_Page&gt;&lt;Periodical&gt;Korean J.Intern.Med.&lt;/Periodical&gt;&lt;Volume&gt;25&lt;/Volume&gt;&lt;Issue&gt;2&lt;/Issue&gt;&lt;User_Def_1&gt;included&lt;/User_Def_1&gt;&lt;User_Def_2&gt;excluded&lt;/User_Def_2&gt;&lt;User_Def_4&gt;cross-sectional&lt;/User_Def_4&gt;&lt;User_Def_5&gt;BMI, SMK&lt;/User_Def_5&gt;&lt;Address&gt;Department of Internal Medicine, Seoul Paik Hospital, Inje University College of Medicine, Seoul, Korea&lt;/Address&gt;&lt;Web_URL&gt;PM:20526386&lt;/Web_URL&gt;&lt;ZZ_JournalStdAbbrev&gt;&lt;f name="System"&gt;Korean J.Intern.Med.&lt;/f&gt;&lt;/ZZ_JournalStdAbbrev&gt;&lt;ZZ_WorkformID&gt;1&lt;/ZZ_WorkformID&gt;&lt;/MDL&gt;&lt;/Cite&gt;&lt;Cite&gt;&lt;Author&gt;Fujimoto&lt;/Author&gt;&lt;Year&gt;2012&lt;/Year&gt;&lt;RecNum&gt;757&lt;/RecNum&gt;&lt;IDText&gt;Obesity and gastrointestinal disease&lt;/IDText&gt;&lt;MDL Ref_Type="Journal"&gt;&lt;Ref_Type&gt;Journal&lt;/Ref_Type&gt;&lt;Ref_ID&gt;757&lt;/Ref_ID&gt;&lt;Title_Primary&gt;Obesity and gastrointestinal disease&lt;/Title_Primary&gt;&lt;Authors_Primary&gt;Fujimoto,A.I.&lt;/Authors_Primary&gt;&lt;Authors_Primary&gt;Hashimoto,M.&lt;/Authors_Primary&gt;&lt;Authors_Primary&gt;Hoteya,S.&lt;/Authors_Primary&gt;&lt;Authors_Primary&gt;Iizuka,T.&lt;/Authors_Primary&gt;&lt;Authors_Primary&gt;Ogawa,O.&lt;/Authors_Primary&gt;&lt;Authors_Primary&gt;Mitani,T.&lt;/Authors_Primary&gt;&lt;Authors_Primary&gt;Matsui,A.&lt;/Authors_Primary&gt;&lt;Authors_Primary&gt;Nakamura,M.&lt;/Authors_Primary&gt;&lt;Authors_Primary&gt;Kikuchi,D.&lt;/Authors_Primary&gt;&lt;Authors_Primary&gt;Yamashita,S.&lt;/Authors_Primary&gt;&lt;Authors_Primary&gt;Furuhata,T.&lt;/Authors_Primary&gt;&lt;Authors_Primary&gt;Yamada,A.&lt;/Authors_Primary&gt;&lt;Authors_Primary&gt;Igarashi,Y.&lt;/Authors_Primary&gt;&lt;Authors_Primary&gt;Kaise,M.&lt;/Authors_Primary&gt;&lt;Date_Primary&gt;2012&lt;/Date_Primary&gt;&lt;Keywords&gt;*gastrointestinal disease&lt;/Keywords&gt;&lt;Keywords&gt;*obesity&lt;/Keywords&gt;&lt;Keywords&gt;adenoma&lt;/Keywords&gt;&lt;Keywords&gt;age&lt;/Keywords&gt;&lt;Keywords&gt;alcohol&lt;/Keywords&gt;&lt;Keywords&gt;analysis&lt;/Keywords&gt;&lt;Keywords&gt;Barrett esophagus&lt;/Keywords&gt;&lt;Keywords&gt;cholesterol&lt;/Keywords&gt;&lt;Keywords&gt;cholesterol blood level&lt;/Keywords&gt;&lt;Keywords&gt;colon&lt;/Keywords&gt;&lt;Keywords&gt;colon diverticulosis&lt;/Keywords&gt;&lt;Keywords&gt;colonoscopy&lt;/Keywords&gt;&lt;Keywords&gt;colorectal adenoma&lt;/Keywords&gt;&lt;Keywords&gt;diseases&lt;/Keywords&gt;&lt;Keywords&gt;diverticulosis&lt;/Keywords&gt;&lt;Keywords&gt;Diverticulum&lt;/Keywords&gt;&lt;Keywords&gt;duodenum ulcer&lt;/Keywords&gt;&lt;Keywords&gt;Embase&lt;/Keywords&gt;&lt;Keywords&gt;endoscopy&lt;/Keywords&gt;&lt;Keywords&gt;esophagitis&lt;/Keywords&gt;&lt;Keywords&gt;esophagus&lt;/Keywords&gt;&lt;Keywords&gt;female&lt;/Keywords&gt;&lt;Keywords&gt;gastrointestinal disease&lt;/Keywords&gt;&lt;Keywords&gt;Gastrointestinal Diseases&lt;/Keywords&gt;&lt;Keywords&gt;gender&lt;/Keywords&gt;&lt;Keywords&gt;habit&lt;/Keywords&gt;&lt;Keywords&gt;health&lt;/Keywords&gt;&lt;Keywords&gt;hemoglobin A1c&lt;/Keywords&gt;&lt;Keywords&gt;hernia&lt;/Keywords&gt;&lt;Keywords&gt;hiatus hernia&lt;/Keywords&gt;&lt;Keywords&gt;hospital&lt;/Keywords&gt;&lt;Keywords&gt;human&lt;/Keywords&gt;&lt;Keywords&gt;hypertension&lt;/Keywords&gt;&lt;Keywords&gt;hypertriglyceridemia&lt;/Keywords&gt;&lt;Keywords&gt;independence&lt;/Keywords&gt;&lt;Keywords&gt;Japan&lt;/Keywords&gt;&lt;Keywords&gt;japanese&lt;/Keywords&gt;&lt;Keywords&gt;Life Style&lt;/Keywords&gt;&lt;Keywords&gt;lifestyle&lt;/Keywords&gt;&lt;Keywords&gt;male&lt;/Keywords&gt;&lt;Keywords&gt;methods&lt;/Keywords&gt;&lt;Keywords&gt;multivariate analysis&lt;/Keywords&gt;&lt;Keywords&gt;obesity&lt;/Keywords&gt;&lt;Keywords&gt;odds ratio&lt;/Keywords&gt;&lt;Keywords&gt;population&lt;/Keywords&gt;&lt;Keywords&gt;prevalence&lt;/Keywords&gt;&lt;Keywords&gt;reflex&lt;/Keywords&gt;&lt;Keywords&gt;reflux esophagitis&lt;/Keywords&gt;&lt;Keywords&gt;regression analysis&lt;/Keywords&gt;&lt;Keywords&gt;risk&lt;/Keywords&gt;&lt;Keywords&gt;risk factor&lt;/Keywords&gt;&lt;Keywords&gt;Risk Factors&lt;/Keywords&gt;&lt;Keywords&gt;scar&lt;/Keywords&gt;&lt;Keywords&gt;smoking&lt;/Keywords&gt;&lt;Keywords&gt;smoking habit&lt;/Keywords&gt;&lt;Keywords&gt;stomach ulcer&lt;/Keywords&gt;&lt;Keywords&gt;triacylglycerol&lt;/Keywords&gt;&lt;Keywords&gt;ulcer&lt;/Keywords&gt;&lt;Keywords&gt;university&lt;/Keywords&gt;&lt;Reprint&gt;Not in File&lt;/Reprint&gt;&lt;Start_Page&gt;April&lt;/Start_Page&gt;&lt;Periodical&gt;Gastrointestinal Endoscopy.Conference: Digestive Diease Week&lt;/Periodical&gt;&lt;Issue&gt;var.pagings&lt;/Issue&gt;&lt;User_Def_1&gt;included&lt;/User_Def_1&gt;&lt;User_Def_2&gt;excluded&lt;/User_Def_2&gt;&lt;User_Def_4&gt;cross-sectional&lt;/User_Def_4&gt;&lt;User_Def_5&gt;BMI, smoking&lt;/User_Def_5&gt;&lt;ISSN_ISBN&gt;0016-5107&lt;/ISSN_ISBN&gt;&lt;Web_URL_Link2&gt;757&lt;/Web_URL_Link2&gt;&lt;ZZ_JournalFull&gt;&lt;f name="System"&gt;Gastrointestinal Endoscopy.Conference: Digestive Diease Week&lt;/f&gt;&lt;/ZZ_JournalFull&gt;&lt;ZZ_WorkformID&gt;1&lt;/ZZ_WorkformID&gt;&lt;/MDL&gt;&lt;/Cite&gt;&lt;Cite&gt;&lt;Author&gt;Sharara&lt;/Author&gt;&lt;Year&gt;2013&lt;/Year&gt;&lt;RecNum&gt;213&lt;/RecNum&gt;&lt;IDText&gt;Alcohol consumption is a risk factor for colonic diverticulosis&lt;/IDText&gt;&lt;MDL Ref_Type="Journal"&gt;&lt;Ref_Type&gt;Journal&lt;/Ref_Type&gt;&lt;Ref_ID&gt;213&lt;/Ref_ID&gt;&lt;Title_Primary&gt;Alcohol consumption is a risk factor for colonic diverticulosis&lt;/Title_Primary&gt;&lt;Authors_Primary&gt;Sharara,A.I.&lt;/Authors_Primary&gt;&lt;Authors_Primary&gt;El-Halabi,M.M.&lt;/Authors_Primary&gt;&lt;Authors_Primary&gt;Mansour,N.M.&lt;/Authors_Primary&gt;&lt;Authors_Primary&gt;Malli,A.&lt;/Authors_Primary&gt;&lt;Authors_Primary&gt;Ghaith,O.A.&lt;/Authors_Primary&gt;&lt;Authors_Primary&gt;Hashash,J.G.&lt;/Authors_Primary&gt;&lt;Authors_Primary&gt;Maasri,K.&lt;/Authors_Primary&gt;&lt;Authors_Primary&gt;Soweid,A.&lt;/Authors_Primary&gt;&lt;Authors_Primary&gt;Barada,K.&lt;/Authors_Primary&gt;&lt;Authors_Primary&gt;Mourad,F.H.&lt;/Authors_Primary&gt;&lt;Authors_Primary&gt;El,Zahabi L.&lt;/Authors_Primary&gt;&lt;Date_Primary&gt;2013/5&lt;/Date_Primary&gt;&lt;Keywords&gt;adverse effects&lt;/Keywords&gt;&lt;Keywords&gt;age&lt;/Keywords&gt;&lt;Keywords&gt;Age Factors&lt;/Keywords&gt;&lt;Keywords&gt;aged&lt;/Keywords&gt;&lt;Keywords&gt;alcohol&lt;/Keywords&gt;&lt;Keywords&gt;alcohol consumption&lt;/Keywords&gt;&lt;Keywords&gt;Alcohol Drinking&lt;/Keywords&gt;&lt;Keywords&gt;American&lt;/Keywords&gt;&lt;Keywords&gt;analysis&lt;/Keywords&gt;&lt;Keywords&gt;article&lt;/Keywords&gt;&lt;Keywords&gt;aspirin&lt;/Keywords&gt;&lt;Keywords&gt;association&lt;/Keywords&gt;&lt;Keywords&gt;body mass&lt;/Keywords&gt;&lt;Keywords&gt;Body Mass Index&lt;/Keywords&gt;&lt;Keywords&gt;cancer&lt;/Keywords&gt;&lt;Keywords&gt;colonoscopy&lt;/Keywords&gt;&lt;Keywords&gt;complications&lt;/Keywords&gt;&lt;Keywords&gt;cross sectional study&lt;/Keywords&gt;&lt;Keywords&gt;Cross-Sectional Studies&lt;/Keywords&gt;&lt;Keywords&gt;cross-sectional study&lt;/Keywords&gt;&lt;Keywords&gt;diagnosis&lt;/Keywords&gt;&lt;Keywords&gt;diet&lt;/Keywords&gt;&lt;Keywords&gt;diverticulosis&lt;/Keywords&gt;&lt;Keywords&gt;Diverticulosis,Colonic&lt;/Keywords&gt;&lt;Keywords&gt;Diverticulum&lt;/Keywords&gt;&lt;Keywords&gt;epidemiology&lt;/Keywords&gt;&lt;Keywords&gt;female&lt;/Keywords&gt;&lt;Keywords&gt;gastroenterology&lt;/Keywords&gt;&lt;Keywords&gt;habit&lt;/Keywords&gt;&lt;Keywords&gt;Humans&lt;/Keywords&gt;&lt;Keywords&gt;internal medicine&lt;/Keywords&gt;&lt;Keywords&gt;literature&lt;/Keywords&gt;&lt;Keywords&gt;male&lt;/Keywords&gt;&lt;Keywords&gt;methods&lt;/Keywords&gt;&lt;Keywords&gt;middle aged&lt;/Keywords&gt;&lt;Keywords&gt;multivariate analysis&lt;/Keywords&gt;&lt;Keywords&gt;odds ratio&lt;/Keywords&gt;&lt;Keywords&gt;Phenotype&lt;/Keywords&gt;&lt;Keywords&gt;physical activity&lt;/Keywords&gt;&lt;Keywords&gt;physiopathology&lt;/Keywords&gt;&lt;Keywords&gt;polyp&lt;/Keywords&gt;&lt;Keywords&gt;Polyps&lt;/Keywords&gt;&lt;Keywords&gt;prevalence&lt;/Keywords&gt;&lt;Keywords&gt;Prospective Studies&lt;/Keywords&gt;&lt;Keywords&gt;questionnaire&lt;/Keywords&gt;&lt;Keywords&gt;review&lt;/Keywords&gt;&lt;Keywords&gt;risk&lt;/Keywords&gt;&lt;Keywords&gt;risk factor&lt;/Keywords&gt;&lt;Keywords&gt;Risk Factors&lt;/Keywords&gt;&lt;Keywords&gt;screening&lt;/Keywords&gt;&lt;Keywords&gt;sex&lt;/Keywords&gt;&lt;Keywords&gt;Surveys and Questionnaires&lt;/Keywords&gt;&lt;Keywords&gt;univariate analysis&lt;/Keywords&gt;&lt;Keywords&gt;university&lt;/Keywords&gt;&lt;Reprint&gt;Not in File&lt;/Reprint&gt;&lt;Start_Page&gt;420&lt;/Start_Page&gt;&lt;End_Page&gt;425&lt;/End_Page&gt;&lt;Periodical&gt;J.Clin.Gastroenterol.&lt;/Periodical&gt;&lt;Volume&gt;47&lt;/Volume&gt;&lt;Issue&gt;5&lt;/Issue&gt;&lt;User_Def_1&gt;included&lt;/User_Def_1&gt;&lt;User_Def_2&gt;excluded&lt;/User_Def_2&gt;&lt;User_Def_4&gt;cross-sectional&lt;/User_Def_4&gt;&lt;User_Def_5&gt;BMI, PA&lt;/User_Def_5&gt;&lt;Address&gt;Department of Internal Medicine, Division of Gastroenterology, American University of Beirut Medical Center, Beirut, Lebanon. as08@aub.edu.lb&lt;/Address&gt;&lt;Web_URL&gt;PM:23164685&lt;/Web_URL&gt;&lt;ZZ_JournalStdAbbrev&gt;&lt;f name="System"&gt;J.Clin.Gastroenterol.&lt;/f&gt;&lt;/ZZ_JournalStdAbbrev&gt;&lt;ZZ_WorkformID&gt;1&lt;/ZZ_WorkformID&gt;&lt;/MDL&gt;&lt;/Cite&gt;&lt;Cite&gt;&lt;Author&gt;Peery&lt;/Author&gt;&lt;Year&gt;2013&lt;/Year&gt;&lt;RecNum&gt;174&lt;/RecNum&gt;&lt;IDText&gt;Constipation and a low-fiber diet are not associated with diverticulosis&lt;/IDText&gt;&lt;MDL Ref_Type="Journal"&gt;&lt;Ref_Type&gt;Journal&lt;/Ref_Type&gt;&lt;Ref_ID&gt;174&lt;/Ref_ID&gt;&lt;Title_Primary&gt;Constipation and a low-fiber diet are not associated with diverticulosis&lt;/Title_Primary&gt;&lt;Authors_Primary&gt;Peery,A.F.&lt;/Authors_Primary&gt;&lt;Authors_Primary&gt;Sandler,R.S.&lt;/Authors_Primary&gt;&lt;Authors_Primary&gt;Ahnen,D.J.&lt;/Authors_Primary&gt;&lt;Authors_Primary&gt;Galanko,J.A.&lt;/Authors_Primary&gt;&lt;Authors_Primary&gt;Holm,A.N.&lt;/Authors_Primary&gt;&lt;Authors_Primary&gt;Shaukat,A.&lt;/Authors_Primary&gt;&lt;Authors_Primary&gt;Mott,L.A.&lt;/Authors_Primary&gt;&lt;Authors_Primary&gt;Barry,E.L.&lt;/Authors_Primary&gt;&lt;Authors_Primary&gt;Fried,D.A.&lt;/Authors_Primary&gt;&lt;Authors_Primary&gt;Baron,J.A.&lt;/Authors_Primary&gt;&lt;Date_Primary&gt;2013/12&lt;/Date_Primary&gt;&lt;Keywords&gt;administration &amp;amp; dosage&lt;/Keywords&gt;&lt;Keywords&gt;adult&lt;/Keywords&gt;&lt;Keywords&gt;aged&lt;/Keywords&gt;&lt;Keywords&gt;analysis&lt;/Keywords&gt;&lt;Keywords&gt;article&lt;/Keywords&gt;&lt;Keywords&gt;association&lt;/Keywords&gt;&lt;Keywords&gt;colonoscopy&lt;/Keywords&gt;&lt;Keywords&gt;complications&lt;/Keywords&gt;&lt;Keywords&gt;confidence interval&lt;/Keywords&gt;&lt;Keywords&gt;constipation&lt;/Keywords&gt;&lt;Keywords&gt;cross sectional study&lt;/Keywords&gt;&lt;Keywords&gt;Cross-Sectional Studies&lt;/Keywords&gt;&lt;Keywords&gt;cross-sectional study&lt;/Keywords&gt;&lt;Keywords&gt;diet&lt;/Keywords&gt;&lt;Keywords&gt;dietary fiber&lt;/Keywords&gt;&lt;Keywords&gt;diverticulosis&lt;/Keywords&gt;&lt;Keywords&gt;Diverticulum&lt;/Keywords&gt;&lt;Keywords&gt;epidemiology&lt;/Keywords&gt;&lt;Keywords&gt;feeding behavior&lt;/Keywords&gt;&lt;Keywords&gt;female&lt;/Keywords&gt;&lt;Keywords&gt;fiber&lt;/Keywords&gt;&lt;Keywords&gt;habit&lt;/Keywords&gt;&lt;Keywords&gt;Humans&lt;/Keywords&gt;&lt;Keywords&gt;knowledge&lt;/Keywords&gt;&lt;Keywords&gt;low fiber diet&lt;/Keywords&gt;&lt;Keywords&gt;male&lt;/Keywords&gt;&lt;Keywords&gt;methods&lt;/Keywords&gt;&lt;Keywords&gt;middle aged&lt;/Keywords&gt;&lt;Keywords&gt;Motor Activity&lt;/Keywords&gt;&lt;Keywords&gt;Movement&lt;/Keywords&gt;&lt;Keywords&gt;North Carolina&lt;/Keywords&gt;&lt;Keywords&gt;odds ratio&lt;/Keywords&gt;&lt;Keywords&gt;physical activity&lt;/Keywords&gt;&lt;Keywords&gt;risk&lt;/Keywords&gt;&lt;Keywords&gt;risk assessment&lt;/Keywords&gt;&lt;Keywords&gt;university&lt;/Keywords&gt;&lt;Reprint&gt;Not in File&lt;/Reprint&gt;&lt;Start_Page&gt;1622&lt;/Start_Page&gt;&lt;End_Page&gt;1627&lt;/End_Page&gt;&lt;Periodical&gt;Clin.Gastroenterol.Hepatol.&lt;/Periodical&gt;&lt;Volume&gt;11&lt;/Volume&gt;&lt;Issue&gt;12&lt;/Issue&gt;&lt;User_Def_1&gt;included&lt;/User_Def_1&gt;&lt;User_Def_2&gt;excluded&lt;/User_Def_2&gt;&lt;User_Def_4&gt;cross-sectional&lt;/User_Def_4&gt;&lt;User_Def_5&gt;fiber, meat, PA&lt;/User_Def_5&gt;&lt;Address&gt;University of North Carolina School of Medicine, Chapel Hill, North Carolina. Electronic address: anne_peery@med.unc.edu&lt;/Address&gt;&lt;Web_URL&gt;PM:23891924&lt;/Web_URL&gt;&lt;ZZ_JournalStdAbbrev&gt;&lt;f name="System"&gt;Clin.Gastroenterol.Hepatol.&lt;/f&gt;&lt;/ZZ_JournalStdAbbrev&gt;&lt;ZZ_WorkformID&gt;1&lt;/ZZ_WorkformID&gt;&lt;/MDL&gt;&lt;/Cite&gt;&lt;Cite&gt;&lt;Author&gt;Self&lt;/Author&gt;&lt;Year&gt;2005&lt;/Year&gt;&lt;RecNum&gt;589&lt;/RecNum&gt;&lt;IDText&gt;The prevalence of overweight adults living in a rural and remote community. The Bella Coola Valley&lt;/IDText&gt;&lt;MDL Ref_Type="Journal"&gt;&lt;Ref_Type&gt;Journal&lt;/Ref_Type&gt;&lt;Ref_ID&gt;589&lt;/Ref_ID&gt;&lt;Title_Primary&gt;The prevalence of overweight adults living in a rural and remote community. The Bella Coola Valley&lt;/Title_Primary&gt;&lt;Authors_Primary&gt;Self,R.B.&lt;/Authors_Primary&gt;&lt;Authors_Primary&gt;Birmingham,C.L.&lt;/Authors_Primary&gt;&lt;Authors_Primary&gt;Elliott,R.&lt;/Authors_Primary&gt;&lt;Authors_Primary&gt;Zhang,W.&lt;/Authors_Primary&gt;&lt;Authors_Primary&gt;Thommasen,H.V.&lt;/Authors_Primary&gt;&lt;Date_Primary&gt;2005/6&lt;/Date_Primary&gt;&lt;Keywords&gt;adult&lt;/Keywords&gt;&lt;Keywords&gt;age&lt;/Keywords&gt;&lt;Keywords&gt;age distribution&lt;/Keywords&gt;&lt;Keywords&gt;aged&lt;/Keywords&gt;&lt;Keywords&gt;alcohol&lt;/Keywords&gt;&lt;Keywords&gt;analysis of variance&lt;/Keywords&gt;&lt;Keywords&gt;artery&lt;/Keywords&gt;&lt;Keywords&gt;artery disease&lt;/Keywords&gt;&lt;Keywords&gt;arthritis&lt;/Keywords&gt;&lt;Keywords&gt;article&lt;/Keywords&gt;&lt;Keywords&gt;asthma&lt;/Keywords&gt;&lt;Keywords&gt;atrial fibrillation&lt;/Keywords&gt;&lt;Keywords&gt;body mass&lt;/Keywords&gt;&lt;Keywords&gt;Body Mass Index&lt;/Keywords&gt;&lt;Keywords&gt;British Columbia&lt;/Keywords&gt;&lt;Keywords&gt;Canada&lt;/Keywords&gt;&lt;Keywords&gt;cancer&lt;/Keywords&gt;&lt;Keywords&gt;cerebrovascular disease&lt;/Keywords&gt;&lt;Keywords&gt;Chronic Disease&lt;/Keywords&gt;&lt;Keywords&gt;chronic obstructive lung disease&lt;/Keywords&gt;&lt;Keywords&gt;community&lt;/Keywords&gt;&lt;Keywords&gt;comorbidity&lt;/Keywords&gt;&lt;Keywords&gt;complication&lt;/Keywords&gt;&lt;Keywords&gt;complications&lt;/Keywords&gt;&lt;Keywords&gt;congestive heart failure&lt;/Keywords&gt;&lt;Keywords&gt;coronary artery disease&lt;/Keywords&gt;&lt;Keywords&gt;depression&lt;/Keywords&gt;&lt;Keywords&gt;dermatitis&lt;/Keywords&gt;&lt;Keywords&gt;diabetes mellitus&lt;/Keywords&gt;&lt;Keywords&gt;epidemiology&lt;/Keywords&gt;&lt;Keywords&gt;ethnicity&lt;/Keywords&gt;&lt;Keywords&gt;ethnology&lt;/Keywords&gt;&lt;Keywords&gt;female&lt;/Keywords&gt;&lt;Keywords&gt;health&lt;/Keywords&gt;&lt;Keywords&gt;heart&lt;/Keywords&gt;&lt;Keywords&gt;heart failure&lt;/Keywords&gt;&lt;Keywords&gt;height&lt;/Keywords&gt;&lt;Keywords&gt;Humans&lt;/Keywords&gt;&lt;Keywords&gt;hypercholesterolemia&lt;/Keywords&gt;&lt;Keywords&gt;hypertension&lt;/Keywords&gt;&lt;Keywords&gt;hypothyroidism&lt;/Keywords&gt;&lt;Keywords&gt;Indians,North American&lt;/Keywords&gt;&lt;Keywords&gt;lung&lt;/Keywords&gt;&lt;Keywords&gt;lung disease&lt;/Keywords&gt;&lt;Keywords&gt;male&lt;/Keywords&gt;&lt;Keywords&gt;middle aged&lt;/Keywords&gt;&lt;Keywords&gt;obesity&lt;/Keywords&gt;&lt;Keywords&gt;Overweight&lt;/Keywords&gt;&lt;Keywords&gt;pain&lt;/Keywords&gt;&lt;Keywords&gt;peripheral vascular disease&lt;/Keywords&gt;&lt;Keywords&gt;population&lt;/Keywords&gt;&lt;Keywords&gt;prevalence&lt;/Keywords&gt;&lt;Keywords&gt;prevention&lt;/Keywords&gt;&lt;Keywords&gt;Retrospective Studies&lt;/Keywords&gt;&lt;Keywords&gt;review&lt;/Keywords&gt;&lt;Keywords&gt;rural population&lt;/Keywords&gt;&lt;Keywords&gt;Sex Distribution&lt;/Keywords&gt;&lt;Keywords&gt;statistics &amp;amp; numerical data&lt;/Keywords&gt;&lt;Keywords&gt;university&lt;/Keywords&gt;&lt;Keywords&gt;vascular disease&lt;/Keywords&gt;&lt;Keywords&gt;weight&lt;/Keywords&gt;&lt;Reprint&gt;Not in File&lt;/Reprint&gt;&lt;Start_Page&gt;133&lt;/Start_Page&gt;&lt;End_Page&gt;138&lt;/End_Page&gt;&lt;Periodical&gt;Eat.Weight.Disord.&lt;/Periodical&gt;&lt;Volume&gt;10&lt;/Volume&gt;&lt;Issue&gt;2&lt;/Issue&gt;&lt;User_Def_1&gt;included&lt;/User_Def_1&gt;&lt;User_Def_2&gt;excluded&lt;/User_Def_2&gt;&lt;User_Def_4&gt;cross-sectional study&lt;/User_Def_4&gt;&lt;User_Def_5&gt;BMI&lt;/User_Def_5&gt;&lt;Address&gt;Community Health Program, University of Northern British Columbia, Prince George, BC&lt;/Address&gt;&lt;Web_URL&gt;&lt;u&gt;PM:16114227&lt;/u&gt;&lt;/Web_URL&gt;&lt;ZZ_JournalStdAbbrev&gt;&lt;f name="System"&gt;Eat.Weight.Disord.&lt;/f&gt;&lt;/ZZ_JournalStdAbbrev&gt;&lt;ZZ_WorkformID&gt;1&lt;/ZZ_WorkformID&gt;&lt;/MDL&gt;&lt;/Cite&gt;&lt;Cite&gt;&lt;Author&gt;Yamada&lt;/Author&gt;&lt;Year&gt;2013&lt;/Year&gt;&lt;RecNum&gt;598&lt;/RecNum&gt;&lt;IDText&gt;Clinical characteristics and risk factors of colonic diverticulosis-analysis from Japanese multicenter prospective cross-sectional study-yasuhiko maruyama&lt;/IDText&gt;&lt;MDL Ref_Type="Journal"&gt;&lt;Ref_Type&gt;Journal&lt;/Ref_Type&gt;&lt;Ref_ID&gt;598&lt;/Ref_ID&gt;&lt;Title_Primary&gt;Clinical characteristics and risk factors of colonic diverticulosis-analysis from Japanese multicenter prospective cross-sectional study-yasuhiko maruyama&lt;/Title_Primary&gt;&lt;Authors_Primary&gt;Yamada,M.&lt;/Authors_Primary&gt;&lt;Authors_Primary&gt;Manabe,N.&lt;/Authors_Primary&gt;&lt;Authors_Primary&gt;Nakajima,A.&lt;/Authors_Primary&gt;&lt;Authors_Primary&gt;Mizuno,M.&lt;/Authors_Primary&gt;&lt;Authors_Primary&gt;Nakazawa,A.&lt;/Authors_Primary&gt;&lt;Authors_Primary&gt;Oyamada,H.&lt;/Authors_Primary&gt;&lt;Authors_Primary&gt;Gushimiyagi,M.&lt;/Authors_Primary&gt;&lt;Authors_Primary&gt;Kanai,T.&lt;/Authors_Primary&gt;&lt;Authors_Primary&gt;Haruma,K.&lt;/Authors_Primary&gt;&lt;Date_Primary&gt;2013&lt;/Date_Primary&gt;&lt;Keywords&gt;*colon diverticulosis&lt;/Keywords&gt;&lt;Keywords&gt;*cross-sectional study&lt;/Keywords&gt;&lt;Keywords&gt;*gastrointestinal disease&lt;/Keywords&gt;&lt;Keywords&gt;*japanese&lt;/Keywords&gt;&lt;Keywords&gt;*risk factor&lt;/Keywords&gt;&lt;Keywords&gt;adult&lt;/Keywords&gt;&lt;Keywords&gt;age&lt;/Keywords&gt;&lt;Keywords&gt;alcohol&lt;/Keywords&gt;&lt;Keywords&gt;alcohol consumption&lt;/Keywords&gt;&lt;Keywords&gt;analysis&lt;/Keywords&gt;&lt;Keywords&gt;anamnesis&lt;/Keywords&gt;&lt;Keywords&gt;Asian&lt;/Keywords&gt;&lt;Keywords&gt;body mass&lt;/Keywords&gt;&lt;Keywords&gt;Body Mass Index&lt;/Keywords&gt;&lt;Keywords&gt;colon&lt;/Keywords&gt;&lt;Keywords&gt;colon polyp&lt;/Keywords&gt;&lt;Keywords&gt;colonoscopy&lt;/Keywords&gt;&lt;Keywords&gt;complication&lt;/Keywords&gt;&lt;Keywords&gt;complications&lt;/Keywords&gt;&lt;Keywords&gt;cross sectional study&lt;/Keywords&gt;&lt;Keywords&gt;Cross-Sectional Studies&lt;/Keywords&gt;&lt;Keywords&gt;cross-sectional study&lt;/Keywords&gt;&lt;Keywords&gt;defecation habit&lt;/Keywords&gt;&lt;Keywords&gt;diet&lt;/Keywords&gt;&lt;Keywords&gt;diverticulosis&lt;/Keywords&gt;&lt;Keywords&gt;Diverticulum&lt;/Keywords&gt;&lt;Keywords&gt;Embase&lt;/Keywords&gt;&lt;Keywords&gt;epidemiology&lt;/Keywords&gt;&lt;Keywords&gt;gender&lt;/Keywords&gt;&lt;Keywords&gt;habit&lt;/Keywords&gt;&lt;Keywords&gt;human&lt;/Keywords&gt;&lt;Keywords&gt;interview&lt;/Keywords&gt;&lt;Keywords&gt;Japan&lt;/Keywords&gt;&lt;Keywords&gt;japanese&lt;/Keywords&gt;&lt;Keywords&gt;male&lt;/Keywords&gt;&lt;Keywords&gt;methods&lt;/Keywords&gt;&lt;Keywords&gt;morbidity&lt;/Keywords&gt;&lt;Keywords&gt;mortality&lt;/Keywords&gt;&lt;Keywords&gt;multivariate analysis&lt;/Keywords&gt;&lt;Keywords&gt;obesity&lt;/Keywords&gt;&lt;Keywords&gt;odds ratio&lt;/Keywords&gt;&lt;Keywords&gt;outpatient&lt;/Keywords&gt;&lt;Keywords&gt;patient&lt;/Keywords&gt;&lt;Keywords&gt;polyp&lt;/Keywords&gt;&lt;Keywords&gt;Polyps&lt;/Keywords&gt;&lt;Keywords&gt;questionnaire&lt;/Keywords&gt;&lt;Keywords&gt;risk&lt;/Keywords&gt;&lt;Keywords&gt;risk factor&lt;/Keywords&gt;&lt;Keywords&gt;Risk Factors&lt;/Keywords&gt;&lt;Keywords&gt;symptom&lt;/Keywords&gt;&lt;Keywords&gt;univariate analysis&lt;/Keywords&gt;&lt;Reprint&gt;Not in File&lt;/Reprint&gt;&lt;Start_Page&gt;May&lt;/Start_Page&gt;&lt;Periodical&gt;Gastroenterology.Conference: Digestive Disease Week&lt;/Periodical&gt;&lt;Issue&gt;var.pagings&lt;/Issue&gt;&lt;User_Def_1&gt;included&lt;/User_Def_1&gt;&lt;User_Def_2&gt;excluded&lt;/User_Def_2&gt;&lt;User_Def_4&gt;cross-sectional study&lt;/User_Def_4&gt;&lt;User_Def_5&gt;BMI&lt;/User_Def_5&gt;&lt;ISSN_ISBN&gt;0016-5085&lt;/ISSN_ISBN&gt;&lt;Web_URL_Link2&gt;598&lt;/Web_URL_Link2&gt;&lt;ZZ_JournalFull&gt;&lt;f name="System"&gt;Gastroenterology.Conference: Digestive Disease Week&lt;/f&gt;&lt;/ZZ_JournalFull&gt;&lt;ZZ_WorkformID&gt;1&lt;/ZZ_WorkformID&gt;&lt;/MDL&gt;&lt;/Cite&gt;&lt;Cite&gt;&lt;Author&gt;Yamamichi&lt;/Author&gt;&lt;Year&gt;2015&lt;/Year&gt;&lt;RecNum&gt;1011&lt;/RecNum&gt;&lt;IDText&gt;Trend and risk factors of diverticulosis in Japan: age, gender, and lifestyle/metabolic-related factors may cooperatively affect on the colorectal diverticula formation&lt;/IDText&gt;&lt;MDL Ref_Type="Journal"&gt;&lt;Ref_Type&gt;Journal&lt;/Ref_Type&gt;&lt;Ref_ID&gt;1011&lt;/Ref_ID&gt;&lt;Title_Primary&gt;Trend and risk factors of diverticulosis in Japan: age, gender, and lifestyle/metabolic-related factors may cooperatively affect on the colorectal diverticula formation&lt;/Title_Primary&gt;&lt;Authors_Primary&gt;Yamamichi,N.&lt;/Authors_Primary&gt;&lt;Authors_Primary&gt;Shimamoto,T.&lt;/Authors_Primary&gt;&lt;Authors_Primary&gt;Takahashi,Y.&lt;/Authors_Primary&gt;&lt;Authors_Primary&gt;Sakaguchi,Y.&lt;/Authors_Primary&gt;&lt;Authors_Primary&gt;Kakimoto,H.&lt;/Authors_Primary&gt;&lt;Authors_Primary&gt;Matsuda,R.&lt;/Authors_Primary&gt;&lt;Authors_Primary&gt;Kataoka,Y.&lt;/Authors_Primary&gt;&lt;Authors_Primary&gt;Saito,I.&lt;/Authors_Primary&gt;&lt;Authors_Primary&gt;Tsuji,Y.&lt;/Authors_Primary&gt;&lt;Authors_Primary&gt;Yakabi,S.&lt;/Authors_Primary&gt;&lt;Authors_Primary&gt;Takeuchi,C.&lt;/Authors_Primary&gt;&lt;Authors_Primary&gt;Minatsuki,C.&lt;/Authors_Primary&gt;&lt;Authors_Primary&gt;Niimi,K.&lt;/Authors_Primary&gt;&lt;Authors_Primary&gt;sada-Hirayama,I.&lt;/Authors_Primary&gt;&lt;Authors_Primary&gt;Nakayama,C.&lt;/Authors_Primary&gt;&lt;Authors_Primary&gt;Ono,S.&lt;/Authors_Primary&gt;&lt;Authors_Primary&gt;Kodashima,S.&lt;/Authors_Primary&gt;&lt;Authors_Primary&gt;Yamaguchi,D.&lt;/Authors_Primary&gt;&lt;Authors_Primary&gt;Fujishiro,M.&lt;/Authors_Primary&gt;&lt;Authors_Primary&gt;Yamaji,Y.&lt;/Authors_Primary&gt;&lt;Authors_Primary&gt;Wada,R.&lt;/Authors_Primary&gt;&lt;Authors_Primary&gt;Mitsushima,T.&lt;/Authors_Primary&gt;&lt;Authors_Primary&gt;Koike,K.&lt;/Authors_Primary&gt;&lt;Date_Primary&gt;2015&lt;/Date_Primary&gt;&lt;Keywords&gt;adult&lt;/Keywords&gt;&lt;Keywords&gt;adverse effects&lt;/Keywords&gt;&lt;Keywords&gt;age&lt;/Keywords&gt;&lt;Keywords&gt;Age Factors&lt;/Keywords&gt;&lt;Keywords&gt;aged&lt;/Keywords&gt;&lt;Keywords&gt;Aged,80 and over&lt;/Keywords&gt;&lt;Keywords&gt;Alcohol Drinking&lt;/Keywords&gt;&lt;Keywords&gt;analysis&lt;/Keywords&gt;&lt;Keywords&gt;article&lt;/Keywords&gt;&lt;Keywords&gt;association&lt;/Keywords&gt;&lt;Keywords&gt;blood&lt;/Keywords&gt;&lt;Keywords&gt;blood pressure&lt;/Keywords&gt;&lt;Keywords&gt;body mass&lt;/Keywords&gt;&lt;Keywords&gt;Body Mass Index&lt;/Keywords&gt;&lt;Keywords&gt;colonoscopy&lt;/Keywords&gt;&lt;Keywords&gt;diverticulosis&lt;/Keywords&gt;&lt;Keywords&gt;Diverticulum&lt;/Keywords&gt;&lt;Keywords&gt;Diverticulum,Colon&lt;/Keywords&gt;&lt;Keywords&gt;epidemiology&lt;/Keywords&gt;&lt;Keywords&gt;etiology&lt;/Keywords&gt;&lt;Keywords&gt;female&lt;/Keywords&gt;&lt;Keywords&gt;gastroenterology&lt;/Keywords&gt;&lt;Keywords&gt;gender&lt;/Keywords&gt;&lt;Keywords&gt;hemoglobin&lt;/Keywords&gt;&lt;Keywords&gt;Hemoglobin A,Glycosylated&lt;/Keywords&gt;&lt;Keywords&gt;hemoglobin A1c&lt;/Keywords&gt;&lt;Keywords&gt;human&lt;/Keywords&gt;&lt;Keywords&gt;Humans&lt;/Keywords&gt;&lt;Keywords&gt;incidence&lt;/Keywords&gt;&lt;Keywords&gt;Japan&lt;/Keywords&gt;&lt;Keywords&gt;Life Style&lt;/Keywords&gt;&lt;Keywords&gt;male&lt;/Keywords&gt;&lt;Keywords&gt;medical record&lt;/Keywords&gt;&lt;Keywords&gt;Medical Records&lt;/Keywords&gt;&lt;Keywords&gt;metabolism&lt;/Keywords&gt;&lt;Keywords&gt;methods&lt;/Keywords&gt;&lt;Keywords&gt;middle aged&lt;/Keywords&gt;&lt;Keywords&gt;multivariate analysis&lt;/Keywords&gt;&lt;Keywords&gt;odds ratio&lt;/Keywords&gt;&lt;Keywords&gt;population&lt;/Keywords&gt;&lt;Keywords&gt;Pressure&lt;/Keywords&gt;&lt;Keywords&gt;prevalence&lt;/Keywords&gt;&lt;Keywords&gt;Rectal Diseases&lt;/Keywords&gt;&lt;Keywords&gt;Retrospective Studies&lt;/Keywords&gt;&lt;Keywords&gt;risk&lt;/Keywords&gt;&lt;Keywords&gt;risk factor&lt;/Keywords&gt;&lt;Keywords&gt;Risk Factors&lt;/Keywords&gt;&lt;Keywords&gt;Serum&lt;/Keywords&gt;&lt;Keywords&gt;sex&lt;/Keywords&gt;&lt;Keywords&gt;Sex Factors&lt;/Keywords&gt;&lt;Keywords&gt;smoking&lt;/Keywords&gt;&lt;Keywords&gt;time&lt;/Keywords&gt;&lt;Keywords&gt;Triglycerides&lt;/Keywords&gt;&lt;Keywords&gt;university&lt;/Keywords&gt;&lt;Keywords&gt;weight&lt;/Keywords&gt;&lt;Keywords&gt;Weight Gain&lt;/Keywords&gt;&lt;Keywords&gt;young adult&lt;/Keywords&gt;&lt;Reprint&gt;Not in File&lt;/Reprint&gt;&lt;Start_Page&gt;e0123688&lt;/Start_Page&gt;&lt;Periodical&gt;PLoS.One.&lt;/Periodical&gt;&lt;Volume&gt;10&lt;/Volume&gt;&lt;Issue&gt;4&lt;/Issue&gt;&lt;User_Def_1&gt;included&lt;/User_Def_1&gt;&lt;User_Def_2&gt;excluded&lt;/User_Def_2&gt;&lt;User_Def_4&gt;cross-sectional study&lt;/User_Def_4&gt;&lt;User_Def_5&gt;BMI, SMK&lt;/User_Def_5&gt;&lt;Address&gt;Department of Gastroenterology, Graduate School of Medicine, The University of Tokyo, 7-3-1, Hongo, Bunkyo-ku, Tokyo, Japan&amp;#xA;Department of Gastroenterology, Graduate School of Medicine, The University of Tokyo, 7-3-1, Hongo, Bunkyo-ku, Tokyo, Japan; Kameda Medical Center Makuhari, CD-2, 1-3, Nakase, Mihama-ku, Chiba-city, Japan&amp;#xA;Department of Gastroenterology, Graduate School of Medicine, The University of Tokyo, 7-3-1, Hongo, Bunkyo-ku, Tokyo, Japan&amp;#xA;Department of Gastroenterology, Graduate School of Medicine, The University of Tokyo, 7-3-1, Hongo, Bunkyo-ku, Tokyo, Japan&amp;#xA;Department of Gastroenterology, Graduate School of Medicine, The University of Tokyo, 7-3-1, Hongo, Bunkyo-ku, Tokyo, Japan&amp;#xA;Department of Gastroenterology, Graduate School of Medicine, The University of Tokyo, 7-3-1, Hongo, Bunkyo-ku, Tokyo, Japan&amp;#xA;Department of Gastroenterology, Graduate School of Medicine, The University of Tokyo, 7-3-1, Hongo, Bunkyo-ku, Tokyo, Japan&amp;#xA;Department of Gastroenterology, Graduate School of Medicine, The University of Tokyo, 7-3-1, Hongo, Bunkyo-ku, Tokyo, Japan&amp;#xA;Department of Gastroenterology, Graduate School of Medicine, The University of Tokyo, 7-3-1, Hongo, Bunkyo-ku, Tokyo, Japan&amp;#xA;Department of Gastroenterology, Graduate School of Medicine, The University of Tokyo, 7-3-1, Hongo, Bunkyo-ku, Tokyo, Japan&amp;#xA;Department of Gastroenterology, Graduate School of Medicine, The University of Tokyo, 7-3-1, Hongo, Bunkyo-ku, Tokyo, Japan&amp;#xA;Department of Gastroenterology, Graduate School of Medicine, The University of Tokyo, 7-3-1, Hongo, Bunkyo-ku, Tokyo, Japan&amp;#xA;Department of Gastroenterology, Graduate School of Medicine, The University of Tokyo, 7-3-1, Hongo, Bunkyo-ku, Tokyo, Japan&amp;#xA;Department of Gastroenterology, Graduate School of Medicine, The University of Tokyo, 7-3-1, Hongo, Bunkyo-ku, Tokyo, Japan&amp;#xA;Department of Gastroenterology, Graduate School of Medicine, The University of Tokyo, 7-3-1, Hongo, Bunkyo-ku, Tokyo, Japan&amp;#xA;Department of Gastroenterology, Graduate School of Medicine, The University of Tokyo, 7-3-1, Hongo, Bunkyo-ku, Tokyo, Japan&amp;#xA;Department of Gastroenterology, Graduate School of Medicine, The University of Tokyo, 7-3-1, Hongo, Bunkyo-ku, Tokyo, Japan&amp;#xA;Department of Gastroenterology, Graduate School of Medicine, The University of Tokyo, 7-3-1, Hongo, Bunkyo-ku, Tokyo, Japan&amp;#xA;Department of Gastroenterology, Graduate School of Medicine, The University of Tokyo, 7-3-1, Hongo, Bunkyo-ku, Tokyo, Japan&amp;#xA;Department of Gastroenterology, Graduate School of Medicine, The University of Tokyo, 7-3-1, Hongo, Bunkyo-ku, Tokyo, Japan&amp;#xA;Kameda Medical Center Makuhari, CD-2, 1-3, Nakase, Mihama-ku, Chiba-city, Japan&amp;#xA;Kameda Medical Center Makuhari, CD-2, 1-3, Nakase, Mihama-ku, Chiba-city, Japan&amp;#xA;Department of Gastroenterology, Graduate School of Medicine, The University of Tokyo, 7-3-1, Hongo, Bunkyo-ku, Tokyo, Japan&lt;/Address&gt;&lt;Web_URL&gt;&lt;u&gt;PM:25860671&lt;/u&gt;&lt;/Web_URL&gt;&lt;ZZ_JournalStdAbbrev&gt;&lt;f name="System"&gt;PLoS.One.&lt;/f&gt;&lt;/ZZ_JournalStdAbbrev&gt;&lt;ZZ_WorkformID&gt;1&lt;/ZZ_WorkformID&gt;&lt;/MDL&gt;&lt;/Cite&gt;&lt;Cite&gt;&lt;Author&gt;Wang&lt;/Author&gt;&lt;Year&gt;2015&lt;/Year&gt;&lt;RecNum&gt;1012&lt;/RecNum&gt;&lt;IDText&gt;Prevalence and risk factors of asymptomatic colorectal diverticulosis in Taiwan&lt;/IDText&gt;&lt;MDL Ref_Type="Journal"&gt;&lt;Ref_Type&gt;Journal&lt;/Ref_Type&gt;&lt;Ref_ID&gt;1012&lt;/Ref_ID&gt;&lt;Title_Primary&gt;Prevalence and risk factors of asymptomatic colorectal diverticulosis in Taiwan&lt;/Title_Primary&gt;&lt;Authors_Primary&gt;Wang,F.W.&lt;/Authors_Primary&gt;&lt;Authors_Primary&gt;Chuang,H.Y.&lt;/Authors_Primary&gt;&lt;Authors_Primary&gt;Tu,M.S.&lt;/Authors_Primary&gt;&lt;Authors_Primary&gt;King,T.M.&lt;/Authors_Primary&gt;&lt;Authors_Primary&gt;Wang,J.H.&lt;/Authors_Primary&gt;&lt;Authors_Primary&gt;Hsu,C.W.&lt;/Authors_Primary&gt;&lt;Authors_Primary&gt;Hsu,P.I.&lt;/Authors_Primary&gt;&lt;Authors_Primary&gt;Chen,W.C.&lt;/Authors_Primary&gt;&lt;Date_Primary&gt;2015/4/1&lt;/Date_Primary&gt;&lt;Keywords&gt;Adenomatous Polyps&lt;/Keywords&gt;&lt;Keywords&gt;adult&lt;/Keywords&gt;&lt;Keywords&gt;age&lt;/Keywords&gt;&lt;Keywords&gt;Age Factors&lt;/Keywords&gt;&lt;Keywords&gt;aged&lt;/Keywords&gt;&lt;Keywords&gt;Aged,80 and over&lt;/Keywords&gt;&lt;Keywords&gt;alcohol&lt;/Keywords&gt;&lt;Keywords&gt;alcohol consumption&lt;/Keywords&gt;&lt;Keywords&gt;Alcoholism&lt;/Keywords&gt;&lt;Keywords&gt;analysis&lt;/Keywords&gt;&lt;Keywords&gt;article&lt;/Keywords&gt;&lt;Keywords&gt;Asymptomatic Diseases&lt;/Keywords&gt;&lt;Keywords&gt;city&lt;/Keywords&gt;&lt;Keywords&gt;colonoscopy&lt;/Keywords&gt;&lt;Keywords&gt;Colorectal Neoplasms&lt;/Keywords&gt;&lt;Keywords&gt;Colorectal Surgery&lt;/Keywords&gt;&lt;Keywords&gt;confidence interval&lt;/Keywords&gt;&lt;Keywords&gt;diagnosis&lt;/Keywords&gt;&lt;Keywords&gt;diverticulosis&lt;/Keywords&gt;&lt;Keywords&gt;Diverticulosis,Colonic&lt;/Keywords&gt;&lt;Keywords&gt;Diverticulum&lt;/Keywords&gt;&lt;Keywords&gt;epidemiology&lt;/Keywords&gt;&lt;Keywords&gt;Family&lt;/Keywords&gt;&lt;Keywords&gt;female&lt;/Keywords&gt;&lt;Keywords&gt;gastroenterology&lt;/Keywords&gt;&lt;Keywords&gt;general hospital&lt;/Keywords&gt;&lt;Keywords&gt;health&lt;/Keywords&gt;&lt;Keywords&gt;history&lt;/Keywords&gt;&lt;Keywords&gt;hospital&lt;/Keywords&gt;&lt;Keywords&gt;Humans&lt;/Keywords&gt;&lt;Keywords&gt;internal medicine&lt;/Keywords&gt;&lt;Keywords&gt;logistic regression analysis&lt;/Keywords&gt;&lt;Keywords&gt;male&lt;/Keywords&gt;&lt;Keywords&gt;medical history&lt;/Keywords&gt;&lt;Keywords&gt;methods&lt;/Keywords&gt;&lt;Keywords&gt;middle aged&lt;/Keywords&gt;&lt;Keywords&gt;multivariate logistic regression analysis&lt;/Keywords&gt;&lt;Keywords&gt;polyp&lt;/Keywords&gt;&lt;Keywords&gt;Polyps&lt;/Keywords&gt;&lt;Keywords&gt;population&lt;/Keywords&gt;&lt;Keywords&gt;prevalence&lt;/Keywords&gt;&lt;Keywords&gt;public health&lt;/Keywords&gt;&lt;Keywords&gt;Rectal Diseases&lt;/Keywords&gt;&lt;Keywords&gt;regression analysis&lt;/Keywords&gt;&lt;Keywords&gt;risk&lt;/Keywords&gt;&lt;Keywords&gt;risk factor&lt;/Keywords&gt;&lt;Keywords&gt;Risk Factors&lt;/Keywords&gt;&lt;Keywords&gt;smoking&lt;/Keywords&gt;&lt;Keywords&gt;surgery&lt;/Keywords&gt;&lt;Keywords&gt;Taiwan&lt;/Keywords&gt;&lt;Keywords&gt;university&lt;/Keywords&gt;&lt;Keywords&gt;veteran&lt;/Keywords&gt;&lt;Keywords&gt;Veterans&lt;/Keywords&gt;&lt;Keywords&gt;young adult&lt;/Keywords&gt;&lt;Reprint&gt;Not in File&lt;/Reprint&gt;&lt;Start_Page&gt;40&lt;/Start_Page&gt;&lt;Periodical&gt;BMC.Gastroenterol.&lt;/Periodical&gt;&lt;Volume&gt;15&lt;/Volume&gt;&lt;User_Def_1&gt;included&lt;/User_Def_1&gt;&lt;User_Def_2&gt;included&lt;/User_Def_2&gt;&lt;User_Def_4&gt;cross-sectional study&lt;/User_Def_4&gt;&lt;User_Def_5&gt;BMI, SMK, PA, vegetarian&lt;/User_Def_5&gt;&lt;Address&gt;Department of Family Medicine, Kaohsiung Veterans General Hospital, Kaohsiung City, 81362, Taiwan. wfwei@vghks.gov.tw&amp;#xA;Department of Public Health, Kaohsiung Medical University, Kaohsiung City, 803, Taiwan. wfwei@vghks.gov.tw&amp;#xA;Department of Public Health, Kaohsiung Medical University, Kaohsiung City, 803, Taiwan. hychuang@gmail.com&amp;#xA;Department of Family Medicine, Kaohsiung Veterans General Hospital, Kaohsiung City, 81362, Taiwan. mstu@vghks.gov.tw&amp;#xA;Division of Colorectal Surgery, Department of Surgery, Kaohsiung Veterans General Hospital, Kaohsiung City, 81362, Taiwan. tmking@vghks.gov.tw&amp;#xA;Division of Colorectal Surgery, Department of Surgery, Kaohsiung Veterans General Hospital, Kaohsiung City, 81362, Taiwan. wang@vghks.gov.tw&amp;#xA;Division of Colorectal Surgery, Department of Surgery, Kaohsiung Veterans General Hospital, Kaohsiung City, 81362, Taiwan. cwhsu@vghks.gov.tw&amp;#xA;Division of Gastroenterology, Department of Internal Medicine, Kaohsiung Veterans General Hospital, 386 Ta-Chung 1 st Road, Kaohsiung City, 80424, Taiwan. williamhsup@yahoo.com.tw&amp;#xA;School of Medicine, National Yang-Ming University, Taipei, Taiwan. williamhsup@yahoo.com.tw&amp;#xA;Division of Gastroenterology, Department of Internal Medicine, Kaohsiung Veterans General Hospital, 386 Ta-Chung 1 st Road, Kaohsiung City, 80424, Taiwan. wcchen@vghks.gov.tw&amp;#xA;School of Medicine, National Yang-Ming University, Taipei, Taiwan. wcchen@vghks.gov.tw&lt;/Address&gt;&lt;Web_URL&gt;PM:25888375&lt;/Web_URL&gt;&lt;ZZ_JournalStdAbbrev&gt;&lt;f name="System"&gt;BMC.Gastroenterol.&lt;/f&gt;&lt;/ZZ_JournalStdAbbrev&gt;&lt;ZZ_WorkformID&gt;1&lt;/ZZ_WorkformID&gt;&lt;/MDL&gt;&lt;/Cite&gt;&lt;Cite&gt;&lt;Author&gt;Nagata&lt;/Author&gt;&lt;Year&gt;2015&lt;/Year&gt;&lt;RecNum&gt;252&lt;/RecNum&gt;&lt;IDText&gt;Visceral abdominal obesity measured by computed tomography is associated with increased risk of colonic diverticulosis&lt;/IDText&gt;&lt;MDL Ref_Type="Journal"&gt;&lt;Ref_Type&gt;Journal&lt;/Ref_Type&gt;&lt;Ref_ID&gt;252&lt;/Ref_ID&gt;&lt;Title_Primary&gt;Visceral abdominal obesity measured by computed tomography is associated with increased risk of colonic diverticulosis&lt;/Title_Primary&gt;&lt;Authors_Primary&gt;Nagata,N.&lt;/Authors_Primary&gt;&lt;Authors_Primary&gt;Sakamoto,K.&lt;/Authors_Primary&gt;&lt;Authors_Primary&gt;Arai,T.&lt;/Authors_Primary&gt;&lt;Authors_Primary&gt;Niikura,R.&lt;/Authors_Primary&gt;&lt;Authors_Primary&gt;Shimbo,T.&lt;/Authors_Primary&gt;&lt;Authors_Primary&gt;Shinozaki,M.&lt;/Authors_Primary&gt;&lt;Authors_Primary&gt;Aoki,T.&lt;/Authors_Primary&gt;&lt;Authors_Primary&gt;Sekine,K.&lt;/Authors_Primary&gt;&lt;Authors_Primary&gt;Okubo,H.&lt;/Authors_Primary&gt;&lt;Authors_Primary&gt;Watanabe,K.&lt;/Authors_Primary&gt;&lt;Authors_Primary&gt;Sakurai,T.&lt;/Authors_Primary&gt;&lt;Authors_Primary&gt;Yokoi,C.&lt;/Authors_Primary&gt;&lt;Authors_Primary&gt;Akiyama,J.&lt;/Authors_Primary&gt;&lt;Authors_Primary&gt;Yanase,M.&lt;/Authors_Primary&gt;&lt;Authors_Primary&gt;Noda,M.&lt;/Authors_Primary&gt;&lt;Authors_Primary&gt;Itoh,T.&lt;/Authors_Primary&gt;&lt;Authors_Primary&gt;Mizokami,M.&lt;/Authors_Primary&gt;&lt;Authors_Primary&gt;Uemura,N.&lt;/Authors_Primary&gt;&lt;Date_Primary&gt;2015&lt;/Date_Primary&gt;&lt;Keywords&gt;*abdominal obesity&lt;/Keywords&gt;&lt;Keywords&gt;*colon diverticulosis&lt;/Keywords&gt;&lt;Keywords&gt;*computer assisted tomography&lt;/Keywords&gt;&lt;Keywords&gt;*diverticulosis&lt;/Keywords&gt;&lt;Keywords&gt;*intraabdominal fat&lt;/Keywords&gt;&lt;Keywords&gt;*metabolic syndrome X&lt;/Keywords&gt;&lt;Keywords&gt;*obesity&lt;/Keywords&gt;&lt;Keywords&gt;*risk&lt;/Keywords&gt;&lt;Keywords&gt;493-53-8 (acetylsalicylic acid)&lt;/Keywords&gt;&lt;Keywords&gt;50-78-2 (acetylsalicylic acid)&lt;/Keywords&gt;&lt;Keywords&gt;53663-74-4 (acetylsalicylic acid)&lt;/Keywords&gt;&lt;Keywords&gt;53664-49-6 (acetylsalicylic acid)&lt;/Keywords&gt;&lt;Keywords&gt;63781-77-1 (acetylsalicylic acid)&lt;/Keywords&gt;&lt;Keywords&gt;abdominal obesity&lt;/Keywords&gt;&lt;Keywords&gt;acetylsalicylic acid&lt;/Keywords&gt;&lt;Keywords&gt;adipose tissue&lt;/Keywords&gt;&lt;Keywords&gt;adult&lt;/Keywords&gt;&lt;Keywords&gt;age&lt;/Keywords&gt;&lt;Keywords&gt;alcohol&lt;/Keywords&gt;&lt;Keywords&gt;analysis&lt;/Keywords&gt;&lt;Keywords&gt;article&lt;/Keywords&gt;&lt;Keywords&gt;association&lt;/Keywords&gt;&lt;Keywords&gt;body mass&lt;/Keywords&gt;&lt;Keywords&gt;Body Mass Index&lt;/Keywords&gt;&lt;Keywords&gt;body weight&lt;/Keywords&gt;&lt;Keywords&gt;cohort analysis&lt;/Keywords&gt;&lt;Keywords&gt;colonoscopy&lt;/Keywords&gt;&lt;Keywords&gt;colorectal adenoma&lt;/Keywords&gt;&lt;Keywords&gt;comorbidity&lt;/Keywords&gt;&lt;Keywords&gt;diverticulosis&lt;/Keywords&gt;&lt;Keywords&gt;Diverticulum&lt;/Keywords&gt;&lt;Keywords&gt;drinking behavior&lt;/Keywords&gt;&lt;Keywords&gt;drug therapy&lt;/Keywords&gt;&lt;Keywords&gt;dyslipidemia&lt;/Keywords&gt;&lt;Keywords&gt;Embase&lt;/Keywords&gt;&lt;Keywords&gt;fat&lt;/Keywords&gt;&lt;Keywords&gt;female&lt;/Keywords&gt;&lt;Keywords&gt;gastroenterology&lt;/Keywords&gt;&lt;Keywords&gt;health&lt;/Keywords&gt;&lt;Keywords&gt;hospital&lt;/Keywords&gt;&lt;Keywords&gt;human&lt;/Keywords&gt;&lt;Keywords&gt;hypertension&lt;/Keywords&gt;&lt;Keywords&gt;intraabdominal fat&lt;/Keywords&gt;&lt;Keywords&gt;Japan&lt;/Keywords&gt;&lt;Keywords&gt;lipid storage&lt;/Keywords&gt;&lt;Keywords&gt;major clinical study&lt;/Keywords&gt;&lt;Keywords&gt;male&lt;/Keywords&gt;&lt;Keywords&gt;multivariate analysis&lt;/Keywords&gt;&lt;Keywords&gt;obesity&lt;/Keywords&gt;&lt;Keywords&gt;odds ratio&lt;/Keywords&gt;&lt;Keywords&gt;patient&lt;/Keywords&gt;&lt;Keywords&gt;priority journal&lt;/Keywords&gt;&lt;Keywords&gt;radiology&lt;/Keywords&gt;&lt;Keywords&gt;risk&lt;/Keywords&gt;&lt;Keywords&gt;risk assessment&lt;/Keywords&gt;&lt;Keywords&gt;risk factor&lt;/Keywords&gt;&lt;Keywords&gt;sex&lt;/Keywords&gt;&lt;Keywords&gt;sex difference&lt;/Keywords&gt;&lt;Keywords&gt;smoking&lt;/Keywords&gt;&lt;Keywords&gt;subcutaneous fat&lt;/Keywords&gt;&lt;Keywords&gt;tissue&lt;/Keywords&gt;&lt;Keywords&gt;tomography&lt;/Keywords&gt;&lt;Keywords&gt;United States&lt;/Keywords&gt;&lt;Keywords&gt;weight&lt;/Keywords&gt;&lt;Reprint&gt;Not in File&lt;/Reprint&gt;&lt;Start_Page&gt;09&lt;/Start_Page&gt;&lt;Periodical&gt;Journal of Clinical Gastroenterology.49 (10) (pp 816-822),&lt;/Periodical&gt;&lt;User_Def_1&gt;included&lt;/User_Def_1&gt;&lt;User_Def_2&gt;excluded&lt;/User_Def_2&gt;&lt;User_Def_4&gt;cross-sectional study&lt;/User_Def_4&gt;&lt;User_Def_5&gt;BMI, VAT, SAT&lt;/User_Def_5&gt;&lt;ISSN_ISBN&gt;0192-0790&lt;/ISSN_ISBN&gt;&lt;ZZ_JournalFull&gt;&lt;f name="System"&gt;Journal of Clinical Gastroenterology.49 (10) (pp 816-822),&lt;/f&gt;&lt;/ZZ_JournalFull&gt;&lt;ZZ_WorkformID&gt;1&lt;/ZZ_WorkformID&gt;&lt;/MDL&gt;&lt;/Cite&gt;&lt;Cite&gt;&lt;Author&gt;Peery&lt;/Author&gt;&lt;Year&gt;2015&lt;/Year&gt;&lt;RecNum&gt;111&lt;/RecNum&gt;&lt;IDText&gt;A High-Fiber Diet Does Not Protect Against Asymptomatic Diverticulosis&lt;/IDText&gt;&lt;MDL Ref_Type="Journal"&gt;&lt;Ref_Type&gt;Journal&lt;/Ref_Type&gt;&lt;Ref_ID&gt;111&lt;/Ref_ID&gt;&lt;Title_Primary&gt;A High-Fiber Diet Does Not Protect Against Asymptomatic Diverticulosis&lt;/Title_Primary&gt;&lt;Authors_Primary&gt;Peery,A.F.&lt;/Authors_Primary&gt;&lt;Authors_Primary&gt;Barrett,P.R.&lt;/Authors_Primary&gt;&lt;Authors_Primary&gt;Park,D.&lt;/Authors_Primary&gt;&lt;Authors_Primary&gt;Rogers,A.J.&lt;/Authors_Primary&gt;&lt;Authors_Primary&gt;Galanko,J.A.&lt;/Authors_Primary&gt;&lt;Authors_Primary&gt;Martin,C.F.&lt;/Authors_Primary&gt;&lt;Authors_Primary&gt;Sandler,R.S.&lt;/Authors_Primary&gt;&lt;Date_Primary&gt;2015/1/1&lt;/Date_Primary&gt;&lt;Keywords&gt;*diverticulosis&lt;/Keywords&gt;&lt;Keywords&gt;*epidemiology&lt;/Keywords&gt;&lt;Keywords&gt;*exercise&lt;/Keywords&gt;&lt;Keywords&gt;*food&lt;/Keywords&gt;&lt;Keywords&gt;*high fiber diet&lt;/Keywords&gt;&lt;Keywords&gt;*intestine&lt;/Keywords&gt;&lt;Keywords&gt;*nutrition&lt;/Keywords&gt;&lt;Keywords&gt;age&lt;/Keywords&gt;&lt;Keywords&gt;article&lt;/Keywords&gt;&lt;Keywords&gt;association&lt;/Keywords&gt;&lt;Keywords&gt;college&lt;/Keywords&gt;&lt;Keywords&gt;colonoscopy&lt;/Keywords&gt;&lt;Keywords&gt;complication&lt;/Keywords&gt;&lt;Keywords&gt;complications&lt;/Keywords&gt;&lt;Keywords&gt;confidence interval&lt;/Keywords&gt;&lt;Keywords&gt;constipation&lt;/Keywords&gt;&lt;Keywords&gt;cross sectional study&lt;/Keywords&gt;&lt;Keywords&gt;Cross-Sectional Studies&lt;/Keywords&gt;&lt;Keywords&gt;cross-sectional study&lt;/Keywords&gt;&lt;Keywords&gt;diet&lt;/Keywords&gt;&lt;Keywords&gt;diverticulosis&lt;/Keywords&gt;&lt;Keywords&gt;Embase&lt;/Keywords&gt;&lt;Keywords&gt;fat&lt;/Keywords&gt;&lt;Keywords&gt;fiber&lt;/Keywords&gt;&lt;Keywords&gt;frequency&lt;/Keywords&gt;&lt;Keywords&gt;grain&lt;/Keywords&gt;&lt;Keywords&gt;health&lt;/Keywords&gt;&lt;Keywords&gt;health care&lt;/Keywords&gt;&lt;Keywords&gt;health care cost&lt;/Keywords&gt;&lt;Keywords&gt;high fiber diet&lt;/Keywords&gt;&lt;Keywords&gt;human&lt;/Keywords&gt;&lt;Keywords&gt;hypothesis&lt;/Keywords&gt;&lt;Keywords&gt;immobilization&lt;/Keywords&gt;&lt;Keywords&gt;interview&lt;/Keywords&gt;&lt;Keywords&gt;lipid diet&lt;/Keywords&gt;&lt;Keywords&gt;meat&lt;/Keywords&gt;&lt;Keywords&gt;methods&lt;/Keywords&gt;&lt;Keywords&gt;morbidity&lt;/Keywords&gt;&lt;Keywords&gt;Movement&lt;/Keywords&gt;&lt;Keywords&gt;New York&lt;/Keywords&gt;&lt;Keywords&gt;North Carolina&lt;/Keywords&gt;&lt;Keywords&gt;outpatient&lt;/Keywords&gt;&lt;Keywords&gt;patient&lt;/Keywords&gt;&lt;Keywords&gt;physical activity&lt;/Keywords&gt;&lt;Keywords&gt;physical inactivity&lt;/Keywords&gt;&lt;Keywords&gt;physician&lt;/Keywords&gt;&lt;Keywords&gt;prevalence&lt;/Keywords&gt;&lt;Keywords&gt;red meat&lt;/Keywords&gt;&lt;Keywords&gt;risk&lt;/Keywords&gt;&lt;Keywords&gt;risk factor&lt;/Keywords&gt;&lt;Keywords&gt;Risk Factors&lt;/Keywords&gt;&lt;Keywords&gt;United States&lt;/Keywords&gt;&lt;Keywords&gt;university&lt;/Keywords&gt;&lt;Reprint&gt;Not in File&lt;/Reprint&gt;&lt;Periodical&gt;Gastroenterology.(no pagination)&lt;/Periodical&gt;&lt;Issue&gt;no pagination&lt;/Issue&gt;&lt;User_Def_1&gt;included&lt;/User_Def_1&gt;&lt;User_Def_2&gt;excluded&lt;/User_Def_2&gt;&lt;User_Def_4&gt;cross-sectional study&lt;/User_Def_4&gt;&lt;User_Def_5&gt;fiber, meat, fat, PA&lt;/User_Def_5&gt;&lt;ISSN_ISBN&gt;0016-5085&lt;/ISSN_ISBN&gt;&lt;Web_URL_Link2&gt;111&lt;/Web_URL_Link2&gt;&lt;ZZ_JournalFull&gt;&lt;f name="System"&gt;Gastroenterology.(no pagination)&lt;/f&gt;&lt;/ZZ_JournalFull&gt;&lt;ZZ_WorkformID&gt;1&lt;/ZZ_WorkformID&gt;&lt;/MDL&gt;&lt;/Cite&gt;&lt;Cite&gt;&lt;Author&gt;Peery&lt;/Author&gt;&lt;Year&gt;2016&lt;/Year&gt;&lt;RecNum&gt;148&lt;/RecNum&gt;&lt;IDText&gt;Obesity is a risk factor for colonic diverticulosis&lt;/IDText&gt;&lt;MDL Ref_Type="Journal"&gt;&lt;Ref_Type&gt;Journal&lt;/Ref_Type&gt;&lt;Ref_ID&gt;148&lt;/Ref_ID&gt;&lt;Title_Primary&gt;Obesity is a risk factor for colonic diverticulosis&lt;/Title_Primary&gt;&lt;Authors_Primary&gt;Peery,A.F.&lt;/Authors_Primary&gt;&lt;Authors_Primary&gt;Martin,C.&lt;/Authors_Primary&gt;&lt;Authors_Primary&gt;Galanko,J.&lt;/Authors_Primary&gt;&lt;Authors_Primary&gt;Sandler,R.&lt;/Authors_Primary&gt;&lt;Date_Primary&gt;2016&lt;/Date_Primary&gt;&lt;Keywords&gt;*colon diverticulosis&lt;/Keywords&gt;&lt;Keywords&gt;*gastrointestinal disease&lt;/Keywords&gt;&lt;Keywords&gt;*obesity&lt;/Keywords&gt;&lt;Keywords&gt;*risk factor&lt;/Keywords&gt;&lt;Keywords&gt;abdominal obesity&lt;/Keywords&gt;&lt;Keywords&gt;age&lt;/Keywords&gt;&lt;Keywords&gt;analysis&lt;/Keywords&gt;&lt;Keywords&gt;association&lt;/Keywords&gt;&lt;Keywords&gt;body mass&lt;/Keywords&gt;&lt;Keywords&gt;Body Mass Index&lt;/Keywords&gt;&lt;Keywords&gt;body weight&lt;/Keywords&gt;&lt;Keywords&gt;colon&lt;/Keywords&gt;&lt;Keywords&gt;colonoscopy&lt;/Keywords&gt;&lt;Keywords&gt;confidence interval&lt;/Keywords&gt;&lt;Keywords&gt;Confidence Intervals&lt;/Keywords&gt;&lt;Keywords&gt;cross sectional study&lt;/Keywords&gt;&lt;Keywords&gt;Cross-Sectional Studies&lt;/Keywords&gt;&lt;Keywords&gt;cross-sectional study&lt;/Keywords&gt;&lt;Keywords&gt;diet&lt;/Keywords&gt;&lt;Keywords&gt;dietary fiber&lt;/Keywords&gt;&lt;Keywords&gt;diverticulosis&lt;/Keywords&gt;&lt;Keywords&gt;Diverticulum&lt;/Keywords&gt;&lt;Keywords&gt;Embase&lt;/Keywords&gt;&lt;Keywords&gt;etiology&lt;/Keywords&gt;&lt;Keywords&gt;examination&lt;/Keywords&gt;&lt;Keywords&gt;fiber&lt;/Keywords&gt;&lt;Keywords&gt;hip&lt;/Keywords&gt;&lt;Keywords&gt;hospital&lt;/Keywords&gt;&lt;Keywords&gt;human&lt;/Keywords&gt;&lt;Keywords&gt;informed consent&lt;/Keywords&gt;&lt;Keywords&gt;institutional review&lt;/Keywords&gt;&lt;Keywords&gt;interview&lt;/Keywords&gt;&lt;Keywords&gt;logistic regression analysis&lt;/Keywords&gt;&lt;Keywords&gt;low fiber diet&lt;/Keywords&gt;&lt;Keywords&gt;male&lt;/Keywords&gt;&lt;Keywords&gt;methods&lt;/Keywords&gt;&lt;Keywords&gt;multivariate analysis&lt;/Keywords&gt;&lt;Keywords&gt;North Carolina&lt;/Keywords&gt;&lt;Keywords&gt;obesity&lt;/Keywords&gt;&lt;Keywords&gt;odds ratio&lt;/Keywords&gt;&lt;Keywords&gt;outpatient&lt;/Keywords&gt;&lt;Keywords&gt;physical activity&lt;/Keywords&gt;&lt;Keywords&gt;review&lt;/Keywords&gt;&lt;Keywords&gt;risk&lt;/Keywords&gt;&lt;Keywords&gt;risk factor&lt;/Keywords&gt;&lt;Keywords&gt;Risk Factors&lt;/Keywords&gt;&lt;Keywords&gt;scientist&lt;/Keywords&gt;&lt;Keywords&gt;screening&lt;/Keywords&gt;&lt;Keywords&gt;sex&lt;/Keywords&gt;&lt;Keywords&gt;United States&lt;/Keywords&gt;&lt;Keywords&gt;university&lt;/Keywords&gt;&lt;Keywords&gt;waist circumference&lt;/Keywords&gt;&lt;Keywords&gt;waist hip ratio&lt;/Keywords&gt;&lt;Keywords&gt;weight&lt;/Keywords&gt;&lt;Reprint&gt;Not in File&lt;/Reprint&gt;&lt;Start_Page&gt;April&lt;/Start_Page&gt;&lt;Periodical&gt;Gastroenterology.Conference: Digestive Disease Week&lt;/Periodical&gt;&lt;Issue&gt;var.pagings&lt;/Issue&gt;&lt;User_Def_1&gt;included&lt;/User_Def_1&gt;&lt;User_Def_2&gt;excluded&lt;/User_Def_2&gt;&lt;User_Def_4&gt;cross-sectional study&lt;/User_Def_4&gt;&lt;User_Def_5&gt;BMI, WC, WHR&lt;/User_Def_5&gt;&lt;ISSN_ISBN&gt;0016-5085&lt;/ISSN_ISBN&gt;&lt;Web_URL_Link2&gt;148&lt;/Web_URL_Link2&gt;&lt;ZZ_JournalFull&gt;&lt;f name="System"&gt;Gastroenterology.Conference: Digestive Disease Week&lt;/f&gt;&lt;/ZZ_JournalFull&gt;&lt;ZZ_WorkformID&gt;1&lt;/ZZ_WorkformID&gt;&lt;/MDL&gt;&lt;/Cite&gt;&lt;Cite&gt;&lt;Author&gt;Manabe&lt;/Author&gt;&lt;Year&gt;2015&lt;/Year&gt;&lt;RecNum&gt;11&lt;/RecNum&gt;&lt;IDText&gt;Characteristics of Colonic Diverticulitis and Factors Associated With Complications: A Japanese Multicenter, Retrospective, Cross-Sectional Study&lt;/IDText&gt;&lt;MDL Ref_Type="Journal"&gt;&lt;Ref_Type&gt;Journal&lt;/Ref_Type&gt;&lt;Ref_ID&gt;11&lt;/Ref_ID&gt;&lt;Title_Primary&gt;Characteristics of Colonic Diverticulitis and Factors Associated With Complications: A Japanese Multicenter, Retrospective, Cross-Sectional Study&lt;/Title_Primary&gt;&lt;Authors_Primary&gt;Manabe,N.&lt;/Authors_Primary&gt;&lt;Authors_Primary&gt;Haruma,K.&lt;/Authors_Primary&gt;&lt;Authors_Primary&gt;Nakajima,A.&lt;/Authors_Primary&gt;&lt;Authors_Primary&gt;Yamada,M.&lt;/Authors_Primary&gt;&lt;Authors_Primary&gt;Maruyama,Y.&lt;/Authors_Primary&gt;&lt;Authors_Primary&gt;Gushimiyagi,M.&lt;/Authors_Primary&gt;&lt;Authors_Primary&gt;Yamamoto,T.&lt;/Authors_Primary&gt;&lt;Date_Primary&gt;2015/12&lt;/Date_Primary&gt;&lt;Keywords&gt;abscess&lt;/Keywords&gt;&lt;Keywords&gt;adult&lt;/Keywords&gt;&lt;Keywords&gt;age&lt;/Keywords&gt;&lt;Keywords&gt;Age Factors&lt;/Keywords&gt;&lt;Keywords&gt;aged&lt;/Keywords&gt;&lt;Keywords&gt;Aged,80 and over&lt;/Keywords&gt;&lt;Keywords&gt;article&lt;/Keywords&gt;&lt;Keywords&gt;association&lt;/Keywords&gt;&lt;Keywords&gt;city&lt;/Keywords&gt;&lt;Keywords&gt;colon&lt;/Keywords&gt;&lt;Keywords&gt;complication&lt;/Keywords&gt;&lt;Keywords&gt;complications&lt;/Keywords&gt;&lt;Keywords&gt;cross sectional study&lt;/Keywords&gt;&lt;Keywords&gt;Cross-Sectional Studies&lt;/Keywords&gt;&lt;Keywords&gt;cross-sectional study&lt;/Keywords&gt;&lt;Keywords&gt;diagnosis&lt;/Keywords&gt;&lt;Keywords&gt;dietary fiber&lt;/Keywords&gt;&lt;Keywords&gt;diverticulitis&lt;/Keywords&gt;&lt;Keywords&gt;Diverticulitis,Colonic&lt;/Keywords&gt;&lt;Keywords&gt;endoscopy&lt;/Keywords&gt;&lt;Keywords&gt;epidemiology&lt;/Keywords&gt;&lt;Keywords&gt;examination&lt;/Keywords&gt;&lt;Keywords&gt;female&lt;/Keywords&gt;&lt;Keywords&gt;fever&lt;/Keywords&gt;&lt;Keywords&gt;fiber&lt;/Keywords&gt;&lt;Keywords&gt;fistula&lt;/Keywords&gt;&lt;Keywords&gt;gastroenterology&lt;/Keywords&gt;&lt;Keywords&gt;general hospital&lt;/Keywords&gt;&lt;Keywords&gt;history&lt;/Keywords&gt;&lt;Keywords&gt;hospital&lt;/Keywords&gt;&lt;Keywords&gt;hospitalization&lt;/Keywords&gt;&lt;Keywords&gt;Hospitals&lt;/Keywords&gt;&lt;Keywords&gt;Humans&lt;/Keywords&gt;&lt;Keywords&gt;internal medicine&lt;/Keywords&gt;&lt;Keywords&gt;Japan&lt;/Keywords&gt;&lt;Keywords&gt;japanese&lt;/Keywords&gt;&lt;Keywords&gt;laboratory&lt;/Keywords&gt;&lt;Keywords&gt;Logistic Models&lt;/Keywords&gt;&lt;Keywords&gt;male&lt;/Keywords&gt;&lt;Keywords&gt;medical history&lt;/Keywords&gt;&lt;Keywords&gt;medical school&lt;/Keywords&gt;&lt;Keywords&gt;middle aged&lt;/Keywords&gt;&lt;Keywords&gt;mortality&lt;/Keywords&gt;&lt;Keywords&gt;mortality rate&lt;/Keywords&gt;&lt;Keywords&gt;multicenter study&lt;/Keywords&gt;&lt;Keywords&gt;pathology&lt;/Keywords&gt;&lt;Keywords&gt;patient&lt;/Keywords&gt;&lt;Keywords&gt;perforation&lt;/Keywords&gt;&lt;Keywords&gt;Prognosis&lt;/Keywords&gt;&lt;Keywords&gt;Retrospective Studies&lt;/Keywords&gt;&lt;Keywords&gt;Risk Factors&lt;/Keywords&gt;&lt;Keywords&gt;time&lt;/Keywords&gt;&lt;Keywords&gt;university&lt;/Keywords&gt;&lt;Reprint&gt;Not in File&lt;/Reprint&gt;&lt;Start_Page&gt;1174&lt;/Start_Page&gt;&lt;End_Page&gt;1181&lt;/End_Page&gt;&lt;Periodical&gt;Dis.Colon Rectum&lt;/Periodical&gt;&lt;Volume&gt;58&lt;/Volume&gt;&lt;Issue&gt;12&lt;/Issue&gt;&lt;User_Def_1&gt;included&lt;/User_Def_1&gt;&lt;User_Def_2&gt;excluded&lt;/User_Def_2&gt;&lt;User_Def_4&gt;cross-sectional, no risk estimates&lt;/User_Def_4&gt;&lt;User_Def_5&gt;BMI, SMK&lt;/User_Def_5&gt;&lt;Address&gt;1 Division of Endoscopy and Ultrasonography, Department of Clinical Pathology and Laboratory Medicine, Kawasaki Medical School, Kurashiki, Japan 2 Department of General Internal Medicine 2, Kawasaki Hospital, Kawasaki Medical School, Okayama, Japan 3 Department of Gastroenterology and Hepatology, Yokohama City University Graduate School of Medicine, Yokohama, Japan 4 Department of Gastroenterology, Hamamatsu Medical Center, Hamamatsu, Japan 5 Division of Gastroenterology, Fujieda Municipal General Hospital, Fujieda, Japan 6 Medical Examination Center of Chubu Medical Association, Chatan-cho, Japan 7 Department of Internal Medicine, Teikyo University School of Medicine, Tokyo, Japan&lt;/Address&gt;&lt;Web_URL&gt;PM:26544815&lt;/Web_URL&gt;&lt;ZZ_JournalStdAbbrev&gt;&lt;f name="System"&gt;Dis.Colon Rectum&lt;/f&gt;&lt;/ZZ_JournalStdAbbrev&gt;&lt;ZZ_WorkformID&gt;1&lt;/ZZ_WorkformID&gt;&lt;/MDL&gt;&lt;/Cite&gt;&lt;Cite&gt;&lt;Author&gt;Dore&lt;/Author&gt;&lt;Year&gt;2016&lt;/Year&gt;&lt;RecNum&gt;9&lt;/RecNum&gt;&lt;IDText&gt;Risk factors associated with colonic diverticulosis among patients from a defined geographic area&lt;/IDText&gt;&lt;MDL Ref_Type="Journal"&gt;&lt;Ref_Type&gt;Journal&lt;/Ref_Type&gt;&lt;Ref_ID&gt;9&lt;/Ref_ID&gt;&lt;Title_Primary&gt;Risk factors associated with colonic diverticulosis among patients from a defined geographic area&lt;/Title_Primary&gt;&lt;Authors_Primary&gt;Dore,M.P.&lt;/Authors_Primary&gt;&lt;Authors_Primary&gt;Pes,G.M.&lt;/Authors_Primary&gt;&lt;Authors_Primary&gt;Marras,G.&lt;/Authors_Primary&gt;&lt;Authors_Primary&gt;Soro,S.&lt;/Authors_Primary&gt;&lt;Authors_Primary&gt;Rocchi,C.&lt;/Authors_Primary&gt;&lt;Authors_Primary&gt;Loria,M.F.&lt;/Authors_Primary&gt;&lt;Authors_Primary&gt;Bassotti,G.&lt;/Authors_Primary&gt;&lt;Date_Primary&gt;2016/3&lt;/Date_Primary&gt;&lt;Keywords&gt;age&lt;/Keywords&gt;&lt;Keywords&gt;analysis&lt;/Keywords&gt;&lt;Keywords&gt;article&lt;/Keywords&gt;&lt;Keywords&gt;association&lt;/Keywords&gt;&lt;Keywords&gt;birth&lt;/Keywords&gt;&lt;Keywords&gt;body mass&lt;/Keywords&gt;&lt;Keywords&gt;Body Mass Index&lt;/Keywords&gt;&lt;Keywords&gt;college&lt;/Keywords&gt;&lt;Keywords&gt;colon&lt;/Keywords&gt;&lt;Keywords&gt;colonoscopy&lt;/Keywords&gt;&lt;Keywords&gt;comorbidity&lt;/Keywords&gt;&lt;Keywords&gt;diagnosis&lt;/Keywords&gt;&lt;Keywords&gt;diverticulosis&lt;/Keywords&gt;&lt;Keywords&gt;Diverticulum&lt;/Keywords&gt;&lt;Keywords&gt;environment&lt;/Keywords&gt;&lt;Keywords&gt;frequency&lt;/Keywords&gt;&lt;Keywords&gt;gender&lt;/Keywords&gt;&lt;Keywords&gt;habit&lt;/Keywords&gt;&lt;Keywords&gt;Italy&lt;/Keywords&gt;&lt;Keywords&gt;logistic regression analysis&lt;/Keywords&gt;&lt;Keywords&gt;lung&lt;/Keywords&gt;&lt;Keywords&gt;lung disease&lt;/Keywords&gt;&lt;Keywords&gt;male&lt;/Keywords&gt;&lt;Keywords&gt;medical record&lt;/Keywords&gt;&lt;Keywords&gt;Medical Records&lt;/Keywords&gt;&lt;Keywords&gt;methods&lt;/Keywords&gt;&lt;Keywords&gt;obesity&lt;/Keywords&gt;&lt;Keywords&gt;occupation&lt;/Keywords&gt;&lt;Keywords&gt;patient&lt;/Keywords&gt;&lt;Keywords&gt;population&lt;/Keywords&gt;&lt;Keywords&gt;prevalence&lt;/Keywords&gt;&lt;Keywords&gt;regression analysis&lt;/Keywords&gt;&lt;Keywords&gt;risk&lt;/Keywords&gt;&lt;Keywords&gt;risk factor&lt;/Keywords&gt;&lt;Keywords&gt;Risk Factors&lt;/Keywords&gt;&lt;Keywords&gt;smoking&lt;/Keywords&gt;&lt;Keywords&gt;smoking habit&lt;/Keywords&gt;&lt;Keywords&gt;university&lt;/Keywords&gt;&lt;Reprint&gt;Not in File&lt;/Reprint&gt;&lt;Start_Page&gt;177&lt;/Start_Page&gt;&lt;End_Page&gt;183&lt;/End_Page&gt;&lt;Periodical&gt;Tech.Coloproctol.&lt;/Periodical&gt;&lt;Volume&gt;20&lt;/Volume&gt;&lt;Issue&gt;3&lt;/Issue&gt;&lt;User_Def_1&gt;included&lt;/User_Def_1&gt;&lt;User_Def_2&gt;excluded&lt;/User_Def_2&gt;&lt;User_Def_4&gt;cross-sectional?&lt;/User_Def_4&gt;&lt;User_Def_5&gt;BMI, SMK&lt;/User_Def_5&gt;&lt;Address&gt;Department of Clinical and Experimental Medicine, University of Sassari, Sassari, Italy&amp;#xA;Baylor College of Medicine, Houston, TX, USA&amp;#xA;Department of Clinical and Experimental Medicine, University of Sassari, Sassari, Italy&amp;#xA;Department of Clinical and Experimental Medicine, University of Sassari, Sassari, Italy&amp;#xA;Department of Clinical and Experimental Medicine, University of Sassari, Sassari, Italy&amp;#xA;Department of Clinical and Experimental Medicine, University of Sassari, Sassari, Italy&amp;#xA;Department of Clinical and Experimental Medicine, University of Sassari, Sassari, Italy&amp;#xA;Department of Medicine, University of Perugia, Perugia, Italy. gabassot@tin.it&amp;#xA;Clinica di Gastroenterologia ed Epatologia, Ospedale Santa Maria della Misericordia, Piazzale Menghini, 1, 06156, San Sisto, Perugia, Italy. gabassot@tin.it&lt;/Address&gt;&lt;Web_URL&gt;PM:26568053&lt;/Web_URL&gt;&lt;ZZ_JournalStdAbbrev&gt;&lt;f name="System"&gt;Tech.Coloproctol.&lt;/f&gt;&lt;/ZZ_JournalStdAbbrev&gt;&lt;ZZ_WorkformID&gt;1&lt;/ZZ_WorkformID&gt;&lt;/MDL&gt;&lt;/Cite&gt;&lt;Cite&gt;&lt;Author&gt;Afonso&lt;/Author&gt;&lt;Year&gt;2010&lt;/Year&gt;&lt;RecNum&gt;946&lt;/RecNum&gt;&lt;IDText&gt;Obesity and visceral fat in diverticular disease of the colon&lt;/IDText&gt;&lt;MDL Ref_Type="Journal"&gt;&lt;Ref_Type&gt;Journal&lt;/Ref_Type&gt;&lt;Ref_ID&gt;946&lt;/Ref_ID&gt;&lt;Title_Primary&gt;Obesity and visceral fat in diverticular disease of the colon&lt;/Title_Primary&gt;&lt;Authors_Primary&gt;Afonso,M.&lt;/Authors_Primary&gt;&lt;Authors_Primary&gt;Pinto,J.&lt;/Authors_Primary&gt;&lt;Authors_Primary&gt;Veloso,R.&lt;/Authors_Primary&gt;&lt;Authors_Primary&gt;Freitas,T.&lt;/Authors_Primary&gt;&lt;Authors_Primary&gt;Carvalho,J.&lt;/Authors_Primary&gt;&lt;Authors_Primary&gt;Fraga,J.&lt;/Authors_Primary&gt;&lt;Date_Primary&gt;2010/10/15&lt;/Date_Primary&gt;&lt;Keywords&gt;*college&lt;/Keywords&gt;&lt;Keywords&gt;*diverticulosis&lt;/Keywords&gt;&lt;Keywords&gt;*gastroenterology&lt;/Keywords&gt;&lt;Keywords&gt;*intraabdominal fat&lt;/Keywords&gt;&lt;Keywords&gt;*obesity&lt;/Keywords&gt;&lt;Keywords&gt;age&lt;/Keywords&gt;&lt;Keywords&gt;alcohol&lt;/Keywords&gt;&lt;Keywords&gt;caffeine&lt;/Keywords&gt;&lt;Keywords&gt;cancer&lt;/Keywords&gt;&lt;Keywords&gt;colon&lt;/Keywords&gt;&lt;Keywords&gt;colonoscopy&lt;/Keywords&gt;&lt;Keywords&gt;colorectal cancer&lt;/Keywords&gt;&lt;Keywords&gt;Embase&lt;/Keywords&gt;&lt;Keywords&gt;fat&lt;/Keywords&gt;&lt;Keywords&gt;fat intake&lt;/Keywords&gt;&lt;Keywords&gt;feeding behavior&lt;/Keywords&gt;&lt;Keywords&gt;female&lt;/Keywords&gt;&lt;Keywords&gt;fiber&lt;/Keywords&gt;&lt;Keywords&gt;gastroenterologist&lt;/Keywords&gt;&lt;Keywords&gt;habit&lt;/Keywords&gt;&lt;Keywords&gt;hip&lt;/Keywords&gt;&lt;Keywords&gt;human&lt;/Keywords&gt;&lt;Keywords&gt;impedance&lt;/Keywords&gt;&lt;Keywords&gt;methods&lt;/Keywords&gt;&lt;Keywords&gt;obesity&lt;/Keywords&gt;&lt;Keywords&gt;odds ratio&lt;/Keywords&gt;&lt;Keywords&gt;parameters&lt;/Keywords&gt;&lt;Keywords&gt;Portugal&lt;/Keywords&gt;&lt;Keywords&gt;risk&lt;/Keywords&gt;&lt;Keywords&gt;risk factor&lt;/Keywords&gt;&lt;Keywords&gt;screening&lt;/Keywords&gt;&lt;Keywords&gt;sex&lt;/Keywords&gt;&lt;Keywords&gt;statistics&lt;/Keywords&gt;&lt;Keywords&gt;Student t test&lt;/Keywords&gt;&lt;Keywords&gt;subcutaneous fat&lt;/Keywords&gt;&lt;Keywords&gt;ultrasound&lt;/Keywords&gt;&lt;Keywords&gt;waist circumference&lt;/Keywords&gt;&lt;Keywords&gt;zalcitabine&lt;/Keywords&gt;&lt;Reprint&gt;Not in File&lt;/Reprint&gt;&lt;Start_Page&gt;October&lt;/Start_Page&gt;&lt;Periodical&gt;American Journal of Gastroenterology.Conference: 75th Annual Scientific Meeting of the American College of Gastroenterology.San Antonio, TX United States.Conference Start:&lt;/Periodical&gt;&lt;Issue&gt;var.pagings&lt;/Issue&gt;&lt;User_Def_1&gt;included&lt;/User_Def_1&gt;&lt;User_Def_2&gt;excluded&lt;/User_Def_2&gt;&lt;User_Def_4&gt;cross-sectional?, abstract&lt;/User_Def_4&gt;&lt;User_Def_5&gt;BMI, VF, WC, HC, fat intake, fiber&lt;/User_Def_5&gt;&lt;ISSN_ISBN&gt;0002-9270&lt;/ISSN_ISBN&gt;&lt;ZZ_JournalFull&gt;&lt;f name="System"&gt;American Journal of Gastroenterology.Conference: 75th Annual Scientific Meeting of the American College of Gastroenterology.San Antonio, TX United States.Conference Start:&lt;/f&gt;&lt;/ZZ_JournalFull&gt;&lt;ZZ_WorkformID&gt;1&lt;/ZZ_WorkformID&gt;&lt;/MDL&gt;&lt;/Cite&gt;&lt;/Refman&gt;</w:instrText>
            </w:r>
            <w:r>
              <w:rPr>
                <w:rFonts w:ascii="Times New Roman" w:hAnsi="Times New Roman" w:cs="Times New Roman"/>
              </w:rPr>
              <w:fldChar w:fldCharType="separate"/>
            </w:r>
            <w:r w:rsidR="00EC49B9">
              <w:rPr>
                <w:rFonts w:ascii="Times New Roman" w:hAnsi="Times New Roman" w:cs="Times New Roman"/>
              </w:rPr>
              <w:t>[36-49]</w:t>
            </w:r>
            <w:r>
              <w:rPr>
                <w:rFonts w:ascii="Times New Roman" w:hAnsi="Times New Roman" w:cs="Times New Roman"/>
              </w:rPr>
              <w:fldChar w:fldCharType="end"/>
            </w:r>
          </w:p>
        </w:tc>
      </w:tr>
      <w:tr w:rsidR="00542BAE" w:rsidRPr="00EC49B9" w:rsidTr="001A57D4">
        <w:trPr>
          <w:trHeight w:val="457"/>
        </w:trPr>
        <w:tc>
          <w:tcPr>
            <w:tcW w:w="2269" w:type="dxa"/>
          </w:tcPr>
          <w:p w:rsidR="00542BAE" w:rsidRPr="00730E8E" w:rsidRDefault="001A57D4" w:rsidP="00542BAE">
            <w:pPr>
              <w:rPr>
                <w:rFonts w:ascii="Times New Roman" w:hAnsi="Times New Roman" w:cs="Times New Roman"/>
              </w:rPr>
            </w:pPr>
            <w:r>
              <w:rPr>
                <w:rFonts w:ascii="Times New Roman" w:hAnsi="Times New Roman" w:cs="Times New Roman"/>
              </w:rPr>
              <w:t>Not relevant exposure</w:t>
            </w:r>
          </w:p>
        </w:tc>
        <w:tc>
          <w:tcPr>
            <w:tcW w:w="2385" w:type="dxa"/>
          </w:tcPr>
          <w:p w:rsidR="00542BAE" w:rsidRPr="00EC49B9" w:rsidRDefault="00E74D78" w:rsidP="00542BAE">
            <w:pPr>
              <w:rPr>
                <w:rFonts w:ascii="Times New Roman" w:hAnsi="Times New Roman" w:cs="Times New Roman"/>
              </w:rPr>
            </w:pPr>
            <w:r>
              <w:rPr>
                <w:rFonts w:ascii="Times New Roman" w:hAnsi="Times New Roman" w:cs="Times New Roman"/>
              </w:rPr>
              <w:fldChar w:fldCharType="begin"/>
            </w:r>
            <w:r w:rsidR="001A6950">
              <w:rPr>
                <w:rFonts w:ascii="Times New Roman" w:hAnsi="Times New Roman" w:cs="Times New Roman"/>
                <w:lang w:val="nb-NO"/>
              </w:rPr>
              <w:instrText xml:space="preserve"> ADDIN REFMGR.CITE &lt;Refman&gt;&lt;Cite&gt;&lt;Author&gt;Skoldberg&lt;/Author&gt;&lt;Year&gt;203&lt;/Year&gt;&lt;RecNum&gt;87&lt;/RecNum&gt;&lt;IDText&gt;A population-based case-control study on statin exposure and risk of acute diverticular disease&lt;/IDText&gt;&lt;MDL Ref_Type="Journal"&gt;&lt;Ref_Type&gt;Journal&lt;/Ref_Type&gt;&lt;Ref_ID&gt;87&lt;/Ref_ID&gt;&lt;Title_Primary&gt;A population-based case-control study on statin exposure and risk of acute diverticular disease&lt;/Title_Primary&gt;&lt;Authors_Primary&gt;Skoldberg,F.&lt;/Authors_Primary&gt;&lt;Authors_Primary&gt;Svensson,T.&lt;/Authors_Primary&gt;&lt;Authors_Primary&gt;Olen,O.&lt;/Authors_Primary&gt;&lt;Authors_Primary&gt;Hjern,F.&lt;/Authors_Primary&gt;&lt;Authors_Primary&gt;Schmidt,P.T.&lt;/Authors_Primary&gt;&lt;Authors_Primary&gt;Ljung,R.&lt;/Authors_Primary&gt;&lt;Date_Primary&gt;203&lt;/Date_Primary&gt;&lt;Keywords&gt;*acute disease&lt;/Keywords&gt;&lt;Keywords&gt;*diverticulitis&lt;/Keywords&gt;&lt;Keywords&gt;*diverticulosis&lt;/Keywords&gt;&lt;Keywords&gt;*drug exposure&lt;/Keywords&gt;&lt;Keywords&gt;*exposure&lt;/Keywords&gt;&lt;Keywords&gt;*hydroxymethylglutaryl coenzyme A reductase inhibitor&lt;/Keywords&gt;&lt;Keywords&gt;*pharmacoepidemiology&lt;/Keywords&gt;&lt;Keywords&gt;*population&lt;/Keywords&gt;&lt;Keywords&gt;*risk&lt;/Keywords&gt;&lt;Keywords&gt;*risk factor&lt;/Keywords&gt;&lt;Keywords&gt;*statin (protein)&lt;/Keywords&gt;&lt;Keywords&gt;adult&lt;/Keywords&gt;&lt;Keywords&gt;age&lt;/Keywords&gt;&lt;Keywords&gt;aged&lt;/Keywords&gt;&lt;Keywords&gt;article&lt;/Keywords&gt;&lt;Keywords&gt;association&lt;/Keywords&gt;&lt;Keywords&gt;birth&lt;/Keywords&gt;&lt;Keywords&gt;case control study&lt;/Keywords&gt;&lt;Keywords&gt;Case-Control Studies&lt;/Keywords&gt;&lt;Keywords&gt;comorbidity&lt;/Keywords&gt;&lt;Keywords&gt;controlled study&lt;/Keywords&gt;&lt;Keywords&gt;diagnosis&lt;/Keywords&gt;&lt;Keywords&gt;diverticulitis&lt;/Keywords&gt;&lt;Keywords&gt;education&lt;/Keywords&gt;&lt;Keywords&gt;educational status&lt;/Keywords&gt;&lt;Keywords&gt;Embase&lt;/Keywords&gt;&lt;Keywords&gt;Emergencies&lt;/Keywords&gt;&lt;Keywords&gt;emergency&lt;/Keywords&gt;&lt;Keywords&gt;emergency surgery&lt;/Keywords&gt;&lt;Keywords&gt;epidemiology&lt;/Keywords&gt;&lt;Keywords&gt;female&lt;/Keywords&gt;&lt;Keywords&gt;gastroenterology&lt;/Keywords&gt;&lt;Keywords&gt;health care utilization&lt;/Keywords&gt;&lt;Keywords&gt;hospital&lt;/Keywords&gt;&lt;Keywords&gt;hospital admission&lt;/Keywords&gt;&lt;Keywords&gt;hospitalization&lt;/Keywords&gt;&lt;Keywords&gt;human&lt;/Keywords&gt;&lt;Keywords&gt;logistic regression analysis&lt;/Keywords&gt;&lt;Keywords&gt;major clinical study&lt;/Keywords&gt;&lt;Keywords&gt;male&lt;/Keywords&gt;&lt;Keywords&gt;marriage&lt;/Keywords&gt;&lt;Keywords&gt;methods&lt;/Keywords&gt;&lt;Keywords&gt;model&lt;/Keywords&gt;&lt;Keywords&gt;nonsteroid antiinflammatory agent&lt;/Keywords&gt;&lt;Keywords&gt;population based case control study&lt;/Keywords&gt;&lt;Keywords&gt;prescription&lt;/Keywords&gt;&lt;Keywords&gt;priority journal&lt;/Keywords&gt;&lt;Keywords&gt;risk&lt;/Keywords&gt;&lt;Keywords&gt;sex&lt;/Keywords&gt;&lt;Keywords&gt;statin&lt;/Keywords&gt;&lt;Keywords&gt;steroid&lt;/Keywords&gt;&lt;Keywords&gt;surgery&lt;/Keywords&gt;&lt;Keywords&gt;Sweden&lt;/Keywords&gt;&lt;Keywords&gt;United Kingdom&lt;/Keywords&gt;&lt;Keywords&gt;university&lt;/Keywords&gt;&lt;Keywords&gt;university hospital&lt;/Keywords&gt;&lt;Reprint&gt;Not in File&lt;/Reprint&gt;&lt;Start_Page&gt;01&lt;/Start_Page&gt;&lt;Periodical&gt;Scandinavian Journal of Gastroenterology.51 (2) (pp&lt;/Periodical&gt;&lt;User_Def_1&gt;included&lt;/User_Def_1&gt;&lt;User_Def_2&gt;excluded&lt;/User_Def_2&gt;&lt;User_Def_4&gt;not relevant exposure&lt;/User_Def_4&gt;&lt;ISSN_ISBN&gt;0036-5521&lt;/ISSN_ISBN&gt;&lt;ZZ_JournalFull&gt;&lt;f name="System"&gt;Scandinavian Journal of Gastroenterology.51 (2) (pp&lt;/f&gt;&lt;/ZZ_JournalFull&gt;&lt;ZZ_WorkformID&gt;1&lt;/ZZ_WorkformID&gt;&lt;/MDL&gt;&lt;/Cite&gt;&lt;Cite&gt;&lt;Author&gt;Stott&lt;/Author&gt;&lt;Year&gt;2011&lt;/Year&gt;&lt;RecNum&gt;875&lt;/RecNum&gt;&lt;IDText&gt;Epidemiology of right-sided diverticulosis among Asian Americans&lt;/IDText&gt;&lt;MDL Ref_Type="Journal"&gt;&lt;Ref_Type&gt;Journal&lt;/Ref_Type&gt;&lt;Ref_ID&gt;875&lt;/Ref_ID&gt;&lt;Title_Primary&gt;Epidemiology of right-sided diverticulosis among Asian Americans&lt;/Title_Primary&gt;&lt;Authors_Primary&gt;Stott,C.&lt;/Authors_Primary&gt;&lt;Authors_Primary&gt;Jamshed,S.&lt;/Authors_Primary&gt;&lt;Authors_Primary&gt;Torosis,M.&lt;/Authors_Primary&gt;&lt;Authors_Primary&gt;Kamal,A.&lt;/Authors_Primary&gt;&lt;Date_Primary&gt;2011&lt;/Date_Primary&gt;&lt;Keywords&gt;*Asian American&lt;/Keywords&gt;&lt;Keywords&gt;*diverticulosis&lt;/Keywords&gt;&lt;Keywords&gt;*epidemiology&lt;/Keywords&gt;&lt;Keywords&gt;*gastrointestinal disease&lt;/Keywords&gt;&lt;Keywords&gt;abdominal pain&lt;/Keywords&gt;&lt;Keywords&gt;adoption&lt;/Keywords&gt;&lt;Keywords&gt;age&lt;/Keywords&gt;&lt;Keywords&gt;American&lt;/Keywords&gt;&lt;Keywords&gt;ascending colon&lt;/Keywords&gt;&lt;Keywords&gt;Asia&lt;/Keywords&gt;&lt;Keywords&gt;Asian&lt;/Keywords&gt;&lt;Keywords&gt;Asian American&lt;/Keywords&gt;&lt;Keywords&gt;cecum&lt;/Keywords&gt;&lt;Keywords&gt;colon&lt;/Keywords&gt;&lt;Keywords&gt;colonoscopy&lt;/Keywords&gt;&lt;Keywords&gt;constipation&lt;/Keywords&gt;&lt;Keywords&gt;demography&lt;/Keywords&gt;&lt;Keywords&gt;diet&lt;/Keywords&gt;&lt;Keywords&gt;diverticulitis&lt;/Keywords&gt;&lt;Keywords&gt;diverticulosis&lt;/Keywords&gt;&lt;Keywords&gt;Diverticulum&lt;/Keywords&gt;&lt;Keywords&gt;Embase&lt;/Keywords&gt;&lt;Keywords&gt;epidemiology&lt;/Keywords&gt;&lt;Keywords&gt;ethnic group&lt;/Keywords&gt;&lt;Keywords&gt;Ethnic Groups&lt;/Keywords&gt;&lt;Keywords&gt;female&lt;/Keywords&gt;&lt;Keywords&gt;guaiac&lt;/Keywords&gt;&lt;Keywords&gt;hemorrhoid&lt;/Keywords&gt;&lt;Keywords&gt;Hemorrhoids&lt;/Keywords&gt;&lt;Keywords&gt;history&lt;/Keywords&gt;&lt;Keywords&gt;immigrant&lt;/Keywords&gt;&lt;Keywords&gt;male&lt;/Keywords&gt;&lt;Keywords&gt;methods&lt;/Keywords&gt;&lt;Keywords&gt;pain&lt;/Keywords&gt;&lt;Keywords&gt;patient&lt;/Keywords&gt;&lt;Keywords&gt;population&lt;/Keywords&gt;&lt;Keywords&gt;sigmoid&lt;/Keywords&gt;&lt;Keywords&gt;symptom&lt;/Keywords&gt;&lt;Keywords&gt;transverse colon&lt;/Keywords&gt;&lt;Keywords&gt;United States&lt;/Keywords&gt;&lt;Keywords&gt;Western diet&lt;/Keywords&gt;&lt;Reprint&gt;Not in File&lt;/Reprint&gt;&lt;Start_Page&gt;May&lt;/Start_Page&gt;&lt;Periodical&gt;Gastroenterology.Conference: Digestive Disease Week, DDW&lt;/Periodical&gt;&lt;Issue&gt;var.pagings&lt;/Issue&gt;&lt;User_Def_1&gt;included&lt;/User_Def_1&gt;&lt;User_Def_2&gt;excluded&lt;/User_Def_2&gt;&lt;User_Def_4&gt;not relevant exposure, abstract&lt;/User_Def_4&gt;&lt;ISSN_ISBN&gt;0016-5085&lt;/ISSN_ISBN&gt;&lt;Web_URL_Link2&gt;875&lt;/Web_URL_Link2&gt;&lt;ZZ_JournalFull&gt;&lt;f name="System"&gt;Gastroenterology.Conference: Digestive Disease Week, DDW&lt;/f&gt;&lt;/ZZ_JournalFull&gt;&lt;ZZ_WorkformID&gt;1&lt;/ZZ_WorkformID&gt;&lt;/MDL&gt;&lt;/Cite&gt;&lt;Cite&gt;&lt;Author&gt;Okamoto&lt;/Author&gt;&lt;Year&gt;2011&lt;/Year&gt;&lt;RecNum&gt;879&lt;/RecNum&gt;&lt;IDText&gt;Case control study on risk assessment of colonic diverticular bleeding&lt;/IDText&gt;&lt;MDL Ref_Type="Journal"&gt;&lt;Ref_Type&gt;Journal&lt;/Ref_Type&gt;&lt;Ref_ID&gt;879&lt;/Ref_ID&gt;&lt;Title_Primary&gt;Case control study on risk assessment of colonic diverticular bleeding&lt;/Title_Primary&gt;&lt;Authors_Primary&gt;Okamoto,T.&lt;/Authors_Primary&gt;&lt;Authors_Primary&gt;Watabe,H.&lt;/Authors_Primary&gt;&lt;Authors_Primary&gt;Kobayashi,Y.&lt;/Authors_Primary&gt;&lt;Authors_Primary&gt;Kambe,H.&lt;/Authors_Primary&gt;&lt;Authors_Primary&gt;Yoshida,S.&lt;/Authors_Primary&gt;&lt;Authors_Primary&gt;Isomura,Y.&lt;/Authors_Primary&gt;&lt;Authors_Primary&gt;Yamada,A.&lt;/Authors_Primary&gt;&lt;Authors_Primary&gt;Sugimoto,T.&lt;/Authors_Primary&gt;&lt;Authors_Primary&gt;Hirata,Y.&lt;/Authors_Primary&gt;&lt;Authors_Primary&gt;Yamaji,Y.&lt;/Authors_Primary&gt;&lt;Authors_Primary&gt;Koike,K.&lt;/Authors_Primary&gt;&lt;Date_Primary&gt;2011&lt;/Date_Primary&gt;&lt;Keywords&gt;*bleeding&lt;/Keywords&gt;&lt;Keywords&gt;*case control study&lt;/Keywords&gt;&lt;Keywords&gt;*gastrointestinal disease&lt;/Keywords&gt;&lt;Keywords&gt;*risk assessment&lt;/Keywords&gt;&lt;Keywords&gt;age&lt;/Keywords&gt;&lt;Keywords&gt;anticoagulant agent&lt;/Keywords&gt;&lt;Keywords&gt;Anticoagulants&lt;/Keywords&gt;&lt;Keywords&gt;antihypertensive agent&lt;/Keywords&gt;&lt;Keywords&gt;bleeding&lt;/Keywords&gt;&lt;Keywords&gt;blood&lt;/Keywords&gt;&lt;Keywords&gt;case control study&lt;/Keywords&gt;&lt;Keywords&gt;cerebrovascular accident&lt;/Keywords&gt;&lt;Keywords&gt;colon&lt;/Keywords&gt;&lt;Keywords&gt;colon diverticulosis&lt;/Keywords&gt;&lt;Keywords&gt;colonoscopy&lt;/Keywords&gt;&lt;Keywords&gt;diabetes mellitus&lt;/Keywords&gt;&lt;Keywords&gt;diseases&lt;/Keywords&gt;&lt;Keywords&gt;diverticulosis&lt;/Keywords&gt;&lt;Keywords&gt;Diverticulum&lt;/Keywords&gt;&lt;Keywords&gt;Embase&lt;/Keywords&gt;&lt;Keywords&gt;follow up&lt;/Keywords&gt;&lt;Keywords&gt;gender&lt;/Keywords&gt;&lt;Keywords&gt;heart&lt;/Keywords&gt;&lt;Keywords&gt;heart disease&lt;/Keywords&gt;&lt;Keywords&gt;Hemorrhage&lt;/Keywords&gt;&lt;Keywords&gt;hospital&lt;/Keywords&gt;&lt;Keywords&gt;hyperlipidemia&lt;/Keywords&gt;&lt;Keywords&gt;hypertension&lt;/Keywords&gt;&lt;Keywords&gt;ischemic heart disease&lt;/Keywords&gt;&lt;Keywords&gt;nonsteroid antiinflammatory agent&lt;/Keywords&gt;&lt;Keywords&gt;odds ratio&lt;/Keywords&gt;&lt;Keywords&gt;patient&lt;/Keywords&gt;&lt;Keywords&gt;prevalence&lt;/Keywords&gt;&lt;Keywords&gt;risk&lt;/Keywords&gt;&lt;Keywords&gt;risk assessment&lt;/Keywords&gt;&lt;Keywords&gt;risk factor&lt;/Keywords&gt;&lt;Keywords&gt;Risk Factors&lt;/Keywords&gt;&lt;Reprint&gt;Not in File&lt;/Reprint&gt;&lt;Start_Page&gt;May&lt;/Start_Page&gt;&lt;Periodical&gt;Gastroenterology.Conference: Digestive Disease Week, DDW&lt;/Periodical&gt;&lt;Issue&gt;var.pagings&lt;/Issue&gt;&lt;User_Def_1&gt;included&lt;/User_Def_1&gt;&lt;User_Def_2&gt;excluded&lt;/User_Def_2&gt;&lt;User_Def_4&gt;not relevant exposure?, case-control&lt;/User_Def_4&gt;&lt;ISSN_ISBN&gt;0016-5085&lt;/ISSN_ISBN&gt;&lt;Web_URL_Link2&gt;879&lt;/Web_URL_Link2&gt;&lt;ZZ_JournalFull&gt;&lt;f name="System"&gt;Gastroenterology.Conference: Digestive Disease Week, DDW&lt;/f&gt;&lt;/ZZ_JournalFull&gt;&lt;ZZ_WorkformID&gt;1&lt;/ZZ_WorkformID&gt;&lt;/MDL&gt;&lt;/Cite&gt;&lt;/Refman&gt;</w:instrText>
            </w:r>
            <w:r>
              <w:rPr>
                <w:rFonts w:ascii="Times New Roman" w:hAnsi="Times New Roman" w:cs="Times New Roman"/>
              </w:rPr>
              <w:fldChar w:fldCharType="separate"/>
            </w:r>
            <w:r w:rsidR="00EC49B9" w:rsidRPr="00EC49B9">
              <w:rPr>
                <w:rFonts w:ascii="Times New Roman" w:hAnsi="Times New Roman" w:cs="Times New Roman"/>
              </w:rPr>
              <w:t>[50-52]</w:t>
            </w:r>
            <w:r>
              <w:rPr>
                <w:rFonts w:ascii="Times New Roman" w:hAnsi="Times New Roman" w:cs="Times New Roman"/>
              </w:rPr>
              <w:fldChar w:fldCharType="end"/>
            </w:r>
          </w:p>
        </w:tc>
      </w:tr>
      <w:tr w:rsidR="00730E8E" w:rsidRPr="00730E8E" w:rsidTr="001A57D4">
        <w:trPr>
          <w:trHeight w:val="465"/>
        </w:trPr>
        <w:tc>
          <w:tcPr>
            <w:tcW w:w="2269" w:type="dxa"/>
          </w:tcPr>
          <w:p w:rsidR="00730E8E" w:rsidRPr="00730E8E" w:rsidRDefault="00730E8E">
            <w:pPr>
              <w:rPr>
                <w:rFonts w:ascii="Times New Roman" w:hAnsi="Times New Roman" w:cs="Times New Roman"/>
              </w:rPr>
            </w:pPr>
            <w:r w:rsidRPr="00730E8E">
              <w:rPr>
                <w:rFonts w:ascii="Times New Roman" w:hAnsi="Times New Roman" w:cs="Times New Roman"/>
              </w:rPr>
              <w:t xml:space="preserve">Review </w:t>
            </w:r>
          </w:p>
        </w:tc>
        <w:tc>
          <w:tcPr>
            <w:tcW w:w="2385" w:type="dxa"/>
          </w:tcPr>
          <w:p w:rsidR="00730E8E" w:rsidRPr="00730E8E" w:rsidRDefault="00E74D78">
            <w:pPr>
              <w:rPr>
                <w:rFonts w:ascii="Times New Roman" w:hAnsi="Times New Roman" w:cs="Times New Roman"/>
              </w:rPr>
            </w:pPr>
            <w:r>
              <w:rPr>
                <w:rFonts w:ascii="Times New Roman" w:hAnsi="Times New Roman" w:cs="Times New Roman"/>
              </w:rPr>
              <w:fldChar w:fldCharType="begin"/>
            </w:r>
            <w:r w:rsidR="001A6950">
              <w:rPr>
                <w:rFonts w:ascii="Times New Roman" w:hAnsi="Times New Roman" w:cs="Times New Roman"/>
              </w:rPr>
              <w:instrText xml:space="preserve"> ADDIN REFMGR.CITE &lt;Refman&gt;&lt;Cite&gt;&lt;Author&gt;Martin&lt;/Author&gt;&lt;Year&gt;2011&lt;/Year&gt;&lt;RecNum&gt;291&lt;/RecNum&gt;&lt;IDText&gt;Physical activity benefits and risks on the gastrointestinal system&lt;/IDText&gt;&lt;MDL Ref_Type="Journal"&gt;&lt;Ref_Type&gt;Journal&lt;/Ref_Type&gt;&lt;Ref_ID&gt;291&lt;/Ref_ID&gt;&lt;Title_Primary&gt;Physical activity benefits and risks on the gastrointestinal system&lt;/Title_Primary&gt;&lt;Authors_Primary&gt;Martin,D.&lt;/Authors_Primary&gt;&lt;Date_Primary&gt;2011/12&lt;/Date_Primary&gt;&lt;Keywords&gt;article&lt;/Keywords&gt;&lt;Keywords&gt;athlete&lt;/Keywords&gt;&lt;Keywords&gt;bleeding&lt;/Keywords&gt;&lt;Keywords&gt;cancer&lt;/Keywords&gt;&lt;Keywords&gt;cholelithiasis&lt;/Keywords&gt;&lt;Keywords&gt;colon&lt;/Keywords&gt;&lt;Keywords&gt;colon cancer&lt;/Keywords&gt;&lt;Keywords&gt;constipation&lt;/Keywords&gt;&lt;Keywords&gt;endurance&lt;/Keywords&gt;&lt;Keywords&gt;etiology&lt;/Keywords&gt;&lt;Keywords&gt;exercise&lt;/Keywords&gt;&lt;Keywords&gt;fatty liver&lt;/Keywords&gt;&lt;Keywords&gt;gastroesophageal reflux&lt;/Keywords&gt;&lt;Keywords&gt;Gastrointestinal Diseases&lt;/Keywords&gt;&lt;Keywords&gt;Gastrointestinal Neoplasms&lt;/Keywords&gt;&lt;Keywords&gt;gastrointestinal symptom&lt;/Keywords&gt;&lt;Keywords&gt;Gastrointestinal Tract&lt;/Keywords&gt;&lt;Keywords&gt;Germany&lt;/Keywords&gt;&lt;Keywords&gt;Humans&lt;/Keywords&gt;&lt;Keywords&gt;inflammatory bowel disease&lt;/Keywords&gt;&lt;Keywords&gt;internal medicine&lt;/Keywords&gt;&lt;Keywords&gt;Irritable Bowel Syndrome&lt;/Keywords&gt;&lt;Keywords&gt;literature&lt;/Keywords&gt;&lt;Keywords&gt;liver&lt;/Keywords&gt;&lt;Keywords&gt;liver disease&lt;/Keywords&gt;&lt;Keywords&gt;Motor Activity&lt;/Keywords&gt;&lt;Keywords&gt;nonalcoholic fatty liver&lt;/Keywords&gt;&lt;Keywords&gt;patient&lt;/Keywords&gt;&lt;Keywords&gt;peptic ulcer&lt;/Keywords&gt;&lt;Keywords&gt;physical activity&lt;/Keywords&gt;&lt;Keywords&gt;Physical Exertion&lt;/Keywords&gt;&lt;Keywords&gt;physician&lt;/Keywords&gt;&lt;Keywords&gt;physiology&lt;/Keywords&gt;&lt;Keywords&gt;prescription&lt;/Keywords&gt;&lt;Keywords&gt;prevention &amp;amp; control&lt;/Keywords&gt;&lt;Keywords&gt;review&lt;/Keywords&gt;&lt;Keywords&gt;risk&lt;/Keywords&gt;&lt;Keywords&gt;Risk Factors&lt;/Keywords&gt;&lt;Keywords&gt;symptom&lt;/Keywords&gt;&lt;Keywords&gt;ulcer&lt;/Keywords&gt;&lt;Reprint&gt;Not in File&lt;/Reprint&gt;&lt;Start_Page&gt;831&lt;/Start_Page&gt;&lt;End_Page&gt;837&lt;/End_Page&gt;&lt;Periodical&gt;South.Med.J.&lt;/Periodical&gt;&lt;Volume&gt;104&lt;/Volume&gt;&lt;Issue&gt;12&lt;/Issue&gt;&lt;User_Def_1&gt;included&lt;/User_Def_1&gt;&lt;User_Def_2&gt;excluded&lt;/User_Def_2&gt;&lt;User_Def_4&gt;review&lt;/User_Def_4&gt;&lt;User_Def_5&gt;PA&lt;/User_Def_5&gt;&lt;Address&gt;Division of Medicine, Department of Internal Medicine, Landstuhl Regional Medical Center, Landstuhl/Kirchberg, Germany. martin.donaldj@gmail.com&lt;/Address&gt;&lt;Web_URL&gt;PM:22089363&lt;/Web_URL&gt;&lt;ZZ_JournalStdAbbrev&gt;&lt;f name="System"&gt;South.Med.J.&lt;/f&gt;&lt;/ZZ_JournalStdAbbrev&gt;&lt;ZZ_WorkformID&gt;1&lt;/ZZ_WorkformID&gt;&lt;/MDL&gt;&lt;/Cite&gt;&lt;/Refman&gt;</w:instrText>
            </w:r>
            <w:r>
              <w:rPr>
                <w:rFonts w:ascii="Times New Roman" w:hAnsi="Times New Roman" w:cs="Times New Roman"/>
              </w:rPr>
              <w:fldChar w:fldCharType="separate"/>
            </w:r>
            <w:r w:rsidR="00EC49B9">
              <w:rPr>
                <w:rFonts w:ascii="Times New Roman" w:hAnsi="Times New Roman" w:cs="Times New Roman"/>
              </w:rPr>
              <w:t>[53]</w:t>
            </w:r>
            <w:r>
              <w:rPr>
                <w:rFonts w:ascii="Times New Roman" w:hAnsi="Times New Roman" w:cs="Times New Roman"/>
              </w:rPr>
              <w:fldChar w:fldCharType="end"/>
            </w:r>
          </w:p>
        </w:tc>
      </w:tr>
    </w:tbl>
    <w:p w:rsidR="00730E8E" w:rsidRPr="00730E8E" w:rsidRDefault="00730E8E">
      <w:pPr>
        <w:rPr>
          <w:rFonts w:ascii="Times New Roman" w:hAnsi="Times New Roman" w:cs="Times New Roman"/>
        </w:rPr>
      </w:pPr>
    </w:p>
    <w:p w:rsidR="00730E8E" w:rsidRDefault="00730E8E" w:rsidP="00542BAE">
      <w:pPr>
        <w:tabs>
          <w:tab w:val="right" w:pos="360"/>
          <w:tab w:val="left" w:pos="540"/>
        </w:tabs>
        <w:spacing w:after="0" w:line="240" w:lineRule="auto"/>
        <w:ind w:left="540" w:hanging="540"/>
        <w:rPr>
          <w:rFonts w:ascii="Times New Roman" w:hAnsi="Times New Roman" w:cs="Times New Roman"/>
        </w:rPr>
      </w:pPr>
    </w:p>
    <w:p w:rsidR="00EC49B9" w:rsidRDefault="00EC49B9" w:rsidP="00EC49B9">
      <w:pPr>
        <w:tabs>
          <w:tab w:val="right" w:pos="360"/>
          <w:tab w:val="left" w:pos="540"/>
        </w:tabs>
        <w:spacing w:after="0" w:line="240" w:lineRule="auto"/>
        <w:ind w:left="540" w:hanging="540"/>
        <w:rPr>
          <w:rFonts w:ascii="Times New Roman" w:hAnsi="Times New Roman" w:cs="Times New Roman"/>
        </w:rPr>
      </w:pPr>
    </w:p>
    <w:p w:rsidR="00EC49B9" w:rsidRDefault="00EC49B9" w:rsidP="00EC49B9">
      <w:pPr>
        <w:tabs>
          <w:tab w:val="right" w:pos="360"/>
          <w:tab w:val="left" w:pos="540"/>
        </w:tabs>
        <w:spacing w:after="0" w:line="240" w:lineRule="auto"/>
        <w:ind w:left="540" w:hanging="540"/>
        <w:rPr>
          <w:rFonts w:ascii="Times New Roman" w:hAnsi="Times New Roman" w:cs="Times New Roman"/>
        </w:rPr>
      </w:pPr>
    </w:p>
    <w:p w:rsidR="00EC49B9" w:rsidRDefault="00EC49B9" w:rsidP="00EC49B9">
      <w:pPr>
        <w:tabs>
          <w:tab w:val="right" w:pos="360"/>
          <w:tab w:val="left" w:pos="540"/>
        </w:tabs>
        <w:spacing w:after="0" w:line="240" w:lineRule="auto"/>
        <w:ind w:left="540" w:hanging="540"/>
        <w:rPr>
          <w:rFonts w:ascii="Times New Roman" w:hAnsi="Times New Roman" w:cs="Times New Roman"/>
        </w:rPr>
      </w:pPr>
    </w:p>
    <w:p w:rsidR="001A6950" w:rsidRPr="001A6950" w:rsidRDefault="00E74D78" w:rsidP="001A6950">
      <w:pPr>
        <w:jc w:val="center"/>
        <w:rPr>
          <w:rFonts w:ascii="Calibri" w:hAnsi="Calibri" w:cs="Times New Roman"/>
        </w:rPr>
      </w:pPr>
      <w:r>
        <w:rPr>
          <w:rFonts w:ascii="Times New Roman" w:hAnsi="Times New Roman" w:cs="Times New Roman"/>
        </w:rPr>
        <w:fldChar w:fldCharType="begin"/>
      </w:r>
      <w:r w:rsidR="00EC49B9">
        <w:rPr>
          <w:rFonts w:ascii="Times New Roman" w:hAnsi="Times New Roman" w:cs="Times New Roman"/>
        </w:rPr>
        <w:instrText xml:space="preserve"> ADDIN REFMGR.REFLIST </w:instrText>
      </w:r>
      <w:r>
        <w:rPr>
          <w:rFonts w:ascii="Times New Roman" w:hAnsi="Times New Roman" w:cs="Times New Roman"/>
        </w:rPr>
        <w:fldChar w:fldCharType="separate"/>
      </w:r>
      <w:r w:rsidR="001A6950" w:rsidRPr="001A6950">
        <w:rPr>
          <w:rFonts w:ascii="Calibri" w:hAnsi="Calibri" w:cs="Times New Roman"/>
        </w:rPr>
        <w:t>Reference List</w:t>
      </w:r>
    </w:p>
    <w:p w:rsidR="001A6950" w:rsidRPr="001A6950" w:rsidRDefault="001A6950" w:rsidP="001A6950">
      <w:pPr>
        <w:jc w:val="center"/>
        <w:rPr>
          <w:rFonts w:ascii="Calibri" w:hAnsi="Calibri" w:cs="Times New Roman"/>
        </w:rPr>
      </w:pP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1. </w:t>
      </w:r>
      <w:r w:rsidRPr="001A6950">
        <w:rPr>
          <w:rFonts w:ascii="Calibri" w:hAnsi="Calibri" w:cs="Times New Roman"/>
        </w:rPr>
        <w:tab/>
        <w:t>Humes DJ, West J, Fleming KM, Spiller RC (2009) A case control study of risk factors for perforated diverticular disease. Gastroenterology Conference: Digestive Disease Week, DDWMay</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2. </w:t>
      </w:r>
      <w:r w:rsidRPr="001A6950">
        <w:rPr>
          <w:rFonts w:ascii="Calibri" w:hAnsi="Calibri" w:cs="Times New Roman"/>
        </w:rPr>
        <w:tab/>
        <w:t>Strate LL, Parasa S, Arnold AM, Siscovick D (2010) Cardiovascular risk factors and diverticular bleeding. Gastrointestinal Endoscopy Conference: Digestive Disease WeekApril</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3. </w:t>
      </w:r>
      <w:r w:rsidRPr="001A6950">
        <w:rPr>
          <w:rFonts w:ascii="Calibri" w:hAnsi="Calibri" w:cs="Times New Roman"/>
        </w:rPr>
        <w:tab/>
        <w:t>Hjern F, Wolk A, Hakansson N (2011) Overweight, obesity and physical inactivity are associated with symptomatic colonic diverticular disease. Diseases of the Colon and Rectum Conference: Annual Meeting of the American Society of Colon and Rectal Surgeons, ACSRSMay</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4. </w:t>
      </w:r>
      <w:r w:rsidRPr="001A6950">
        <w:rPr>
          <w:rFonts w:ascii="Calibri" w:hAnsi="Calibri" w:cs="Times New Roman"/>
        </w:rPr>
        <w:tab/>
        <w:t>Kim KH, Kim HY, Shin WG, Kim SJ (2011) Visceral obesity is associated with increased risk for acute diverticulitis in young adults korean patients. Gastroenterology Conference: Digestive Disease Week, DDWMay</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5. </w:t>
      </w:r>
      <w:r w:rsidRPr="001A6950">
        <w:rPr>
          <w:rFonts w:ascii="Calibri" w:hAnsi="Calibri" w:cs="Times New Roman"/>
        </w:rPr>
        <w:tab/>
        <w:t>Humes DJ, Jarvholm B, Ludvigsson JF (2015) Body mass index and the risk of symptomatic diverticular disease: A Swedish population based cohort study. Gut Conference: 2nd Digestive Disorders Federation Conference, DDFJune</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6. </w:t>
      </w:r>
      <w:r w:rsidRPr="001A6950">
        <w:rPr>
          <w:rFonts w:ascii="Calibri" w:hAnsi="Calibri" w:cs="Times New Roman"/>
        </w:rPr>
        <w:tab/>
        <w:t>Farrar WD, Erickson MS, Enders F (2015) Metabolic syndrome factors and the risk of diverticulosis. Gastroenterology Conference: Digestive Disease WeekApril</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7. </w:t>
      </w:r>
      <w:r w:rsidRPr="001A6950">
        <w:rPr>
          <w:rFonts w:ascii="Calibri" w:hAnsi="Calibri" w:cs="Times New Roman"/>
        </w:rPr>
        <w:tab/>
        <w:t>Freckelton J, Holt DQ, Borsaru A, Moore GT (2016) The role of body composition in diverticular disease. Journal of Gastroenterology and Hepatology (Australia) Conference: Australian Gastroenterology WeekOctober</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8. </w:t>
      </w:r>
      <w:r w:rsidRPr="001A6950">
        <w:rPr>
          <w:rFonts w:ascii="Calibri" w:hAnsi="Calibri" w:cs="Times New Roman"/>
        </w:rPr>
        <w:tab/>
        <w:t>Sorser SA, Hazan TB, Piper M, Maas LC (2009) Obesity and complicated diverticular disease: is there an association? South Med J 102:350-353</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9. </w:t>
      </w:r>
      <w:r w:rsidRPr="001A6950">
        <w:rPr>
          <w:rFonts w:ascii="Calibri" w:hAnsi="Calibri" w:cs="Times New Roman"/>
        </w:rPr>
        <w:tab/>
        <w:t>Suzuki K, Uchiyama S, Imajyo K, Tomeno W, Sakai E, Yamada E, Tanida E, Akiyama T, Watanabe S, Endo H, Fujita K, Yoneda M, Takahashi H, Koide T, Tokoro C, Abe Y, Kawaguchi M, Gotoh E, Maeda S, Nakajima A, Inamori M (2012) Risk factors for colonic diverticular hemorrhage: Japanese multicenter study. Digestion 85:261-265</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lastRenderedPageBreak/>
        <w:tab/>
        <w:t xml:space="preserve">10. </w:t>
      </w:r>
      <w:r w:rsidRPr="001A6950">
        <w:rPr>
          <w:rFonts w:ascii="Calibri" w:hAnsi="Calibri" w:cs="Times New Roman"/>
        </w:rPr>
        <w:tab/>
        <w:t>Kopylov U, Ben-Horin S, Lahat A, Segev S, Avidan B, Carter D (2012) Obesity, metabolic syndrome and the risk of development of colonic diverticulosis. Digestion 86:201-205</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11. </w:t>
      </w:r>
      <w:r w:rsidRPr="001A6950">
        <w:rPr>
          <w:rFonts w:ascii="Calibri" w:hAnsi="Calibri" w:cs="Times New Roman"/>
        </w:rPr>
        <w:tab/>
        <w:t>Yamada E, Ohkubo H, Higurashi T, Sakai E, Endo H, Takahashi H, Uchida E, Tanida E, Izumi N, Kanesaki A, Hata Y, Matsuura T, Fujisawa N, Komatsu K, Maeda S, Nakajima A (2013) Visceral obesity as a risk factor for left-sided diverticulitis in Japan: a multicenter retrospective study. Gut Liver 7:532-538</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12. </w:t>
      </w:r>
      <w:r w:rsidRPr="001A6950">
        <w:rPr>
          <w:rFonts w:ascii="Calibri" w:hAnsi="Calibri" w:cs="Times New Roman"/>
        </w:rPr>
        <w:tab/>
        <w:t>Schneider LV, Millet I, Boulay-Coletta I, Taourel P, Loriau J, Zins M (2016) Right colonic diverticulitis in Caucasians: presentation and outcomes versus left-sided disease. Abdom Radiol (NY)</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13. </w:t>
      </w:r>
      <w:r w:rsidRPr="001A6950">
        <w:rPr>
          <w:rFonts w:ascii="Calibri" w:hAnsi="Calibri" w:cs="Times New Roman"/>
        </w:rPr>
        <w:tab/>
        <w:t>Khorrami M, Azrak MF, Keilin S (2010) Diverticulosis: Clinical predictors. A retrospective case-control study. Gastroenterology Conference: Digestive Disease Week, DDWMay</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14. </w:t>
      </w:r>
      <w:r w:rsidRPr="001A6950">
        <w:rPr>
          <w:rFonts w:ascii="Calibri" w:hAnsi="Calibri" w:cs="Times New Roman"/>
        </w:rPr>
        <w:tab/>
        <w:t>Sugihara Y, Kudo SE, Miyachi H, Misawa M, Okoshi S, Okada H, Yamamoto K (2015) Analysis of Risk Factors for Colonic Diverticular Bleeding: A Matched Case-Control Study. Gut Liver</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15. </w:t>
      </w:r>
      <w:r w:rsidRPr="001A6950">
        <w:rPr>
          <w:rFonts w:ascii="Calibri" w:hAnsi="Calibri" w:cs="Times New Roman"/>
        </w:rPr>
        <w:tab/>
        <w:t>Wolf C (2012) Diverticulitis: the relationship between body mass index and disease location, recurrence, and complications. Gastroenterol Nurs 35:46-51</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16. </w:t>
      </w:r>
      <w:r w:rsidRPr="001A6950">
        <w:rPr>
          <w:rFonts w:ascii="Calibri" w:hAnsi="Calibri" w:cs="Times New Roman"/>
        </w:rPr>
        <w:tab/>
        <w:t>Dobbins C, DeFontgalland D, Duthie G, Wattchow DA (2006) The relationship of obesity to the complications of diverticular disease. Colorectal Dis 8:37-40</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17. </w:t>
      </w:r>
      <w:r w:rsidRPr="001A6950">
        <w:rPr>
          <w:rFonts w:ascii="Calibri" w:hAnsi="Calibri" w:cs="Times New Roman"/>
        </w:rPr>
        <w:tab/>
        <w:t>Kim JH, Cheon JH, Park S, Kim BC, Lee SK, Kim TI, Kim WH (2008) Relationship between disease location and age, obesity, and complications in Korean patients with acute diverticulitis: a comparison of clinical patterns with those of Western populations. Hepatogastroenterology 55:983-986</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18. </w:t>
      </w:r>
      <w:r w:rsidRPr="001A6950">
        <w:rPr>
          <w:rFonts w:ascii="Calibri" w:hAnsi="Calibri" w:cs="Times New Roman"/>
        </w:rPr>
        <w:tab/>
        <w:t>Malhotra A, Shah AM, Shakov R, Baddoura W (2010) Does BMI help to predict a complicated course in diverticulitis of the young? A retrospective analysis. Gastroenterology Conference: Digestive Disease Week, DDWMay</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19. </w:t>
      </w:r>
      <w:r w:rsidRPr="001A6950">
        <w:rPr>
          <w:rFonts w:ascii="Calibri" w:hAnsi="Calibri" w:cs="Times New Roman"/>
        </w:rPr>
        <w:tab/>
        <w:t>Jeong JH, Lee HL, Kim JO, Tae HJ, Jung SH, Lee KN, Jun DW, Lee OY, Yoon BC, Choi HS, Hahm JS, Song SY (2011) Correlation between complicated diverticulitis and visceral fat. J Korean Med Sci 26:1339-1343</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20. </w:t>
      </w:r>
      <w:r w:rsidRPr="001A6950">
        <w:rPr>
          <w:rFonts w:ascii="Calibri" w:hAnsi="Calibri" w:cs="Times New Roman"/>
        </w:rPr>
        <w:tab/>
        <w:t>Kim SY, Oh TH, Seo JY, Jeon TJ, Seo DD, Shin WC, Choi WC, Jeong MJ (2012) The clinical factors for predicting severe diverticulitis in Korea: a comparison with Western countries. Gut Liver 6:78-85</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21. </w:t>
      </w:r>
      <w:r w:rsidRPr="001A6950">
        <w:rPr>
          <w:rFonts w:ascii="Calibri" w:hAnsi="Calibri" w:cs="Times New Roman"/>
        </w:rPr>
        <w:tab/>
        <w:t>Bose KP, Khorshidi I, Southern WN, Brandt LJ (2013) The impact of ethnicity and obesity on the course of colonic diverticulitis. J Clin Gastroenterol 47:160-164</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22. </w:t>
      </w:r>
      <w:r w:rsidRPr="001A6950">
        <w:rPr>
          <w:rFonts w:ascii="Calibri" w:hAnsi="Calibri" w:cs="Times New Roman"/>
        </w:rPr>
        <w:tab/>
        <w:t>Nagata N, Sakamoto K, Arai T, Niikura R, Shimbo T, Shinozaki M, Aoki T, Sekine K, Okubo H, Watanabe K, Sakurai T, Yokoi C, Yanase M, Akiyama J, Noda M, Uemura N (2015) Visceral fat accumulation affects risk of colonic diverticular hemorrhage. Int J Colorectal Dis 30:1399-1406</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23. </w:t>
      </w:r>
      <w:r w:rsidRPr="001A6950">
        <w:rPr>
          <w:rFonts w:ascii="Calibri" w:hAnsi="Calibri" w:cs="Times New Roman"/>
        </w:rPr>
        <w:tab/>
        <w:t>Docimo J, Lee Y, Chatani P, Rogers AM, Lacqua FJ (2016) Visceral to subcutaneous fat ratio predicts acuity of diverticulitis. Surgical Endoscopy and Other Interventional Techniques Conference:March</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24. </w:t>
      </w:r>
      <w:r w:rsidRPr="001A6950">
        <w:rPr>
          <w:rFonts w:ascii="Calibri" w:hAnsi="Calibri" w:cs="Times New Roman"/>
        </w:rPr>
        <w:tab/>
        <w:t>Docimo S Jr, Lee Y, Chatani P, Rogers AM, Lacqua F (2016) Visceral to subcutaneous fat ratio predicts acuity of diverticulitis. Surg Endosc</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25. </w:t>
      </w:r>
      <w:r w:rsidRPr="001A6950">
        <w:rPr>
          <w:rFonts w:ascii="Calibri" w:hAnsi="Calibri" w:cs="Times New Roman"/>
        </w:rPr>
        <w:tab/>
        <w:t>Bailey MB, Davenport DL, Procter L, McKenzie S, Vargas HD (2013) Morbid obesity and diverticulitis: results from the ACS NSQIP dataset. J Am Coll Surg 217:874-880</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26. </w:t>
      </w:r>
      <w:r w:rsidRPr="001A6950">
        <w:rPr>
          <w:rFonts w:ascii="Calibri" w:hAnsi="Calibri" w:cs="Times New Roman"/>
        </w:rPr>
        <w:tab/>
        <w:t>Yamada E, Takahashi H, Ohkubo H, Higurashi T, Sakai E, Endo H, Yamada M, Maruyama Y, Gushimiyagi M, Yamamoto T, Manabe N, Haruma K, Nakajima A (2013) Underweight is a risk factor for complicated diverticulitis in male: Multicenter study in Japan. United European Gastroenterology Journal Conference: 21st United European Gastroenterology Week Berlin Germany Conference Start:October</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27. </w:t>
      </w:r>
      <w:r w:rsidRPr="001A6950">
        <w:rPr>
          <w:rFonts w:ascii="Calibri" w:hAnsi="Calibri" w:cs="Times New Roman"/>
        </w:rPr>
        <w:tab/>
        <w:t>Park NS, Jeen YT, Choi HS, Kim ES, Kim YJ, Keum B, Seo YS, Chun HJ, Lee HS, Um SH, Kim CD, Ryu HS (2013) Risk factors for severe diverticulitis in computed tomography-confirmed acute diverticulitis in Korea. Gut Liver 7:443-449</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lastRenderedPageBreak/>
        <w:tab/>
        <w:t xml:space="preserve">28. </w:t>
      </w:r>
      <w:r w:rsidRPr="001A6950">
        <w:rPr>
          <w:rFonts w:ascii="Calibri" w:hAnsi="Calibri" w:cs="Times New Roman"/>
        </w:rPr>
        <w:tab/>
        <w:t>Lebwohl B, Cao Y, Neugut AI, Rundle A (2009) Risk factors for diverticulosis in the era of screening colonoscopy. Gastroenterology Conference: Digestive Disease Week, DDWMay</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29. </w:t>
      </w:r>
      <w:r w:rsidRPr="001A6950">
        <w:rPr>
          <w:rFonts w:ascii="Calibri" w:hAnsi="Calibri" w:cs="Times New Roman"/>
        </w:rPr>
        <w:tab/>
        <w:t>Shim SG, Lee OY, Ahn YW, Joo YW, Kim H, Lee KN, Lee HL, Yoon BC, Choi HS, Lee MH, Hahm JS (2010) The relationship between abdominal fat amount and the diverticular disease. Gastroenterology Conference: Digestive Disease Week, DDWMay</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30. </w:t>
      </w:r>
      <w:r w:rsidRPr="001A6950">
        <w:rPr>
          <w:rFonts w:ascii="Calibri" w:hAnsi="Calibri" w:cs="Times New Roman"/>
        </w:rPr>
        <w:tab/>
        <w:t>Kim SY, Oh T-H, Jeon TJ, Seo DD, Shin WC, Choi W-C (2011) Clinical factors for predicting severe diverticulitis in Korea: A single center study. Gastroenterology Conference: Digestive Disease Week, DDWMay</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31. </w:t>
      </w:r>
      <w:r w:rsidRPr="001A6950">
        <w:rPr>
          <w:rFonts w:ascii="Calibri" w:hAnsi="Calibri" w:cs="Times New Roman"/>
        </w:rPr>
        <w:tab/>
        <w:t>Kawatkar AA, Longstreth GF, Yen L, Chu L-H, Chen W, Hodgkins P, Erder MH, Iyer RL, Nichol MB (2012) Predictors of recurrence of acute diverticulitis in an incident diverticulitis cohort. Gastroenterology Conference: Digestive Diease WeekMay</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32. </w:t>
      </w:r>
      <w:r w:rsidRPr="001A6950">
        <w:rPr>
          <w:rFonts w:ascii="Calibri" w:hAnsi="Calibri" w:cs="Times New Roman"/>
        </w:rPr>
        <w:tab/>
        <w:t>Sharma P, Eglinton T, Frizelle F (2014) The influence of body mass index, medications and chronic illness on the disease course of acute diverticulitis. Colorectal Disease Conference: Tripartite Colorectal Meeting of the American Society of Colon and Rectal Surgeons, ASCRS; Association of Coloproctology of GB and Ireland; the Section of Coloproctology, Royal Society of Medicine; the Colon and Rectal SurgJuly</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33. </w:t>
      </w:r>
      <w:r w:rsidRPr="001A6950">
        <w:rPr>
          <w:rFonts w:ascii="Calibri" w:hAnsi="Calibri" w:cs="Times New Roman"/>
        </w:rPr>
        <w:tab/>
        <w:t>Manabe N, Haruma K, Nakajima A, Yoshino J, Takahashi S, Yamada M, Maruyama Y, Gushimiyagi M, Yamamoto T, Oyamada H (2012) Clinical characteristics and risk factors of acute diverticulitis with abscess in Japan-analysis from japanese multicenter large study cohort. Gastroenterology Conference: Digestive Diease WeekMay</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34. </w:t>
      </w:r>
      <w:r w:rsidRPr="001A6950">
        <w:rPr>
          <w:rFonts w:ascii="Calibri" w:hAnsi="Calibri" w:cs="Times New Roman"/>
        </w:rPr>
        <w:tab/>
        <w:t>Savu MK, Abourjaily G, Logue A, Mayoral J, Ledesma E, Perry WB, Eid K (2012) Obesity increases risk of complications of diverticular disease in a va patient population. Surgical Endoscopy and Other Interventional Techniques Conference:March</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35. </w:t>
      </w:r>
      <w:r w:rsidRPr="001A6950">
        <w:rPr>
          <w:rFonts w:ascii="Calibri" w:hAnsi="Calibri" w:cs="Times New Roman"/>
        </w:rPr>
        <w:tab/>
        <w:t>Jalil AA, Cronin R, Comianos M, Mann M (2013) Risk factors for diverticular bleeding and re-bleeding: A united states community-based hospital study. American Journal of Gastroenterology Conference: 78th Annual Scientific Meeting of the American College of Gastroenterology San Diego, CA United States Conference Start:October</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36. </w:t>
      </w:r>
      <w:r w:rsidRPr="001A6950">
        <w:rPr>
          <w:rFonts w:ascii="Calibri" w:hAnsi="Calibri" w:cs="Times New Roman"/>
        </w:rPr>
        <w:tab/>
        <w:t>Song JH, Kim YS, Lee JH, Ok KS, Ryu SH, Lee JH, Moon JS (2010) Clinical characteristics of colonic diverticulosis in Korea: a prospective study. Korean J Intern Med 25:140-146</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37. </w:t>
      </w:r>
      <w:r w:rsidRPr="001A6950">
        <w:rPr>
          <w:rFonts w:ascii="Calibri" w:hAnsi="Calibri" w:cs="Times New Roman"/>
        </w:rPr>
        <w:tab/>
        <w:t>Fujimoto AI, Hashimoto M, Hoteya S, Iizuka T, Ogawa O, Mitani T, Matsui A, Nakamura M, Kikuchi D, Yamashita S, Furuhata T, Yamada A, Igarashi Y, Kaise M (2012) Obesity and gastrointestinal disease. Gastrointestinal Endoscopy Conference: Digestive Diease WeekApril</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38. </w:t>
      </w:r>
      <w:r w:rsidRPr="001A6950">
        <w:rPr>
          <w:rFonts w:ascii="Calibri" w:hAnsi="Calibri" w:cs="Times New Roman"/>
        </w:rPr>
        <w:tab/>
        <w:t>Sharara AI, El-Halabi MM, Mansour NM, Malli A, Ghaith OA, Hashash JG, Maasri K, Soweid A, Barada K, Mourad FH, El ZL (2013) Alcohol consumption is a risk factor for colonic diverticulosis. J Clin Gastroenterol 47:420-425</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39. </w:t>
      </w:r>
      <w:r w:rsidRPr="001A6950">
        <w:rPr>
          <w:rFonts w:ascii="Calibri" w:hAnsi="Calibri" w:cs="Times New Roman"/>
        </w:rPr>
        <w:tab/>
        <w:t>Peery AF, Sandler RS, Ahnen DJ, Galanko JA, Holm AN, Shaukat A, Mott LA, Barry EL, Fried DA, Baron JA (2013) Constipation and a low-fiber diet are not associated with diverticulosis. Clin Gastroenterol Hepatol 11:1622-1627</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40. </w:t>
      </w:r>
      <w:r w:rsidRPr="001A6950">
        <w:rPr>
          <w:rFonts w:ascii="Calibri" w:hAnsi="Calibri" w:cs="Times New Roman"/>
        </w:rPr>
        <w:tab/>
        <w:t>Self RB, Birmingham CL, Elliott R, Zhang W, Thommasen HV (2005) The prevalence of overweight adults living in a rural and remote community. The Bella Coola Valley. Eat Weight Disord 10:133-138</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41. </w:t>
      </w:r>
      <w:r w:rsidRPr="001A6950">
        <w:rPr>
          <w:rFonts w:ascii="Calibri" w:hAnsi="Calibri" w:cs="Times New Roman"/>
        </w:rPr>
        <w:tab/>
        <w:t>Yamada M, Manabe N, Nakajima A, Mizuno M, Nakazawa A, Oyamada H, Gushimiyagi M, Kanai T, Haruma K (2013) Clinical characteristics and risk factors of colonic diverticulosis-analysis from Japanese multicenter prospective cross-sectional study-yasuhiko maruyama. Gastroenterology Conference: Digestive Disease WeekMay</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42. </w:t>
      </w:r>
      <w:r w:rsidRPr="001A6950">
        <w:rPr>
          <w:rFonts w:ascii="Calibri" w:hAnsi="Calibri" w:cs="Times New Roman"/>
        </w:rPr>
        <w:tab/>
        <w:t>Yamamichi N, Shimamoto T, Takahashi Y, Sakaguchi Y, Kakimoto H, Matsuda R, Kataoka Y, Saito I, Tsuji Y, Yakabi S, Takeuchi C, Minatsuki C, Niimi K, sada-Hirayama I, Nakayama C, Ono S, Kodashima S, Yamaguchi D, Fujishiro M, Yamaji Y, Wada R, Mitsushima T, Koike K (2015) Trend and risk factors of diverticulosis in Japan: age, gender, and lifestyle/metabolic-related factors may cooperatively affect on the colorectal diverticula formation. PLoS One 10:e0123688</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43. </w:t>
      </w:r>
      <w:r w:rsidRPr="001A6950">
        <w:rPr>
          <w:rFonts w:ascii="Calibri" w:hAnsi="Calibri" w:cs="Times New Roman"/>
        </w:rPr>
        <w:tab/>
        <w:t>Wang FW, Chuang HY, Tu MS, King TM, Wang JH, Hsu CW, Hsu PI, Chen WC (2015) Prevalence and risk factors of asymptomatic colorectal diverticulosis in Taiwan. BMC Gastroenterol 15:40</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44. </w:t>
      </w:r>
      <w:r w:rsidRPr="001A6950">
        <w:rPr>
          <w:rFonts w:ascii="Calibri" w:hAnsi="Calibri" w:cs="Times New Roman"/>
        </w:rPr>
        <w:tab/>
        <w:t>Nagata N, Sakamoto K, Arai T, Niikura R, Shimbo T, Shinozaki M, Aoki T, Sekine K, Okubo H, Watanabe K, Sakurai T, Yokoi C, Akiyama J, Yanase M, Noda M, Itoh T, Mizokami M, Uemura N (2015) Visceral abdominal obesity measured by computed tomography is associated with increased risk of colonic diverticulosis. Journal of Clinical Gastroenterology 49 (10) (pp 816-822),09</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45. </w:t>
      </w:r>
      <w:r w:rsidRPr="001A6950">
        <w:rPr>
          <w:rFonts w:ascii="Calibri" w:hAnsi="Calibri" w:cs="Times New Roman"/>
        </w:rPr>
        <w:tab/>
        <w:t>Peery AF, Barrett PR, Park D, Rogers AJ, Galanko JA, Martin CF, Sandler RS (2015) A High-Fiber Diet Does Not Protect Against Asymptomatic Diverticulosis. Gastroenterology (no pagination)</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46. </w:t>
      </w:r>
      <w:r w:rsidRPr="001A6950">
        <w:rPr>
          <w:rFonts w:ascii="Calibri" w:hAnsi="Calibri" w:cs="Times New Roman"/>
        </w:rPr>
        <w:tab/>
        <w:t>Peery AF, Martin C, Galanko J, Sandler R (2016) Obesity is a risk factor for colonic diverticulosis. Gastroenterology Conference: Digestive Disease WeekApril</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47. </w:t>
      </w:r>
      <w:r w:rsidRPr="001A6950">
        <w:rPr>
          <w:rFonts w:ascii="Calibri" w:hAnsi="Calibri" w:cs="Times New Roman"/>
        </w:rPr>
        <w:tab/>
        <w:t>Manabe N, Haruma K, Nakajima A, Yamada M, Maruyama Y, Gushimiyagi M, Yamamoto T (2015) Characteristics of Colonic Diverticulitis and Factors Associated With Complications: A Japanese Multicenter, Retrospective, Cross-Sectional Study. Dis Colon Rectum 58:1174-1181</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48. </w:t>
      </w:r>
      <w:r w:rsidRPr="001A6950">
        <w:rPr>
          <w:rFonts w:ascii="Calibri" w:hAnsi="Calibri" w:cs="Times New Roman"/>
        </w:rPr>
        <w:tab/>
        <w:t>Dore MP, Pes GM, Marras G, Soro S, Rocchi C, Loria MF, Bassotti G (2016) Risk factors associated with colonic diverticulosis among patients from a defined geographic area. Tech Coloproctol 20:177-183</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49. </w:t>
      </w:r>
      <w:r w:rsidRPr="001A6950">
        <w:rPr>
          <w:rFonts w:ascii="Calibri" w:hAnsi="Calibri" w:cs="Times New Roman"/>
        </w:rPr>
        <w:tab/>
        <w:t>Afonso M, Pinto J, Veloso R, Freitas T, Carvalho J, Fraga J (2010) Obesity and visceral fat in diverticular disease of the colon. American Journal of Gastroenterology Conference: 75th Annual Scientific Meeting of the American College of Gastroenterology San Antonio, TX United States Conference Start:October</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50. </w:t>
      </w:r>
      <w:r w:rsidRPr="001A6950">
        <w:rPr>
          <w:rFonts w:ascii="Calibri" w:hAnsi="Calibri" w:cs="Times New Roman"/>
        </w:rPr>
        <w:tab/>
        <w:t>Skoldberg F, Svensson T, Olen O, Hjern F, Schmidt PT, Ljung R (203) A population-based case-control study on statin exposure and risk of acute diverticular disease. Scandinavian Journal of Gastroenterology 51 (2) (pp01</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51. </w:t>
      </w:r>
      <w:r w:rsidRPr="001A6950">
        <w:rPr>
          <w:rFonts w:ascii="Calibri" w:hAnsi="Calibri" w:cs="Times New Roman"/>
        </w:rPr>
        <w:tab/>
        <w:t>Stott C, Jamshed S, Torosis M, Kamal A (2011) Epidemiology of right-sided diverticulosis among Asian Americans. Gastroenterology Conference: Digestive Disease Week, DDWMay</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52. </w:t>
      </w:r>
      <w:r w:rsidRPr="001A6950">
        <w:rPr>
          <w:rFonts w:ascii="Calibri" w:hAnsi="Calibri" w:cs="Times New Roman"/>
        </w:rPr>
        <w:tab/>
        <w:t>Okamoto T, Watabe H, Kobayashi Y, Kambe H, Yoshida S, Isomura Y, Yamada A, Sugimoto T, Hirata Y, Yamaji Y, Koike K (2011) Case control study on risk assessment of colonic diverticular bleeding. Gastroenterology Conference: Digestive Disease Week, DDWMay</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r w:rsidRPr="001A6950">
        <w:rPr>
          <w:rFonts w:ascii="Calibri" w:hAnsi="Calibri" w:cs="Times New Roman"/>
        </w:rPr>
        <w:tab/>
        <w:t xml:space="preserve">53. </w:t>
      </w:r>
      <w:r w:rsidRPr="001A6950">
        <w:rPr>
          <w:rFonts w:ascii="Calibri" w:hAnsi="Calibri" w:cs="Times New Roman"/>
        </w:rPr>
        <w:tab/>
        <w:t>Martin D (2011) Physical activity benefits and risks on the gastrointestinal system. South Med J 104:831-837</w:t>
      </w:r>
    </w:p>
    <w:p w:rsidR="001A6950" w:rsidRPr="001A6950" w:rsidRDefault="001A6950" w:rsidP="001A6950">
      <w:pPr>
        <w:tabs>
          <w:tab w:val="right" w:pos="540"/>
          <w:tab w:val="left" w:pos="720"/>
        </w:tabs>
        <w:spacing w:after="0" w:line="240" w:lineRule="auto"/>
        <w:ind w:left="720" w:hanging="720"/>
        <w:rPr>
          <w:rFonts w:ascii="Calibri" w:hAnsi="Calibri" w:cs="Times New Roman"/>
        </w:rPr>
      </w:pPr>
    </w:p>
    <w:p w:rsidR="00EC49B9" w:rsidRPr="00730E8E" w:rsidRDefault="00E74D78" w:rsidP="001A6950">
      <w:pPr>
        <w:tabs>
          <w:tab w:val="right" w:pos="540"/>
          <w:tab w:val="left" w:pos="720"/>
        </w:tabs>
        <w:spacing w:after="0" w:line="240" w:lineRule="auto"/>
        <w:ind w:left="720" w:hanging="720"/>
        <w:rPr>
          <w:rFonts w:ascii="Times New Roman" w:hAnsi="Times New Roman" w:cs="Times New Roman"/>
        </w:rPr>
      </w:pPr>
      <w:r>
        <w:rPr>
          <w:rFonts w:ascii="Times New Roman" w:hAnsi="Times New Roman" w:cs="Times New Roman"/>
        </w:rPr>
        <w:fldChar w:fldCharType="end"/>
      </w: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ind w:left="540" w:hanging="540"/>
        <w:rPr>
          <w:rFonts w:ascii="Times New Roman" w:hAnsi="Times New Roman"/>
          <w:sz w:val="24"/>
          <w:szCs w:val="24"/>
          <w:lang w:val="en-US"/>
        </w:rPr>
      </w:pPr>
      <w:r>
        <w:rPr>
          <w:rFonts w:ascii="Times New Roman" w:hAnsi="Times New Roman"/>
          <w:sz w:val="24"/>
          <w:szCs w:val="24"/>
          <w:lang w:val="en-US"/>
        </w:rPr>
        <w:t>Supplementary Table 2</w:t>
      </w:r>
      <w:r w:rsidRPr="00A46776">
        <w:rPr>
          <w:rFonts w:ascii="Times New Roman" w:hAnsi="Times New Roman"/>
          <w:sz w:val="24"/>
          <w:szCs w:val="24"/>
          <w:lang w:val="en-US"/>
        </w:rPr>
        <w:t xml:space="preserve">: </w:t>
      </w:r>
      <w:r>
        <w:rPr>
          <w:rFonts w:ascii="Times New Roman" w:hAnsi="Times New Roman"/>
          <w:sz w:val="24"/>
          <w:szCs w:val="24"/>
          <w:lang w:val="en-US"/>
        </w:rPr>
        <w:t xml:space="preserve">Relative risks and 95% CIs from nonlinear dose-response analysis of BMI and </w:t>
      </w:r>
      <w:proofErr w:type="spellStart"/>
      <w:r>
        <w:rPr>
          <w:rFonts w:ascii="Times New Roman" w:hAnsi="Times New Roman"/>
          <w:sz w:val="24"/>
          <w:szCs w:val="24"/>
          <w:lang w:val="en-US"/>
        </w:rPr>
        <w:t>diverticular</w:t>
      </w:r>
      <w:proofErr w:type="spellEnd"/>
      <w:r>
        <w:rPr>
          <w:rFonts w:ascii="Times New Roman" w:hAnsi="Times New Roman"/>
          <w:sz w:val="24"/>
          <w:szCs w:val="24"/>
          <w:lang w:val="en-US"/>
        </w:rPr>
        <w:t xml:space="preserve"> disease incidence and complications</w:t>
      </w:r>
    </w:p>
    <w:p w:rsidR="00730E8E" w:rsidRPr="00A46776" w:rsidRDefault="00730E8E" w:rsidP="00730E8E">
      <w:pPr>
        <w:tabs>
          <w:tab w:val="right" w:pos="360"/>
          <w:tab w:val="left" w:pos="540"/>
        </w:tabs>
        <w:ind w:left="540" w:hanging="540"/>
        <w:rPr>
          <w:rFonts w:ascii="Times New Roman" w:hAnsi="Times New Roman"/>
          <w:sz w:val="24"/>
          <w:szCs w:val="24"/>
          <w:lang w:val="en-US"/>
        </w:rPr>
      </w:pPr>
    </w:p>
    <w:tbl>
      <w:tblPr>
        <w:tblW w:w="0" w:type="auto"/>
        <w:tblInd w:w="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447"/>
        <w:gridCol w:w="2115"/>
        <w:gridCol w:w="2167"/>
        <w:gridCol w:w="2410"/>
      </w:tblGrid>
      <w:tr w:rsidR="00182D53" w:rsidTr="00182D53">
        <w:trPr>
          <w:trHeight w:val="236"/>
        </w:trPr>
        <w:tc>
          <w:tcPr>
            <w:tcW w:w="1447" w:type="dxa"/>
          </w:tcPr>
          <w:p w:rsidR="00182D53" w:rsidRDefault="00182D53" w:rsidP="00043A6E">
            <w:pPr>
              <w:tabs>
                <w:tab w:val="right" w:pos="360"/>
                <w:tab w:val="left" w:pos="540"/>
              </w:tabs>
              <w:rPr>
                <w:rFonts w:ascii="Times New Roman" w:hAnsi="Times New Roman"/>
                <w:sz w:val="24"/>
                <w:szCs w:val="24"/>
              </w:rPr>
            </w:pPr>
          </w:p>
        </w:tc>
        <w:tc>
          <w:tcPr>
            <w:tcW w:w="2115" w:type="dxa"/>
          </w:tcPr>
          <w:p w:rsidR="00182D53" w:rsidRDefault="00182D53" w:rsidP="00043A6E">
            <w:pPr>
              <w:tabs>
                <w:tab w:val="right" w:pos="360"/>
                <w:tab w:val="left" w:pos="540"/>
              </w:tabs>
              <w:rPr>
                <w:rFonts w:ascii="Times New Roman" w:hAnsi="Times New Roman"/>
                <w:sz w:val="24"/>
                <w:szCs w:val="24"/>
              </w:rPr>
            </w:pPr>
            <w:proofErr w:type="spellStart"/>
            <w:r>
              <w:rPr>
                <w:rFonts w:ascii="Times New Roman" w:hAnsi="Times New Roman"/>
                <w:sz w:val="24"/>
                <w:szCs w:val="24"/>
              </w:rPr>
              <w:t>Diverticular</w:t>
            </w:r>
            <w:proofErr w:type="spellEnd"/>
            <w:r>
              <w:rPr>
                <w:rFonts w:ascii="Times New Roman" w:hAnsi="Times New Roman"/>
                <w:sz w:val="24"/>
                <w:szCs w:val="24"/>
              </w:rPr>
              <w:t xml:space="preserve"> disease incidence</w:t>
            </w:r>
          </w:p>
        </w:tc>
        <w:tc>
          <w:tcPr>
            <w:tcW w:w="2167" w:type="dxa"/>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Diverticulitis incidence</w:t>
            </w:r>
          </w:p>
        </w:tc>
        <w:tc>
          <w:tcPr>
            <w:tcW w:w="2410" w:type="dxa"/>
          </w:tcPr>
          <w:p w:rsidR="00182D53" w:rsidRDefault="00182D53" w:rsidP="00043A6E">
            <w:pPr>
              <w:tabs>
                <w:tab w:val="right" w:pos="360"/>
                <w:tab w:val="left" w:pos="540"/>
              </w:tabs>
              <w:rPr>
                <w:rFonts w:ascii="Times New Roman" w:hAnsi="Times New Roman"/>
                <w:sz w:val="24"/>
                <w:szCs w:val="24"/>
              </w:rPr>
            </w:pPr>
            <w:proofErr w:type="spellStart"/>
            <w:r>
              <w:rPr>
                <w:rFonts w:ascii="Times New Roman" w:hAnsi="Times New Roman"/>
                <w:sz w:val="24"/>
                <w:szCs w:val="24"/>
              </w:rPr>
              <w:t>Diverticular</w:t>
            </w:r>
            <w:proofErr w:type="spellEnd"/>
            <w:r>
              <w:rPr>
                <w:rFonts w:ascii="Times New Roman" w:hAnsi="Times New Roman"/>
                <w:sz w:val="24"/>
                <w:szCs w:val="24"/>
              </w:rPr>
              <w:t xml:space="preserve"> disease complications (bleeding, perforation or abscess)</w:t>
            </w:r>
          </w:p>
        </w:tc>
      </w:tr>
      <w:tr w:rsidR="00182D53" w:rsidTr="00182D53">
        <w:trPr>
          <w:trHeight w:val="220"/>
        </w:trPr>
        <w:tc>
          <w:tcPr>
            <w:tcW w:w="1447" w:type="dxa"/>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BMI</w:t>
            </w:r>
          </w:p>
        </w:tc>
        <w:tc>
          <w:tcPr>
            <w:tcW w:w="2115" w:type="dxa"/>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RR (95% CI)</w:t>
            </w:r>
          </w:p>
        </w:tc>
        <w:tc>
          <w:tcPr>
            <w:tcW w:w="2167" w:type="dxa"/>
          </w:tcPr>
          <w:p w:rsidR="00182D53" w:rsidRDefault="00182D53" w:rsidP="00182D53">
            <w:pPr>
              <w:tabs>
                <w:tab w:val="right" w:pos="360"/>
                <w:tab w:val="left" w:pos="540"/>
              </w:tabs>
              <w:rPr>
                <w:rFonts w:ascii="Times New Roman" w:hAnsi="Times New Roman"/>
                <w:sz w:val="24"/>
                <w:szCs w:val="24"/>
              </w:rPr>
            </w:pPr>
            <w:r>
              <w:rPr>
                <w:rFonts w:ascii="Times New Roman" w:hAnsi="Times New Roman"/>
                <w:sz w:val="24"/>
                <w:szCs w:val="24"/>
              </w:rPr>
              <w:t>RR (95% CI)</w:t>
            </w:r>
          </w:p>
        </w:tc>
        <w:tc>
          <w:tcPr>
            <w:tcW w:w="2410" w:type="dxa"/>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RR (95% CI)</w:t>
            </w:r>
          </w:p>
        </w:tc>
      </w:tr>
      <w:tr w:rsidR="00182D53" w:rsidTr="00182D53">
        <w:trPr>
          <w:trHeight w:val="166"/>
        </w:trPr>
        <w:tc>
          <w:tcPr>
            <w:tcW w:w="1447" w:type="dxa"/>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17.5</w:t>
            </w:r>
          </w:p>
        </w:tc>
        <w:tc>
          <w:tcPr>
            <w:tcW w:w="2115" w:type="dxa"/>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0.87 (0.96-0.79)</w:t>
            </w:r>
          </w:p>
        </w:tc>
        <w:tc>
          <w:tcPr>
            <w:tcW w:w="2167" w:type="dxa"/>
          </w:tcPr>
          <w:p w:rsidR="00182D53" w:rsidRDefault="00182D53" w:rsidP="00182D53">
            <w:pPr>
              <w:tabs>
                <w:tab w:val="right" w:pos="360"/>
                <w:tab w:val="left" w:pos="540"/>
              </w:tabs>
              <w:rPr>
                <w:rFonts w:ascii="Times New Roman" w:hAnsi="Times New Roman"/>
                <w:sz w:val="24"/>
                <w:szCs w:val="24"/>
              </w:rPr>
            </w:pPr>
            <w:r>
              <w:rPr>
                <w:rFonts w:ascii="Times New Roman" w:hAnsi="Times New Roman"/>
                <w:sz w:val="24"/>
                <w:szCs w:val="24"/>
              </w:rPr>
              <w:t>-</w:t>
            </w:r>
          </w:p>
        </w:tc>
        <w:tc>
          <w:tcPr>
            <w:tcW w:w="2410" w:type="dxa"/>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1.43 (0.94-2.16)</w:t>
            </w:r>
          </w:p>
        </w:tc>
      </w:tr>
      <w:tr w:rsidR="00182D53" w:rsidTr="00182D53">
        <w:trPr>
          <w:trHeight w:val="142"/>
        </w:trPr>
        <w:tc>
          <w:tcPr>
            <w:tcW w:w="1447" w:type="dxa"/>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20.0</w:t>
            </w:r>
          </w:p>
        </w:tc>
        <w:tc>
          <w:tcPr>
            <w:tcW w:w="2115" w:type="dxa"/>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1.00</w:t>
            </w:r>
          </w:p>
        </w:tc>
        <w:tc>
          <w:tcPr>
            <w:tcW w:w="2167" w:type="dxa"/>
          </w:tcPr>
          <w:p w:rsidR="00182D53" w:rsidRDefault="00182D53" w:rsidP="00182D53">
            <w:pPr>
              <w:tabs>
                <w:tab w:val="right" w:pos="360"/>
                <w:tab w:val="left" w:pos="540"/>
              </w:tabs>
              <w:rPr>
                <w:rFonts w:ascii="Times New Roman" w:hAnsi="Times New Roman"/>
                <w:sz w:val="24"/>
                <w:szCs w:val="24"/>
              </w:rPr>
            </w:pPr>
            <w:r>
              <w:rPr>
                <w:rFonts w:ascii="Times New Roman" w:hAnsi="Times New Roman"/>
                <w:sz w:val="24"/>
                <w:szCs w:val="24"/>
              </w:rPr>
              <w:t>1.00</w:t>
            </w:r>
          </w:p>
        </w:tc>
        <w:tc>
          <w:tcPr>
            <w:tcW w:w="2410" w:type="dxa"/>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1.00</w:t>
            </w:r>
          </w:p>
        </w:tc>
      </w:tr>
      <w:tr w:rsidR="00182D53" w:rsidTr="00182D53">
        <w:trPr>
          <w:trHeight w:val="147"/>
        </w:trPr>
        <w:tc>
          <w:tcPr>
            <w:tcW w:w="1447" w:type="dxa"/>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22.5</w:t>
            </w:r>
          </w:p>
        </w:tc>
        <w:tc>
          <w:tcPr>
            <w:tcW w:w="2115" w:type="dxa"/>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1.15 (1.07-1.23)</w:t>
            </w:r>
          </w:p>
        </w:tc>
        <w:tc>
          <w:tcPr>
            <w:tcW w:w="2167" w:type="dxa"/>
          </w:tcPr>
          <w:p w:rsidR="00182D53" w:rsidRDefault="00182D53" w:rsidP="00182D53">
            <w:pPr>
              <w:tabs>
                <w:tab w:val="right" w:pos="360"/>
                <w:tab w:val="left" w:pos="540"/>
              </w:tabs>
              <w:rPr>
                <w:rFonts w:ascii="Times New Roman" w:hAnsi="Times New Roman"/>
                <w:sz w:val="24"/>
                <w:szCs w:val="24"/>
              </w:rPr>
            </w:pPr>
            <w:r>
              <w:rPr>
                <w:rFonts w:ascii="Times New Roman" w:hAnsi="Times New Roman"/>
                <w:sz w:val="24"/>
                <w:szCs w:val="24"/>
              </w:rPr>
              <w:t>1.06 (0.93-1.20)</w:t>
            </w:r>
          </w:p>
        </w:tc>
        <w:tc>
          <w:tcPr>
            <w:tcW w:w="2410" w:type="dxa"/>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0.94 (0.78-1.14)</w:t>
            </w:r>
          </w:p>
        </w:tc>
      </w:tr>
      <w:tr w:rsidR="00182D53" w:rsidTr="00182D53">
        <w:trPr>
          <w:trHeight w:val="150"/>
        </w:trPr>
        <w:tc>
          <w:tcPr>
            <w:tcW w:w="1447" w:type="dxa"/>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25.0</w:t>
            </w:r>
          </w:p>
        </w:tc>
        <w:tc>
          <w:tcPr>
            <w:tcW w:w="2115" w:type="dxa"/>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1.31 (1.17-1.47)</w:t>
            </w:r>
          </w:p>
        </w:tc>
        <w:tc>
          <w:tcPr>
            <w:tcW w:w="2167" w:type="dxa"/>
          </w:tcPr>
          <w:p w:rsidR="00182D53" w:rsidRDefault="00182D53" w:rsidP="00182D53">
            <w:pPr>
              <w:tabs>
                <w:tab w:val="right" w:pos="360"/>
                <w:tab w:val="left" w:pos="540"/>
              </w:tabs>
              <w:rPr>
                <w:rFonts w:ascii="Times New Roman" w:hAnsi="Times New Roman"/>
                <w:sz w:val="24"/>
                <w:szCs w:val="24"/>
              </w:rPr>
            </w:pPr>
            <w:r>
              <w:rPr>
                <w:rFonts w:ascii="Times New Roman" w:hAnsi="Times New Roman"/>
                <w:sz w:val="24"/>
                <w:szCs w:val="24"/>
              </w:rPr>
              <w:t>1.15 (0.93-1.43)</w:t>
            </w:r>
          </w:p>
        </w:tc>
        <w:tc>
          <w:tcPr>
            <w:tcW w:w="2410" w:type="dxa"/>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1.03 (0.80-1.33)</w:t>
            </w:r>
          </w:p>
        </w:tc>
      </w:tr>
      <w:tr w:rsidR="00182D53" w:rsidTr="00182D53">
        <w:trPr>
          <w:trHeight w:val="141"/>
        </w:trPr>
        <w:tc>
          <w:tcPr>
            <w:tcW w:w="1447" w:type="dxa"/>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27.5</w:t>
            </w:r>
          </w:p>
        </w:tc>
        <w:tc>
          <w:tcPr>
            <w:tcW w:w="2115" w:type="dxa"/>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1.50 (1.31-1.71)</w:t>
            </w:r>
          </w:p>
        </w:tc>
        <w:tc>
          <w:tcPr>
            <w:tcW w:w="2167" w:type="dxa"/>
          </w:tcPr>
          <w:p w:rsidR="00182D53" w:rsidRDefault="00182D53" w:rsidP="00182D53">
            <w:pPr>
              <w:tabs>
                <w:tab w:val="right" w:pos="360"/>
                <w:tab w:val="left" w:pos="540"/>
              </w:tabs>
              <w:rPr>
                <w:rFonts w:ascii="Times New Roman" w:hAnsi="Times New Roman"/>
                <w:sz w:val="24"/>
                <w:szCs w:val="24"/>
              </w:rPr>
            </w:pPr>
            <w:r>
              <w:rPr>
                <w:rFonts w:ascii="Times New Roman" w:hAnsi="Times New Roman"/>
                <w:sz w:val="24"/>
                <w:szCs w:val="24"/>
              </w:rPr>
              <w:t>1.30 (1.01-1.68)</w:t>
            </w:r>
          </w:p>
        </w:tc>
        <w:tc>
          <w:tcPr>
            <w:tcW w:w="2410" w:type="dxa"/>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1.22 (0.94-1.58)</w:t>
            </w:r>
          </w:p>
        </w:tc>
      </w:tr>
      <w:tr w:rsidR="00182D53" w:rsidTr="00182D53">
        <w:trPr>
          <w:trHeight w:val="90"/>
        </w:trPr>
        <w:tc>
          <w:tcPr>
            <w:tcW w:w="1447" w:type="dxa"/>
            <w:tcBorders>
              <w:top w:val="single" w:sz="4" w:space="0" w:color="auto"/>
              <w:left w:val="single" w:sz="4" w:space="0" w:color="auto"/>
              <w:bottom w:val="single" w:sz="4" w:space="0" w:color="auto"/>
              <w:right w:val="single" w:sz="4" w:space="0" w:color="auto"/>
            </w:tcBorders>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30.0</w:t>
            </w:r>
          </w:p>
        </w:tc>
        <w:tc>
          <w:tcPr>
            <w:tcW w:w="2115" w:type="dxa"/>
            <w:tcBorders>
              <w:top w:val="single" w:sz="4" w:space="0" w:color="auto"/>
              <w:left w:val="single" w:sz="4" w:space="0" w:color="auto"/>
              <w:bottom w:val="single" w:sz="4" w:space="0" w:color="auto"/>
              <w:right w:val="single" w:sz="4" w:space="0" w:color="auto"/>
            </w:tcBorders>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1.71 (1.52-1.94)</w:t>
            </w:r>
          </w:p>
        </w:tc>
        <w:tc>
          <w:tcPr>
            <w:tcW w:w="2167" w:type="dxa"/>
            <w:tcBorders>
              <w:top w:val="single" w:sz="4" w:space="0" w:color="auto"/>
              <w:left w:val="single" w:sz="4" w:space="0" w:color="auto"/>
              <w:bottom w:val="single" w:sz="4" w:space="0" w:color="auto"/>
              <w:right w:val="single" w:sz="4" w:space="0" w:color="auto"/>
            </w:tcBorders>
          </w:tcPr>
          <w:p w:rsidR="00182D53" w:rsidRDefault="00182D53" w:rsidP="00182D53">
            <w:pPr>
              <w:tabs>
                <w:tab w:val="right" w:pos="360"/>
                <w:tab w:val="left" w:pos="540"/>
              </w:tabs>
              <w:rPr>
                <w:rFonts w:ascii="Times New Roman" w:hAnsi="Times New Roman"/>
                <w:sz w:val="24"/>
                <w:szCs w:val="24"/>
              </w:rPr>
            </w:pPr>
            <w:r>
              <w:rPr>
                <w:rFonts w:ascii="Times New Roman" w:hAnsi="Times New Roman"/>
                <w:sz w:val="24"/>
                <w:szCs w:val="24"/>
              </w:rPr>
              <w:t>1.54 (1.21-1.95)</w:t>
            </w:r>
          </w:p>
        </w:tc>
        <w:tc>
          <w:tcPr>
            <w:tcW w:w="2410" w:type="dxa"/>
            <w:tcBorders>
              <w:top w:val="single" w:sz="4" w:space="0" w:color="auto"/>
              <w:left w:val="single" w:sz="4" w:space="0" w:color="auto"/>
              <w:bottom w:val="single" w:sz="4" w:space="0" w:color="auto"/>
              <w:right w:val="single" w:sz="4" w:space="0" w:color="auto"/>
            </w:tcBorders>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1.49 (1.17-1.89)</w:t>
            </w:r>
          </w:p>
        </w:tc>
      </w:tr>
      <w:tr w:rsidR="00182D53" w:rsidTr="00182D53">
        <w:trPr>
          <w:trHeight w:val="149"/>
        </w:trPr>
        <w:tc>
          <w:tcPr>
            <w:tcW w:w="1447" w:type="dxa"/>
            <w:tcBorders>
              <w:top w:val="single" w:sz="4" w:space="0" w:color="auto"/>
              <w:left w:val="single" w:sz="4" w:space="0" w:color="auto"/>
              <w:bottom w:val="single" w:sz="4" w:space="0" w:color="auto"/>
              <w:right w:val="single" w:sz="4" w:space="0" w:color="auto"/>
            </w:tcBorders>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32.5</w:t>
            </w:r>
          </w:p>
        </w:tc>
        <w:tc>
          <w:tcPr>
            <w:tcW w:w="2115" w:type="dxa"/>
            <w:tcBorders>
              <w:top w:val="single" w:sz="4" w:space="0" w:color="auto"/>
              <w:left w:val="single" w:sz="4" w:space="0" w:color="auto"/>
              <w:bottom w:val="single" w:sz="4" w:space="0" w:color="auto"/>
              <w:right w:val="single" w:sz="4" w:space="0" w:color="auto"/>
            </w:tcBorders>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1.96 (1.77-2.18)</w:t>
            </w:r>
          </w:p>
        </w:tc>
        <w:tc>
          <w:tcPr>
            <w:tcW w:w="2167" w:type="dxa"/>
            <w:tcBorders>
              <w:top w:val="single" w:sz="4" w:space="0" w:color="auto"/>
              <w:left w:val="single" w:sz="4" w:space="0" w:color="auto"/>
              <w:bottom w:val="single" w:sz="4" w:space="0" w:color="auto"/>
              <w:right w:val="single" w:sz="4" w:space="0" w:color="auto"/>
            </w:tcBorders>
          </w:tcPr>
          <w:p w:rsidR="00182D53" w:rsidRDefault="00182D53" w:rsidP="00182D53">
            <w:pPr>
              <w:tabs>
                <w:tab w:val="right" w:pos="360"/>
                <w:tab w:val="left" w:pos="540"/>
              </w:tabs>
              <w:rPr>
                <w:rFonts w:ascii="Times New Roman" w:hAnsi="Times New Roman"/>
                <w:sz w:val="24"/>
                <w:szCs w:val="24"/>
              </w:rPr>
            </w:pPr>
            <w:r>
              <w:rPr>
                <w:rFonts w:ascii="Times New Roman" w:hAnsi="Times New Roman"/>
                <w:sz w:val="24"/>
                <w:szCs w:val="24"/>
              </w:rPr>
              <w:t>1.90 (1.51-2.38)</w:t>
            </w:r>
          </w:p>
        </w:tc>
        <w:tc>
          <w:tcPr>
            <w:tcW w:w="2410" w:type="dxa"/>
            <w:tcBorders>
              <w:top w:val="single" w:sz="4" w:space="0" w:color="auto"/>
              <w:left w:val="single" w:sz="4" w:space="0" w:color="auto"/>
              <w:bottom w:val="single" w:sz="4" w:space="0" w:color="auto"/>
              <w:right w:val="single" w:sz="4" w:space="0" w:color="auto"/>
            </w:tcBorders>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1.85 (1.49-2.29)</w:t>
            </w:r>
          </w:p>
        </w:tc>
      </w:tr>
      <w:tr w:rsidR="00182D53" w:rsidTr="00182D53">
        <w:trPr>
          <w:trHeight w:val="149"/>
        </w:trPr>
        <w:tc>
          <w:tcPr>
            <w:tcW w:w="1447" w:type="dxa"/>
            <w:tcBorders>
              <w:top w:val="single" w:sz="4" w:space="0" w:color="auto"/>
              <w:left w:val="single" w:sz="4" w:space="0" w:color="auto"/>
              <w:bottom w:val="single" w:sz="4" w:space="0" w:color="auto"/>
              <w:right w:val="single" w:sz="4" w:space="0" w:color="auto"/>
            </w:tcBorders>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35.0</w:t>
            </w:r>
          </w:p>
        </w:tc>
        <w:tc>
          <w:tcPr>
            <w:tcW w:w="2115" w:type="dxa"/>
            <w:tcBorders>
              <w:top w:val="single" w:sz="4" w:space="0" w:color="auto"/>
              <w:left w:val="single" w:sz="4" w:space="0" w:color="auto"/>
              <w:bottom w:val="single" w:sz="4" w:space="0" w:color="auto"/>
              <w:right w:val="single" w:sz="4" w:space="0" w:color="auto"/>
            </w:tcBorders>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2.26 (2.00-2.54)</w:t>
            </w:r>
          </w:p>
        </w:tc>
        <w:tc>
          <w:tcPr>
            <w:tcW w:w="2167" w:type="dxa"/>
            <w:tcBorders>
              <w:top w:val="single" w:sz="4" w:space="0" w:color="auto"/>
              <w:left w:val="single" w:sz="4" w:space="0" w:color="auto"/>
              <w:bottom w:val="single" w:sz="4" w:space="0" w:color="auto"/>
              <w:right w:val="single" w:sz="4" w:space="0" w:color="auto"/>
            </w:tcBorders>
          </w:tcPr>
          <w:p w:rsidR="00182D53" w:rsidRDefault="00182D53" w:rsidP="00182D53">
            <w:pPr>
              <w:tabs>
                <w:tab w:val="right" w:pos="360"/>
                <w:tab w:val="left" w:pos="540"/>
              </w:tabs>
              <w:rPr>
                <w:rFonts w:ascii="Times New Roman" w:hAnsi="Times New Roman"/>
                <w:sz w:val="24"/>
                <w:szCs w:val="24"/>
              </w:rPr>
            </w:pPr>
            <w:r>
              <w:rPr>
                <w:rFonts w:ascii="Times New Roman" w:hAnsi="Times New Roman"/>
                <w:sz w:val="24"/>
                <w:szCs w:val="24"/>
              </w:rPr>
              <w:t>2.47 (1.76-3.46)</w:t>
            </w:r>
          </w:p>
        </w:tc>
        <w:tc>
          <w:tcPr>
            <w:tcW w:w="2410" w:type="dxa"/>
            <w:tcBorders>
              <w:top w:val="single" w:sz="4" w:space="0" w:color="auto"/>
              <w:left w:val="single" w:sz="4" w:space="0" w:color="auto"/>
              <w:bottom w:val="single" w:sz="4" w:space="0" w:color="auto"/>
              <w:right w:val="single" w:sz="4" w:space="0" w:color="auto"/>
            </w:tcBorders>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2.30 (1.90-2.78)</w:t>
            </w:r>
          </w:p>
        </w:tc>
      </w:tr>
      <w:tr w:rsidR="00182D53" w:rsidTr="00182D53">
        <w:trPr>
          <w:trHeight w:val="149"/>
        </w:trPr>
        <w:tc>
          <w:tcPr>
            <w:tcW w:w="1447" w:type="dxa"/>
            <w:tcBorders>
              <w:top w:val="single" w:sz="4" w:space="0" w:color="auto"/>
              <w:left w:val="single" w:sz="4" w:space="0" w:color="auto"/>
              <w:bottom w:val="single" w:sz="4" w:space="0" w:color="auto"/>
              <w:right w:val="single" w:sz="4" w:space="0" w:color="auto"/>
            </w:tcBorders>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37.5</w:t>
            </w:r>
          </w:p>
        </w:tc>
        <w:tc>
          <w:tcPr>
            <w:tcW w:w="2115" w:type="dxa"/>
            <w:tcBorders>
              <w:top w:val="single" w:sz="4" w:space="0" w:color="auto"/>
              <w:left w:val="single" w:sz="4" w:space="0" w:color="auto"/>
              <w:bottom w:val="single" w:sz="4" w:space="0" w:color="auto"/>
              <w:right w:val="single" w:sz="4" w:space="0" w:color="auto"/>
            </w:tcBorders>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2.60 (2.11-3.21)</w:t>
            </w:r>
          </w:p>
        </w:tc>
        <w:tc>
          <w:tcPr>
            <w:tcW w:w="2167" w:type="dxa"/>
            <w:tcBorders>
              <w:top w:val="single" w:sz="4" w:space="0" w:color="auto"/>
              <w:left w:val="single" w:sz="4" w:space="0" w:color="auto"/>
              <w:bottom w:val="single" w:sz="4" w:space="0" w:color="auto"/>
              <w:right w:val="single" w:sz="4" w:space="0" w:color="auto"/>
            </w:tcBorders>
          </w:tcPr>
          <w:p w:rsidR="00182D53" w:rsidRDefault="00182D53" w:rsidP="00182D53">
            <w:pPr>
              <w:tabs>
                <w:tab w:val="right" w:pos="360"/>
                <w:tab w:val="left" w:pos="540"/>
              </w:tabs>
              <w:rPr>
                <w:rFonts w:ascii="Times New Roman" w:hAnsi="Times New Roman"/>
                <w:sz w:val="24"/>
                <w:szCs w:val="24"/>
              </w:rPr>
            </w:pPr>
            <w:r>
              <w:rPr>
                <w:rFonts w:ascii="Times New Roman" w:hAnsi="Times New Roman"/>
                <w:sz w:val="24"/>
                <w:szCs w:val="24"/>
              </w:rPr>
              <w:t>3.41 (1.82-6.38)</w:t>
            </w:r>
          </w:p>
        </w:tc>
        <w:tc>
          <w:tcPr>
            <w:tcW w:w="2410" w:type="dxa"/>
            <w:tcBorders>
              <w:top w:val="single" w:sz="4" w:space="0" w:color="auto"/>
              <w:left w:val="single" w:sz="4" w:space="0" w:color="auto"/>
              <w:bottom w:val="single" w:sz="4" w:space="0" w:color="auto"/>
              <w:right w:val="single" w:sz="4" w:space="0" w:color="auto"/>
            </w:tcBorders>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2.84 (2.37-3.42)</w:t>
            </w:r>
          </w:p>
        </w:tc>
      </w:tr>
      <w:tr w:rsidR="00182D53" w:rsidTr="00182D53">
        <w:trPr>
          <w:trHeight w:val="510"/>
        </w:trPr>
        <w:tc>
          <w:tcPr>
            <w:tcW w:w="1447" w:type="dxa"/>
            <w:tcBorders>
              <w:top w:val="single" w:sz="4" w:space="0" w:color="auto"/>
              <w:left w:val="single" w:sz="4" w:space="0" w:color="auto"/>
              <w:bottom w:val="single" w:sz="4" w:space="0" w:color="auto"/>
              <w:right w:val="single" w:sz="4" w:space="0" w:color="auto"/>
            </w:tcBorders>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40.0</w:t>
            </w:r>
          </w:p>
        </w:tc>
        <w:tc>
          <w:tcPr>
            <w:tcW w:w="2115" w:type="dxa"/>
            <w:tcBorders>
              <w:top w:val="single" w:sz="4" w:space="0" w:color="auto"/>
              <w:left w:val="single" w:sz="4" w:space="0" w:color="auto"/>
              <w:bottom w:val="single" w:sz="4" w:space="0" w:color="auto"/>
              <w:right w:val="single" w:sz="4" w:space="0" w:color="auto"/>
            </w:tcBorders>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3.01 (2.06-4.39)</w:t>
            </w:r>
          </w:p>
        </w:tc>
        <w:tc>
          <w:tcPr>
            <w:tcW w:w="2167" w:type="dxa"/>
            <w:tcBorders>
              <w:top w:val="single" w:sz="4" w:space="0" w:color="auto"/>
              <w:left w:val="single" w:sz="4" w:space="0" w:color="auto"/>
              <w:bottom w:val="single" w:sz="4" w:space="0" w:color="auto"/>
              <w:right w:val="single" w:sz="4" w:space="0" w:color="auto"/>
            </w:tcBorders>
          </w:tcPr>
          <w:p w:rsidR="00182D53" w:rsidRDefault="00182D53" w:rsidP="00182D53">
            <w:pPr>
              <w:tabs>
                <w:tab w:val="right" w:pos="360"/>
                <w:tab w:val="left" w:pos="540"/>
              </w:tabs>
              <w:rPr>
                <w:rFonts w:ascii="Times New Roman" w:hAnsi="Times New Roman"/>
                <w:sz w:val="24"/>
                <w:szCs w:val="24"/>
              </w:rPr>
            </w:pPr>
            <w:r>
              <w:rPr>
                <w:rFonts w:ascii="Times New Roman" w:hAnsi="Times New Roman"/>
                <w:sz w:val="24"/>
                <w:szCs w:val="24"/>
              </w:rPr>
              <w:t>5.01 (1.73-14.53)</w:t>
            </w:r>
          </w:p>
        </w:tc>
        <w:tc>
          <w:tcPr>
            <w:tcW w:w="2410" w:type="dxa"/>
            <w:tcBorders>
              <w:top w:val="single" w:sz="4" w:space="0" w:color="auto"/>
              <w:left w:val="single" w:sz="4" w:space="0" w:color="auto"/>
              <w:bottom w:val="single" w:sz="4" w:space="0" w:color="auto"/>
              <w:right w:val="single" w:sz="4" w:space="0" w:color="auto"/>
            </w:tcBorders>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3.49 (2.88-4.23)</w:t>
            </w:r>
          </w:p>
        </w:tc>
      </w:tr>
      <w:tr w:rsidR="00182D53" w:rsidTr="00182D53">
        <w:trPr>
          <w:trHeight w:val="510"/>
        </w:trPr>
        <w:tc>
          <w:tcPr>
            <w:tcW w:w="1447" w:type="dxa"/>
            <w:tcBorders>
              <w:top w:val="single" w:sz="4" w:space="0" w:color="auto"/>
              <w:left w:val="single" w:sz="4" w:space="0" w:color="auto"/>
              <w:bottom w:val="single" w:sz="4" w:space="0" w:color="auto"/>
              <w:right w:val="single" w:sz="4" w:space="0" w:color="auto"/>
            </w:tcBorders>
          </w:tcPr>
          <w:p w:rsidR="00182D53" w:rsidRPr="00182D53" w:rsidRDefault="00182D53" w:rsidP="00043A6E">
            <w:pPr>
              <w:tabs>
                <w:tab w:val="right" w:pos="360"/>
                <w:tab w:val="left" w:pos="540"/>
              </w:tabs>
              <w:rPr>
                <w:rFonts w:ascii="Times New Roman" w:hAnsi="Times New Roman"/>
                <w:sz w:val="24"/>
                <w:szCs w:val="24"/>
                <w:vertAlign w:val="subscript"/>
              </w:rPr>
            </w:pPr>
            <w:proofErr w:type="spellStart"/>
            <w:r>
              <w:rPr>
                <w:rFonts w:ascii="Times New Roman" w:hAnsi="Times New Roman"/>
                <w:sz w:val="24"/>
                <w:szCs w:val="24"/>
              </w:rPr>
              <w:t>p</w:t>
            </w:r>
            <w:r>
              <w:rPr>
                <w:rFonts w:ascii="Times New Roman" w:hAnsi="Times New Roman"/>
                <w:sz w:val="24"/>
                <w:szCs w:val="24"/>
                <w:vertAlign w:val="subscript"/>
              </w:rPr>
              <w:t>nonlinearity</w:t>
            </w:r>
            <w:proofErr w:type="spellEnd"/>
          </w:p>
        </w:tc>
        <w:tc>
          <w:tcPr>
            <w:tcW w:w="2115" w:type="dxa"/>
            <w:tcBorders>
              <w:top w:val="single" w:sz="4" w:space="0" w:color="auto"/>
              <w:left w:val="single" w:sz="4" w:space="0" w:color="auto"/>
              <w:bottom w:val="single" w:sz="4" w:space="0" w:color="auto"/>
              <w:right w:val="single" w:sz="4" w:space="0" w:color="auto"/>
            </w:tcBorders>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0.22</w:t>
            </w:r>
          </w:p>
        </w:tc>
        <w:tc>
          <w:tcPr>
            <w:tcW w:w="2167" w:type="dxa"/>
            <w:tcBorders>
              <w:top w:val="single" w:sz="4" w:space="0" w:color="auto"/>
              <w:left w:val="single" w:sz="4" w:space="0" w:color="auto"/>
              <w:bottom w:val="single" w:sz="4" w:space="0" w:color="auto"/>
              <w:right w:val="single" w:sz="4" w:space="0" w:color="auto"/>
            </w:tcBorders>
          </w:tcPr>
          <w:p w:rsidR="00182D53" w:rsidRDefault="00182D53" w:rsidP="00182D53">
            <w:pPr>
              <w:tabs>
                <w:tab w:val="right" w:pos="360"/>
                <w:tab w:val="left" w:pos="540"/>
              </w:tabs>
              <w:rPr>
                <w:rFonts w:ascii="Times New Roman" w:hAnsi="Times New Roman"/>
                <w:sz w:val="24"/>
                <w:szCs w:val="24"/>
              </w:rPr>
            </w:pPr>
            <w:r>
              <w:rPr>
                <w:rFonts w:ascii="Times New Roman" w:hAnsi="Times New Roman"/>
                <w:sz w:val="24"/>
                <w:szCs w:val="24"/>
              </w:rPr>
              <w:t>0.25</w:t>
            </w:r>
          </w:p>
        </w:tc>
        <w:tc>
          <w:tcPr>
            <w:tcW w:w="2410" w:type="dxa"/>
            <w:tcBorders>
              <w:top w:val="single" w:sz="4" w:space="0" w:color="auto"/>
              <w:left w:val="single" w:sz="4" w:space="0" w:color="auto"/>
              <w:bottom w:val="single" w:sz="4" w:space="0" w:color="auto"/>
              <w:right w:val="single" w:sz="4" w:space="0" w:color="auto"/>
            </w:tcBorders>
          </w:tcPr>
          <w:p w:rsidR="00182D53" w:rsidRDefault="00182D53" w:rsidP="00043A6E">
            <w:pPr>
              <w:tabs>
                <w:tab w:val="right" w:pos="360"/>
                <w:tab w:val="left" w:pos="540"/>
              </w:tabs>
              <w:rPr>
                <w:rFonts w:ascii="Times New Roman" w:hAnsi="Times New Roman"/>
                <w:sz w:val="24"/>
                <w:szCs w:val="24"/>
              </w:rPr>
            </w:pPr>
            <w:r>
              <w:rPr>
                <w:rFonts w:ascii="Times New Roman" w:hAnsi="Times New Roman"/>
                <w:sz w:val="24"/>
                <w:szCs w:val="24"/>
              </w:rPr>
              <w:t>&lt;0.0001</w:t>
            </w:r>
          </w:p>
        </w:tc>
      </w:tr>
    </w:tbl>
    <w:p w:rsidR="00730E8E" w:rsidRDefault="00730E8E" w:rsidP="00730E8E">
      <w:pPr>
        <w:tabs>
          <w:tab w:val="right" w:pos="360"/>
          <w:tab w:val="left" w:pos="540"/>
        </w:tabs>
        <w:ind w:left="540" w:hanging="540"/>
        <w:rPr>
          <w:rFonts w:ascii="Times New Roman" w:hAnsi="Times New Roman"/>
          <w:sz w:val="24"/>
          <w:szCs w:val="24"/>
        </w:rPr>
      </w:pPr>
    </w:p>
    <w:p w:rsidR="00730E8E" w:rsidRDefault="00730E8E" w:rsidP="00730E8E"/>
    <w:p w:rsidR="00730E8E" w:rsidRDefault="00730E8E" w:rsidP="00730E8E">
      <w:pPr>
        <w:tabs>
          <w:tab w:val="right" w:pos="360"/>
          <w:tab w:val="left" w:pos="540"/>
        </w:tabs>
        <w:ind w:left="540" w:hanging="540"/>
        <w:rPr>
          <w:rFonts w:ascii="Times New Roman" w:hAnsi="Times New Roman"/>
          <w:noProof/>
          <w:sz w:val="24"/>
          <w:szCs w:val="24"/>
          <w:lang w:eastAsia="en-GB"/>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p w:rsidR="00730E8E" w:rsidRDefault="00730E8E" w:rsidP="00730E8E">
      <w:pPr>
        <w:tabs>
          <w:tab w:val="right" w:pos="360"/>
          <w:tab w:val="left" w:pos="540"/>
        </w:tabs>
        <w:spacing w:after="0" w:line="240" w:lineRule="auto"/>
        <w:ind w:left="540" w:hanging="540"/>
        <w:rPr>
          <w:rFonts w:ascii="Times New Roman" w:hAnsi="Times New Roman" w:cs="Times New Roman"/>
        </w:rPr>
      </w:pPr>
    </w:p>
    <w:sectPr w:rsidR="00730E8E" w:rsidSect="004832D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defaultTabStop w:val="720"/>
  <w:characterSpacingControl w:val="doNotCompress"/>
  <w:compat/>
  <w:docVars>
    <w:docVar w:name="REFMGR.InstantFormat" w:val="&lt;InstantFormat&gt;&lt;Enabled&gt;1&lt;/Enabled&gt;&lt;ScanUnformatted&gt;1&lt;/ScanUnformatted&gt;&lt;ScanChanges&gt;1&lt;/ScanChanges&gt;&lt;/InstantFormat&gt;"/>
    <w:docVar w:name="REFMGR.Layout" w:val="&lt;Layout&gt;&lt;StartingRefnum&gt;European Journal of Nutrition&lt;/StartingRefnum&gt;&lt;FontName&gt;Calibri&lt;/FontName&gt;&lt;FontSize&gt;11&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0&lt;/ShowReprint&gt;&lt;ShowNotes&gt;0&lt;/ShowNotes&gt;&lt;ShowKeywords&gt;0&lt;/ShowKeywords&gt;&lt;ShortFormFields&gt;0&lt;/ShortFormFields&gt;&lt;ShowRecordID&gt;0&lt;/ShowRecordID&gt;&lt;ShowAbstract&gt;0&lt;/ShowAbstract&gt;&lt;/Layout&gt;"/>
    <w:docVar w:name="REFMGR.Libraries" w:val="&lt;Databases&gt;&lt;Libraries&gt;&lt;item&gt;BMI, physical activity, smoking, fiber, meat and diverticular disease_PubMed_Embase search_07.02.2017_selected_BMI_PA&lt;/item&gt;&lt;/Libraries&gt;&lt;/Databases&gt;"/>
  </w:docVars>
  <w:rsids>
    <w:rsidRoot w:val="002C7D01"/>
    <w:rsid w:val="00027F17"/>
    <w:rsid w:val="00053D53"/>
    <w:rsid w:val="00081DCB"/>
    <w:rsid w:val="00081F22"/>
    <w:rsid w:val="00083EEA"/>
    <w:rsid w:val="0014729D"/>
    <w:rsid w:val="00182D53"/>
    <w:rsid w:val="001A2C9C"/>
    <w:rsid w:val="001A57D4"/>
    <w:rsid w:val="001A6950"/>
    <w:rsid w:val="001B1580"/>
    <w:rsid w:val="00233F1F"/>
    <w:rsid w:val="00261700"/>
    <w:rsid w:val="00271EFE"/>
    <w:rsid w:val="002C7D01"/>
    <w:rsid w:val="00383C28"/>
    <w:rsid w:val="00384440"/>
    <w:rsid w:val="004832D4"/>
    <w:rsid w:val="004E19A9"/>
    <w:rsid w:val="00514318"/>
    <w:rsid w:val="00542BAE"/>
    <w:rsid w:val="00545A25"/>
    <w:rsid w:val="00584545"/>
    <w:rsid w:val="005D11B3"/>
    <w:rsid w:val="005E7017"/>
    <w:rsid w:val="005F0A45"/>
    <w:rsid w:val="006224CA"/>
    <w:rsid w:val="00640FB7"/>
    <w:rsid w:val="00665F6A"/>
    <w:rsid w:val="00730E8E"/>
    <w:rsid w:val="007509E8"/>
    <w:rsid w:val="007C4589"/>
    <w:rsid w:val="007C489C"/>
    <w:rsid w:val="00870659"/>
    <w:rsid w:val="00897F5C"/>
    <w:rsid w:val="00941CD2"/>
    <w:rsid w:val="00944C10"/>
    <w:rsid w:val="00983BA3"/>
    <w:rsid w:val="009B7D7A"/>
    <w:rsid w:val="00A25678"/>
    <w:rsid w:val="00A4562A"/>
    <w:rsid w:val="00A538AF"/>
    <w:rsid w:val="00AA3868"/>
    <w:rsid w:val="00AF1244"/>
    <w:rsid w:val="00B05E11"/>
    <w:rsid w:val="00B141C1"/>
    <w:rsid w:val="00BC58B3"/>
    <w:rsid w:val="00C602A5"/>
    <w:rsid w:val="00CC77D7"/>
    <w:rsid w:val="00D532E5"/>
    <w:rsid w:val="00DA1462"/>
    <w:rsid w:val="00DA1C9C"/>
    <w:rsid w:val="00E20F30"/>
    <w:rsid w:val="00E45AA0"/>
    <w:rsid w:val="00E74D78"/>
    <w:rsid w:val="00EC49B9"/>
    <w:rsid w:val="00F21CB5"/>
    <w:rsid w:val="00F6042B"/>
    <w:rsid w:val="00FB19FE"/>
    <w:rsid w:val="00FF4786"/>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32D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2B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2BA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4874</Words>
  <Characters>141786</Characters>
  <Application>Microsoft Office Word</Application>
  <DocSecurity>0</DocSecurity>
  <Lines>1181</Lines>
  <Paragraphs>3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ne, Dagfinn</dc:creator>
  <cp:lastModifiedBy>User</cp:lastModifiedBy>
  <cp:revision>2</cp:revision>
  <dcterms:created xsi:type="dcterms:W3CDTF">2017-03-27T19:59:00Z</dcterms:created>
  <dcterms:modified xsi:type="dcterms:W3CDTF">2017-03-27T19:59:00Z</dcterms:modified>
</cp:coreProperties>
</file>